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82354C" w14:textId="6FBEFE9B" w:rsidR="0050439B" w:rsidRPr="007B752F" w:rsidRDefault="00CD3B23" w:rsidP="0050439B">
      <w:pPr>
        <w:snapToGrid w:val="0"/>
        <w:spacing w:line="480" w:lineRule="auto"/>
        <w:rPr>
          <w:rFonts w:ascii="Arial" w:hAnsi="Arial" w:cs="Arial"/>
          <w:b/>
          <w:sz w:val="22"/>
          <w:szCs w:val="22"/>
        </w:rPr>
      </w:pPr>
      <w:r>
        <w:rPr>
          <w:rFonts w:ascii="Arial" w:hAnsi="Arial" w:cs="Arial"/>
          <w:b/>
          <w:sz w:val="22"/>
          <w:szCs w:val="22"/>
        </w:rPr>
        <w:t>Supplemental Materials and Methods</w:t>
      </w:r>
    </w:p>
    <w:p w14:paraId="5D4392AD" w14:textId="77777777" w:rsidR="0050439B" w:rsidRPr="00CD3B23" w:rsidRDefault="0050439B" w:rsidP="0050439B">
      <w:pPr>
        <w:snapToGrid w:val="0"/>
        <w:spacing w:line="480" w:lineRule="auto"/>
        <w:rPr>
          <w:rFonts w:ascii="Arial" w:hAnsi="Arial" w:cs="Arial"/>
          <w:b/>
          <w:sz w:val="22"/>
          <w:szCs w:val="22"/>
        </w:rPr>
      </w:pPr>
    </w:p>
    <w:p w14:paraId="045EF089" w14:textId="77777777" w:rsidR="0050439B" w:rsidRPr="00CD3B23" w:rsidRDefault="0050439B" w:rsidP="0050439B">
      <w:pPr>
        <w:snapToGrid w:val="0"/>
        <w:spacing w:line="480" w:lineRule="auto"/>
        <w:rPr>
          <w:rFonts w:ascii="Arial" w:hAnsi="Arial" w:cs="Arial"/>
          <w:b/>
          <w:sz w:val="22"/>
          <w:szCs w:val="22"/>
        </w:rPr>
      </w:pPr>
      <w:r w:rsidRPr="00CD3B23">
        <w:rPr>
          <w:rFonts w:ascii="Arial" w:hAnsi="Arial" w:cs="Arial"/>
          <w:b/>
          <w:sz w:val="22"/>
          <w:szCs w:val="22"/>
        </w:rPr>
        <w:t>Serum markers of fibrosis</w:t>
      </w:r>
    </w:p>
    <w:p w14:paraId="493E6AA5" w14:textId="38FEBB87" w:rsidR="0050439B" w:rsidRPr="00CD3B23" w:rsidRDefault="0050439B" w:rsidP="0050439B">
      <w:pPr>
        <w:snapToGrid w:val="0"/>
        <w:spacing w:line="480" w:lineRule="auto"/>
        <w:rPr>
          <w:rFonts w:ascii="Arial" w:hAnsi="Arial" w:cs="Arial"/>
          <w:sz w:val="22"/>
          <w:szCs w:val="22"/>
        </w:rPr>
      </w:pPr>
      <w:r w:rsidRPr="00CD3B23">
        <w:rPr>
          <w:rFonts w:ascii="Arial" w:hAnsi="Arial" w:cs="Arial"/>
          <w:sz w:val="22"/>
          <w:szCs w:val="22"/>
        </w:rPr>
        <w:t>On the same day or soon after the MRE examination, 7 ml of blood specimens w</w:t>
      </w:r>
      <w:r w:rsidR="00B93CE2" w:rsidRPr="00CD3B23">
        <w:rPr>
          <w:rFonts w:ascii="Arial" w:hAnsi="Arial" w:cs="Arial"/>
          <w:sz w:val="22"/>
          <w:szCs w:val="22"/>
        </w:rPr>
        <w:t>as</w:t>
      </w:r>
      <w:r w:rsidRPr="00CD3B23">
        <w:rPr>
          <w:rFonts w:ascii="Arial" w:hAnsi="Arial" w:cs="Arial"/>
          <w:sz w:val="22"/>
          <w:szCs w:val="22"/>
        </w:rPr>
        <w:t xml:space="preserve"> obtained. Serum M2BPGi (Sysmex, Hyogo, Japan) and ATX (Tosoh, Tokyo, Japan) levels were measured based on a sandwich immunoassay using the fully automatic </w:t>
      </w:r>
      <w:proofErr w:type="spellStart"/>
      <w:r w:rsidRPr="00CD3B23">
        <w:rPr>
          <w:rFonts w:ascii="Arial" w:hAnsi="Arial" w:cs="Arial"/>
          <w:sz w:val="22"/>
          <w:szCs w:val="22"/>
        </w:rPr>
        <w:t>immunoanalyzer</w:t>
      </w:r>
      <w:proofErr w:type="spellEnd"/>
      <w:r w:rsidRPr="00CD3B23">
        <w:rPr>
          <w:rFonts w:ascii="Arial" w:hAnsi="Arial" w:cs="Arial"/>
          <w:sz w:val="22"/>
          <w:szCs w:val="22"/>
        </w:rPr>
        <w:t xml:space="preserve"> HISCL-system </w:t>
      </w:r>
      <w:r w:rsidR="00367E70" w:rsidRPr="00CD3B23">
        <w:rPr>
          <w:rFonts w:ascii="Arial" w:hAnsi="Arial" w:cs="Arial"/>
          <w:sz w:val="22"/>
          <w:szCs w:val="22"/>
        </w:rPr>
        <w:t xml:space="preserve">(Sysmex) </w:t>
      </w:r>
      <w:r w:rsidRPr="00CD3B23">
        <w:rPr>
          <w:rFonts w:ascii="Arial" w:hAnsi="Arial" w:cs="Arial"/>
          <w:sz w:val="22"/>
          <w:szCs w:val="22"/>
        </w:rPr>
        <w:t>and AIA-system</w:t>
      </w:r>
      <w:r w:rsidR="00367E70" w:rsidRPr="00CD3B23">
        <w:rPr>
          <w:rFonts w:ascii="Arial" w:hAnsi="Arial" w:cs="Arial"/>
          <w:sz w:val="22"/>
          <w:szCs w:val="22"/>
        </w:rPr>
        <w:t xml:space="preserve"> (Tosoh)</w:t>
      </w:r>
      <w:r w:rsidRPr="00CD3B23">
        <w:rPr>
          <w:rFonts w:ascii="Arial" w:hAnsi="Arial" w:cs="Arial"/>
          <w:sz w:val="22"/>
          <w:szCs w:val="22"/>
        </w:rPr>
        <w:t>, respectively. Serum aminotransferase (AST), aminotransferase (ALT), and platelet counts were measured in the same laboratory. FIB-4 index was calculated using the equation [(Age × AST)</w:t>
      </w:r>
      <w:proofErr w:type="gramStart"/>
      <w:r w:rsidRPr="00CD3B23">
        <w:rPr>
          <w:rFonts w:ascii="Arial" w:hAnsi="Arial" w:cs="Arial"/>
          <w:sz w:val="22"/>
          <w:szCs w:val="22"/>
        </w:rPr>
        <w:t>/(</w:t>
      </w:r>
      <w:proofErr w:type="gramEnd"/>
      <w:r w:rsidRPr="00CD3B23">
        <w:rPr>
          <w:rFonts w:ascii="Arial" w:hAnsi="Arial" w:cs="Arial"/>
          <w:sz w:val="22"/>
          <w:szCs w:val="22"/>
        </w:rPr>
        <w:t>PLT × (ALT)1/2)].</w:t>
      </w:r>
    </w:p>
    <w:p w14:paraId="7A8E2297" w14:textId="77777777" w:rsidR="0050439B" w:rsidRPr="00CD3B23" w:rsidRDefault="0050439B" w:rsidP="0050439B">
      <w:pPr>
        <w:snapToGrid w:val="0"/>
        <w:spacing w:line="480" w:lineRule="auto"/>
        <w:rPr>
          <w:rFonts w:ascii="Arial" w:hAnsi="Arial" w:cs="Arial"/>
          <w:b/>
          <w:sz w:val="22"/>
          <w:szCs w:val="22"/>
        </w:rPr>
      </w:pPr>
    </w:p>
    <w:p w14:paraId="39D1F537" w14:textId="77777777" w:rsidR="0050439B" w:rsidRPr="00CD3B23" w:rsidRDefault="0050439B" w:rsidP="0050439B">
      <w:pPr>
        <w:snapToGrid w:val="0"/>
        <w:spacing w:line="480" w:lineRule="auto"/>
        <w:rPr>
          <w:rFonts w:ascii="Arial" w:hAnsi="Arial" w:cs="Arial"/>
          <w:b/>
          <w:sz w:val="22"/>
          <w:szCs w:val="22"/>
        </w:rPr>
      </w:pPr>
    </w:p>
    <w:p w14:paraId="46B90A49" w14:textId="77777777" w:rsidR="0050439B" w:rsidRPr="00CD3B23" w:rsidRDefault="0050439B" w:rsidP="0050439B">
      <w:pPr>
        <w:snapToGrid w:val="0"/>
        <w:spacing w:line="480" w:lineRule="auto"/>
        <w:rPr>
          <w:rFonts w:ascii="Arial" w:hAnsi="Arial" w:cs="Arial"/>
          <w:b/>
          <w:sz w:val="22"/>
          <w:szCs w:val="22"/>
        </w:rPr>
      </w:pPr>
      <w:r w:rsidRPr="00CD3B23">
        <w:rPr>
          <w:rFonts w:ascii="Arial" w:hAnsi="Arial" w:cs="Arial"/>
          <w:b/>
          <w:sz w:val="22"/>
          <w:szCs w:val="22"/>
        </w:rPr>
        <w:t>Imaging assessments of liver stiffness</w:t>
      </w:r>
    </w:p>
    <w:p w14:paraId="43CC5B0D" w14:textId="77777777" w:rsidR="0050439B" w:rsidRPr="00CD3B23" w:rsidRDefault="0050439B" w:rsidP="0050439B">
      <w:pPr>
        <w:snapToGrid w:val="0"/>
        <w:spacing w:line="480" w:lineRule="auto"/>
        <w:rPr>
          <w:rFonts w:ascii="Arial" w:hAnsi="Arial" w:cs="Arial"/>
          <w:sz w:val="22"/>
          <w:szCs w:val="22"/>
        </w:rPr>
      </w:pPr>
      <w:r w:rsidRPr="00CD3B23">
        <w:rPr>
          <w:rFonts w:ascii="Arial" w:hAnsi="Arial" w:cs="Arial"/>
          <w:sz w:val="22"/>
          <w:szCs w:val="22"/>
        </w:rPr>
        <w:t>USE was performed using an ACUSON S2000 ultrasound system (SIEMENS Medical Solutions Inc., Malvern, PA, USA). A single ultrasonic transducer array was used to apply short, localized radiation forces within the tissue and to track the resulting tissue dynamic response with time. During a regular ultrasound observation, a rectangular region-of-interest (ROI) was set and acoustic pulses were radiated to displace the tissues downward, beside the ROI. Once the tissues are displaced, the shear stress restores the tissue to its previous position and generates shear waves, which travel perpendicular to the direction of the acoustic push pulse. The machine continuously monitors tissue positions in the ROI and automatically calculates the speed of the waves in m/s.</w:t>
      </w:r>
    </w:p>
    <w:p w14:paraId="11CDD4F9" w14:textId="77777777" w:rsidR="0050439B" w:rsidRPr="00CD3B23" w:rsidRDefault="0050439B" w:rsidP="0050439B">
      <w:pPr>
        <w:snapToGrid w:val="0"/>
        <w:spacing w:line="480" w:lineRule="auto"/>
        <w:rPr>
          <w:rFonts w:ascii="Arial" w:hAnsi="Arial" w:cs="Arial"/>
          <w:sz w:val="22"/>
          <w:szCs w:val="22"/>
        </w:rPr>
      </w:pPr>
    </w:p>
    <w:p w14:paraId="2070005E" w14:textId="77777777" w:rsidR="0050439B" w:rsidRPr="00CD3B23" w:rsidRDefault="0050439B" w:rsidP="0050439B">
      <w:pPr>
        <w:snapToGrid w:val="0"/>
        <w:spacing w:line="480" w:lineRule="auto"/>
        <w:rPr>
          <w:rFonts w:ascii="Arial" w:hAnsi="Arial" w:cs="Arial"/>
          <w:sz w:val="22"/>
          <w:szCs w:val="22"/>
        </w:rPr>
      </w:pPr>
      <w:r w:rsidRPr="00CD3B23">
        <w:rPr>
          <w:rFonts w:ascii="Arial" w:hAnsi="Arial" w:cs="Arial"/>
          <w:sz w:val="22"/>
          <w:szCs w:val="22"/>
        </w:rPr>
        <w:t xml:space="preserve">  </w:t>
      </w:r>
    </w:p>
    <w:p w14:paraId="03CADA90" w14:textId="77777777" w:rsidR="0050439B" w:rsidRPr="00CD3B23" w:rsidRDefault="0050439B" w:rsidP="0050439B">
      <w:pPr>
        <w:snapToGrid w:val="0"/>
        <w:spacing w:line="480" w:lineRule="auto"/>
        <w:rPr>
          <w:rFonts w:ascii="Arial" w:hAnsi="Arial" w:cs="Arial"/>
          <w:sz w:val="22"/>
          <w:szCs w:val="22"/>
        </w:rPr>
      </w:pPr>
      <w:r w:rsidRPr="00CD3B23">
        <w:rPr>
          <w:rFonts w:ascii="Arial" w:hAnsi="Arial" w:cs="Arial"/>
          <w:sz w:val="22"/>
          <w:szCs w:val="22"/>
        </w:rPr>
        <w:t xml:space="preserve">MRE was performed using a 3.0 T clinical </w:t>
      </w:r>
      <w:r w:rsidR="00B93CE2" w:rsidRPr="00CD3B23">
        <w:rPr>
          <w:rFonts w:ascii="Arial" w:hAnsi="Arial" w:cs="Arial"/>
          <w:sz w:val="22"/>
          <w:szCs w:val="22"/>
        </w:rPr>
        <w:t>whole-body</w:t>
      </w:r>
      <w:r w:rsidRPr="00CD3B23">
        <w:rPr>
          <w:rFonts w:ascii="Arial" w:hAnsi="Arial" w:cs="Arial"/>
          <w:sz w:val="22"/>
          <w:szCs w:val="22"/>
        </w:rPr>
        <w:t xml:space="preserve"> MR scanner (Discovery 750W, GE, Milwaukee, WI, USA) along with a 32-element phased-array coil. A passive driver was positioned on the right rib cage at the level of the xiphoid process and attached to a waveform generator. Four slices of MRE were obtained including the level of porta hepatis under 24 s of breath holding. The parameters of 2D spin-</w:t>
      </w:r>
      <w:r w:rsidRPr="00CD3B23">
        <w:rPr>
          <w:rFonts w:ascii="Arial" w:hAnsi="Arial" w:cs="Arial"/>
          <w:sz w:val="22"/>
          <w:szCs w:val="22"/>
        </w:rPr>
        <w:lastRenderedPageBreak/>
        <w:t>echo echo-</w:t>
      </w:r>
      <w:proofErr w:type="spellStart"/>
      <w:r w:rsidRPr="00CD3B23">
        <w:rPr>
          <w:rFonts w:ascii="Arial" w:hAnsi="Arial" w:cs="Arial"/>
          <w:sz w:val="22"/>
          <w:szCs w:val="22"/>
        </w:rPr>
        <w:t>plannar</w:t>
      </w:r>
      <w:proofErr w:type="spellEnd"/>
      <w:r w:rsidRPr="00CD3B23">
        <w:rPr>
          <w:rFonts w:ascii="Arial" w:hAnsi="Arial" w:cs="Arial"/>
          <w:sz w:val="22"/>
          <w:szCs w:val="22"/>
        </w:rPr>
        <w:t xml:space="preserve">-MRE sequence were as follows: TE, 59.2 </w:t>
      </w:r>
      <w:proofErr w:type="spellStart"/>
      <w:r w:rsidRPr="00CD3B23">
        <w:rPr>
          <w:rFonts w:ascii="Arial" w:hAnsi="Arial" w:cs="Arial"/>
          <w:sz w:val="22"/>
          <w:szCs w:val="22"/>
        </w:rPr>
        <w:t>ms</w:t>
      </w:r>
      <w:proofErr w:type="spellEnd"/>
      <w:r w:rsidRPr="00CD3B23">
        <w:rPr>
          <w:rFonts w:ascii="Arial" w:hAnsi="Arial" w:cs="Arial"/>
          <w:sz w:val="22"/>
          <w:szCs w:val="22"/>
        </w:rPr>
        <w:t xml:space="preserve">; TR, 1000 </w:t>
      </w:r>
      <w:proofErr w:type="spellStart"/>
      <w:r w:rsidRPr="00CD3B23">
        <w:rPr>
          <w:rFonts w:ascii="Arial" w:hAnsi="Arial" w:cs="Arial"/>
          <w:sz w:val="22"/>
          <w:szCs w:val="22"/>
        </w:rPr>
        <w:t>ms</w:t>
      </w:r>
      <w:proofErr w:type="spellEnd"/>
      <w:r w:rsidRPr="00CD3B23">
        <w:rPr>
          <w:rFonts w:ascii="Arial" w:hAnsi="Arial" w:cs="Arial"/>
          <w:sz w:val="22"/>
          <w:szCs w:val="22"/>
        </w:rPr>
        <w:t>; slice thickness, 8.0 mm; intersection gap, 4.0 mm; field-of-view, 42 × 42 cm; matrix, 64 × 64; scan plane, axial; magnetization encoding gradients frequency, 80 Hz; driver frequency, 60 Hz; driver amplitude, 60 Hz. Wave images and stiffness map with crosshatching were automatically generated on the operating console. Liver stiffness was measured using stiffness map with crosshatching by an experienced abdominal radiologist, who was blinded to the clinical data. The ROI was set in the right lobe to avoid the effect of heartbeat and more than 1 cm inside from the liver edge</w:t>
      </w:r>
      <w:r w:rsidR="00B93CE2" w:rsidRPr="00CD3B23">
        <w:rPr>
          <w:rFonts w:ascii="Arial" w:hAnsi="Arial" w:cs="Arial"/>
          <w:sz w:val="22"/>
          <w:szCs w:val="22"/>
        </w:rPr>
        <w:t xml:space="preserve"> </w:t>
      </w:r>
      <w:r w:rsidRPr="00CD3B23">
        <w:rPr>
          <w:rFonts w:ascii="Arial" w:hAnsi="Arial" w:cs="Arial"/>
          <w:sz w:val="22"/>
          <w:szCs w:val="22"/>
        </w:rPr>
        <w:t xml:space="preserve">to exclude the edge effect. </w:t>
      </w:r>
    </w:p>
    <w:p w14:paraId="182F7392" w14:textId="77777777" w:rsidR="0050439B" w:rsidRPr="00CD3B23" w:rsidRDefault="0050439B" w:rsidP="0050439B">
      <w:pPr>
        <w:snapToGrid w:val="0"/>
        <w:spacing w:line="480" w:lineRule="auto"/>
        <w:rPr>
          <w:rFonts w:ascii="Arial" w:hAnsi="Arial" w:cs="Arial"/>
          <w:sz w:val="22"/>
          <w:szCs w:val="22"/>
        </w:rPr>
      </w:pPr>
    </w:p>
    <w:p w14:paraId="6F7176C9" w14:textId="77777777" w:rsidR="0050439B" w:rsidRPr="00CD3B23" w:rsidRDefault="0050439B" w:rsidP="0050439B">
      <w:pPr>
        <w:snapToGrid w:val="0"/>
        <w:spacing w:line="480" w:lineRule="auto"/>
        <w:rPr>
          <w:rFonts w:ascii="Arial" w:hAnsi="Arial" w:cs="Arial"/>
          <w:sz w:val="22"/>
          <w:szCs w:val="22"/>
        </w:rPr>
      </w:pPr>
    </w:p>
    <w:p w14:paraId="6EE6F98C" w14:textId="77777777" w:rsidR="0050439B" w:rsidRPr="00CD3B23" w:rsidRDefault="0050439B" w:rsidP="0050439B">
      <w:pPr>
        <w:snapToGrid w:val="0"/>
        <w:spacing w:line="480" w:lineRule="auto"/>
        <w:rPr>
          <w:rFonts w:ascii="Arial" w:hAnsi="Arial" w:cs="Arial"/>
          <w:sz w:val="22"/>
          <w:szCs w:val="22"/>
        </w:rPr>
      </w:pPr>
      <w:bookmarkStart w:id="0" w:name="_Hlk16531650"/>
      <w:r w:rsidRPr="00CD3B23">
        <w:rPr>
          <w:rFonts w:ascii="Arial" w:hAnsi="Arial" w:cs="Arial"/>
          <w:sz w:val="22"/>
          <w:szCs w:val="22"/>
        </w:rPr>
        <w:t xml:space="preserve">Collateral circulation </w:t>
      </w:r>
      <w:bookmarkEnd w:id="0"/>
      <w:r w:rsidRPr="00CD3B23">
        <w:rPr>
          <w:rFonts w:ascii="Arial" w:hAnsi="Arial" w:cs="Arial"/>
          <w:sz w:val="22"/>
          <w:szCs w:val="22"/>
        </w:rPr>
        <w:t>was evaluated by esophagogastroduodenoscopy</w:t>
      </w:r>
      <w:r w:rsidR="001E4CE7" w:rsidRPr="00CD3B23">
        <w:rPr>
          <w:rFonts w:ascii="Arial" w:hAnsi="Arial" w:cs="Arial"/>
          <w:sz w:val="22"/>
          <w:szCs w:val="22"/>
        </w:rPr>
        <w:t xml:space="preserve"> </w:t>
      </w:r>
      <w:r w:rsidR="001E4CE7" w:rsidRPr="00CD3B23">
        <w:rPr>
          <w:rFonts w:ascii="Arial" w:hAnsi="Arial" w:cs="Arial"/>
          <w:bCs/>
          <w:sz w:val="22"/>
          <w:szCs w:val="22"/>
        </w:rPr>
        <w:t>(EGD)</w:t>
      </w:r>
      <w:r w:rsidRPr="00CD3B23">
        <w:rPr>
          <w:rFonts w:ascii="Arial" w:hAnsi="Arial" w:cs="Arial"/>
          <w:sz w:val="22"/>
          <w:szCs w:val="22"/>
        </w:rPr>
        <w:t xml:space="preserve"> and computed tomography (CT) performed before evaluation of liver fibrosis. To evaluate varices, </w:t>
      </w:r>
      <w:r w:rsidR="00B93CE2" w:rsidRPr="00CD3B23">
        <w:rPr>
          <w:rFonts w:ascii="Arial" w:hAnsi="Arial" w:cs="Arial"/>
          <w:sz w:val="22"/>
          <w:szCs w:val="22"/>
        </w:rPr>
        <w:t xml:space="preserve">the </w:t>
      </w:r>
      <w:r w:rsidRPr="00CD3B23">
        <w:rPr>
          <w:rFonts w:ascii="Arial" w:hAnsi="Arial" w:cs="Arial"/>
          <w:sz w:val="22"/>
          <w:szCs w:val="22"/>
        </w:rPr>
        <w:t xml:space="preserve">previously reported </w:t>
      </w:r>
      <w:r w:rsidR="00B93CE2" w:rsidRPr="00CD3B23">
        <w:rPr>
          <w:rFonts w:ascii="Arial" w:hAnsi="Arial" w:cs="Arial"/>
          <w:sz w:val="22"/>
          <w:szCs w:val="22"/>
        </w:rPr>
        <w:t>c</w:t>
      </w:r>
      <w:r w:rsidRPr="00CD3B23">
        <w:rPr>
          <w:rFonts w:ascii="Arial" w:hAnsi="Arial" w:cs="Arial"/>
          <w:sz w:val="22"/>
          <w:szCs w:val="22"/>
        </w:rPr>
        <w:t>lassification was used for the form (F) of the varices: F1, straight and small; F2, moderately enlarged and beady; and F3, markedly enlarged</w:t>
      </w:r>
      <w:r w:rsidR="00B93CE2" w:rsidRPr="00CD3B23">
        <w:rPr>
          <w:rFonts w:ascii="Arial" w:hAnsi="Arial" w:cs="Arial"/>
          <w:sz w:val="22"/>
          <w:szCs w:val="22"/>
        </w:rPr>
        <w:t xml:space="preserve"> </w:t>
      </w:r>
      <w:r w:rsidRPr="00CD3B23">
        <w:rPr>
          <w:rFonts w:ascii="Arial" w:hAnsi="Arial" w:cs="Arial"/>
          <w:sz w:val="22"/>
          <w:szCs w:val="22"/>
        </w:rPr>
        <w:t>and nodular</w:t>
      </w:r>
      <w:r w:rsidR="00F9752C" w:rsidRPr="00CD3B23">
        <w:rPr>
          <w:rFonts w:ascii="Arial" w:hAnsi="Arial" w:cs="Arial"/>
          <w:sz w:val="22"/>
          <w:szCs w:val="22"/>
        </w:rPr>
        <w:t xml:space="preserve">; </w:t>
      </w:r>
      <w:r w:rsidRPr="00CD3B23">
        <w:rPr>
          <w:rFonts w:ascii="Arial" w:hAnsi="Arial" w:cs="Arial"/>
          <w:sz w:val="22"/>
          <w:szCs w:val="22"/>
        </w:rPr>
        <w:t xml:space="preserve">patients with more than F1 varices were evaluated </w:t>
      </w:r>
      <w:r w:rsidR="00F9752C" w:rsidRPr="00CD3B23">
        <w:rPr>
          <w:rFonts w:ascii="Arial" w:hAnsi="Arial" w:cs="Arial"/>
          <w:sz w:val="22"/>
          <w:szCs w:val="22"/>
        </w:rPr>
        <w:t xml:space="preserve">to be </w:t>
      </w:r>
      <w:r w:rsidRPr="00CD3B23">
        <w:rPr>
          <w:rFonts w:ascii="Arial" w:hAnsi="Arial" w:cs="Arial"/>
          <w:sz w:val="22"/>
          <w:szCs w:val="22"/>
        </w:rPr>
        <w:t>positive</w:t>
      </w:r>
      <w:r w:rsidR="00F9752C" w:rsidRPr="00CD3B23">
        <w:rPr>
          <w:rFonts w:ascii="Arial" w:hAnsi="Arial" w:cs="Arial"/>
          <w:sz w:val="22"/>
          <w:szCs w:val="22"/>
        </w:rPr>
        <w:t xml:space="preserve"> for collateral circulation</w:t>
      </w:r>
      <w:r w:rsidRPr="00CD3B23">
        <w:rPr>
          <w:rFonts w:ascii="Arial" w:hAnsi="Arial" w:cs="Arial"/>
          <w:sz w:val="22"/>
          <w:szCs w:val="22"/>
        </w:rPr>
        <w:t>. Evaluation using computed tomography was checked by collateral development at the watershed zones between the portal venous drainage (stomach, small bowel, large bowel, and spleen) and systemic venous drainage (</w:t>
      </w:r>
      <w:r w:rsidR="00F9752C" w:rsidRPr="00CD3B23">
        <w:rPr>
          <w:rFonts w:ascii="Arial" w:hAnsi="Arial" w:cs="Arial"/>
          <w:sz w:val="22"/>
          <w:szCs w:val="22"/>
        </w:rPr>
        <w:t>esophagus</w:t>
      </w:r>
      <w:r w:rsidRPr="00CD3B23">
        <w:rPr>
          <w:rFonts w:ascii="Arial" w:hAnsi="Arial" w:cs="Arial"/>
          <w:sz w:val="22"/>
          <w:szCs w:val="22"/>
        </w:rPr>
        <w:t xml:space="preserve">, distal rectum, retroperitoneal veins) or by collateral development from the </w:t>
      </w:r>
      <w:r w:rsidR="00F9752C" w:rsidRPr="00CD3B23">
        <w:rPr>
          <w:rFonts w:ascii="Arial" w:hAnsi="Arial" w:cs="Arial"/>
          <w:sz w:val="22"/>
          <w:szCs w:val="22"/>
        </w:rPr>
        <w:t>recanalization</w:t>
      </w:r>
      <w:r w:rsidRPr="00CD3B23">
        <w:rPr>
          <w:rFonts w:ascii="Arial" w:hAnsi="Arial" w:cs="Arial"/>
          <w:sz w:val="22"/>
          <w:szCs w:val="22"/>
        </w:rPr>
        <w:t xml:space="preserve"> of embryological connections (e.g., umbilical vein, persistent ductus venosus) between the portal venous tributaries and systemic veins. If these collateral veins </w:t>
      </w:r>
      <w:r w:rsidR="00F9752C" w:rsidRPr="00CD3B23">
        <w:rPr>
          <w:rFonts w:ascii="Arial" w:hAnsi="Arial" w:cs="Arial"/>
          <w:sz w:val="22"/>
          <w:szCs w:val="22"/>
        </w:rPr>
        <w:t>were</w:t>
      </w:r>
      <w:r w:rsidRPr="00CD3B23">
        <w:rPr>
          <w:rFonts w:ascii="Arial" w:hAnsi="Arial" w:cs="Arial"/>
          <w:sz w:val="22"/>
          <w:szCs w:val="22"/>
        </w:rPr>
        <w:t xml:space="preserve"> detected, </w:t>
      </w:r>
      <w:r w:rsidR="00F9752C" w:rsidRPr="00CD3B23">
        <w:rPr>
          <w:rFonts w:ascii="Arial" w:hAnsi="Arial" w:cs="Arial"/>
          <w:sz w:val="22"/>
          <w:szCs w:val="22"/>
        </w:rPr>
        <w:t xml:space="preserve">the patients were </w:t>
      </w:r>
      <w:r w:rsidRPr="00CD3B23">
        <w:rPr>
          <w:rFonts w:ascii="Arial" w:hAnsi="Arial" w:cs="Arial"/>
          <w:sz w:val="22"/>
          <w:szCs w:val="22"/>
        </w:rPr>
        <w:t xml:space="preserve">evaluated </w:t>
      </w:r>
      <w:r w:rsidR="00F9752C" w:rsidRPr="00CD3B23">
        <w:rPr>
          <w:rFonts w:ascii="Arial" w:hAnsi="Arial" w:cs="Arial"/>
          <w:sz w:val="22"/>
          <w:szCs w:val="22"/>
        </w:rPr>
        <w:t xml:space="preserve">to be </w:t>
      </w:r>
      <w:r w:rsidRPr="00CD3B23">
        <w:rPr>
          <w:rFonts w:ascii="Arial" w:hAnsi="Arial" w:cs="Arial"/>
          <w:sz w:val="22"/>
          <w:szCs w:val="22"/>
        </w:rPr>
        <w:t>positive</w:t>
      </w:r>
      <w:r w:rsidR="00F9752C" w:rsidRPr="00CD3B23">
        <w:t xml:space="preserve"> </w:t>
      </w:r>
      <w:r w:rsidR="00F9752C" w:rsidRPr="00CD3B23">
        <w:rPr>
          <w:rFonts w:ascii="Arial" w:hAnsi="Arial" w:cs="Arial"/>
          <w:sz w:val="22"/>
          <w:szCs w:val="22"/>
        </w:rPr>
        <w:t>for collateral circulation</w:t>
      </w:r>
      <w:r w:rsidRPr="00CD3B23">
        <w:rPr>
          <w:rFonts w:ascii="Arial" w:hAnsi="Arial" w:cs="Arial"/>
          <w:sz w:val="22"/>
          <w:szCs w:val="22"/>
        </w:rPr>
        <w:t xml:space="preserve">.  </w:t>
      </w:r>
    </w:p>
    <w:p w14:paraId="2E006BDE" w14:textId="77777777" w:rsidR="0050439B" w:rsidRPr="00CD3B23" w:rsidRDefault="0050439B" w:rsidP="0050439B">
      <w:pPr>
        <w:snapToGrid w:val="0"/>
        <w:spacing w:line="480" w:lineRule="auto"/>
        <w:rPr>
          <w:rFonts w:ascii="Arial" w:hAnsi="Arial" w:cs="Arial"/>
          <w:sz w:val="22"/>
          <w:szCs w:val="22"/>
        </w:rPr>
      </w:pPr>
    </w:p>
    <w:p w14:paraId="6136EECD" w14:textId="77777777" w:rsidR="0050439B" w:rsidRPr="00CD3B23" w:rsidRDefault="0050439B" w:rsidP="0050439B">
      <w:pPr>
        <w:snapToGrid w:val="0"/>
        <w:spacing w:line="480" w:lineRule="auto"/>
        <w:rPr>
          <w:rFonts w:ascii="Arial" w:hAnsi="Arial" w:cs="Arial"/>
          <w:b/>
          <w:sz w:val="22"/>
          <w:szCs w:val="22"/>
        </w:rPr>
      </w:pPr>
    </w:p>
    <w:p w14:paraId="13740F6F" w14:textId="77777777" w:rsidR="00175D30" w:rsidRPr="00CD3B23" w:rsidRDefault="00175D30" w:rsidP="0050439B">
      <w:pPr>
        <w:snapToGrid w:val="0"/>
        <w:spacing w:line="480" w:lineRule="auto"/>
        <w:rPr>
          <w:rFonts w:ascii="Arial" w:hAnsi="Arial" w:cs="Arial"/>
          <w:b/>
          <w:sz w:val="22"/>
          <w:szCs w:val="22"/>
        </w:rPr>
      </w:pPr>
    </w:p>
    <w:p w14:paraId="6680CA72" w14:textId="77777777" w:rsidR="0050439B" w:rsidRPr="00CD3B23" w:rsidRDefault="0050439B" w:rsidP="0050439B">
      <w:pPr>
        <w:snapToGrid w:val="0"/>
        <w:spacing w:line="480" w:lineRule="auto"/>
        <w:rPr>
          <w:rFonts w:ascii="Arial" w:hAnsi="Arial" w:cs="Arial"/>
          <w:b/>
          <w:sz w:val="22"/>
          <w:szCs w:val="22"/>
        </w:rPr>
      </w:pPr>
      <w:r w:rsidRPr="00CD3B23">
        <w:rPr>
          <w:rFonts w:ascii="Arial" w:hAnsi="Arial" w:cs="Arial"/>
          <w:b/>
          <w:sz w:val="22"/>
          <w:szCs w:val="22"/>
        </w:rPr>
        <w:t xml:space="preserve">Liver histology </w:t>
      </w:r>
    </w:p>
    <w:p w14:paraId="75E36F4C" w14:textId="77777777" w:rsidR="0050439B" w:rsidRPr="00CD3B23" w:rsidRDefault="0050439B" w:rsidP="0050439B">
      <w:pPr>
        <w:snapToGrid w:val="0"/>
        <w:spacing w:line="480" w:lineRule="auto"/>
        <w:rPr>
          <w:rFonts w:ascii="Arial" w:hAnsi="Arial" w:cs="Arial"/>
          <w:b/>
          <w:sz w:val="22"/>
          <w:szCs w:val="22"/>
        </w:rPr>
      </w:pPr>
      <w:r w:rsidRPr="00CD3B23">
        <w:rPr>
          <w:rFonts w:ascii="Arial" w:hAnsi="Arial" w:cs="Arial"/>
          <w:sz w:val="22"/>
          <w:szCs w:val="22"/>
        </w:rPr>
        <w:t xml:space="preserve">Histological sections of the liver tissues obtained by needle biopsy or </w:t>
      </w:r>
      <w:r w:rsidR="00175D30" w:rsidRPr="00CD3B23">
        <w:rPr>
          <w:rFonts w:ascii="Arial" w:hAnsi="Arial" w:cs="Arial"/>
          <w:sz w:val="22"/>
          <w:szCs w:val="22"/>
        </w:rPr>
        <w:t>surgery</w:t>
      </w:r>
      <w:r w:rsidRPr="00CD3B23">
        <w:rPr>
          <w:rFonts w:ascii="Arial" w:hAnsi="Arial" w:cs="Arial"/>
          <w:sz w:val="22"/>
          <w:szCs w:val="22"/>
        </w:rPr>
        <w:t xml:space="preserve"> due to hepatocellular carcinoma were analyzed. For the chronically damaged livers, we scored the fibrosis stages as: stage </w:t>
      </w:r>
      <w:r w:rsidRPr="00CD3B23">
        <w:rPr>
          <w:rFonts w:ascii="Arial" w:hAnsi="Arial" w:cs="Arial"/>
          <w:sz w:val="22"/>
          <w:szCs w:val="22"/>
        </w:rPr>
        <w:lastRenderedPageBreak/>
        <w:t>0 (0), no scarring; stage 1 (F1), minimal scarring; stage 2 (F2), scarring has occurred and extends outside the areas in the liver that contain blood vessels; stage 3 (F3), bridging fibrosis is spreading and connecting to other areas that contain fibrosis; and stage 4 (F4), cirrhosis. Histological activity was scored according to the METAVIR algorithm. The tissue fibrosis stages were compared with the results of MRE and USE.</w:t>
      </w:r>
      <w:r w:rsidRPr="00CD3B23">
        <w:rPr>
          <w:rFonts w:ascii="Arial" w:hAnsi="Arial" w:cs="Arial"/>
          <w:b/>
          <w:sz w:val="22"/>
          <w:szCs w:val="22"/>
        </w:rPr>
        <w:t xml:space="preserve"> </w:t>
      </w:r>
    </w:p>
    <w:p w14:paraId="3131A86D" w14:textId="77777777" w:rsidR="0050439B" w:rsidRPr="00CD3B23" w:rsidRDefault="0050439B" w:rsidP="0050439B">
      <w:pPr>
        <w:snapToGrid w:val="0"/>
        <w:spacing w:line="480" w:lineRule="auto"/>
        <w:rPr>
          <w:rFonts w:ascii="Arial" w:hAnsi="Arial" w:cs="Arial"/>
          <w:b/>
          <w:sz w:val="22"/>
          <w:szCs w:val="22"/>
        </w:rPr>
      </w:pPr>
    </w:p>
    <w:p w14:paraId="59173423" w14:textId="77777777" w:rsidR="003530E8" w:rsidRPr="00CD3B23" w:rsidRDefault="003530E8" w:rsidP="0050439B">
      <w:pPr>
        <w:snapToGrid w:val="0"/>
        <w:spacing w:line="480" w:lineRule="auto"/>
        <w:rPr>
          <w:rFonts w:ascii="Arial" w:hAnsi="Arial" w:cs="Arial"/>
          <w:b/>
          <w:sz w:val="22"/>
          <w:szCs w:val="22"/>
        </w:rPr>
      </w:pPr>
    </w:p>
    <w:p w14:paraId="6A381B0C" w14:textId="77777777" w:rsidR="0061113B" w:rsidRPr="00CD3B23" w:rsidRDefault="0061113B" w:rsidP="0050439B">
      <w:pPr>
        <w:snapToGrid w:val="0"/>
        <w:spacing w:line="480" w:lineRule="auto"/>
        <w:rPr>
          <w:rFonts w:ascii="Arial" w:hAnsi="Arial" w:cs="Arial"/>
          <w:b/>
          <w:sz w:val="22"/>
          <w:szCs w:val="22"/>
        </w:rPr>
      </w:pPr>
      <w:r w:rsidRPr="00CD3B23">
        <w:rPr>
          <w:rFonts w:ascii="Arial" w:hAnsi="Arial" w:cs="Arial"/>
          <w:b/>
          <w:sz w:val="22"/>
          <w:szCs w:val="22"/>
        </w:rPr>
        <w:t>Diagnos</w:t>
      </w:r>
      <w:r w:rsidR="00175D30" w:rsidRPr="00CD3B23">
        <w:rPr>
          <w:rFonts w:ascii="Arial" w:hAnsi="Arial" w:cs="Arial"/>
          <w:b/>
          <w:sz w:val="22"/>
          <w:szCs w:val="22"/>
        </w:rPr>
        <w:t>i</w:t>
      </w:r>
      <w:r w:rsidRPr="00CD3B23">
        <w:rPr>
          <w:rFonts w:ascii="Arial" w:hAnsi="Arial" w:cs="Arial"/>
          <w:b/>
          <w:sz w:val="22"/>
          <w:szCs w:val="22"/>
        </w:rPr>
        <w:t>s of HCC</w:t>
      </w:r>
    </w:p>
    <w:p w14:paraId="057290A0" w14:textId="3515335E" w:rsidR="0061113B" w:rsidRPr="00CD3B23" w:rsidRDefault="000A52AD" w:rsidP="0050439B">
      <w:pPr>
        <w:snapToGrid w:val="0"/>
        <w:spacing w:line="480" w:lineRule="auto"/>
        <w:rPr>
          <w:rFonts w:ascii="Arial" w:hAnsi="Arial" w:cs="Arial"/>
          <w:bCs/>
          <w:sz w:val="22"/>
          <w:szCs w:val="22"/>
        </w:rPr>
      </w:pPr>
      <w:bookmarkStart w:id="1" w:name="_Hlk16109942"/>
      <w:r w:rsidRPr="00CD3B23">
        <w:rPr>
          <w:rFonts w:ascii="Arial" w:hAnsi="Arial" w:cs="Arial"/>
          <w:bCs/>
          <w:sz w:val="22"/>
          <w:szCs w:val="22"/>
        </w:rPr>
        <w:t xml:space="preserve">In typical cases, </w:t>
      </w:r>
      <w:r w:rsidR="0061113B" w:rsidRPr="00CD3B23">
        <w:rPr>
          <w:rFonts w:ascii="Arial" w:hAnsi="Arial" w:cs="Arial"/>
          <w:bCs/>
          <w:sz w:val="22"/>
          <w:szCs w:val="22"/>
        </w:rPr>
        <w:t>HCC w</w:t>
      </w:r>
      <w:r w:rsidR="00175D30" w:rsidRPr="00CD3B23">
        <w:rPr>
          <w:rFonts w:ascii="Arial" w:hAnsi="Arial" w:cs="Arial"/>
          <w:bCs/>
          <w:sz w:val="22"/>
          <w:szCs w:val="22"/>
        </w:rPr>
        <w:t>as</w:t>
      </w:r>
      <w:r w:rsidR="0061113B" w:rsidRPr="00CD3B23">
        <w:rPr>
          <w:rFonts w:ascii="Arial" w:hAnsi="Arial" w:cs="Arial"/>
          <w:bCs/>
          <w:sz w:val="22"/>
          <w:szCs w:val="22"/>
        </w:rPr>
        <w:t xml:space="preserve"> diagnosed</w:t>
      </w:r>
      <w:r w:rsidR="00175D30" w:rsidRPr="00CD3B23">
        <w:rPr>
          <w:rFonts w:ascii="Arial" w:hAnsi="Arial" w:cs="Arial"/>
          <w:bCs/>
          <w:sz w:val="22"/>
          <w:szCs w:val="22"/>
        </w:rPr>
        <w:t xml:space="preserve"> </w:t>
      </w:r>
      <w:r w:rsidR="00D675FA" w:rsidRPr="00CD3B23">
        <w:rPr>
          <w:rFonts w:ascii="Arial" w:hAnsi="Arial" w:cs="Arial"/>
          <w:bCs/>
          <w:sz w:val="22"/>
          <w:szCs w:val="22"/>
        </w:rPr>
        <w:t>based on</w:t>
      </w:r>
      <w:r w:rsidR="00604071" w:rsidRPr="00CD3B23">
        <w:rPr>
          <w:rFonts w:ascii="Arial" w:hAnsi="Arial" w:cs="Arial"/>
          <w:bCs/>
          <w:sz w:val="22"/>
          <w:szCs w:val="22"/>
        </w:rPr>
        <w:t xml:space="preserve"> </w:t>
      </w:r>
      <w:r w:rsidR="00C20CFA" w:rsidRPr="00CD3B23">
        <w:rPr>
          <w:rFonts w:ascii="Arial" w:hAnsi="Arial" w:cs="Arial"/>
          <w:bCs/>
          <w:sz w:val="22"/>
          <w:szCs w:val="22"/>
        </w:rPr>
        <w:t xml:space="preserve">the </w:t>
      </w:r>
      <w:r w:rsidR="003530E8" w:rsidRPr="00CD3B23">
        <w:rPr>
          <w:rFonts w:ascii="Arial" w:hAnsi="Arial" w:cs="Arial"/>
          <w:bCs/>
          <w:sz w:val="22"/>
          <w:szCs w:val="22"/>
        </w:rPr>
        <w:t>eleva</w:t>
      </w:r>
      <w:r w:rsidR="00604071" w:rsidRPr="00CD3B23">
        <w:rPr>
          <w:rFonts w:ascii="Arial" w:hAnsi="Arial" w:cs="Arial"/>
          <w:bCs/>
          <w:sz w:val="22"/>
          <w:szCs w:val="22"/>
        </w:rPr>
        <w:t>ted</w:t>
      </w:r>
      <w:r w:rsidR="003530E8" w:rsidRPr="00CD3B23">
        <w:rPr>
          <w:rFonts w:ascii="Arial" w:hAnsi="Arial" w:cs="Arial"/>
          <w:bCs/>
          <w:sz w:val="22"/>
          <w:szCs w:val="22"/>
        </w:rPr>
        <w:t xml:space="preserve"> </w:t>
      </w:r>
      <w:r w:rsidR="009D64AA" w:rsidRPr="00CD3B23">
        <w:rPr>
          <w:rFonts w:ascii="Arial" w:hAnsi="Arial" w:cs="Arial"/>
          <w:bCs/>
          <w:sz w:val="22"/>
          <w:szCs w:val="22"/>
        </w:rPr>
        <w:t xml:space="preserve">levels of </w:t>
      </w:r>
      <w:r w:rsidR="003530E8" w:rsidRPr="00CD3B23">
        <w:rPr>
          <w:rFonts w:ascii="Arial" w:hAnsi="Arial" w:cs="Arial"/>
          <w:bCs/>
          <w:sz w:val="22"/>
          <w:szCs w:val="22"/>
        </w:rPr>
        <w:t xml:space="preserve">tumor markers </w:t>
      </w:r>
      <w:r w:rsidR="00175D30" w:rsidRPr="00CD3B23">
        <w:rPr>
          <w:rFonts w:ascii="Arial" w:hAnsi="Arial" w:cs="Arial"/>
          <w:bCs/>
          <w:sz w:val="22"/>
          <w:szCs w:val="22"/>
        </w:rPr>
        <w:t xml:space="preserve">such as </w:t>
      </w:r>
      <w:r w:rsidR="003530E8" w:rsidRPr="00CD3B23">
        <w:rPr>
          <w:rFonts w:ascii="Arial" w:hAnsi="Arial" w:cs="Arial"/>
          <w:bCs/>
          <w:sz w:val="22"/>
          <w:szCs w:val="22"/>
        </w:rPr>
        <w:t xml:space="preserve">alpha-fetoprotein (AFP), </w:t>
      </w:r>
      <w:r w:rsidR="00F957C1" w:rsidRPr="00CD3B23">
        <w:rPr>
          <w:rFonts w:ascii="Arial" w:hAnsi="Arial" w:cs="Arial"/>
          <w:bCs/>
          <w:sz w:val="22"/>
          <w:szCs w:val="22"/>
        </w:rPr>
        <w:t>l</w:t>
      </w:r>
      <w:r w:rsidR="003530E8" w:rsidRPr="00CD3B23">
        <w:rPr>
          <w:rFonts w:ascii="Arial" w:hAnsi="Arial" w:cs="Arial"/>
          <w:bCs/>
          <w:sz w:val="22"/>
          <w:szCs w:val="22"/>
        </w:rPr>
        <w:t xml:space="preserve">ens </w:t>
      </w:r>
      <w:proofErr w:type="spellStart"/>
      <w:r w:rsidR="003530E8" w:rsidRPr="00CD3B23">
        <w:rPr>
          <w:rFonts w:ascii="Arial" w:hAnsi="Arial" w:cs="Arial"/>
          <w:bCs/>
          <w:sz w:val="22"/>
          <w:szCs w:val="22"/>
        </w:rPr>
        <w:t>culinaris</w:t>
      </w:r>
      <w:proofErr w:type="spellEnd"/>
      <w:r w:rsidR="003530E8" w:rsidRPr="00CD3B23">
        <w:rPr>
          <w:rFonts w:ascii="Arial" w:hAnsi="Arial" w:cs="Arial"/>
          <w:bCs/>
          <w:sz w:val="22"/>
          <w:szCs w:val="22"/>
        </w:rPr>
        <w:t>-agglutinin-reactive fraction of AFP (AFP-L3)</w:t>
      </w:r>
      <w:r w:rsidR="00780C94" w:rsidRPr="00CD3B23">
        <w:rPr>
          <w:rFonts w:ascii="Arial" w:hAnsi="Arial" w:cs="Arial"/>
          <w:bCs/>
          <w:sz w:val="22"/>
          <w:szCs w:val="22"/>
        </w:rPr>
        <w:t>,</w:t>
      </w:r>
      <w:r w:rsidR="003530E8" w:rsidRPr="00CD3B23">
        <w:rPr>
          <w:rFonts w:ascii="Arial" w:hAnsi="Arial" w:cs="Arial"/>
          <w:bCs/>
          <w:sz w:val="22"/>
          <w:szCs w:val="22"/>
        </w:rPr>
        <w:t xml:space="preserve"> des-γ-carboxy prothrombin (DCP), </w:t>
      </w:r>
      <w:r w:rsidR="0061113B" w:rsidRPr="00CD3B23">
        <w:rPr>
          <w:rFonts w:ascii="Arial" w:hAnsi="Arial" w:cs="Arial"/>
          <w:bCs/>
          <w:sz w:val="22"/>
          <w:szCs w:val="22"/>
        </w:rPr>
        <w:t>dynamic CT</w:t>
      </w:r>
      <w:r w:rsidR="00635CBB" w:rsidRPr="00CD3B23">
        <w:rPr>
          <w:rFonts w:ascii="Arial" w:hAnsi="Arial" w:cs="Arial"/>
          <w:bCs/>
          <w:sz w:val="22"/>
          <w:szCs w:val="22"/>
        </w:rPr>
        <w:t>,</w:t>
      </w:r>
      <w:r w:rsidR="0061113B" w:rsidRPr="00CD3B23">
        <w:rPr>
          <w:rFonts w:ascii="Arial" w:hAnsi="Arial" w:cs="Arial"/>
          <w:bCs/>
          <w:sz w:val="22"/>
          <w:szCs w:val="22"/>
        </w:rPr>
        <w:t xml:space="preserve"> or gadolinium-</w:t>
      </w:r>
      <w:proofErr w:type="spellStart"/>
      <w:r w:rsidR="0061113B" w:rsidRPr="00CD3B23">
        <w:rPr>
          <w:rFonts w:ascii="Arial" w:hAnsi="Arial" w:cs="Arial"/>
          <w:bCs/>
          <w:sz w:val="22"/>
          <w:szCs w:val="22"/>
        </w:rPr>
        <w:t>ethoxybenzyl</w:t>
      </w:r>
      <w:proofErr w:type="spellEnd"/>
      <w:r w:rsidR="0061113B" w:rsidRPr="00CD3B23">
        <w:rPr>
          <w:rFonts w:ascii="Arial" w:hAnsi="Arial" w:cs="Arial"/>
          <w:bCs/>
          <w:sz w:val="22"/>
          <w:szCs w:val="22"/>
        </w:rPr>
        <w:t xml:space="preserve">-diethylenetriamine </w:t>
      </w:r>
      <w:proofErr w:type="spellStart"/>
      <w:r w:rsidR="0061113B" w:rsidRPr="00CD3B23">
        <w:rPr>
          <w:rFonts w:ascii="Arial" w:hAnsi="Arial" w:cs="Arial"/>
          <w:bCs/>
          <w:sz w:val="22"/>
          <w:szCs w:val="22"/>
        </w:rPr>
        <w:t>pentaacetic</w:t>
      </w:r>
      <w:proofErr w:type="spellEnd"/>
      <w:r w:rsidR="0061113B" w:rsidRPr="00CD3B23">
        <w:rPr>
          <w:rFonts w:ascii="Arial" w:hAnsi="Arial" w:cs="Arial"/>
          <w:bCs/>
          <w:sz w:val="22"/>
          <w:szCs w:val="22"/>
        </w:rPr>
        <w:t xml:space="preserve"> acid (</w:t>
      </w:r>
      <w:proofErr w:type="spellStart"/>
      <w:r w:rsidR="0061113B" w:rsidRPr="00CD3B23">
        <w:rPr>
          <w:rFonts w:ascii="Arial" w:hAnsi="Arial" w:cs="Arial"/>
          <w:bCs/>
          <w:sz w:val="22"/>
          <w:szCs w:val="22"/>
        </w:rPr>
        <w:t>Gd</w:t>
      </w:r>
      <w:proofErr w:type="spellEnd"/>
      <w:r w:rsidR="0061113B" w:rsidRPr="00CD3B23">
        <w:rPr>
          <w:rFonts w:ascii="Arial" w:hAnsi="Arial" w:cs="Arial"/>
          <w:bCs/>
          <w:sz w:val="22"/>
          <w:szCs w:val="22"/>
        </w:rPr>
        <w:t>-EOB-DTPA)-enhanced MRI.</w:t>
      </w:r>
      <w:r w:rsidR="003530E8" w:rsidRPr="00CD3B23">
        <w:rPr>
          <w:rFonts w:ascii="Arial" w:hAnsi="Arial" w:cs="Arial"/>
          <w:bCs/>
          <w:sz w:val="22"/>
          <w:szCs w:val="22"/>
        </w:rPr>
        <w:t xml:space="preserve"> </w:t>
      </w:r>
      <w:r w:rsidR="00604071" w:rsidRPr="00CD3B23">
        <w:rPr>
          <w:rFonts w:ascii="Arial" w:hAnsi="Arial" w:cs="Arial"/>
          <w:bCs/>
          <w:sz w:val="22"/>
          <w:szCs w:val="22"/>
        </w:rPr>
        <w:t xml:space="preserve">A </w:t>
      </w:r>
      <w:r w:rsidR="003530E8" w:rsidRPr="00CD3B23">
        <w:rPr>
          <w:rFonts w:ascii="Arial" w:hAnsi="Arial" w:cs="Arial"/>
          <w:bCs/>
          <w:sz w:val="22"/>
          <w:szCs w:val="22"/>
        </w:rPr>
        <w:t>liver biopsy was performed</w:t>
      </w:r>
      <w:r w:rsidR="00604071" w:rsidRPr="00CD3B23">
        <w:rPr>
          <w:rFonts w:ascii="Arial" w:hAnsi="Arial" w:cs="Arial"/>
          <w:bCs/>
          <w:sz w:val="22"/>
          <w:szCs w:val="22"/>
        </w:rPr>
        <w:t xml:space="preserve"> to diagnose HCC in atypical cases</w:t>
      </w:r>
      <w:r w:rsidR="003530E8" w:rsidRPr="00CD3B23">
        <w:rPr>
          <w:rFonts w:ascii="Arial" w:hAnsi="Arial" w:cs="Arial"/>
          <w:bCs/>
          <w:sz w:val="22"/>
          <w:szCs w:val="22"/>
        </w:rPr>
        <w:t>.</w:t>
      </w:r>
      <w:r w:rsidR="0061113B" w:rsidRPr="00CD3B23">
        <w:rPr>
          <w:rFonts w:ascii="Arial" w:hAnsi="Arial" w:cs="Arial"/>
          <w:bCs/>
          <w:sz w:val="22"/>
          <w:szCs w:val="22"/>
        </w:rPr>
        <w:t xml:space="preserve">  </w:t>
      </w:r>
    </w:p>
    <w:bookmarkEnd w:id="1"/>
    <w:p w14:paraId="172307DE" w14:textId="77777777" w:rsidR="0061113B" w:rsidRPr="00CD3B23" w:rsidRDefault="0061113B" w:rsidP="0050439B">
      <w:pPr>
        <w:snapToGrid w:val="0"/>
        <w:spacing w:line="480" w:lineRule="auto"/>
        <w:rPr>
          <w:rFonts w:ascii="Arial" w:hAnsi="Arial" w:cs="Arial"/>
          <w:b/>
          <w:sz w:val="22"/>
          <w:szCs w:val="22"/>
        </w:rPr>
      </w:pPr>
    </w:p>
    <w:p w14:paraId="35F19CE7" w14:textId="77777777" w:rsidR="003530E8" w:rsidRPr="00CD3B23" w:rsidRDefault="003530E8" w:rsidP="0050439B">
      <w:pPr>
        <w:snapToGrid w:val="0"/>
        <w:spacing w:line="480" w:lineRule="auto"/>
        <w:rPr>
          <w:rFonts w:ascii="Arial" w:hAnsi="Arial" w:cs="Arial"/>
          <w:b/>
          <w:sz w:val="22"/>
          <w:szCs w:val="22"/>
        </w:rPr>
      </w:pPr>
    </w:p>
    <w:p w14:paraId="111D07D0" w14:textId="77777777" w:rsidR="0050439B" w:rsidRPr="00CD3B23" w:rsidRDefault="0050439B" w:rsidP="0050439B">
      <w:pPr>
        <w:snapToGrid w:val="0"/>
        <w:spacing w:line="480" w:lineRule="auto"/>
        <w:rPr>
          <w:rFonts w:ascii="Arial" w:hAnsi="Arial" w:cs="Arial"/>
          <w:b/>
          <w:sz w:val="22"/>
          <w:szCs w:val="22"/>
        </w:rPr>
      </w:pPr>
      <w:r w:rsidRPr="00CD3B23">
        <w:rPr>
          <w:rFonts w:ascii="Arial" w:hAnsi="Arial" w:cs="Arial"/>
          <w:b/>
          <w:sz w:val="22"/>
          <w:szCs w:val="22"/>
        </w:rPr>
        <w:t xml:space="preserve">Statistical analysis </w:t>
      </w:r>
    </w:p>
    <w:p w14:paraId="21C16B64" w14:textId="77777777" w:rsidR="0050439B" w:rsidRPr="00CD3B23" w:rsidRDefault="0050439B" w:rsidP="0050439B">
      <w:pPr>
        <w:snapToGrid w:val="0"/>
        <w:spacing w:line="480" w:lineRule="auto"/>
        <w:rPr>
          <w:rFonts w:ascii="Arial" w:hAnsi="Arial" w:cs="Arial"/>
          <w:sz w:val="22"/>
          <w:szCs w:val="22"/>
        </w:rPr>
      </w:pPr>
      <w:r w:rsidRPr="00CD3B23">
        <w:rPr>
          <w:rFonts w:ascii="Arial" w:hAnsi="Arial" w:cs="Arial"/>
          <w:sz w:val="22"/>
          <w:szCs w:val="22"/>
        </w:rPr>
        <w:t xml:space="preserve">The associations </w:t>
      </w:r>
      <w:r w:rsidR="00780C94" w:rsidRPr="00CD3B23">
        <w:rPr>
          <w:rFonts w:ascii="Arial" w:hAnsi="Arial" w:cs="Arial"/>
          <w:sz w:val="22"/>
          <w:szCs w:val="22"/>
        </w:rPr>
        <w:t>among</w:t>
      </w:r>
      <w:r w:rsidRPr="00CD3B23">
        <w:rPr>
          <w:rFonts w:ascii="Arial" w:hAnsi="Arial" w:cs="Arial"/>
          <w:sz w:val="22"/>
          <w:szCs w:val="22"/>
        </w:rPr>
        <w:t xml:space="preserve"> MRE, USE, and serum markers were determined using Mann–Whitney U test and spearman correlations. The discrimination of imaging results and serum markers for the diagnostic efficiency for HCC and collaterals and for assessing liver fibrosis (F0-2 versus F3-4, F0-3 versus F4) were evaluated using the Mann-Whitney U test and area-under-the-receiver operating characteristic curve (AUROC). Diagnostic cut-offs for predicting the diagnosis of HCC and collaterals and for assessing liver fibrosis were determined based on the maximal sum of sensitivity and specificity. Area under the curve (AUC) w</w:t>
      </w:r>
      <w:r w:rsidR="00780C94" w:rsidRPr="00CD3B23">
        <w:rPr>
          <w:rFonts w:ascii="Arial" w:hAnsi="Arial" w:cs="Arial"/>
          <w:sz w:val="22"/>
          <w:szCs w:val="22"/>
        </w:rPr>
        <w:t xml:space="preserve">as </w:t>
      </w:r>
      <w:r w:rsidRPr="00CD3B23">
        <w:rPr>
          <w:rFonts w:ascii="Arial" w:hAnsi="Arial" w:cs="Arial"/>
          <w:sz w:val="22"/>
          <w:szCs w:val="22"/>
        </w:rPr>
        <w:t xml:space="preserve">compared using the z test. All statistical analyses were performed using Prism 6 for Windows (ver. 6.07) (La Jolla, CA, USA) and a two-sided P-value of less than 0.05 was considered statistically significant. </w:t>
      </w:r>
    </w:p>
    <w:p w14:paraId="144190FB" w14:textId="77777777" w:rsidR="0050439B" w:rsidRPr="00CD3B23" w:rsidRDefault="0050439B" w:rsidP="0088630F">
      <w:pPr>
        <w:spacing w:line="480" w:lineRule="auto"/>
        <w:rPr>
          <w:rFonts w:ascii="Arial" w:hAnsi="Arial" w:cs="Arial"/>
          <w:sz w:val="22"/>
          <w:szCs w:val="22"/>
        </w:rPr>
      </w:pPr>
    </w:p>
    <w:sectPr w:rsidR="0050439B" w:rsidRPr="00CD3B23" w:rsidSect="0092200C">
      <w:headerReference w:type="even" r:id="rId9"/>
      <w:headerReference w:type="default" r:id="rId10"/>
      <w:pgSz w:w="12242" w:h="15842" w:code="1"/>
      <w:pgMar w:top="1418" w:right="1134" w:bottom="1418" w:left="1134"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0AB69B" w14:textId="77777777" w:rsidR="00E86FA2" w:rsidRDefault="00E86FA2">
      <w:r>
        <w:separator/>
      </w:r>
    </w:p>
  </w:endnote>
  <w:endnote w:type="continuationSeparator" w:id="0">
    <w:p w14:paraId="24C0B5F1" w14:textId="77777777" w:rsidR="00E86FA2" w:rsidRDefault="00E86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modern"/>
    <w:pitch w:val="variable"/>
    <w:sig w:usb0="E00002FF" w:usb1="6AC7FDFB" w:usb2="08000012" w:usb3="00000000" w:csb0="0002009F" w:csb1="00000000"/>
  </w:font>
  <w:font w:name="Optima LT Std">
    <w:altName w:val="游ゴシック"/>
    <w:charset w:val="80"/>
    <w:family w:val="swiss"/>
    <w:pitch w:val="default"/>
    <w:sig w:usb0="00000001" w:usb1="08070000" w:usb2="00000010" w:usb3="00000000" w:csb0="00020000" w:csb1="00000000"/>
  </w:font>
  <w:font w:name="DengXian Light">
    <w:charset w:val="86"/>
    <w:family w:val="auto"/>
    <w:pitch w:val="variable"/>
    <w:sig w:usb0="A00002BF" w:usb1="38CF7CFA" w:usb2="00000016" w:usb3="00000000" w:csb0="0004000F" w:csb1="00000000"/>
  </w:font>
  <w:font w:name="DokChampa">
    <w:altName w:val="DokChampa"/>
    <w:charset w:val="DE"/>
    <w:family w:val="swiss"/>
    <w:pitch w:val="variable"/>
    <w:sig w:usb0="83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39C76E" w14:textId="77777777" w:rsidR="00E86FA2" w:rsidRDefault="00E86FA2">
      <w:r>
        <w:rPr>
          <w:rFonts w:hint="eastAsia"/>
        </w:rPr>
        <w:separator/>
      </w:r>
    </w:p>
  </w:footnote>
  <w:footnote w:type="continuationSeparator" w:id="0">
    <w:p w14:paraId="5A8E6093" w14:textId="77777777" w:rsidR="00E86FA2" w:rsidRDefault="00E86F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1D19EA" w14:textId="77777777" w:rsidR="00CF7575" w:rsidRDefault="00CF7575">
    <w:pPr>
      <w:pStyle w:val="a3"/>
      <w:framePr w:wrap="around" w:vAnchor="text" w:hAnchor="margin" w:xAlign="right" w:y="1"/>
      <w:rPr>
        <w:rStyle w:val="a4"/>
      </w:rPr>
    </w:pPr>
    <w:r>
      <w:rPr>
        <w:rStyle w:val="a4"/>
      </w:rPr>
      <w:fldChar w:fldCharType="begin"/>
    </w:r>
    <w:r>
      <w:rPr>
        <w:rStyle w:val="a4"/>
      </w:rPr>
      <w:instrText xml:space="preserve">PAGE  </w:instrText>
    </w:r>
    <w:r>
      <w:rPr>
        <w:rStyle w:val="a4"/>
      </w:rPr>
      <w:fldChar w:fldCharType="separate"/>
    </w:r>
    <w:r>
      <w:rPr>
        <w:rStyle w:val="a4"/>
        <w:noProof/>
      </w:rPr>
      <w:t>4</w:t>
    </w:r>
    <w:r>
      <w:rPr>
        <w:rStyle w:val="a4"/>
      </w:rPr>
      <w:fldChar w:fldCharType="end"/>
    </w:r>
  </w:p>
  <w:p w14:paraId="7E77EA0A" w14:textId="77777777" w:rsidR="00CF7575" w:rsidRDefault="00CF7575">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CC4524" w14:textId="77777777" w:rsidR="00CF7575" w:rsidRPr="00A56C1F" w:rsidRDefault="00CF7575">
    <w:pPr>
      <w:pStyle w:val="a3"/>
      <w:framePr w:wrap="around" w:vAnchor="text" w:hAnchor="margin" w:xAlign="right" w:y="1"/>
      <w:rPr>
        <w:rStyle w:val="a4"/>
        <w:rFonts w:ascii="Times New Roman" w:hAnsi="Times New Roman"/>
      </w:rPr>
    </w:pPr>
    <w:r w:rsidRPr="00A56C1F">
      <w:rPr>
        <w:rStyle w:val="a4"/>
        <w:rFonts w:ascii="Times New Roman" w:hAnsi="Times New Roman"/>
      </w:rPr>
      <w:fldChar w:fldCharType="begin"/>
    </w:r>
    <w:r w:rsidRPr="00A56C1F">
      <w:rPr>
        <w:rStyle w:val="a4"/>
        <w:rFonts w:ascii="Times New Roman" w:hAnsi="Times New Roman"/>
      </w:rPr>
      <w:instrText xml:space="preserve">PAGE  </w:instrText>
    </w:r>
    <w:r w:rsidRPr="00A56C1F">
      <w:rPr>
        <w:rStyle w:val="a4"/>
        <w:rFonts w:ascii="Times New Roman" w:hAnsi="Times New Roman"/>
      </w:rPr>
      <w:fldChar w:fldCharType="separate"/>
    </w:r>
    <w:r w:rsidRPr="00A56C1F">
      <w:rPr>
        <w:rStyle w:val="a4"/>
        <w:rFonts w:ascii="Times New Roman" w:hAnsi="Times New Roman"/>
      </w:rPr>
      <w:t>17</w:t>
    </w:r>
    <w:r w:rsidRPr="00A56C1F">
      <w:rPr>
        <w:rStyle w:val="a4"/>
        <w:rFonts w:ascii="Times New Roman" w:hAnsi="Times New Roman"/>
      </w:rPr>
      <w:fldChar w:fldCharType="end"/>
    </w:r>
  </w:p>
  <w:p w14:paraId="5A8577B4" w14:textId="6775392B" w:rsidR="00CF7575" w:rsidRPr="00A56C1F" w:rsidRDefault="00CF7575" w:rsidP="005E088C">
    <w:pPr>
      <w:pStyle w:val="a3"/>
      <w:ind w:right="360" w:firstLine="7770"/>
      <w:jc w:val="right"/>
      <w:rPr>
        <w:rFonts w:ascii="Times New Roman" w:hAnsi="Times New Roman"/>
      </w:rPr>
    </w:pPr>
    <w:r w:rsidRPr="00A56C1F">
      <w:rPr>
        <w:rFonts w:ascii="Times New Roman" w:hAnsi="Times New Roman" w:hint="eastAsia"/>
      </w:rPr>
      <w:t>O</w:t>
    </w:r>
    <w:r w:rsidRPr="00A56C1F">
      <w:rPr>
        <w:rFonts w:ascii="Times New Roman" w:hAnsi="Times New Roman"/>
      </w:rPr>
      <w:t>gawa</w:t>
    </w:r>
    <w:r w:rsidRPr="00A56C1F">
      <w:rPr>
        <w:rFonts w:ascii="Times New Roman" w:hAnsi="Times New Roman" w:hint="eastAsia"/>
      </w:rPr>
      <w:t xml:space="preserve"> et al</w:t>
    </w:r>
    <w:r w:rsidRPr="00A56C1F">
      <w:rPr>
        <w:rFonts w:ascii="Times New Roman" w:hAnsi="Times New Roman"/>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E1BD3"/>
    <w:multiLevelType w:val="hybridMultilevel"/>
    <w:tmpl w:val="0AF82906"/>
    <w:lvl w:ilvl="0" w:tplc="30EC5ED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13E5849"/>
    <w:multiLevelType w:val="hybridMultilevel"/>
    <w:tmpl w:val="FF8A1F26"/>
    <w:lvl w:ilvl="0" w:tplc="F8FC7F66">
      <w:start w:val="24"/>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 w15:restartNumberingAfterBreak="0">
    <w:nsid w:val="054735B7"/>
    <w:multiLevelType w:val="multilevel"/>
    <w:tmpl w:val="55A8611E"/>
    <w:lvl w:ilvl="0">
      <w:start w:val="5"/>
      <w:numFmt w:val="decimal"/>
      <w:lvlText w:val="%1."/>
      <w:lvlJc w:val="left"/>
      <w:pPr>
        <w:tabs>
          <w:tab w:val="num" w:pos="360"/>
        </w:tabs>
        <w:ind w:left="360" w:hanging="360"/>
      </w:pPr>
      <w:rPr>
        <w:rFonts w:hint="default"/>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3" w15:restartNumberingAfterBreak="0">
    <w:nsid w:val="0DCD1348"/>
    <w:multiLevelType w:val="hybridMultilevel"/>
    <w:tmpl w:val="35185052"/>
    <w:lvl w:ilvl="0" w:tplc="B0CE5E2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99A62C3"/>
    <w:multiLevelType w:val="hybridMultilevel"/>
    <w:tmpl w:val="3460BA08"/>
    <w:lvl w:ilvl="0" w:tplc="7AE8ACD0">
      <w:start w:val="1"/>
      <w:numFmt w:val="decimal"/>
      <w:lvlText w:val="%1."/>
      <w:lvlJc w:val="left"/>
      <w:pPr>
        <w:tabs>
          <w:tab w:val="num" w:pos="360"/>
        </w:tabs>
        <w:ind w:left="360" w:hanging="360"/>
      </w:pPr>
      <w:rPr>
        <w:rFonts w:ascii="Arial" w:eastAsia="Times New Roman" w:hAnsi="Arial" w:cs="Arial" w:hint="default"/>
      </w:rPr>
    </w:lvl>
    <w:lvl w:ilvl="1" w:tplc="200E21C0" w:tentative="1">
      <w:start w:val="1"/>
      <w:numFmt w:val="aiueoFullWidth"/>
      <w:lvlText w:val="(%2)"/>
      <w:lvlJc w:val="left"/>
      <w:pPr>
        <w:tabs>
          <w:tab w:val="num" w:pos="840"/>
        </w:tabs>
        <w:ind w:left="840" w:hanging="420"/>
      </w:pPr>
    </w:lvl>
    <w:lvl w:ilvl="2" w:tplc="4CA47F7A" w:tentative="1">
      <w:start w:val="1"/>
      <w:numFmt w:val="decimalEnclosedCircle"/>
      <w:lvlText w:val="%3"/>
      <w:lvlJc w:val="left"/>
      <w:pPr>
        <w:tabs>
          <w:tab w:val="num" w:pos="1260"/>
        </w:tabs>
        <w:ind w:left="1260" w:hanging="420"/>
      </w:pPr>
    </w:lvl>
    <w:lvl w:ilvl="3" w:tplc="D00AAB94" w:tentative="1">
      <w:start w:val="1"/>
      <w:numFmt w:val="decimal"/>
      <w:lvlText w:val="%4."/>
      <w:lvlJc w:val="left"/>
      <w:pPr>
        <w:tabs>
          <w:tab w:val="num" w:pos="1680"/>
        </w:tabs>
        <w:ind w:left="1680" w:hanging="420"/>
      </w:pPr>
    </w:lvl>
    <w:lvl w:ilvl="4" w:tplc="CA6AFB5C" w:tentative="1">
      <w:start w:val="1"/>
      <w:numFmt w:val="aiueoFullWidth"/>
      <w:lvlText w:val="(%5)"/>
      <w:lvlJc w:val="left"/>
      <w:pPr>
        <w:tabs>
          <w:tab w:val="num" w:pos="2100"/>
        </w:tabs>
        <w:ind w:left="2100" w:hanging="420"/>
      </w:pPr>
    </w:lvl>
    <w:lvl w:ilvl="5" w:tplc="9BF228CC" w:tentative="1">
      <w:start w:val="1"/>
      <w:numFmt w:val="decimalEnclosedCircle"/>
      <w:lvlText w:val="%6"/>
      <w:lvlJc w:val="left"/>
      <w:pPr>
        <w:tabs>
          <w:tab w:val="num" w:pos="2520"/>
        </w:tabs>
        <w:ind w:left="2520" w:hanging="420"/>
      </w:pPr>
    </w:lvl>
    <w:lvl w:ilvl="6" w:tplc="66B8F5EC" w:tentative="1">
      <w:start w:val="1"/>
      <w:numFmt w:val="decimal"/>
      <w:lvlText w:val="%7."/>
      <w:lvlJc w:val="left"/>
      <w:pPr>
        <w:tabs>
          <w:tab w:val="num" w:pos="2940"/>
        </w:tabs>
        <w:ind w:left="2940" w:hanging="420"/>
      </w:pPr>
    </w:lvl>
    <w:lvl w:ilvl="7" w:tplc="2A509610" w:tentative="1">
      <w:start w:val="1"/>
      <w:numFmt w:val="aiueoFullWidth"/>
      <w:lvlText w:val="(%8)"/>
      <w:lvlJc w:val="left"/>
      <w:pPr>
        <w:tabs>
          <w:tab w:val="num" w:pos="3360"/>
        </w:tabs>
        <w:ind w:left="3360" w:hanging="420"/>
      </w:pPr>
    </w:lvl>
    <w:lvl w:ilvl="8" w:tplc="55B43EA4" w:tentative="1">
      <w:start w:val="1"/>
      <w:numFmt w:val="decimalEnclosedCircle"/>
      <w:lvlText w:val="%9"/>
      <w:lvlJc w:val="left"/>
      <w:pPr>
        <w:tabs>
          <w:tab w:val="num" w:pos="3780"/>
        </w:tabs>
        <w:ind w:left="3780" w:hanging="420"/>
      </w:pPr>
    </w:lvl>
  </w:abstractNum>
  <w:abstractNum w:abstractNumId="5" w15:restartNumberingAfterBreak="0">
    <w:nsid w:val="1D75455D"/>
    <w:multiLevelType w:val="hybridMultilevel"/>
    <w:tmpl w:val="E20A30E6"/>
    <w:lvl w:ilvl="0" w:tplc="54709E24">
      <w:start w:val="5"/>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6" w15:restartNumberingAfterBreak="0">
    <w:nsid w:val="2ABF24A9"/>
    <w:multiLevelType w:val="hybridMultilevel"/>
    <w:tmpl w:val="5BE24646"/>
    <w:lvl w:ilvl="0" w:tplc="04090001">
      <w:start w:val="1"/>
      <w:numFmt w:val="bullet"/>
      <w:lvlText w:val=""/>
      <w:lvlJc w:val="left"/>
      <w:pPr>
        <w:tabs>
          <w:tab w:val="num" w:pos="210"/>
        </w:tabs>
        <w:ind w:left="210" w:hanging="420"/>
      </w:pPr>
      <w:rPr>
        <w:rFonts w:ascii="Wingdings" w:hAnsi="Wingdings" w:hint="default"/>
      </w:rPr>
    </w:lvl>
    <w:lvl w:ilvl="1" w:tplc="0409000B" w:tentative="1">
      <w:start w:val="1"/>
      <w:numFmt w:val="bullet"/>
      <w:lvlText w:val=""/>
      <w:lvlJc w:val="left"/>
      <w:pPr>
        <w:tabs>
          <w:tab w:val="num" w:pos="630"/>
        </w:tabs>
        <w:ind w:left="630" w:hanging="420"/>
      </w:pPr>
      <w:rPr>
        <w:rFonts w:ascii="Wingdings" w:hAnsi="Wingdings" w:hint="default"/>
      </w:rPr>
    </w:lvl>
    <w:lvl w:ilvl="2" w:tplc="0409000D" w:tentative="1">
      <w:start w:val="1"/>
      <w:numFmt w:val="bullet"/>
      <w:lvlText w:val=""/>
      <w:lvlJc w:val="left"/>
      <w:pPr>
        <w:tabs>
          <w:tab w:val="num" w:pos="1050"/>
        </w:tabs>
        <w:ind w:left="1050" w:hanging="420"/>
      </w:pPr>
      <w:rPr>
        <w:rFonts w:ascii="Wingdings" w:hAnsi="Wingdings" w:hint="default"/>
      </w:rPr>
    </w:lvl>
    <w:lvl w:ilvl="3" w:tplc="04090001" w:tentative="1">
      <w:start w:val="1"/>
      <w:numFmt w:val="bullet"/>
      <w:lvlText w:val=""/>
      <w:lvlJc w:val="left"/>
      <w:pPr>
        <w:tabs>
          <w:tab w:val="num" w:pos="1470"/>
        </w:tabs>
        <w:ind w:left="1470" w:hanging="420"/>
      </w:pPr>
      <w:rPr>
        <w:rFonts w:ascii="Wingdings" w:hAnsi="Wingdings" w:hint="default"/>
      </w:rPr>
    </w:lvl>
    <w:lvl w:ilvl="4" w:tplc="0409000B" w:tentative="1">
      <w:start w:val="1"/>
      <w:numFmt w:val="bullet"/>
      <w:lvlText w:val=""/>
      <w:lvlJc w:val="left"/>
      <w:pPr>
        <w:tabs>
          <w:tab w:val="num" w:pos="1890"/>
        </w:tabs>
        <w:ind w:left="1890" w:hanging="420"/>
      </w:pPr>
      <w:rPr>
        <w:rFonts w:ascii="Wingdings" w:hAnsi="Wingdings" w:hint="default"/>
      </w:rPr>
    </w:lvl>
    <w:lvl w:ilvl="5" w:tplc="0409000D" w:tentative="1">
      <w:start w:val="1"/>
      <w:numFmt w:val="bullet"/>
      <w:lvlText w:val=""/>
      <w:lvlJc w:val="left"/>
      <w:pPr>
        <w:tabs>
          <w:tab w:val="num" w:pos="2310"/>
        </w:tabs>
        <w:ind w:left="2310" w:hanging="420"/>
      </w:pPr>
      <w:rPr>
        <w:rFonts w:ascii="Wingdings" w:hAnsi="Wingdings" w:hint="default"/>
      </w:rPr>
    </w:lvl>
    <w:lvl w:ilvl="6" w:tplc="04090001" w:tentative="1">
      <w:start w:val="1"/>
      <w:numFmt w:val="bullet"/>
      <w:lvlText w:val=""/>
      <w:lvlJc w:val="left"/>
      <w:pPr>
        <w:tabs>
          <w:tab w:val="num" w:pos="2730"/>
        </w:tabs>
        <w:ind w:left="2730" w:hanging="420"/>
      </w:pPr>
      <w:rPr>
        <w:rFonts w:ascii="Wingdings" w:hAnsi="Wingdings" w:hint="default"/>
      </w:rPr>
    </w:lvl>
    <w:lvl w:ilvl="7" w:tplc="0409000B" w:tentative="1">
      <w:start w:val="1"/>
      <w:numFmt w:val="bullet"/>
      <w:lvlText w:val=""/>
      <w:lvlJc w:val="left"/>
      <w:pPr>
        <w:tabs>
          <w:tab w:val="num" w:pos="3150"/>
        </w:tabs>
        <w:ind w:left="3150" w:hanging="420"/>
      </w:pPr>
      <w:rPr>
        <w:rFonts w:ascii="Wingdings" w:hAnsi="Wingdings" w:hint="default"/>
      </w:rPr>
    </w:lvl>
    <w:lvl w:ilvl="8" w:tplc="0409000D" w:tentative="1">
      <w:start w:val="1"/>
      <w:numFmt w:val="bullet"/>
      <w:lvlText w:val=""/>
      <w:lvlJc w:val="left"/>
      <w:pPr>
        <w:tabs>
          <w:tab w:val="num" w:pos="3570"/>
        </w:tabs>
        <w:ind w:left="3570" w:hanging="420"/>
      </w:pPr>
      <w:rPr>
        <w:rFonts w:ascii="Wingdings" w:hAnsi="Wingdings" w:hint="default"/>
      </w:rPr>
    </w:lvl>
  </w:abstractNum>
  <w:abstractNum w:abstractNumId="7" w15:restartNumberingAfterBreak="0">
    <w:nsid w:val="2C9C0DA5"/>
    <w:multiLevelType w:val="hybridMultilevel"/>
    <w:tmpl w:val="2DC68FB0"/>
    <w:lvl w:ilvl="0" w:tplc="84FEA6C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CB26046"/>
    <w:multiLevelType w:val="hybridMultilevel"/>
    <w:tmpl w:val="7C32F776"/>
    <w:lvl w:ilvl="0" w:tplc="3788C36C">
      <w:start w:val="1"/>
      <w:numFmt w:val="decimal"/>
      <w:lvlText w:val="%1)"/>
      <w:lvlJc w:val="left"/>
      <w:pPr>
        <w:ind w:left="435" w:hanging="43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EA05C22"/>
    <w:multiLevelType w:val="hybridMultilevel"/>
    <w:tmpl w:val="4B64A1BE"/>
    <w:lvl w:ilvl="0" w:tplc="A70AB26C">
      <w:start w:val="1"/>
      <w:numFmt w:val="decimal"/>
      <w:lvlText w:val="%1)"/>
      <w:lvlJc w:val="left"/>
      <w:pPr>
        <w:ind w:left="360" w:hanging="360"/>
      </w:pPr>
      <w:rPr>
        <w:rFonts w:hint="default"/>
        <w:color w:val="FF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F8C5AD3"/>
    <w:multiLevelType w:val="hybridMultilevel"/>
    <w:tmpl w:val="80664424"/>
    <w:lvl w:ilvl="0" w:tplc="7BDC241C">
      <w:start w:val="1"/>
      <w:numFmt w:val="decimalFullWidth"/>
      <w:lvlText w:val="%1）"/>
      <w:lvlJc w:val="left"/>
      <w:pPr>
        <w:tabs>
          <w:tab w:val="num" w:pos="720"/>
        </w:tabs>
        <w:ind w:left="720" w:hanging="720"/>
      </w:pPr>
      <w:rPr>
        <w:rFonts w:hint="default"/>
      </w:rPr>
    </w:lvl>
    <w:lvl w:ilvl="1" w:tplc="BD7CB2A0" w:tentative="1">
      <w:start w:val="1"/>
      <w:numFmt w:val="aiueoFullWidth"/>
      <w:lvlText w:val="(%2)"/>
      <w:lvlJc w:val="left"/>
      <w:pPr>
        <w:tabs>
          <w:tab w:val="num" w:pos="840"/>
        </w:tabs>
        <w:ind w:left="840" w:hanging="420"/>
      </w:pPr>
    </w:lvl>
    <w:lvl w:ilvl="2" w:tplc="496C1698" w:tentative="1">
      <w:start w:val="1"/>
      <w:numFmt w:val="decimalEnclosedCircle"/>
      <w:lvlText w:val="%3"/>
      <w:lvlJc w:val="left"/>
      <w:pPr>
        <w:tabs>
          <w:tab w:val="num" w:pos="1260"/>
        </w:tabs>
        <w:ind w:left="1260" w:hanging="420"/>
      </w:pPr>
    </w:lvl>
    <w:lvl w:ilvl="3" w:tplc="1A14B372" w:tentative="1">
      <w:start w:val="1"/>
      <w:numFmt w:val="decimal"/>
      <w:lvlText w:val="%4."/>
      <w:lvlJc w:val="left"/>
      <w:pPr>
        <w:tabs>
          <w:tab w:val="num" w:pos="1680"/>
        </w:tabs>
        <w:ind w:left="1680" w:hanging="420"/>
      </w:pPr>
    </w:lvl>
    <w:lvl w:ilvl="4" w:tplc="89F276CC" w:tentative="1">
      <w:start w:val="1"/>
      <w:numFmt w:val="aiueoFullWidth"/>
      <w:lvlText w:val="(%5)"/>
      <w:lvlJc w:val="left"/>
      <w:pPr>
        <w:tabs>
          <w:tab w:val="num" w:pos="2100"/>
        </w:tabs>
        <w:ind w:left="2100" w:hanging="420"/>
      </w:pPr>
    </w:lvl>
    <w:lvl w:ilvl="5" w:tplc="E34A1AD8" w:tentative="1">
      <w:start w:val="1"/>
      <w:numFmt w:val="decimalEnclosedCircle"/>
      <w:lvlText w:val="%6"/>
      <w:lvlJc w:val="left"/>
      <w:pPr>
        <w:tabs>
          <w:tab w:val="num" w:pos="2520"/>
        </w:tabs>
        <w:ind w:left="2520" w:hanging="420"/>
      </w:pPr>
    </w:lvl>
    <w:lvl w:ilvl="6" w:tplc="4FA4AAF8" w:tentative="1">
      <w:start w:val="1"/>
      <w:numFmt w:val="decimal"/>
      <w:lvlText w:val="%7."/>
      <w:lvlJc w:val="left"/>
      <w:pPr>
        <w:tabs>
          <w:tab w:val="num" w:pos="2940"/>
        </w:tabs>
        <w:ind w:left="2940" w:hanging="420"/>
      </w:pPr>
    </w:lvl>
    <w:lvl w:ilvl="7" w:tplc="759C44F8" w:tentative="1">
      <w:start w:val="1"/>
      <w:numFmt w:val="aiueoFullWidth"/>
      <w:lvlText w:val="(%8)"/>
      <w:lvlJc w:val="left"/>
      <w:pPr>
        <w:tabs>
          <w:tab w:val="num" w:pos="3360"/>
        </w:tabs>
        <w:ind w:left="3360" w:hanging="420"/>
      </w:pPr>
    </w:lvl>
    <w:lvl w:ilvl="8" w:tplc="459CE0CA" w:tentative="1">
      <w:start w:val="1"/>
      <w:numFmt w:val="decimalEnclosedCircle"/>
      <w:lvlText w:val="%9"/>
      <w:lvlJc w:val="left"/>
      <w:pPr>
        <w:tabs>
          <w:tab w:val="num" w:pos="3780"/>
        </w:tabs>
        <w:ind w:left="3780" w:hanging="420"/>
      </w:pPr>
    </w:lvl>
  </w:abstractNum>
  <w:abstractNum w:abstractNumId="11" w15:restartNumberingAfterBreak="0">
    <w:nsid w:val="3E354A68"/>
    <w:multiLevelType w:val="hybridMultilevel"/>
    <w:tmpl w:val="5B123DF6"/>
    <w:lvl w:ilvl="0" w:tplc="3968C986">
      <w:start w:val="1"/>
      <w:numFmt w:val="bullet"/>
      <w:lvlText w:val=""/>
      <w:lvlJc w:val="left"/>
      <w:pPr>
        <w:tabs>
          <w:tab w:val="num" w:pos="420"/>
        </w:tabs>
        <w:ind w:left="420" w:hanging="420"/>
      </w:pPr>
      <w:rPr>
        <w:rFonts w:ascii="Wingdings" w:hAnsi="Wingdings" w:hint="default"/>
      </w:rPr>
    </w:lvl>
    <w:lvl w:ilvl="1" w:tplc="C1BCCBB8" w:tentative="1">
      <w:start w:val="1"/>
      <w:numFmt w:val="bullet"/>
      <w:lvlText w:val=""/>
      <w:lvlJc w:val="left"/>
      <w:pPr>
        <w:tabs>
          <w:tab w:val="num" w:pos="840"/>
        </w:tabs>
        <w:ind w:left="840" w:hanging="420"/>
      </w:pPr>
      <w:rPr>
        <w:rFonts w:ascii="Wingdings" w:hAnsi="Wingdings" w:hint="default"/>
      </w:rPr>
    </w:lvl>
    <w:lvl w:ilvl="2" w:tplc="F3968CA8" w:tentative="1">
      <w:start w:val="1"/>
      <w:numFmt w:val="bullet"/>
      <w:lvlText w:val=""/>
      <w:lvlJc w:val="left"/>
      <w:pPr>
        <w:tabs>
          <w:tab w:val="num" w:pos="1260"/>
        </w:tabs>
        <w:ind w:left="1260" w:hanging="420"/>
      </w:pPr>
      <w:rPr>
        <w:rFonts w:ascii="Wingdings" w:hAnsi="Wingdings" w:hint="default"/>
      </w:rPr>
    </w:lvl>
    <w:lvl w:ilvl="3" w:tplc="9522DDC0" w:tentative="1">
      <w:start w:val="1"/>
      <w:numFmt w:val="bullet"/>
      <w:lvlText w:val=""/>
      <w:lvlJc w:val="left"/>
      <w:pPr>
        <w:tabs>
          <w:tab w:val="num" w:pos="1680"/>
        </w:tabs>
        <w:ind w:left="1680" w:hanging="420"/>
      </w:pPr>
      <w:rPr>
        <w:rFonts w:ascii="Wingdings" w:hAnsi="Wingdings" w:hint="default"/>
      </w:rPr>
    </w:lvl>
    <w:lvl w:ilvl="4" w:tplc="C186BABC" w:tentative="1">
      <w:start w:val="1"/>
      <w:numFmt w:val="bullet"/>
      <w:lvlText w:val=""/>
      <w:lvlJc w:val="left"/>
      <w:pPr>
        <w:tabs>
          <w:tab w:val="num" w:pos="2100"/>
        </w:tabs>
        <w:ind w:left="2100" w:hanging="420"/>
      </w:pPr>
      <w:rPr>
        <w:rFonts w:ascii="Wingdings" w:hAnsi="Wingdings" w:hint="default"/>
      </w:rPr>
    </w:lvl>
    <w:lvl w:ilvl="5" w:tplc="592ECDF8" w:tentative="1">
      <w:start w:val="1"/>
      <w:numFmt w:val="bullet"/>
      <w:lvlText w:val=""/>
      <w:lvlJc w:val="left"/>
      <w:pPr>
        <w:tabs>
          <w:tab w:val="num" w:pos="2520"/>
        </w:tabs>
        <w:ind w:left="2520" w:hanging="420"/>
      </w:pPr>
      <w:rPr>
        <w:rFonts w:ascii="Wingdings" w:hAnsi="Wingdings" w:hint="default"/>
      </w:rPr>
    </w:lvl>
    <w:lvl w:ilvl="6" w:tplc="3B6637A8" w:tentative="1">
      <w:start w:val="1"/>
      <w:numFmt w:val="bullet"/>
      <w:lvlText w:val=""/>
      <w:lvlJc w:val="left"/>
      <w:pPr>
        <w:tabs>
          <w:tab w:val="num" w:pos="2940"/>
        </w:tabs>
        <w:ind w:left="2940" w:hanging="420"/>
      </w:pPr>
      <w:rPr>
        <w:rFonts w:ascii="Wingdings" w:hAnsi="Wingdings" w:hint="default"/>
      </w:rPr>
    </w:lvl>
    <w:lvl w:ilvl="7" w:tplc="B0764F78" w:tentative="1">
      <w:start w:val="1"/>
      <w:numFmt w:val="bullet"/>
      <w:lvlText w:val=""/>
      <w:lvlJc w:val="left"/>
      <w:pPr>
        <w:tabs>
          <w:tab w:val="num" w:pos="3360"/>
        </w:tabs>
        <w:ind w:left="3360" w:hanging="420"/>
      </w:pPr>
      <w:rPr>
        <w:rFonts w:ascii="Wingdings" w:hAnsi="Wingdings" w:hint="default"/>
      </w:rPr>
    </w:lvl>
    <w:lvl w:ilvl="8" w:tplc="2D12982E" w:tentative="1">
      <w:start w:val="1"/>
      <w:numFmt w:val="bullet"/>
      <w:lvlText w:val=""/>
      <w:lvlJc w:val="left"/>
      <w:pPr>
        <w:tabs>
          <w:tab w:val="num" w:pos="3780"/>
        </w:tabs>
        <w:ind w:left="3780" w:hanging="420"/>
      </w:pPr>
      <w:rPr>
        <w:rFonts w:ascii="Wingdings" w:hAnsi="Wingdings" w:hint="default"/>
      </w:rPr>
    </w:lvl>
  </w:abstractNum>
  <w:abstractNum w:abstractNumId="12" w15:restartNumberingAfterBreak="0">
    <w:nsid w:val="41D839E4"/>
    <w:multiLevelType w:val="hybridMultilevel"/>
    <w:tmpl w:val="2B92F0C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45CA1286"/>
    <w:multiLevelType w:val="hybridMultilevel"/>
    <w:tmpl w:val="9266F370"/>
    <w:lvl w:ilvl="0" w:tplc="CE60CCF2">
      <w:start w:val="1"/>
      <w:numFmt w:val="decimal"/>
      <w:lvlText w:val="%1)"/>
      <w:lvlJc w:val="left"/>
      <w:pPr>
        <w:tabs>
          <w:tab w:val="num" w:pos="720"/>
        </w:tabs>
        <w:ind w:left="720" w:hanging="360"/>
      </w:pPr>
    </w:lvl>
    <w:lvl w:ilvl="1" w:tplc="F00204AA" w:tentative="1">
      <w:start w:val="1"/>
      <w:numFmt w:val="decimal"/>
      <w:lvlText w:val="%2)"/>
      <w:lvlJc w:val="left"/>
      <w:pPr>
        <w:tabs>
          <w:tab w:val="num" w:pos="1440"/>
        </w:tabs>
        <w:ind w:left="1440" w:hanging="360"/>
      </w:pPr>
    </w:lvl>
    <w:lvl w:ilvl="2" w:tplc="43126E70" w:tentative="1">
      <w:start w:val="1"/>
      <w:numFmt w:val="decimal"/>
      <w:lvlText w:val="%3)"/>
      <w:lvlJc w:val="left"/>
      <w:pPr>
        <w:tabs>
          <w:tab w:val="num" w:pos="2160"/>
        </w:tabs>
        <w:ind w:left="2160" w:hanging="360"/>
      </w:pPr>
    </w:lvl>
    <w:lvl w:ilvl="3" w:tplc="5186E068" w:tentative="1">
      <w:start w:val="1"/>
      <w:numFmt w:val="decimal"/>
      <w:lvlText w:val="%4)"/>
      <w:lvlJc w:val="left"/>
      <w:pPr>
        <w:tabs>
          <w:tab w:val="num" w:pos="2880"/>
        </w:tabs>
        <w:ind w:left="2880" w:hanging="360"/>
      </w:pPr>
    </w:lvl>
    <w:lvl w:ilvl="4" w:tplc="9FAE7284" w:tentative="1">
      <w:start w:val="1"/>
      <w:numFmt w:val="decimal"/>
      <w:lvlText w:val="%5)"/>
      <w:lvlJc w:val="left"/>
      <w:pPr>
        <w:tabs>
          <w:tab w:val="num" w:pos="3600"/>
        </w:tabs>
        <w:ind w:left="3600" w:hanging="360"/>
      </w:pPr>
    </w:lvl>
    <w:lvl w:ilvl="5" w:tplc="A086C0D6" w:tentative="1">
      <w:start w:val="1"/>
      <w:numFmt w:val="decimal"/>
      <w:lvlText w:val="%6)"/>
      <w:lvlJc w:val="left"/>
      <w:pPr>
        <w:tabs>
          <w:tab w:val="num" w:pos="4320"/>
        </w:tabs>
        <w:ind w:left="4320" w:hanging="360"/>
      </w:pPr>
    </w:lvl>
    <w:lvl w:ilvl="6" w:tplc="58FE872C" w:tentative="1">
      <w:start w:val="1"/>
      <w:numFmt w:val="decimal"/>
      <w:lvlText w:val="%7)"/>
      <w:lvlJc w:val="left"/>
      <w:pPr>
        <w:tabs>
          <w:tab w:val="num" w:pos="5040"/>
        </w:tabs>
        <w:ind w:left="5040" w:hanging="360"/>
      </w:pPr>
    </w:lvl>
    <w:lvl w:ilvl="7" w:tplc="0DC802D8" w:tentative="1">
      <w:start w:val="1"/>
      <w:numFmt w:val="decimal"/>
      <w:lvlText w:val="%8)"/>
      <w:lvlJc w:val="left"/>
      <w:pPr>
        <w:tabs>
          <w:tab w:val="num" w:pos="5760"/>
        </w:tabs>
        <w:ind w:left="5760" w:hanging="360"/>
      </w:pPr>
    </w:lvl>
    <w:lvl w:ilvl="8" w:tplc="780026B6" w:tentative="1">
      <w:start w:val="1"/>
      <w:numFmt w:val="decimal"/>
      <w:lvlText w:val="%9)"/>
      <w:lvlJc w:val="left"/>
      <w:pPr>
        <w:tabs>
          <w:tab w:val="num" w:pos="6480"/>
        </w:tabs>
        <w:ind w:left="6480" w:hanging="360"/>
      </w:pPr>
    </w:lvl>
  </w:abstractNum>
  <w:abstractNum w:abstractNumId="14" w15:restartNumberingAfterBreak="0">
    <w:nsid w:val="4B566C9F"/>
    <w:multiLevelType w:val="hybridMultilevel"/>
    <w:tmpl w:val="B192E19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5" w15:restartNumberingAfterBreak="0">
    <w:nsid w:val="5D0F6473"/>
    <w:multiLevelType w:val="multilevel"/>
    <w:tmpl w:val="D3CCE3E8"/>
    <w:lvl w:ilvl="0">
      <w:start w:val="1"/>
      <w:numFmt w:val="decimal"/>
      <w:lvlText w:val="%1."/>
      <w:lvlJc w:val="left"/>
      <w:pPr>
        <w:tabs>
          <w:tab w:val="num" w:pos="360"/>
        </w:tabs>
        <w:ind w:left="360" w:hanging="360"/>
      </w:pPr>
      <w:rPr>
        <w:rFonts w:hint="default"/>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16" w15:restartNumberingAfterBreak="0">
    <w:nsid w:val="62301332"/>
    <w:multiLevelType w:val="hybridMultilevel"/>
    <w:tmpl w:val="513E0C94"/>
    <w:lvl w:ilvl="0" w:tplc="54709E24">
      <w:start w:val="5"/>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7" w15:restartNumberingAfterBreak="0">
    <w:nsid w:val="69E40B95"/>
    <w:multiLevelType w:val="hybridMultilevel"/>
    <w:tmpl w:val="4998A420"/>
    <w:lvl w:ilvl="0" w:tplc="F61AEAC6">
      <w:start w:val="1"/>
      <w:numFmt w:val="decimal"/>
      <w:lvlText w:val="%1."/>
      <w:lvlJc w:val="left"/>
      <w:pPr>
        <w:ind w:left="360" w:hanging="360"/>
      </w:pPr>
      <w:rPr>
        <w:rFonts w:hint="default"/>
      </w:rPr>
    </w:lvl>
    <w:lvl w:ilvl="1" w:tplc="CD96A44C">
      <w:start w:val="6"/>
      <w:numFmt w:val="bullet"/>
      <w:lvlText w:val="・"/>
      <w:lvlJc w:val="left"/>
      <w:pPr>
        <w:ind w:left="780" w:hanging="360"/>
      </w:pPr>
      <w:rPr>
        <w:rFonts w:ascii="ＭＳ 明朝" w:eastAsia="ＭＳ 明朝" w:hAnsi="ＭＳ 明朝" w:cs="Times New Roman" w:hint="eastAsia"/>
      </w:r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AB73065"/>
    <w:multiLevelType w:val="hybridMultilevel"/>
    <w:tmpl w:val="A3BCDB06"/>
    <w:lvl w:ilvl="0" w:tplc="8752E0E6">
      <w:start w:val="1"/>
      <w:numFmt w:val="decimalFullWidth"/>
      <w:lvlText w:val="（%1）"/>
      <w:lvlJc w:val="left"/>
      <w:pPr>
        <w:tabs>
          <w:tab w:val="num" w:pos="720"/>
        </w:tabs>
        <w:ind w:left="720" w:hanging="720"/>
      </w:pPr>
      <w:rPr>
        <w:rFonts w:hint="default"/>
      </w:rPr>
    </w:lvl>
    <w:lvl w:ilvl="1" w:tplc="6E5C3532" w:tentative="1">
      <w:start w:val="1"/>
      <w:numFmt w:val="aiueoFullWidth"/>
      <w:lvlText w:val="(%2)"/>
      <w:lvlJc w:val="left"/>
      <w:pPr>
        <w:tabs>
          <w:tab w:val="num" w:pos="840"/>
        </w:tabs>
        <w:ind w:left="840" w:hanging="420"/>
      </w:pPr>
    </w:lvl>
    <w:lvl w:ilvl="2" w:tplc="3376AD50" w:tentative="1">
      <w:start w:val="1"/>
      <w:numFmt w:val="decimalEnclosedCircle"/>
      <w:lvlText w:val="%3"/>
      <w:lvlJc w:val="left"/>
      <w:pPr>
        <w:tabs>
          <w:tab w:val="num" w:pos="1260"/>
        </w:tabs>
        <w:ind w:left="1260" w:hanging="420"/>
      </w:pPr>
    </w:lvl>
    <w:lvl w:ilvl="3" w:tplc="886041B6" w:tentative="1">
      <w:start w:val="1"/>
      <w:numFmt w:val="decimal"/>
      <w:lvlText w:val="%4."/>
      <w:lvlJc w:val="left"/>
      <w:pPr>
        <w:tabs>
          <w:tab w:val="num" w:pos="1680"/>
        </w:tabs>
        <w:ind w:left="1680" w:hanging="420"/>
      </w:pPr>
    </w:lvl>
    <w:lvl w:ilvl="4" w:tplc="3A5E72F4" w:tentative="1">
      <w:start w:val="1"/>
      <w:numFmt w:val="aiueoFullWidth"/>
      <w:lvlText w:val="(%5)"/>
      <w:lvlJc w:val="left"/>
      <w:pPr>
        <w:tabs>
          <w:tab w:val="num" w:pos="2100"/>
        </w:tabs>
        <w:ind w:left="2100" w:hanging="420"/>
      </w:pPr>
    </w:lvl>
    <w:lvl w:ilvl="5" w:tplc="9A24E1E2" w:tentative="1">
      <w:start w:val="1"/>
      <w:numFmt w:val="decimalEnclosedCircle"/>
      <w:lvlText w:val="%6"/>
      <w:lvlJc w:val="left"/>
      <w:pPr>
        <w:tabs>
          <w:tab w:val="num" w:pos="2520"/>
        </w:tabs>
        <w:ind w:left="2520" w:hanging="420"/>
      </w:pPr>
    </w:lvl>
    <w:lvl w:ilvl="6" w:tplc="520C171E" w:tentative="1">
      <w:start w:val="1"/>
      <w:numFmt w:val="decimal"/>
      <w:lvlText w:val="%7."/>
      <w:lvlJc w:val="left"/>
      <w:pPr>
        <w:tabs>
          <w:tab w:val="num" w:pos="2940"/>
        </w:tabs>
        <w:ind w:left="2940" w:hanging="420"/>
      </w:pPr>
    </w:lvl>
    <w:lvl w:ilvl="7" w:tplc="58701356" w:tentative="1">
      <w:start w:val="1"/>
      <w:numFmt w:val="aiueoFullWidth"/>
      <w:lvlText w:val="(%8)"/>
      <w:lvlJc w:val="left"/>
      <w:pPr>
        <w:tabs>
          <w:tab w:val="num" w:pos="3360"/>
        </w:tabs>
        <w:ind w:left="3360" w:hanging="420"/>
      </w:pPr>
    </w:lvl>
    <w:lvl w:ilvl="8" w:tplc="0D2A506A" w:tentative="1">
      <w:start w:val="1"/>
      <w:numFmt w:val="decimalEnclosedCircle"/>
      <w:lvlText w:val="%9"/>
      <w:lvlJc w:val="left"/>
      <w:pPr>
        <w:tabs>
          <w:tab w:val="num" w:pos="3780"/>
        </w:tabs>
        <w:ind w:left="3780" w:hanging="420"/>
      </w:pPr>
    </w:lvl>
  </w:abstractNum>
  <w:abstractNum w:abstractNumId="19" w15:restartNumberingAfterBreak="0">
    <w:nsid w:val="7119267A"/>
    <w:multiLevelType w:val="hybridMultilevel"/>
    <w:tmpl w:val="03A8B672"/>
    <w:lvl w:ilvl="0" w:tplc="1C3A41EC">
      <w:start w:val="1"/>
      <w:numFmt w:val="decimalFullWidth"/>
      <w:lvlText w:val="%1）"/>
      <w:lvlJc w:val="left"/>
      <w:pPr>
        <w:tabs>
          <w:tab w:val="num" w:pos="420"/>
        </w:tabs>
        <w:ind w:left="420" w:hanging="420"/>
      </w:pPr>
      <w:rPr>
        <w:rFonts w:hint="default"/>
      </w:rPr>
    </w:lvl>
    <w:lvl w:ilvl="1" w:tplc="56F8BCCE" w:tentative="1">
      <w:start w:val="1"/>
      <w:numFmt w:val="aiueoFullWidth"/>
      <w:lvlText w:val="(%2)"/>
      <w:lvlJc w:val="left"/>
      <w:pPr>
        <w:tabs>
          <w:tab w:val="num" w:pos="840"/>
        </w:tabs>
        <w:ind w:left="840" w:hanging="420"/>
      </w:pPr>
    </w:lvl>
    <w:lvl w:ilvl="2" w:tplc="AB0C810C" w:tentative="1">
      <w:start w:val="1"/>
      <w:numFmt w:val="decimalEnclosedCircle"/>
      <w:lvlText w:val="%3"/>
      <w:lvlJc w:val="left"/>
      <w:pPr>
        <w:tabs>
          <w:tab w:val="num" w:pos="1260"/>
        </w:tabs>
        <w:ind w:left="1260" w:hanging="420"/>
      </w:pPr>
    </w:lvl>
    <w:lvl w:ilvl="3" w:tplc="2FB47C6A" w:tentative="1">
      <w:start w:val="1"/>
      <w:numFmt w:val="decimal"/>
      <w:lvlText w:val="%4."/>
      <w:lvlJc w:val="left"/>
      <w:pPr>
        <w:tabs>
          <w:tab w:val="num" w:pos="1680"/>
        </w:tabs>
        <w:ind w:left="1680" w:hanging="420"/>
      </w:pPr>
    </w:lvl>
    <w:lvl w:ilvl="4" w:tplc="5D24B5A2" w:tentative="1">
      <w:start w:val="1"/>
      <w:numFmt w:val="aiueoFullWidth"/>
      <w:lvlText w:val="(%5)"/>
      <w:lvlJc w:val="left"/>
      <w:pPr>
        <w:tabs>
          <w:tab w:val="num" w:pos="2100"/>
        </w:tabs>
        <w:ind w:left="2100" w:hanging="420"/>
      </w:pPr>
    </w:lvl>
    <w:lvl w:ilvl="5" w:tplc="A5C62398" w:tentative="1">
      <w:start w:val="1"/>
      <w:numFmt w:val="decimalEnclosedCircle"/>
      <w:lvlText w:val="%6"/>
      <w:lvlJc w:val="left"/>
      <w:pPr>
        <w:tabs>
          <w:tab w:val="num" w:pos="2520"/>
        </w:tabs>
        <w:ind w:left="2520" w:hanging="420"/>
      </w:pPr>
    </w:lvl>
    <w:lvl w:ilvl="6" w:tplc="E8000352" w:tentative="1">
      <w:start w:val="1"/>
      <w:numFmt w:val="decimal"/>
      <w:lvlText w:val="%7."/>
      <w:lvlJc w:val="left"/>
      <w:pPr>
        <w:tabs>
          <w:tab w:val="num" w:pos="2940"/>
        </w:tabs>
        <w:ind w:left="2940" w:hanging="420"/>
      </w:pPr>
    </w:lvl>
    <w:lvl w:ilvl="7" w:tplc="BFB2BA9A" w:tentative="1">
      <w:start w:val="1"/>
      <w:numFmt w:val="aiueoFullWidth"/>
      <w:lvlText w:val="(%8)"/>
      <w:lvlJc w:val="left"/>
      <w:pPr>
        <w:tabs>
          <w:tab w:val="num" w:pos="3360"/>
        </w:tabs>
        <w:ind w:left="3360" w:hanging="420"/>
      </w:pPr>
    </w:lvl>
    <w:lvl w:ilvl="8" w:tplc="3146D554" w:tentative="1">
      <w:start w:val="1"/>
      <w:numFmt w:val="decimalEnclosedCircle"/>
      <w:lvlText w:val="%9"/>
      <w:lvlJc w:val="left"/>
      <w:pPr>
        <w:tabs>
          <w:tab w:val="num" w:pos="3780"/>
        </w:tabs>
        <w:ind w:left="3780" w:hanging="420"/>
      </w:pPr>
    </w:lvl>
  </w:abstractNum>
  <w:abstractNum w:abstractNumId="20" w15:restartNumberingAfterBreak="0">
    <w:nsid w:val="71A04B86"/>
    <w:multiLevelType w:val="hybridMultilevel"/>
    <w:tmpl w:val="45B4786A"/>
    <w:lvl w:ilvl="0" w:tplc="5FDE3E76">
      <w:start w:val="1"/>
      <w:numFmt w:val="decimalFullWidth"/>
      <w:lvlText w:val="%1）"/>
      <w:lvlJc w:val="left"/>
      <w:pPr>
        <w:tabs>
          <w:tab w:val="num" w:pos="420"/>
        </w:tabs>
        <w:ind w:left="420" w:hanging="420"/>
      </w:pPr>
      <w:rPr>
        <w:rFonts w:hint="default"/>
      </w:rPr>
    </w:lvl>
    <w:lvl w:ilvl="1" w:tplc="BB8803A8" w:tentative="1">
      <w:start w:val="1"/>
      <w:numFmt w:val="aiueoFullWidth"/>
      <w:lvlText w:val="(%2)"/>
      <w:lvlJc w:val="left"/>
      <w:pPr>
        <w:tabs>
          <w:tab w:val="num" w:pos="840"/>
        </w:tabs>
        <w:ind w:left="840" w:hanging="420"/>
      </w:pPr>
    </w:lvl>
    <w:lvl w:ilvl="2" w:tplc="8A267F8C" w:tentative="1">
      <w:start w:val="1"/>
      <w:numFmt w:val="decimalEnclosedCircle"/>
      <w:lvlText w:val="%3"/>
      <w:lvlJc w:val="left"/>
      <w:pPr>
        <w:tabs>
          <w:tab w:val="num" w:pos="1260"/>
        </w:tabs>
        <w:ind w:left="1260" w:hanging="420"/>
      </w:pPr>
    </w:lvl>
    <w:lvl w:ilvl="3" w:tplc="B7C46A10" w:tentative="1">
      <w:start w:val="1"/>
      <w:numFmt w:val="decimal"/>
      <w:lvlText w:val="%4."/>
      <w:lvlJc w:val="left"/>
      <w:pPr>
        <w:tabs>
          <w:tab w:val="num" w:pos="1680"/>
        </w:tabs>
        <w:ind w:left="1680" w:hanging="420"/>
      </w:pPr>
    </w:lvl>
    <w:lvl w:ilvl="4" w:tplc="6AE65988" w:tentative="1">
      <w:start w:val="1"/>
      <w:numFmt w:val="aiueoFullWidth"/>
      <w:lvlText w:val="(%5)"/>
      <w:lvlJc w:val="left"/>
      <w:pPr>
        <w:tabs>
          <w:tab w:val="num" w:pos="2100"/>
        </w:tabs>
        <w:ind w:left="2100" w:hanging="420"/>
      </w:pPr>
    </w:lvl>
    <w:lvl w:ilvl="5" w:tplc="10062DCC" w:tentative="1">
      <w:start w:val="1"/>
      <w:numFmt w:val="decimalEnclosedCircle"/>
      <w:lvlText w:val="%6"/>
      <w:lvlJc w:val="left"/>
      <w:pPr>
        <w:tabs>
          <w:tab w:val="num" w:pos="2520"/>
        </w:tabs>
        <w:ind w:left="2520" w:hanging="420"/>
      </w:pPr>
    </w:lvl>
    <w:lvl w:ilvl="6" w:tplc="357C5F62" w:tentative="1">
      <w:start w:val="1"/>
      <w:numFmt w:val="decimal"/>
      <w:lvlText w:val="%7."/>
      <w:lvlJc w:val="left"/>
      <w:pPr>
        <w:tabs>
          <w:tab w:val="num" w:pos="2940"/>
        </w:tabs>
        <w:ind w:left="2940" w:hanging="420"/>
      </w:pPr>
    </w:lvl>
    <w:lvl w:ilvl="7" w:tplc="B7EA0B22" w:tentative="1">
      <w:start w:val="1"/>
      <w:numFmt w:val="aiueoFullWidth"/>
      <w:lvlText w:val="(%8)"/>
      <w:lvlJc w:val="left"/>
      <w:pPr>
        <w:tabs>
          <w:tab w:val="num" w:pos="3360"/>
        </w:tabs>
        <w:ind w:left="3360" w:hanging="420"/>
      </w:pPr>
    </w:lvl>
    <w:lvl w:ilvl="8" w:tplc="5566BABE" w:tentative="1">
      <w:start w:val="1"/>
      <w:numFmt w:val="decimalEnclosedCircle"/>
      <w:lvlText w:val="%9"/>
      <w:lvlJc w:val="left"/>
      <w:pPr>
        <w:tabs>
          <w:tab w:val="num" w:pos="3780"/>
        </w:tabs>
        <w:ind w:left="3780" w:hanging="420"/>
      </w:pPr>
    </w:lvl>
  </w:abstractNum>
  <w:abstractNum w:abstractNumId="21" w15:restartNumberingAfterBreak="0">
    <w:nsid w:val="733D4DED"/>
    <w:multiLevelType w:val="hybridMultilevel"/>
    <w:tmpl w:val="892CC23A"/>
    <w:lvl w:ilvl="0" w:tplc="543846C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7341662E"/>
    <w:multiLevelType w:val="hybridMultilevel"/>
    <w:tmpl w:val="A8E6FC0A"/>
    <w:lvl w:ilvl="0" w:tplc="E01C542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7D3F3EEB"/>
    <w:multiLevelType w:val="hybridMultilevel"/>
    <w:tmpl w:val="DD360896"/>
    <w:lvl w:ilvl="0" w:tplc="7FF07A0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1"/>
  </w:num>
  <w:num w:numId="2">
    <w:abstractNumId w:val="4"/>
  </w:num>
  <w:num w:numId="3">
    <w:abstractNumId w:val="10"/>
  </w:num>
  <w:num w:numId="4">
    <w:abstractNumId w:val="20"/>
  </w:num>
  <w:num w:numId="5">
    <w:abstractNumId w:val="19"/>
  </w:num>
  <w:num w:numId="6">
    <w:abstractNumId w:val="18"/>
  </w:num>
  <w:num w:numId="7">
    <w:abstractNumId w:val="15"/>
  </w:num>
  <w:num w:numId="8">
    <w:abstractNumId w:val="1"/>
  </w:num>
  <w:num w:numId="9">
    <w:abstractNumId w:val="5"/>
  </w:num>
  <w:num w:numId="10">
    <w:abstractNumId w:val="2"/>
  </w:num>
  <w:num w:numId="11">
    <w:abstractNumId w:val="16"/>
  </w:num>
  <w:num w:numId="12">
    <w:abstractNumId w:val="6"/>
  </w:num>
  <w:num w:numId="13">
    <w:abstractNumId w:val="23"/>
  </w:num>
  <w:num w:numId="14">
    <w:abstractNumId w:val="12"/>
  </w:num>
  <w:num w:numId="15">
    <w:abstractNumId w:val="13"/>
  </w:num>
  <w:num w:numId="16">
    <w:abstractNumId w:val="9"/>
  </w:num>
  <w:num w:numId="17">
    <w:abstractNumId w:val="8"/>
  </w:num>
  <w:num w:numId="18">
    <w:abstractNumId w:val="17"/>
  </w:num>
  <w:num w:numId="19">
    <w:abstractNumId w:val="0"/>
  </w:num>
  <w:num w:numId="20">
    <w:abstractNumId w:val="7"/>
  </w:num>
  <w:num w:numId="21">
    <w:abstractNumId w:val="22"/>
  </w:num>
  <w:num w:numId="22">
    <w:abstractNumId w:val="21"/>
  </w:num>
  <w:num w:numId="23">
    <w:abstractNumId w:val="3"/>
  </w:num>
  <w:num w:numId="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embedSystemFonts/>
  <w:bordersDoNotSurroundHeader/>
  <w:bordersDoNotSurroundFooter/>
  <w:activeWritingStyle w:appName="MSWord" w:lang="en-US" w:vendorID="64" w:dllVersion="6" w:nlCheck="1" w:checkStyle="1"/>
  <w:activeWritingStyle w:appName="MSWord" w:lang="en-GB" w:vendorID="64" w:dllVersion="6" w:nlCheck="1" w:checkStyle="0"/>
  <w:activeWritingStyle w:appName="MSWord" w:lang="en-US" w:vendorID="64" w:dllVersion="0" w:nlCheck="1" w:checkStyle="0"/>
  <w:activeWritingStyle w:appName="MSWord" w:lang="ja-JP" w:vendorID="64" w:dllVersion="0" w:nlCheck="1" w:checkStyle="1"/>
  <w:activeWritingStyle w:appName="MSWord" w:lang="en-US" w:vendorID="64" w:dllVersion="4096" w:nlCheck="1" w:checkStyle="0"/>
  <w:activeWritingStyle w:appName="MSWord" w:lang="en-GB" w:vendorID="64" w:dllVersion="4096" w:nlCheck="1" w:checkStyle="0"/>
  <w:activeWritingStyle w:appName="MSWord" w:lang="en-GB"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05"/>
  <w:displayHorizontalDrawingGridEvery w:val="2"/>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QzM7A0NzQ2tbS0sDBX0lEKTi0uzszPAykwrAUAhb+c+iwAAAA="/>
    <w:docVar w:name="EN.InstantFormat" w:val="&lt;ENInstantFormat&gt;&lt;Enabled&gt;0&lt;/Enabled&gt;&lt;ScanUnformatted&gt;1&lt;/ScanUnformatted&gt;&lt;ScanChanges&gt;1&lt;/ScanChanges&gt;&lt;Suspended&gt;0&lt;/Suspended&gt;&lt;/ENInstantFormat&gt;"/>
    <w:docVar w:name="EN.Layout" w:val="&lt;ENLayout&gt;&lt;Style&gt;Circulation Copy 6&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ss20p0z99tezlewpp25a0vurpt5r90evfzr&quot;&gt;吉田&lt;record-ids&gt;&lt;item&gt;450&lt;/item&gt;&lt;/record-ids&gt;&lt;/item&gt;&lt;/Libraries&gt;"/>
  </w:docVars>
  <w:rsids>
    <w:rsidRoot w:val="00E84BC5"/>
    <w:rsid w:val="00000520"/>
    <w:rsid w:val="000006F0"/>
    <w:rsid w:val="00000CE7"/>
    <w:rsid w:val="00001871"/>
    <w:rsid w:val="00002044"/>
    <w:rsid w:val="00002369"/>
    <w:rsid w:val="0000275D"/>
    <w:rsid w:val="00002B3E"/>
    <w:rsid w:val="00004C4B"/>
    <w:rsid w:val="00005414"/>
    <w:rsid w:val="00005781"/>
    <w:rsid w:val="000058A1"/>
    <w:rsid w:val="00005C8F"/>
    <w:rsid w:val="00005D76"/>
    <w:rsid w:val="00006018"/>
    <w:rsid w:val="0000647F"/>
    <w:rsid w:val="000067BC"/>
    <w:rsid w:val="00006C93"/>
    <w:rsid w:val="000075ED"/>
    <w:rsid w:val="00010991"/>
    <w:rsid w:val="00010B91"/>
    <w:rsid w:val="00010EBF"/>
    <w:rsid w:val="000118A9"/>
    <w:rsid w:val="00011A2E"/>
    <w:rsid w:val="00011A40"/>
    <w:rsid w:val="00011D03"/>
    <w:rsid w:val="000132B6"/>
    <w:rsid w:val="00013464"/>
    <w:rsid w:val="00013858"/>
    <w:rsid w:val="00013C8C"/>
    <w:rsid w:val="0001491F"/>
    <w:rsid w:val="00014A7D"/>
    <w:rsid w:val="00014B45"/>
    <w:rsid w:val="00014E0E"/>
    <w:rsid w:val="00014E3C"/>
    <w:rsid w:val="00015D3D"/>
    <w:rsid w:val="00015FC6"/>
    <w:rsid w:val="000161D4"/>
    <w:rsid w:val="00016721"/>
    <w:rsid w:val="00017627"/>
    <w:rsid w:val="0001770C"/>
    <w:rsid w:val="00020085"/>
    <w:rsid w:val="00020C5E"/>
    <w:rsid w:val="000212D2"/>
    <w:rsid w:val="000216BA"/>
    <w:rsid w:val="00021741"/>
    <w:rsid w:val="000220CE"/>
    <w:rsid w:val="00022120"/>
    <w:rsid w:val="00022894"/>
    <w:rsid w:val="00022D78"/>
    <w:rsid w:val="000244A2"/>
    <w:rsid w:val="00024784"/>
    <w:rsid w:val="000251CE"/>
    <w:rsid w:val="00025A9F"/>
    <w:rsid w:val="00025B0B"/>
    <w:rsid w:val="00025C96"/>
    <w:rsid w:val="00025E27"/>
    <w:rsid w:val="00026067"/>
    <w:rsid w:val="00026337"/>
    <w:rsid w:val="000266CE"/>
    <w:rsid w:val="00027616"/>
    <w:rsid w:val="000276A1"/>
    <w:rsid w:val="0002776B"/>
    <w:rsid w:val="00027881"/>
    <w:rsid w:val="000278A0"/>
    <w:rsid w:val="00027943"/>
    <w:rsid w:val="00027BCD"/>
    <w:rsid w:val="00027F73"/>
    <w:rsid w:val="0003083B"/>
    <w:rsid w:val="00030A3E"/>
    <w:rsid w:val="00030C1E"/>
    <w:rsid w:val="00030E67"/>
    <w:rsid w:val="00031507"/>
    <w:rsid w:val="00031D0D"/>
    <w:rsid w:val="00031F25"/>
    <w:rsid w:val="0003211F"/>
    <w:rsid w:val="000322B9"/>
    <w:rsid w:val="000322CC"/>
    <w:rsid w:val="000326B2"/>
    <w:rsid w:val="00032CBD"/>
    <w:rsid w:val="00032D00"/>
    <w:rsid w:val="00032F5E"/>
    <w:rsid w:val="0003330C"/>
    <w:rsid w:val="0003360F"/>
    <w:rsid w:val="0003365F"/>
    <w:rsid w:val="000336EB"/>
    <w:rsid w:val="00033EAC"/>
    <w:rsid w:val="00034CB8"/>
    <w:rsid w:val="00034FDD"/>
    <w:rsid w:val="00035BC6"/>
    <w:rsid w:val="00035C6E"/>
    <w:rsid w:val="00035CBF"/>
    <w:rsid w:val="00036E44"/>
    <w:rsid w:val="00037500"/>
    <w:rsid w:val="0004043F"/>
    <w:rsid w:val="0004061D"/>
    <w:rsid w:val="000409C5"/>
    <w:rsid w:val="00040C82"/>
    <w:rsid w:val="00040E35"/>
    <w:rsid w:val="00041527"/>
    <w:rsid w:val="000419A7"/>
    <w:rsid w:val="00041B14"/>
    <w:rsid w:val="00041EC9"/>
    <w:rsid w:val="000422C0"/>
    <w:rsid w:val="00042AEB"/>
    <w:rsid w:val="00043264"/>
    <w:rsid w:val="000435C3"/>
    <w:rsid w:val="00043B29"/>
    <w:rsid w:val="00043E63"/>
    <w:rsid w:val="00043FB8"/>
    <w:rsid w:val="00044091"/>
    <w:rsid w:val="000441E7"/>
    <w:rsid w:val="0004446D"/>
    <w:rsid w:val="00044531"/>
    <w:rsid w:val="00044614"/>
    <w:rsid w:val="000446F0"/>
    <w:rsid w:val="00045F11"/>
    <w:rsid w:val="00046183"/>
    <w:rsid w:val="000463C1"/>
    <w:rsid w:val="00046A64"/>
    <w:rsid w:val="000471CA"/>
    <w:rsid w:val="00050259"/>
    <w:rsid w:val="00050CF4"/>
    <w:rsid w:val="0005120F"/>
    <w:rsid w:val="00051401"/>
    <w:rsid w:val="00051530"/>
    <w:rsid w:val="00051D89"/>
    <w:rsid w:val="00051FB8"/>
    <w:rsid w:val="00052138"/>
    <w:rsid w:val="00052DC4"/>
    <w:rsid w:val="00053B0F"/>
    <w:rsid w:val="00053C13"/>
    <w:rsid w:val="000542AA"/>
    <w:rsid w:val="00054C37"/>
    <w:rsid w:val="00054E7C"/>
    <w:rsid w:val="00055355"/>
    <w:rsid w:val="000553DA"/>
    <w:rsid w:val="00055737"/>
    <w:rsid w:val="000558E9"/>
    <w:rsid w:val="0005599D"/>
    <w:rsid w:val="000563E5"/>
    <w:rsid w:val="00056730"/>
    <w:rsid w:val="00056CB2"/>
    <w:rsid w:val="00056E63"/>
    <w:rsid w:val="0005710E"/>
    <w:rsid w:val="0005733D"/>
    <w:rsid w:val="00057AFA"/>
    <w:rsid w:val="00057E0A"/>
    <w:rsid w:val="00060229"/>
    <w:rsid w:val="000603FE"/>
    <w:rsid w:val="0006168C"/>
    <w:rsid w:val="000619FF"/>
    <w:rsid w:val="00061F4D"/>
    <w:rsid w:val="00062147"/>
    <w:rsid w:val="00062C4E"/>
    <w:rsid w:val="00062F1C"/>
    <w:rsid w:val="00063374"/>
    <w:rsid w:val="00063567"/>
    <w:rsid w:val="00063AF6"/>
    <w:rsid w:val="000648DA"/>
    <w:rsid w:val="00065212"/>
    <w:rsid w:val="000659D2"/>
    <w:rsid w:val="0006615C"/>
    <w:rsid w:val="00066C66"/>
    <w:rsid w:val="000670CE"/>
    <w:rsid w:val="00067347"/>
    <w:rsid w:val="0006738D"/>
    <w:rsid w:val="000679C2"/>
    <w:rsid w:val="00067C47"/>
    <w:rsid w:val="0007032B"/>
    <w:rsid w:val="0007040F"/>
    <w:rsid w:val="0007061F"/>
    <w:rsid w:val="000707DF"/>
    <w:rsid w:val="0007095E"/>
    <w:rsid w:val="00070DF6"/>
    <w:rsid w:val="000710A9"/>
    <w:rsid w:val="00071697"/>
    <w:rsid w:val="00071CB8"/>
    <w:rsid w:val="00071E0B"/>
    <w:rsid w:val="00072282"/>
    <w:rsid w:val="00072283"/>
    <w:rsid w:val="00072485"/>
    <w:rsid w:val="00072AA7"/>
    <w:rsid w:val="00072ABD"/>
    <w:rsid w:val="00072DD6"/>
    <w:rsid w:val="000730B0"/>
    <w:rsid w:val="00073C82"/>
    <w:rsid w:val="00074695"/>
    <w:rsid w:val="00074E1B"/>
    <w:rsid w:val="000762C7"/>
    <w:rsid w:val="000774BC"/>
    <w:rsid w:val="0007751D"/>
    <w:rsid w:val="00077788"/>
    <w:rsid w:val="000777FC"/>
    <w:rsid w:val="000778FF"/>
    <w:rsid w:val="00077F53"/>
    <w:rsid w:val="00080286"/>
    <w:rsid w:val="000803A9"/>
    <w:rsid w:val="0008060B"/>
    <w:rsid w:val="000807BA"/>
    <w:rsid w:val="00080924"/>
    <w:rsid w:val="0008112A"/>
    <w:rsid w:val="000818E8"/>
    <w:rsid w:val="00082062"/>
    <w:rsid w:val="000821AE"/>
    <w:rsid w:val="00082405"/>
    <w:rsid w:val="00082A15"/>
    <w:rsid w:val="00082C31"/>
    <w:rsid w:val="00082E5E"/>
    <w:rsid w:val="00083E8F"/>
    <w:rsid w:val="00084077"/>
    <w:rsid w:val="00084594"/>
    <w:rsid w:val="00084B71"/>
    <w:rsid w:val="000850CB"/>
    <w:rsid w:val="00085CDF"/>
    <w:rsid w:val="0008601C"/>
    <w:rsid w:val="000864BF"/>
    <w:rsid w:val="00086FE5"/>
    <w:rsid w:val="000871BB"/>
    <w:rsid w:val="000873A1"/>
    <w:rsid w:val="00087555"/>
    <w:rsid w:val="000875F9"/>
    <w:rsid w:val="0008765A"/>
    <w:rsid w:val="000876AB"/>
    <w:rsid w:val="00087C3A"/>
    <w:rsid w:val="00090462"/>
    <w:rsid w:val="00090A0B"/>
    <w:rsid w:val="00090B7A"/>
    <w:rsid w:val="00090CF7"/>
    <w:rsid w:val="00090F1E"/>
    <w:rsid w:val="00092212"/>
    <w:rsid w:val="00093805"/>
    <w:rsid w:val="00093B92"/>
    <w:rsid w:val="000943C1"/>
    <w:rsid w:val="0009442D"/>
    <w:rsid w:val="0009469E"/>
    <w:rsid w:val="00094809"/>
    <w:rsid w:val="00094A2B"/>
    <w:rsid w:val="00094B6D"/>
    <w:rsid w:val="00094C88"/>
    <w:rsid w:val="00094E30"/>
    <w:rsid w:val="00094E65"/>
    <w:rsid w:val="00095035"/>
    <w:rsid w:val="000950EE"/>
    <w:rsid w:val="00095375"/>
    <w:rsid w:val="000962D8"/>
    <w:rsid w:val="000962EF"/>
    <w:rsid w:val="000964C0"/>
    <w:rsid w:val="0009673B"/>
    <w:rsid w:val="00096CCF"/>
    <w:rsid w:val="000970B5"/>
    <w:rsid w:val="00097336"/>
    <w:rsid w:val="0009739A"/>
    <w:rsid w:val="0009770C"/>
    <w:rsid w:val="0009775D"/>
    <w:rsid w:val="000978B4"/>
    <w:rsid w:val="0009795C"/>
    <w:rsid w:val="00097A3F"/>
    <w:rsid w:val="00097BD5"/>
    <w:rsid w:val="000A0040"/>
    <w:rsid w:val="000A0370"/>
    <w:rsid w:val="000A0384"/>
    <w:rsid w:val="000A03B1"/>
    <w:rsid w:val="000A0656"/>
    <w:rsid w:val="000A08FA"/>
    <w:rsid w:val="000A0C4D"/>
    <w:rsid w:val="000A0D8F"/>
    <w:rsid w:val="000A0EEB"/>
    <w:rsid w:val="000A14B7"/>
    <w:rsid w:val="000A160F"/>
    <w:rsid w:val="000A1753"/>
    <w:rsid w:val="000A2285"/>
    <w:rsid w:val="000A26C7"/>
    <w:rsid w:val="000A337A"/>
    <w:rsid w:val="000A3839"/>
    <w:rsid w:val="000A3AD4"/>
    <w:rsid w:val="000A3C12"/>
    <w:rsid w:val="000A41F3"/>
    <w:rsid w:val="000A45D5"/>
    <w:rsid w:val="000A4CBD"/>
    <w:rsid w:val="000A52AD"/>
    <w:rsid w:val="000A5456"/>
    <w:rsid w:val="000A6692"/>
    <w:rsid w:val="000A6F04"/>
    <w:rsid w:val="000A77C0"/>
    <w:rsid w:val="000A7E2E"/>
    <w:rsid w:val="000A7E61"/>
    <w:rsid w:val="000B0ED0"/>
    <w:rsid w:val="000B1794"/>
    <w:rsid w:val="000B19A4"/>
    <w:rsid w:val="000B1A9F"/>
    <w:rsid w:val="000B1B02"/>
    <w:rsid w:val="000B222D"/>
    <w:rsid w:val="000B2366"/>
    <w:rsid w:val="000B2490"/>
    <w:rsid w:val="000B25E3"/>
    <w:rsid w:val="000B3507"/>
    <w:rsid w:val="000B3DC7"/>
    <w:rsid w:val="000B3E39"/>
    <w:rsid w:val="000B426D"/>
    <w:rsid w:val="000B4FE1"/>
    <w:rsid w:val="000B5708"/>
    <w:rsid w:val="000B5744"/>
    <w:rsid w:val="000B5808"/>
    <w:rsid w:val="000B628B"/>
    <w:rsid w:val="000B676D"/>
    <w:rsid w:val="000B6E38"/>
    <w:rsid w:val="000B6E78"/>
    <w:rsid w:val="000B6F68"/>
    <w:rsid w:val="000B712B"/>
    <w:rsid w:val="000B71C8"/>
    <w:rsid w:val="000B7504"/>
    <w:rsid w:val="000B76CC"/>
    <w:rsid w:val="000B7857"/>
    <w:rsid w:val="000B7E23"/>
    <w:rsid w:val="000C0282"/>
    <w:rsid w:val="000C064A"/>
    <w:rsid w:val="000C0C77"/>
    <w:rsid w:val="000C1B9C"/>
    <w:rsid w:val="000C1C75"/>
    <w:rsid w:val="000C207A"/>
    <w:rsid w:val="000C22B8"/>
    <w:rsid w:val="000C2C0A"/>
    <w:rsid w:val="000C314F"/>
    <w:rsid w:val="000C342D"/>
    <w:rsid w:val="000C3DA6"/>
    <w:rsid w:val="000C4330"/>
    <w:rsid w:val="000C49F1"/>
    <w:rsid w:val="000C4CAF"/>
    <w:rsid w:val="000C4F59"/>
    <w:rsid w:val="000C5A34"/>
    <w:rsid w:val="000C5ED1"/>
    <w:rsid w:val="000C6110"/>
    <w:rsid w:val="000C666A"/>
    <w:rsid w:val="000C67BD"/>
    <w:rsid w:val="000C6ADB"/>
    <w:rsid w:val="000C6C11"/>
    <w:rsid w:val="000C6EFB"/>
    <w:rsid w:val="000C7220"/>
    <w:rsid w:val="000C7389"/>
    <w:rsid w:val="000D0856"/>
    <w:rsid w:val="000D0BDD"/>
    <w:rsid w:val="000D0FA8"/>
    <w:rsid w:val="000D12AA"/>
    <w:rsid w:val="000D175D"/>
    <w:rsid w:val="000D1793"/>
    <w:rsid w:val="000D1F4D"/>
    <w:rsid w:val="000D1FB4"/>
    <w:rsid w:val="000D247C"/>
    <w:rsid w:val="000D2D37"/>
    <w:rsid w:val="000D2E56"/>
    <w:rsid w:val="000D2F0A"/>
    <w:rsid w:val="000D3034"/>
    <w:rsid w:val="000D3289"/>
    <w:rsid w:val="000D36F8"/>
    <w:rsid w:val="000D376E"/>
    <w:rsid w:val="000D388C"/>
    <w:rsid w:val="000D3970"/>
    <w:rsid w:val="000D4ED9"/>
    <w:rsid w:val="000D5003"/>
    <w:rsid w:val="000D5F64"/>
    <w:rsid w:val="000D67EB"/>
    <w:rsid w:val="000D6861"/>
    <w:rsid w:val="000D70E9"/>
    <w:rsid w:val="000D7ABF"/>
    <w:rsid w:val="000D7E0A"/>
    <w:rsid w:val="000E00FC"/>
    <w:rsid w:val="000E08D5"/>
    <w:rsid w:val="000E0FCF"/>
    <w:rsid w:val="000E1AE8"/>
    <w:rsid w:val="000E1BB8"/>
    <w:rsid w:val="000E1CC6"/>
    <w:rsid w:val="000E1F9E"/>
    <w:rsid w:val="000E3135"/>
    <w:rsid w:val="000E3225"/>
    <w:rsid w:val="000E33C9"/>
    <w:rsid w:val="000E359C"/>
    <w:rsid w:val="000E3FD5"/>
    <w:rsid w:val="000E40E7"/>
    <w:rsid w:val="000E46A0"/>
    <w:rsid w:val="000E5133"/>
    <w:rsid w:val="000E5687"/>
    <w:rsid w:val="000E5839"/>
    <w:rsid w:val="000E5A3A"/>
    <w:rsid w:val="000E5C55"/>
    <w:rsid w:val="000E5FD6"/>
    <w:rsid w:val="000E6475"/>
    <w:rsid w:val="000E64D7"/>
    <w:rsid w:val="000E651E"/>
    <w:rsid w:val="000E6C15"/>
    <w:rsid w:val="000E71BB"/>
    <w:rsid w:val="000E7397"/>
    <w:rsid w:val="000E7B96"/>
    <w:rsid w:val="000E7DF0"/>
    <w:rsid w:val="000F02EB"/>
    <w:rsid w:val="000F037E"/>
    <w:rsid w:val="000F05AE"/>
    <w:rsid w:val="000F096E"/>
    <w:rsid w:val="000F0B12"/>
    <w:rsid w:val="000F10A5"/>
    <w:rsid w:val="000F116C"/>
    <w:rsid w:val="000F1401"/>
    <w:rsid w:val="000F14AA"/>
    <w:rsid w:val="000F1D4A"/>
    <w:rsid w:val="000F2113"/>
    <w:rsid w:val="000F21C3"/>
    <w:rsid w:val="000F303A"/>
    <w:rsid w:val="000F30A0"/>
    <w:rsid w:val="000F319D"/>
    <w:rsid w:val="000F3A9A"/>
    <w:rsid w:val="000F3C7D"/>
    <w:rsid w:val="000F3D35"/>
    <w:rsid w:val="000F3F7F"/>
    <w:rsid w:val="000F4B36"/>
    <w:rsid w:val="000F5B78"/>
    <w:rsid w:val="000F608F"/>
    <w:rsid w:val="000F6571"/>
    <w:rsid w:val="000F69EA"/>
    <w:rsid w:val="000F6B0A"/>
    <w:rsid w:val="000F6B82"/>
    <w:rsid w:val="000F707B"/>
    <w:rsid w:val="000F7264"/>
    <w:rsid w:val="000F72C4"/>
    <w:rsid w:val="001000B0"/>
    <w:rsid w:val="0010022E"/>
    <w:rsid w:val="0010054B"/>
    <w:rsid w:val="00100587"/>
    <w:rsid w:val="001006B5"/>
    <w:rsid w:val="00100960"/>
    <w:rsid w:val="00101A22"/>
    <w:rsid w:val="00102393"/>
    <w:rsid w:val="00102694"/>
    <w:rsid w:val="00102C27"/>
    <w:rsid w:val="00102E73"/>
    <w:rsid w:val="001031F4"/>
    <w:rsid w:val="00103725"/>
    <w:rsid w:val="00103773"/>
    <w:rsid w:val="001037FF"/>
    <w:rsid w:val="00103FE0"/>
    <w:rsid w:val="001041E1"/>
    <w:rsid w:val="00104997"/>
    <w:rsid w:val="00105198"/>
    <w:rsid w:val="001052EF"/>
    <w:rsid w:val="00105669"/>
    <w:rsid w:val="0010580D"/>
    <w:rsid w:val="00105D80"/>
    <w:rsid w:val="0010631B"/>
    <w:rsid w:val="00106CB7"/>
    <w:rsid w:val="00106D79"/>
    <w:rsid w:val="00106E01"/>
    <w:rsid w:val="001070CE"/>
    <w:rsid w:val="001076D4"/>
    <w:rsid w:val="00110769"/>
    <w:rsid w:val="001109BF"/>
    <w:rsid w:val="00110A43"/>
    <w:rsid w:val="00110D93"/>
    <w:rsid w:val="00110F53"/>
    <w:rsid w:val="00111387"/>
    <w:rsid w:val="0011189C"/>
    <w:rsid w:val="00111E98"/>
    <w:rsid w:val="00112131"/>
    <w:rsid w:val="0011219E"/>
    <w:rsid w:val="00112540"/>
    <w:rsid w:val="001127E7"/>
    <w:rsid w:val="00113A20"/>
    <w:rsid w:val="00113B35"/>
    <w:rsid w:val="001144CA"/>
    <w:rsid w:val="00114606"/>
    <w:rsid w:val="001149D3"/>
    <w:rsid w:val="00114D37"/>
    <w:rsid w:val="00114EB4"/>
    <w:rsid w:val="00114EB9"/>
    <w:rsid w:val="00115165"/>
    <w:rsid w:val="0011530D"/>
    <w:rsid w:val="0011582E"/>
    <w:rsid w:val="001158E3"/>
    <w:rsid w:val="00115DAB"/>
    <w:rsid w:val="00116254"/>
    <w:rsid w:val="0011665E"/>
    <w:rsid w:val="00116918"/>
    <w:rsid w:val="00116BCE"/>
    <w:rsid w:val="00116E58"/>
    <w:rsid w:val="00116F04"/>
    <w:rsid w:val="0011733C"/>
    <w:rsid w:val="001173FC"/>
    <w:rsid w:val="00117B49"/>
    <w:rsid w:val="00120E89"/>
    <w:rsid w:val="001210EE"/>
    <w:rsid w:val="00121492"/>
    <w:rsid w:val="001214B5"/>
    <w:rsid w:val="001217AC"/>
    <w:rsid w:val="001217D4"/>
    <w:rsid w:val="001219FD"/>
    <w:rsid w:val="0012231F"/>
    <w:rsid w:val="00122E26"/>
    <w:rsid w:val="001239F0"/>
    <w:rsid w:val="00123BDB"/>
    <w:rsid w:val="00123BFC"/>
    <w:rsid w:val="00124395"/>
    <w:rsid w:val="001249C6"/>
    <w:rsid w:val="00124DE8"/>
    <w:rsid w:val="001260B2"/>
    <w:rsid w:val="001260C2"/>
    <w:rsid w:val="00126364"/>
    <w:rsid w:val="001263E1"/>
    <w:rsid w:val="001263EF"/>
    <w:rsid w:val="00126441"/>
    <w:rsid w:val="00126816"/>
    <w:rsid w:val="00126CC1"/>
    <w:rsid w:val="00126FEC"/>
    <w:rsid w:val="00127349"/>
    <w:rsid w:val="00127546"/>
    <w:rsid w:val="00127727"/>
    <w:rsid w:val="001309A4"/>
    <w:rsid w:val="001309F9"/>
    <w:rsid w:val="00130DAA"/>
    <w:rsid w:val="001317B5"/>
    <w:rsid w:val="00131914"/>
    <w:rsid w:val="0013254C"/>
    <w:rsid w:val="00132DB0"/>
    <w:rsid w:val="0013309E"/>
    <w:rsid w:val="00133A74"/>
    <w:rsid w:val="00133C67"/>
    <w:rsid w:val="0013408C"/>
    <w:rsid w:val="0013499D"/>
    <w:rsid w:val="0013518B"/>
    <w:rsid w:val="001354D9"/>
    <w:rsid w:val="00135601"/>
    <w:rsid w:val="00135836"/>
    <w:rsid w:val="00135979"/>
    <w:rsid w:val="00135F7F"/>
    <w:rsid w:val="00136481"/>
    <w:rsid w:val="00136642"/>
    <w:rsid w:val="00136905"/>
    <w:rsid w:val="00137871"/>
    <w:rsid w:val="00140122"/>
    <w:rsid w:val="00140680"/>
    <w:rsid w:val="001410A9"/>
    <w:rsid w:val="0014126F"/>
    <w:rsid w:val="00141781"/>
    <w:rsid w:val="00141784"/>
    <w:rsid w:val="00141D59"/>
    <w:rsid w:val="0014211B"/>
    <w:rsid w:val="00142240"/>
    <w:rsid w:val="00142A9A"/>
    <w:rsid w:val="001432EA"/>
    <w:rsid w:val="001438F2"/>
    <w:rsid w:val="00143B20"/>
    <w:rsid w:val="00143D94"/>
    <w:rsid w:val="00143E7E"/>
    <w:rsid w:val="001442E5"/>
    <w:rsid w:val="001446E3"/>
    <w:rsid w:val="00144A1D"/>
    <w:rsid w:val="00144C03"/>
    <w:rsid w:val="00144ECA"/>
    <w:rsid w:val="00145047"/>
    <w:rsid w:val="00145206"/>
    <w:rsid w:val="00145CE4"/>
    <w:rsid w:val="00145D90"/>
    <w:rsid w:val="00145EA8"/>
    <w:rsid w:val="0014603F"/>
    <w:rsid w:val="00146709"/>
    <w:rsid w:val="00146CCB"/>
    <w:rsid w:val="00147AE8"/>
    <w:rsid w:val="00150410"/>
    <w:rsid w:val="00150929"/>
    <w:rsid w:val="0015115C"/>
    <w:rsid w:val="0015290F"/>
    <w:rsid w:val="00152F12"/>
    <w:rsid w:val="00153AC0"/>
    <w:rsid w:val="00153DA2"/>
    <w:rsid w:val="00153DEB"/>
    <w:rsid w:val="00154B32"/>
    <w:rsid w:val="00155BFF"/>
    <w:rsid w:val="00156641"/>
    <w:rsid w:val="00156AE9"/>
    <w:rsid w:val="00157134"/>
    <w:rsid w:val="001571D3"/>
    <w:rsid w:val="001573B9"/>
    <w:rsid w:val="00157E75"/>
    <w:rsid w:val="00160B92"/>
    <w:rsid w:val="00160BA4"/>
    <w:rsid w:val="00161390"/>
    <w:rsid w:val="00161523"/>
    <w:rsid w:val="001621CB"/>
    <w:rsid w:val="0016248C"/>
    <w:rsid w:val="001628C3"/>
    <w:rsid w:val="00162D4F"/>
    <w:rsid w:val="00163012"/>
    <w:rsid w:val="001635AD"/>
    <w:rsid w:val="00164020"/>
    <w:rsid w:val="001642A9"/>
    <w:rsid w:val="00164528"/>
    <w:rsid w:val="0016458D"/>
    <w:rsid w:val="00165353"/>
    <w:rsid w:val="0016555B"/>
    <w:rsid w:val="001656C5"/>
    <w:rsid w:val="001660D0"/>
    <w:rsid w:val="00166880"/>
    <w:rsid w:val="0016698A"/>
    <w:rsid w:val="00166B9D"/>
    <w:rsid w:val="00166F1F"/>
    <w:rsid w:val="0016701A"/>
    <w:rsid w:val="0016723B"/>
    <w:rsid w:val="001673BB"/>
    <w:rsid w:val="00167C48"/>
    <w:rsid w:val="00167DF5"/>
    <w:rsid w:val="0017089E"/>
    <w:rsid w:val="00170CFA"/>
    <w:rsid w:val="0017115C"/>
    <w:rsid w:val="001713CE"/>
    <w:rsid w:val="00171E1D"/>
    <w:rsid w:val="0017221E"/>
    <w:rsid w:val="001722B1"/>
    <w:rsid w:val="00172330"/>
    <w:rsid w:val="0017272C"/>
    <w:rsid w:val="0017299B"/>
    <w:rsid w:val="00172E96"/>
    <w:rsid w:val="00173542"/>
    <w:rsid w:val="001739B3"/>
    <w:rsid w:val="00173A6F"/>
    <w:rsid w:val="001741D4"/>
    <w:rsid w:val="0017462F"/>
    <w:rsid w:val="00174640"/>
    <w:rsid w:val="001746E8"/>
    <w:rsid w:val="00174A7F"/>
    <w:rsid w:val="00174EDC"/>
    <w:rsid w:val="00174FF0"/>
    <w:rsid w:val="00175640"/>
    <w:rsid w:val="00175712"/>
    <w:rsid w:val="001757C4"/>
    <w:rsid w:val="00175924"/>
    <w:rsid w:val="00175BCF"/>
    <w:rsid w:val="00175D00"/>
    <w:rsid w:val="00175D30"/>
    <w:rsid w:val="00175E29"/>
    <w:rsid w:val="00176176"/>
    <w:rsid w:val="00176313"/>
    <w:rsid w:val="001763C1"/>
    <w:rsid w:val="00176437"/>
    <w:rsid w:val="00176B1A"/>
    <w:rsid w:val="00176FF4"/>
    <w:rsid w:val="0017716A"/>
    <w:rsid w:val="0017729F"/>
    <w:rsid w:val="00177607"/>
    <w:rsid w:val="00177992"/>
    <w:rsid w:val="00177BB3"/>
    <w:rsid w:val="001807DA"/>
    <w:rsid w:val="00180B80"/>
    <w:rsid w:val="00180B8F"/>
    <w:rsid w:val="00181210"/>
    <w:rsid w:val="001813CF"/>
    <w:rsid w:val="00181694"/>
    <w:rsid w:val="001818D2"/>
    <w:rsid w:val="00181AFE"/>
    <w:rsid w:val="00182081"/>
    <w:rsid w:val="001820A4"/>
    <w:rsid w:val="001822F0"/>
    <w:rsid w:val="001825F7"/>
    <w:rsid w:val="001828C5"/>
    <w:rsid w:val="00182C42"/>
    <w:rsid w:val="00182D91"/>
    <w:rsid w:val="00183593"/>
    <w:rsid w:val="00183DBF"/>
    <w:rsid w:val="001841B4"/>
    <w:rsid w:val="00184B74"/>
    <w:rsid w:val="00185148"/>
    <w:rsid w:val="001851BF"/>
    <w:rsid w:val="00185710"/>
    <w:rsid w:val="00185885"/>
    <w:rsid w:val="001875D1"/>
    <w:rsid w:val="00187FD7"/>
    <w:rsid w:val="00190515"/>
    <w:rsid w:val="001907A4"/>
    <w:rsid w:val="00191B18"/>
    <w:rsid w:val="00191C5A"/>
    <w:rsid w:val="00191C81"/>
    <w:rsid w:val="001922C7"/>
    <w:rsid w:val="00192CB2"/>
    <w:rsid w:val="00193181"/>
    <w:rsid w:val="001935D3"/>
    <w:rsid w:val="00193C7B"/>
    <w:rsid w:val="00193CD6"/>
    <w:rsid w:val="001940D7"/>
    <w:rsid w:val="00194693"/>
    <w:rsid w:val="00194940"/>
    <w:rsid w:val="00194BB3"/>
    <w:rsid w:val="00194C42"/>
    <w:rsid w:val="001951EE"/>
    <w:rsid w:val="00195365"/>
    <w:rsid w:val="00195366"/>
    <w:rsid w:val="0019555C"/>
    <w:rsid w:val="00195BFA"/>
    <w:rsid w:val="0019602E"/>
    <w:rsid w:val="001962B3"/>
    <w:rsid w:val="00196687"/>
    <w:rsid w:val="00196910"/>
    <w:rsid w:val="001969FA"/>
    <w:rsid w:val="00196A77"/>
    <w:rsid w:val="00196D96"/>
    <w:rsid w:val="001A09AB"/>
    <w:rsid w:val="001A0F96"/>
    <w:rsid w:val="001A10A5"/>
    <w:rsid w:val="001A1108"/>
    <w:rsid w:val="001A1612"/>
    <w:rsid w:val="001A21A7"/>
    <w:rsid w:val="001A2804"/>
    <w:rsid w:val="001A2E5C"/>
    <w:rsid w:val="001A3818"/>
    <w:rsid w:val="001A3F94"/>
    <w:rsid w:val="001A44C8"/>
    <w:rsid w:val="001A4831"/>
    <w:rsid w:val="001A4902"/>
    <w:rsid w:val="001A4A77"/>
    <w:rsid w:val="001A4B66"/>
    <w:rsid w:val="001A4C64"/>
    <w:rsid w:val="001A50F6"/>
    <w:rsid w:val="001A510B"/>
    <w:rsid w:val="001A51C1"/>
    <w:rsid w:val="001A58D0"/>
    <w:rsid w:val="001A5A40"/>
    <w:rsid w:val="001A5AA4"/>
    <w:rsid w:val="001A5D03"/>
    <w:rsid w:val="001A6087"/>
    <w:rsid w:val="001A60C2"/>
    <w:rsid w:val="001A637E"/>
    <w:rsid w:val="001A6CC1"/>
    <w:rsid w:val="001A6CF3"/>
    <w:rsid w:val="001A6CF8"/>
    <w:rsid w:val="001A6DF0"/>
    <w:rsid w:val="001A7079"/>
    <w:rsid w:val="001A7470"/>
    <w:rsid w:val="001A7528"/>
    <w:rsid w:val="001A75DB"/>
    <w:rsid w:val="001A7F2D"/>
    <w:rsid w:val="001B01FE"/>
    <w:rsid w:val="001B03A1"/>
    <w:rsid w:val="001B046D"/>
    <w:rsid w:val="001B0E1E"/>
    <w:rsid w:val="001B19FF"/>
    <w:rsid w:val="001B1F11"/>
    <w:rsid w:val="001B2350"/>
    <w:rsid w:val="001B24AA"/>
    <w:rsid w:val="001B35AD"/>
    <w:rsid w:val="001B3A40"/>
    <w:rsid w:val="001B3EBF"/>
    <w:rsid w:val="001B413D"/>
    <w:rsid w:val="001B42B9"/>
    <w:rsid w:val="001B4646"/>
    <w:rsid w:val="001B4715"/>
    <w:rsid w:val="001B4D56"/>
    <w:rsid w:val="001B4EDE"/>
    <w:rsid w:val="001B5182"/>
    <w:rsid w:val="001B520E"/>
    <w:rsid w:val="001B53ED"/>
    <w:rsid w:val="001B5517"/>
    <w:rsid w:val="001B6193"/>
    <w:rsid w:val="001B6AFD"/>
    <w:rsid w:val="001B6C39"/>
    <w:rsid w:val="001B6DFE"/>
    <w:rsid w:val="001B76F3"/>
    <w:rsid w:val="001B77ED"/>
    <w:rsid w:val="001B7962"/>
    <w:rsid w:val="001B7A42"/>
    <w:rsid w:val="001B7BCD"/>
    <w:rsid w:val="001B7C67"/>
    <w:rsid w:val="001B7D5E"/>
    <w:rsid w:val="001B7EB1"/>
    <w:rsid w:val="001C02F9"/>
    <w:rsid w:val="001C0628"/>
    <w:rsid w:val="001C09F3"/>
    <w:rsid w:val="001C117C"/>
    <w:rsid w:val="001C181C"/>
    <w:rsid w:val="001C184B"/>
    <w:rsid w:val="001C1947"/>
    <w:rsid w:val="001C2115"/>
    <w:rsid w:val="001C2430"/>
    <w:rsid w:val="001C246E"/>
    <w:rsid w:val="001C280B"/>
    <w:rsid w:val="001C2DE9"/>
    <w:rsid w:val="001C30CC"/>
    <w:rsid w:val="001C383F"/>
    <w:rsid w:val="001C3B30"/>
    <w:rsid w:val="001C3BFB"/>
    <w:rsid w:val="001C3C14"/>
    <w:rsid w:val="001C4780"/>
    <w:rsid w:val="001C4A43"/>
    <w:rsid w:val="001C51B1"/>
    <w:rsid w:val="001C5312"/>
    <w:rsid w:val="001C5333"/>
    <w:rsid w:val="001C56C2"/>
    <w:rsid w:val="001C64FF"/>
    <w:rsid w:val="001C6847"/>
    <w:rsid w:val="001C7294"/>
    <w:rsid w:val="001C7340"/>
    <w:rsid w:val="001C7364"/>
    <w:rsid w:val="001C75B9"/>
    <w:rsid w:val="001C7612"/>
    <w:rsid w:val="001C767C"/>
    <w:rsid w:val="001C77E2"/>
    <w:rsid w:val="001C7822"/>
    <w:rsid w:val="001C78EE"/>
    <w:rsid w:val="001C7DC2"/>
    <w:rsid w:val="001C7F13"/>
    <w:rsid w:val="001D04EC"/>
    <w:rsid w:val="001D0FFA"/>
    <w:rsid w:val="001D13BF"/>
    <w:rsid w:val="001D1407"/>
    <w:rsid w:val="001D163D"/>
    <w:rsid w:val="001D1B00"/>
    <w:rsid w:val="001D20EB"/>
    <w:rsid w:val="001D248A"/>
    <w:rsid w:val="001D280E"/>
    <w:rsid w:val="001D2E25"/>
    <w:rsid w:val="001D3256"/>
    <w:rsid w:val="001D3484"/>
    <w:rsid w:val="001D34C7"/>
    <w:rsid w:val="001D3C2F"/>
    <w:rsid w:val="001D55B2"/>
    <w:rsid w:val="001D5F3F"/>
    <w:rsid w:val="001D6279"/>
    <w:rsid w:val="001D69DC"/>
    <w:rsid w:val="001D6FE6"/>
    <w:rsid w:val="001D7035"/>
    <w:rsid w:val="001D7816"/>
    <w:rsid w:val="001D7B29"/>
    <w:rsid w:val="001E027E"/>
    <w:rsid w:val="001E04F7"/>
    <w:rsid w:val="001E0692"/>
    <w:rsid w:val="001E1830"/>
    <w:rsid w:val="001E18FD"/>
    <w:rsid w:val="001E1971"/>
    <w:rsid w:val="001E1F41"/>
    <w:rsid w:val="001E2245"/>
    <w:rsid w:val="001E25C2"/>
    <w:rsid w:val="001E2E7D"/>
    <w:rsid w:val="001E304F"/>
    <w:rsid w:val="001E3BC9"/>
    <w:rsid w:val="001E3C02"/>
    <w:rsid w:val="001E4179"/>
    <w:rsid w:val="001E43B7"/>
    <w:rsid w:val="001E4407"/>
    <w:rsid w:val="001E4650"/>
    <w:rsid w:val="001E490C"/>
    <w:rsid w:val="001E4CE7"/>
    <w:rsid w:val="001E4D09"/>
    <w:rsid w:val="001E4FD2"/>
    <w:rsid w:val="001E5208"/>
    <w:rsid w:val="001E5E6D"/>
    <w:rsid w:val="001E63F7"/>
    <w:rsid w:val="001E69D4"/>
    <w:rsid w:val="001E69DD"/>
    <w:rsid w:val="001E7043"/>
    <w:rsid w:val="001E7220"/>
    <w:rsid w:val="001E7318"/>
    <w:rsid w:val="001E7B37"/>
    <w:rsid w:val="001F0177"/>
    <w:rsid w:val="001F0247"/>
    <w:rsid w:val="001F1A29"/>
    <w:rsid w:val="001F1A58"/>
    <w:rsid w:val="001F1F76"/>
    <w:rsid w:val="001F2278"/>
    <w:rsid w:val="001F26B7"/>
    <w:rsid w:val="001F270C"/>
    <w:rsid w:val="001F299A"/>
    <w:rsid w:val="001F2E22"/>
    <w:rsid w:val="001F2FFA"/>
    <w:rsid w:val="001F4BFB"/>
    <w:rsid w:val="001F4C19"/>
    <w:rsid w:val="001F5548"/>
    <w:rsid w:val="001F6BC8"/>
    <w:rsid w:val="001F6C2F"/>
    <w:rsid w:val="001F6C7C"/>
    <w:rsid w:val="001F70E0"/>
    <w:rsid w:val="001F73B9"/>
    <w:rsid w:val="001F7765"/>
    <w:rsid w:val="001F7792"/>
    <w:rsid w:val="00200029"/>
    <w:rsid w:val="00200030"/>
    <w:rsid w:val="002001B0"/>
    <w:rsid w:val="0020040A"/>
    <w:rsid w:val="002005AB"/>
    <w:rsid w:val="00200FC3"/>
    <w:rsid w:val="00201616"/>
    <w:rsid w:val="00202C22"/>
    <w:rsid w:val="00202CCF"/>
    <w:rsid w:val="00202D6F"/>
    <w:rsid w:val="00203466"/>
    <w:rsid w:val="0020375C"/>
    <w:rsid w:val="00203856"/>
    <w:rsid w:val="002039AF"/>
    <w:rsid w:val="002039C0"/>
    <w:rsid w:val="00203A5D"/>
    <w:rsid w:val="00203D2C"/>
    <w:rsid w:val="00203F46"/>
    <w:rsid w:val="00204837"/>
    <w:rsid w:val="00205220"/>
    <w:rsid w:val="00205268"/>
    <w:rsid w:val="00205505"/>
    <w:rsid w:val="002056ED"/>
    <w:rsid w:val="0020576F"/>
    <w:rsid w:val="00205D23"/>
    <w:rsid w:val="00206012"/>
    <w:rsid w:val="00207239"/>
    <w:rsid w:val="00207309"/>
    <w:rsid w:val="00207E9D"/>
    <w:rsid w:val="00207EA6"/>
    <w:rsid w:val="00210111"/>
    <w:rsid w:val="00210B5D"/>
    <w:rsid w:val="00211191"/>
    <w:rsid w:val="002112E0"/>
    <w:rsid w:val="0021154C"/>
    <w:rsid w:val="00211605"/>
    <w:rsid w:val="002119CE"/>
    <w:rsid w:val="00211B44"/>
    <w:rsid w:val="00211D5D"/>
    <w:rsid w:val="0021237E"/>
    <w:rsid w:val="00212680"/>
    <w:rsid w:val="00212889"/>
    <w:rsid w:val="002128D3"/>
    <w:rsid w:val="00214485"/>
    <w:rsid w:val="002147A3"/>
    <w:rsid w:val="002153B8"/>
    <w:rsid w:val="00215754"/>
    <w:rsid w:val="00215F36"/>
    <w:rsid w:val="00216963"/>
    <w:rsid w:val="002169E3"/>
    <w:rsid w:val="00217363"/>
    <w:rsid w:val="00217526"/>
    <w:rsid w:val="00220347"/>
    <w:rsid w:val="00221878"/>
    <w:rsid w:val="00221E07"/>
    <w:rsid w:val="00221EE5"/>
    <w:rsid w:val="00221F0A"/>
    <w:rsid w:val="00222343"/>
    <w:rsid w:val="002226F5"/>
    <w:rsid w:val="00222DEA"/>
    <w:rsid w:val="00222EC8"/>
    <w:rsid w:val="0022385A"/>
    <w:rsid w:val="002238BA"/>
    <w:rsid w:val="00224374"/>
    <w:rsid w:val="00224569"/>
    <w:rsid w:val="00224C05"/>
    <w:rsid w:val="00224CBD"/>
    <w:rsid w:val="00224D08"/>
    <w:rsid w:val="002253DF"/>
    <w:rsid w:val="0022544E"/>
    <w:rsid w:val="00225534"/>
    <w:rsid w:val="002256C6"/>
    <w:rsid w:val="002257A1"/>
    <w:rsid w:val="00225A83"/>
    <w:rsid w:val="00225A86"/>
    <w:rsid w:val="00225F77"/>
    <w:rsid w:val="00225FD2"/>
    <w:rsid w:val="002272CE"/>
    <w:rsid w:val="00227A4B"/>
    <w:rsid w:val="00227A75"/>
    <w:rsid w:val="00227FF8"/>
    <w:rsid w:val="00230206"/>
    <w:rsid w:val="002308FD"/>
    <w:rsid w:val="00230D13"/>
    <w:rsid w:val="00231B17"/>
    <w:rsid w:val="00232179"/>
    <w:rsid w:val="002325AE"/>
    <w:rsid w:val="002327A8"/>
    <w:rsid w:val="00232959"/>
    <w:rsid w:val="002333F5"/>
    <w:rsid w:val="00233586"/>
    <w:rsid w:val="00234566"/>
    <w:rsid w:val="00234728"/>
    <w:rsid w:val="0023490D"/>
    <w:rsid w:val="00234B83"/>
    <w:rsid w:val="00234FB8"/>
    <w:rsid w:val="00235236"/>
    <w:rsid w:val="002356A2"/>
    <w:rsid w:val="00235902"/>
    <w:rsid w:val="00236867"/>
    <w:rsid w:val="00236D37"/>
    <w:rsid w:val="00237294"/>
    <w:rsid w:val="00237656"/>
    <w:rsid w:val="0023769A"/>
    <w:rsid w:val="00237E7E"/>
    <w:rsid w:val="00237EF9"/>
    <w:rsid w:val="002400A3"/>
    <w:rsid w:val="00240433"/>
    <w:rsid w:val="002409B3"/>
    <w:rsid w:val="0024140C"/>
    <w:rsid w:val="00241797"/>
    <w:rsid w:val="002417CA"/>
    <w:rsid w:val="002417F3"/>
    <w:rsid w:val="002420F6"/>
    <w:rsid w:val="0024230D"/>
    <w:rsid w:val="00242503"/>
    <w:rsid w:val="00242658"/>
    <w:rsid w:val="00242999"/>
    <w:rsid w:val="00242F15"/>
    <w:rsid w:val="00243243"/>
    <w:rsid w:val="002437BB"/>
    <w:rsid w:val="00243C96"/>
    <w:rsid w:val="002442E2"/>
    <w:rsid w:val="00244440"/>
    <w:rsid w:val="00245C85"/>
    <w:rsid w:val="00246899"/>
    <w:rsid w:val="00246DE1"/>
    <w:rsid w:val="00247496"/>
    <w:rsid w:val="002477FE"/>
    <w:rsid w:val="002478CC"/>
    <w:rsid w:val="00250AAE"/>
    <w:rsid w:val="00250D15"/>
    <w:rsid w:val="00250DBC"/>
    <w:rsid w:val="00251134"/>
    <w:rsid w:val="00251B17"/>
    <w:rsid w:val="00251B40"/>
    <w:rsid w:val="00251EBC"/>
    <w:rsid w:val="00252035"/>
    <w:rsid w:val="0025207B"/>
    <w:rsid w:val="002520EC"/>
    <w:rsid w:val="00252DBD"/>
    <w:rsid w:val="00252F77"/>
    <w:rsid w:val="002531F3"/>
    <w:rsid w:val="00253464"/>
    <w:rsid w:val="0025372D"/>
    <w:rsid w:val="00254290"/>
    <w:rsid w:val="0025442E"/>
    <w:rsid w:val="002545D6"/>
    <w:rsid w:val="00254CE6"/>
    <w:rsid w:val="0025573A"/>
    <w:rsid w:val="0025641F"/>
    <w:rsid w:val="00256990"/>
    <w:rsid w:val="00256BF7"/>
    <w:rsid w:val="00256EFA"/>
    <w:rsid w:val="00257539"/>
    <w:rsid w:val="0025776E"/>
    <w:rsid w:val="00257936"/>
    <w:rsid w:val="002605ED"/>
    <w:rsid w:val="00260C54"/>
    <w:rsid w:val="00260D86"/>
    <w:rsid w:val="00261156"/>
    <w:rsid w:val="00261386"/>
    <w:rsid w:val="0026138E"/>
    <w:rsid w:val="002615E8"/>
    <w:rsid w:val="00261924"/>
    <w:rsid w:val="00261A31"/>
    <w:rsid w:val="00261E1C"/>
    <w:rsid w:val="00261E54"/>
    <w:rsid w:val="0026265C"/>
    <w:rsid w:val="00262FD9"/>
    <w:rsid w:val="002631BB"/>
    <w:rsid w:val="0026326D"/>
    <w:rsid w:val="002637A2"/>
    <w:rsid w:val="002637EA"/>
    <w:rsid w:val="0026382D"/>
    <w:rsid w:val="00263CC6"/>
    <w:rsid w:val="002648D9"/>
    <w:rsid w:val="00264B59"/>
    <w:rsid w:val="00264C8D"/>
    <w:rsid w:val="0026552C"/>
    <w:rsid w:val="0026571C"/>
    <w:rsid w:val="002658CA"/>
    <w:rsid w:val="00265C76"/>
    <w:rsid w:val="00266323"/>
    <w:rsid w:val="0026651E"/>
    <w:rsid w:val="00266552"/>
    <w:rsid w:val="00266B57"/>
    <w:rsid w:val="00267F2A"/>
    <w:rsid w:val="002700AB"/>
    <w:rsid w:val="00270A3D"/>
    <w:rsid w:val="00270E6B"/>
    <w:rsid w:val="0027114D"/>
    <w:rsid w:val="00271953"/>
    <w:rsid w:val="00271A78"/>
    <w:rsid w:val="00272035"/>
    <w:rsid w:val="00272502"/>
    <w:rsid w:val="002725F9"/>
    <w:rsid w:val="0027300D"/>
    <w:rsid w:val="002732CD"/>
    <w:rsid w:val="0027337D"/>
    <w:rsid w:val="00273465"/>
    <w:rsid w:val="00273A70"/>
    <w:rsid w:val="002740EC"/>
    <w:rsid w:val="00274C31"/>
    <w:rsid w:val="00274C4E"/>
    <w:rsid w:val="00274D70"/>
    <w:rsid w:val="00275A81"/>
    <w:rsid w:val="00275B76"/>
    <w:rsid w:val="00276424"/>
    <w:rsid w:val="00276494"/>
    <w:rsid w:val="00276873"/>
    <w:rsid w:val="0027696C"/>
    <w:rsid w:val="00276FAA"/>
    <w:rsid w:val="00277720"/>
    <w:rsid w:val="0028068B"/>
    <w:rsid w:val="00280E7A"/>
    <w:rsid w:val="002818B5"/>
    <w:rsid w:val="00281A55"/>
    <w:rsid w:val="00281A56"/>
    <w:rsid w:val="00281D33"/>
    <w:rsid w:val="00281D3B"/>
    <w:rsid w:val="002827AE"/>
    <w:rsid w:val="00282881"/>
    <w:rsid w:val="00282A20"/>
    <w:rsid w:val="00282B37"/>
    <w:rsid w:val="00283287"/>
    <w:rsid w:val="0028335A"/>
    <w:rsid w:val="002835F2"/>
    <w:rsid w:val="00283697"/>
    <w:rsid w:val="00283C72"/>
    <w:rsid w:val="00284A28"/>
    <w:rsid w:val="00284BD9"/>
    <w:rsid w:val="00285C23"/>
    <w:rsid w:val="00286262"/>
    <w:rsid w:val="002863EF"/>
    <w:rsid w:val="002878D2"/>
    <w:rsid w:val="00287BE8"/>
    <w:rsid w:val="00287F34"/>
    <w:rsid w:val="002907CA"/>
    <w:rsid w:val="0029102C"/>
    <w:rsid w:val="002913FD"/>
    <w:rsid w:val="0029171A"/>
    <w:rsid w:val="0029172B"/>
    <w:rsid w:val="00291D39"/>
    <w:rsid w:val="00291DB8"/>
    <w:rsid w:val="00292516"/>
    <w:rsid w:val="002925BF"/>
    <w:rsid w:val="00292609"/>
    <w:rsid w:val="0029264D"/>
    <w:rsid w:val="002926AD"/>
    <w:rsid w:val="00292C2A"/>
    <w:rsid w:val="0029370E"/>
    <w:rsid w:val="0029372C"/>
    <w:rsid w:val="00294E0D"/>
    <w:rsid w:val="002950AB"/>
    <w:rsid w:val="002950E0"/>
    <w:rsid w:val="00295366"/>
    <w:rsid w:val="00295B3E"/>
    <w:rsid w:val="00295F31"/>
    <w:rsid w:val="00296159"/>
    <w:rsid w:val="002964D8"/>
    <w:rsid w:val="00296ABA"/>
    <w:rsid w:val="00296BEE"/>
    <w:rsid w:val="00296DDD"/>
    <w:rsid w:val="00297BE0"/>
    <w:rsid w:val="002A0033"/>
    <w:rsid w:val="002A056C"/>
    <w:rsid w:val="002A06BA"/>
    <w:rsid w:val="002A0DBC"/>
    <w:rsid w:val="002A1AB1"/>
    <w:rsid w:val="002A1ACB"/>
    <w:rsid w:val="002A1FF2"/>
    <w:rsid w:val="002A267B"/>
    <w:rsid w:val="002A2A78"/>
    <w:rsid w:val="002A2C11"/>
    <w:rsid w:val="002A2ED2"/>
    <w:rsid w:val="002A39EB"/>
    <w:rsid w:val="002A3CF5"/>
    <w:rsid w:val="002A3F5F"/>
    <w:rsid w:val="002A45CC"/>
    <w:rsid w:val="002A4C0B"/>
    <w:rsid w:val="002A4D57"/>
    <w:rsid w:val="002A4E41"/>
    <w:rsid w:val="002A506A"/>
    <w:rsid w:val="002A5A93"/>
    <w:rsid w:val="002A5C73"/>
    <w:rsid w:val="002A5F33"/>
    <w:rsid w:val="002A5FF7"/>
    <w:rsid w:val="002A609C"/>
    <w:rsid w:val="002A616B"/>
    <w:rsid w:val="002A6796"/>
    <w:rsid w:val="002A68CB"/>
    <w:rsid w:val="002A6F9E"/>
    <w:rsid w:val="002B06B8"/>
    <w:rsid w:val="002B0A3F"/>
    <w:rsid w:val="002B0A49"/>
    <w:rsid w:val="002B0C9D"/>
    <w:rsid w:val="002B0EE1"/>
    <w:rsid w:val="002B1633"/>
    <w:rsid w:val="002B178E"/>
    <w:rsid w:val="002B1ACA"/>
    <w:rsid w:val="002B2C3D"/>
    <w:rsid w:val="002B2F1A"/>
    <w:rsid w:val="002B306B"/>
    <w:rsid w:val="002B310C"/>
    <w:rsid w:val="002B34E3"/>
    <w:rsid w:val="002B4257"/>
    <w:rsid w:val="002B42C3"/>
    <w:rsid w:val="002B45B2"/>
    <w:rsid w:val="002B47FF"/>
    <w:rsid w:val="002B4832"/>
    <w:rsid w:val="002B530E"/>
    <w:rsid w:val="002B5427"/>
    <w:rsid w:val="002B56D4"/>
    <w:rsid w:val="002B645F"/>
    <w:rsid w:val="002B67C2"/>
    <w:rsid w:val="002B68C1"/>
    <w:rsid w:val="002B6D50"/>
    <w:rsid w:val="002B6D70"/>
    <w:rsid w:val="002B6FB6"/>
    <w:rsid w:val="002B76D7"/>
    <w:rsid w:val="002B78DC"/>
    <w:rsid w:val="002B7A10"/>
    <w:rsid w:val="002B7DEE"/>
    <w:rsid w:val="002B7F79"/>
    <w:rsid w:val="002C086C"/>
    <w:rsid w:val="002C15BA"/>
    <w:rsid w:val="002C22D4"/>
    <w:rsid w:val="002C2981"/>
    <w:rsid w:val="002C315F"/>
    <w:rsid w:val="002C3380"/>
    <w:rsid w:val="002C342D"/>
    <w:rsid w:val="002C3920"/>
    <w:rsid w:val="002C3C5D"/>
    <w:rsid w:val="002C3CD7"/>
    <w:rsid w:val="002C405A"/>
    <w:rsid w:val="002C4ED2"/>
    <w:rsid w:val="002C53E2"/>
    <w:rsid w:val="002C5A53"/>
    <w:rsid w:val="002C5B43"/>
    <w:rsid w:val="002C5F27"/>
    <w:rsid w:val="002C5FBB"/>
    <w:rsid w:val="002C63DB"/>
    <w:rsid w:val="002C647A"/>
    <w:rsid w:val="002C66BB"/>
    <w:rsid w:val="002C6842"/>
    <w:rsid w:val="002C6D63"/>
    <w:rsid w:val="002C6F2B"/>
    <w:rsid w:val="002C71B4"/>
    <w:rsid w:val="002C728B"/>
    <w:rsid w:val="002C747F"/>
    <w:rsid w:val="002C798E"/>
    <w:rsid w:val="002C7EFC"/>
    <w:rsid w:val="002D0230"/>
    <w:rsid w:val="002D0317"/>
    <w:rsid w:val="002D03BE"/>
    <w:rsid w:val="002D04C4"/>
    <w:rsid w:val="002D1285"/>
    <w:rsid w:val="002D1BFC"/>
    <w:rsid w:val="002D1F31"/>
    <w:rsid w:val="002D2026"/>
    <w:rsid w:val="002D29D9"/>
    <w:rsid w:val="002D2DC1"/>
    <w:rsid w:val="002D3236"/>
    <w:rsid w:val="002D4244"/>
    <w:rsid w:val="002D42D4"/>
    <w:rsid w:val="002D464C"/>
    <w:rsid w:val="002D46CB"/>
    <w:rsid w:val="002D4AD9"/>
    <w:rsid w:val="002D4DA4"/>
    <w:rsid w:val="002D54FE"/>
    <w:rsid w:val="002D5F9E"/>
    <w:rsid w:val="002D6384"/>
    <w:rsid w:val="002D642B"/>
    <w:rsid w:val="002D7050"/>
    <w:rsid w:val="002D70D1"/>
    <w:rsid w:val="002D7416"/>
    <w:rsid w:val="002D74ED"/>
    <w:rsid w:val="002E01A7"/>
    <w:rsid w:val="002E059A"/>
    <w:rsid w:val="002E1082"/>
    <w:rsid w:val="002E10F1"/>
    <w:rsid w:val="002E1AF3"/>
    <w:rsid w:val="002E2045"/>
    <w:rsid w:val="002E227E"/>
    <w:rsid w:val="002E22BB"/>
    <w:rsid w:val="002E253A"/>
    <w:rsid w:val="002E3194"/>
    <w:rsid w:val="002E38FC"/>
    <w:rsid w:val="002E4277"/>
    <w:rsid w:val="002E4D68"/>
    <w:rsid w:val="002E4D9D"/>
    <w:rsid w:val="002E535D"/>
    <w:rsid w:val="002E56B6"/>
    <w:rsid w:val="002E57B9"/>
    <w:rsid w:val="002E5BA0"/>
    <w:rsid w:val="002E5F21"/>
    <w:rsid w:val="002E5FA4"/>
    <w:rsid w:val="002E6027"/>
    <w:rsid w:val="002E6749"/>
    <w:rsid w:val="002E6C5C"/>
    <w:rsid w:val="002E6EB9"/>
    <w:rsid w:val="002E71A2"/>
    <w:rsid w:val="002F0DCB"/>
    <w:rsid w:val="002F1188"/>
    <w:rsid w:val="002F179C"/>
    <w:rsid w:val="002F18A3"/>
    <w:rsid w:val="002F1C65"/>
    <w:rsid w:val="002F2DED"/>
    <w:rsid w:val="002F3109"/>
    <w:rsid w:val="002F3B7F"/>
    <w:rsid w:val="002F3BDE"/>
    <w:rsid w:val="002F3E59"/>
    <w:rsid w:val="002F3E6B"/>
    <w:rsid w:val="002F3EC8"/>
    <w:rsid w:val="002F445D"/>
    <w:rsid w:val="002F4900"/>
    <w:rsid w:val="002F5318"/>
    <w:rsid w:val="002F5965"/>
    <w:rsid w:val="002F5B3E"/>
    <w:rsid w:val="002F66A6"/>
    <w:rsid w:val="002F6703"/>
    <w:rsid w:val="002F6B0A"/>
    <w:rsid w:val="002F6F5B"/>
    <w:rsid w:val="002F6FFF"/>
    <w:rsid w:val="002F73C4"/>
    <w:rsid w:val="002F7DB2"/>
    <w:rsid w:val="00300553"/>
    <w:rsid w:val="00300D0D"/>
    <w:rsid w:val="0030165C"/>
    <w:rsid w:val="003022E6"/>
    <w:rsid w:val="003027E1"/>
    <w:rsid w:val="003028ED"/>
    <w:rsid w:val="00302F58"/>
    <w:rsid w:val="003030E2"/>
    <w:rsid w:val="0030318E"/>
    <w:rsid w:val="003035E0"/>
    <w:rsid w:val="00303995"/>
    <w:rsid w:val="00303A78"/>
    <w:rsid w:val="00303E72"/>
    <w:rsid w:val="0030478E"/>
    <w:rsid w:val="003049E1"/>
    <w:rsid w:val="00304E93"/>
    <w:rsid w:val="00305F18"/>
    <w:rsid w:val="00307642"/>
    <w:rsid w:val="00307B7B"/>
    <w:rsid w:val="00310944"/>
    <w:rsid w:val="00310A80"/>
    <w:rsid w:val="00310AC5"/>
    <w:rsid w:val="00310B39"/>
    <w:rsid w:val="00311244"/>
    <w:rsid w:val="003118C1"/>
    <w:rsid w:val="003128E4"/>
    <w:rsid w:val="00312AC8"/>
    <w:rsid w:val="00312B2A"/>
    <w:rsid w:val="00312FE5"/>
    <w:rsid w:val="003130EF"/>
    <w:rsid w:val="003130FA"/>
    <w:rsid w:val="003133BA"/>
    <w:rsid w:val="0031353A"/>
    <w:rsid w:val="00313A41"/>
    <w:rsid w:val="00313AAA"/>
    <w:rsid w:val="003144E5"/>
    <w:rsid w:val="003148F2"/>
    <w:rsid w:val="00314CAD"/>
    <w:rsid w:val="00314FB9"/>
    <w:rsid w:val="0031598E"/>
    <w:rsid w:val="00315D3C"/>
    <w:rsid w:val="00316D27"/>
    <w:rsid w:val="00317010"/>
    <w:rsid w:val="00317A4D"/>
    <w:rsid w:val="00317A8C"/>
    <w:rsid w:val="00320E17"/>
    <w:rsid w:val="003214A1"/>
    <w:rsid w:val="003216F5"/>
    <w:rsid w:val="00321B5D"/>
    <w:rsid w:val="00323780"/>
    <w:rsid w:val="00324135"/>
    <w:rsid w:val="00324E92"/>
    <w:rsid w:val="00324F32"/>
    <w:rsid w:val="00325294"/>
    <w:rsid w:val="00325422"/>
    <w:rsid w:val="0032569C"/>
    <w:rsid w:val="00325764"/>
    <w:rsid w:val="00326449"/>
    <w:rsid w:val="00326D59"/>
    <w:rsid w:val="003276A0"/>
    <w:rsid w:val="00327973"/>
    <w:rsid w:val="00327FED"/>
    <w:rsid w:val="0033007A"/>
    <w:rsid w:val="00330682"/>
    <w:rsid w:val="003306B0"/>
    <w:rsid w:val="003307D5"/>
    <w:rsid w:val="00331170"/>
    <w:rsid w:val="003313F4"/>
    <w:rsid w:val="00331A69"/>
    <w:rsid w:val="00331C87"/>
    <w:rsid w:val="0033271D"/>
    <w:rsid w:val="00332786"/>
    <w:rsid w:val="00332B0F"/>
    <w:rsid w:val="0033320D"/>
    <w:rsid w:val="00334496"/>
    <w:rsid w:val="0033465F"/>
    <w:rsid w:val="003350CD"/>
    <w:rsid w:val="00335197"/>
    <w:rsid w:val="0033592F"/>
    <w:rsid w:val="00335A1D"/>
    <w:rsid w:val="00335AEB"/>
    <w:rsid w:val="00335E5A"/>
    <w:rsid w:val="00336467"/>
    <w:rsid w:val="003364DB"/>
    <w:rsid w:val="0033686E"/>
    <w:rsid w:val="00336C93"/>
    <w:rsid w:val="00336F65"/>
    <w:rsid w:val="0033700B"/>
    <w:rsid w:val="00337B5A"/>
    <w:rsid w:val="00337FF3"/>
    <w:rsid w:val="0034080C"/>
    <w:rsid w:val="003408AD"/>
    <w:rsid w:val="00340B71"/>
    <w:rsid w:val="003411F3"/>
    <w:rsid w:val="00341306"/>
    <w:rsid w:val="00341477"/>
    <w:rsid w:val="00341620"/>
    <w:rsid w:val="003417C9"/>
    <w:rsid w:val="0034193A"/>
    <w:rsid w:val="0034211A"/>
    <w:rsid w:val="00342938"/>
    <w:rsid w:val="00342CC7"/>
    <w:rsid w:val="00342D16"/>
    <w:rsid w:val="00342F0E"/>
    <w:rsid w:val="00343918"/>
    <w:rsid w:val="00343E98"/>
    <w:rsid w:val="00343FB0"/>
    <w:rsid w:val="0034405B"/>
    <w:rsid w:val="00344314"/>
    <w:rsid w:val="003444C4"/>
    <w:rsid w:val="00344F72"/>
    <w:rsid w:val="0034501B"/>
    <w:rsid w:val="003454D4"/>
    <w:rsid w:val="00345BAB"/>
    <w:rsid w:val="003464C2"/>
    <w:rsid w:val="0034657F"/>
    <w:rsid w:val="00346782"/>
    <w:rsid w:val="003467A8"/>
    <w:rsid w:val="00347E2B"/>
    <w:rsid w:val="003501E0"/>
    <w:rsid w:val="003501E5"/>
    <w:rsid w:val="00350731"/>
    <w:rsid w:val="00350760"/>
    <w:rsid w:val="0035082A"/>
    <w:rsid w:val="003508E0"/>
    <w:rsid w:val="003511B0"/>
    <w:rsid w:val="0035138F"/>
    <w:rsid w:val="00352353"/>
    <w:rsid w:val="00352806"/>
    <w:rsid w:val="00352B1E"/>
    <w:rsid w:val="003530E8"/>
    <w:rsid w:val="00355E46"/>
    <w:rsid w:val="003561D6"/>
    <w:rsid w:val="003569A5"/>
    <w:rsid w:val="00356EF3"/>
    <w:rsid w:val="003572CE"/>
    <w:rsid w:val="003573A2"/>
    <w:rsid w:val="00357511"/>
    <w:rsid w:val="003577F0"/>
    <w:rsid w:val="0035785F"/>
    <w:rsid w:val="00360182"/>
    <w:rsid w:val="003601B8"/>
    <w:rsid w:val="003605BC"/>
    <w:rsid w:val="003612A7"/>
    <w:rsid w:val="00361564"/>
    <w:rsid w:val="00361A4F"/>
    <w:rsid w:val="00361BF4"/>
    <w:rsid w:val="00361D14"/>
    <w:rsid w:val="003620AE"/>
    <w:rsid w:val="00362122"/>
    <w:rsid w:val="00362164"/>
    <w:rsid w:val="003629DD"/>
    <w:rsid w:val="00362DD2"/>
    <w:rsid w:val="003634FF"/>
    <w:rsid w:val="003637E1"/>
    <w:rsid w:val="00363E3E"/>
    <w:rsid w:val="00364785"/>
    <w:rsid w:val="00365D61"/>
    <w:rsid w:val="00365E01"/>
    <w:rsid w:val="00366268"/>
    <w:rsid w:val="00367918"/>
    <w:rsid w:val="0036791C"/>
    <w:rsid w:val="00367E70"/>
    <w:rsid w:val="00370309"/>
    <w:rsid w:val="00370668"/>
    <w:rsid w:val="00370FF0"/>
    <w:rsid w:val="00371801"/>
    <w:rsid w:val="00371ABF"/>
    <w:rsid w:val="00371BFF"/>
    <w:rsid w:val="003728F7"/>
    <w:rsid w:val="0037306B"/>
    <w:rsid w:val="00373136"/>
    <w:rsid w:val="00373372"/>
    <w:rsid w:val="00373445"/>
    <w:rsid w:val="003739FD"/>
    <w:rsid w:val="00373BCF"/>
    <w:rsid w:val="00374431"/>
    <w:rsid w:val="003748D4"/>
    <w:rsid w:val="0037496E"/>
    <w:rsid w:val="00374A82"/>
    <w:rsid w:val="00375212"/>
    <w:rsid w:val="0037604A"/>
    <w:rsid w:val="00376558"/>
    <w:rsid w:val="0037686B"/>
    <w:rsid w:val="003772B0"/>
    <w:rsid w:val="00377323"/>
    <w:rsid w:val="00377432"/>
    <w:rsid w:val="00377A06"/>
    <w:rsid w:val="00377B8C"/>
    <w:rsid w:val="003802D9"/>
    <w:rsid w:val="00380377"/>
    <w:rsid w:val="003804CA"/>
    <w:rsid w:val="00380893"/>
    <w:rsid w:val="003808AE"/>
    <w:rsid w:val="00381343"/>
    <w:rsid w:val="00381536"/>
    <w:rsid w:val="003817D3"/>
    <w:rsid w:val="0038188E"/>
    <w:rsid w:val="0038216F"/>
    <w:rsid w:val="003822A3"/>
    <w:rsid w:val="0038245C"/>
    <w:rsid w:val="00382552"/>
    <w:rsid w:val="00382E94"/>
    <w:rsid w:val="00383160"/>
    <w:rsid w:val="0038337F"/>
    <w:rsid w:val="00383A59"/>
    <w:rsid w:val="00383CAE"/>
    <w:rsid w:val="00383E6B"/>
    <w:rsid w:val="00383F35"/>
    <w:rsid w:val="00384B44"/>
    <w:rsid w:val="00384EBC"/>
    <w:rsid w:val="003853FA"/>
    <w:rsid w:val="003854A6"/>
    <w:rsid w:val="00387352"/>
    <w:rsid w:val="00387937"/>
    <w:rsid w:val="0038799C"/>
    <w:rsid w:val="00387E94"/>
    <w:rsid w:val="00387F03"/>
    <w:rsid w:val="00390EB8"/>
    <w:rsid w:val="00391275"/>
    <w:rsid w:val="003912E7"/>
    <w:rsid w:val="0039183F"/>
    <w:rsid w:val="00392BF2"/>
    <w:rsid w:val="00392DE2"/>
    <w:rsid w:val="00392F18"/>
    <w:rsid w:val="00392F78"/>
    <w:rsid w:val="00393233"/>
    <w:rsid w:val="00393714"/>
    <w:rsid w:val="00393D9C"/>
    <w:rsid w:val="00394C0E"/>
    <w:rsid w:val="00394C1E"/>
    <w:rsid w:val="00394FF1"/>
    <w:rsid w:val="00395143"/>
    <w:rsid w:val="00395AA4"/>
    <w:rsid w:val="00395B8C"/>
    <w:rsid w:val="00395BC9"/>
    <w:rsid w:val="0039654C"/>
    <w:rsid w:val="003967FA"/>
    <w:rsid w:val="00396B5F"/>
    <w:rsid w:val="00397139"/>
    <w:rsid w:val="00397472"/>
    <w:rsid w:val="00397D11"/>
    <w:rsid w:val="003A07EF"/>
    <w:rsid w:val="003A0A82"/>
    <w:rsid w:val="003A0CA8"/>
    <w:rsid w:val="003A0CF1"/>
    <w:rsid w:val="003A0FC1"/>
    <w:rsid w:val="003A1003"/>
    <w:rsid w:val="003A105C"/>
    <w:rsid w:val="003A1569"/>
    <w:rsid w:val="003A1709"/>
    <w:rsid w:val="003A2559"/>
    <w:rsid w:val="003A275D"/>
    <w:rsid w:val="003A3064"/>
    <w:rsid w:val="003A30C8"/>
    <w:rsid w:val="003A31CA"/>
    <w:rsid w:val="003A3DE9"/>
    <w:rsid w:val="003A52FF"/>
    <w:rsid w:val="003A64D0"/>
    <w:rsid w:val="003A6546"/>
    <w:rsid w:val="003A661A"/>
    <w:rsid w:val="003A67BF"/>
    <w:rsid w:val="003A7F21"/>
    <w:rsid w:val="003B073E"/>
    <w:rsid w:val="003B0780"/>
    <w:rsid w:val="003B08D6"/>
    <w:rsid w:val="003B0ADC"/>
    <w:rsid w:val="003B11AA"/>
    <w:rsid w:val="003B1373"/>
    <w:rsid w:val="003B1570"/>
    <w:rsid w:val="003B1753"/>
    <w:rsid w:val="003B2084"/>
    <w:rsid w:val="003B24DD"/>
    <w:rsid w:val="003B2888"/>
    <w:rsid w:val="003B395F"/>
    <w:rsid w:val="003B43DB"/>
    <w:rsid w:val="003B4852"/>
    <w:rsid w:val="003B4999"/>
    <w:rsid w:val="003B4F6A"/>
    <w:rsid w:val="003B5039"/>
    <w:rsid w:val="003B53DC"/>
    <w:rsid w:val="003B6418"/>
    <w:rsid w:val="003B6A0B"/>
    <w:rsid w:val="003B6AAD"/>
    <w:rsid w:val="003B6DD6"/>
    <w:rsid w:val="003B6E64"/>
    <w:rsid w:val="003B6E9B"/>
    <w:rsid w:val="003B737E"/>
    <w:rsid w:val="003B7F9C"/>
    <w:rsid w:val="003C017E"/>
    <w:rsid w:val="003C022D"/>
    <w:rsid w:val="003C0743"/>
    <w:rsid w:val="003C0C70"/>
    <w:rsid w:val="003C180F"/>
    <w:rsid w:val="003C1C36"/>
    <w:rsid w:val="003C1D8E"/>
    <w:rsid w:val="003C2194"/>
    <w:rsid w:val="003C309A"/>
    <w:rsid w:val="003C3570"/>
    <w:rsid w:val="003C469D"/>
    <w:rsid w:val="003C48E9"/>
    <w:rsid w:val="003C4F3A"/>
    <w:rsid w:val="003C4F3F"/>
    <w:rsid w:val="003C55CC"/>
    <w:rsid w:val="003C5667"/>
    <w:rsid w:val="003C5797"/>
    <w:rsid w:val="003C588C"/>
    <w:rsid w:val="003C58B6"/>
    <w:rsid w:val="003C5947"/>
    <w:rsid w:val="003C5C01"/>
    <w:rsid w:val="003C6116"/>
    <w:rsid w:val="003C6253"/>
    <w:rsid w:val="003C727E"/>
    <w:rsid w:val="003C73A0"/>
    <w:rsid w:val="003C73A5"/>
    <w:rsid w:val="003C7655"/>
    <w:rsid w:val="003D0978"/>
    <w:rsid w:val="003D10AF"/>
    <w:rsid w:val="003D2708"/>
    <w:rsid w:val="003D28D5"/>
    <w:rsid w:val="003D2BB5"/>
    <w:rsid w:val="003D34A0"/>
    <w:rsid w:val="003D375D"/>
    <w:rsid w:val="003D37E8"/>
    <w:rsid w:val="003D38FC"/>
    <w:rsid w:val="003D43FE"/>
    <w:rsid w:val="003D4AAC"/>
    <w:rsid w:val="003D4C12"/>
    <w:rsid w:val="003D5027"/>
    <w:rsid w:val="003D521C"/>
    <w:rsid w:val="003D5974"/>
    <w:rsid w:val="003D5C78"/>
    <w:rsid w:val="003D5FAE"/>
    <w:rsid w:val="003D6260"/>
    <w:rsid w:val="003D72A2"/>
    <w:rsid w:val="003D754F"/>
    <w:rsid w:val="003D79F9"/>
    <w:rsid w:val="003D7A4A"/>
    <w:rsid w:val="003D7F11"/>
    <w:rsid w:val="003D7F48"/>
    <w:rsid w:val="003D7FBC"/>
    <w:rsid w:val="003D7FEB"/>
    <w:rsid w:val="003E0743"/>
    <w:rsid w:val="003E0FBA"/>
    <w:rsid w:val="003E0FE7"/>
    <w:rsid w:val="003E1526"/>
    <w:rsid w:val="003E1C5C"/>
    <w:rsid w:val="003E224D"/>
    <w:rsid w:val="003E26ED"/>
    <w:rsid w:val="003E283D"/>
    <w:rsid w:val="003E2A23"/>
    <w:rsid w:val="003E2B2B"/>
    <w:rsid w:val="003E4246"/>
    <w:rsid w:val="003E4D9F"/>
    <w:rsid w:val="003E4DDF"/>
    <w:rsid w:val="003E4EA5"/>
    <w:rsid w:val="003E5149"/>
    <w:rsid w:val="003E5434"/>
    <w:rsid w:val="003E55B5"/>
    <w:rsid w:val="003E5964"/>
    <w:rsid w:val="003E5DF7"/>
    <w:rsid w:val="003E5F65"/>
    <w:rsid w:val="003E618C"/>
    <w:rsid w:val="003E6AE4"/>
    <w:rsid w:val="003E6D20"/>
    <w:rsid w:val="003E7A1B"/>
    <w:rsid w:val="003E7E0F"/>
    <w:rsid w:val="003F01EC"/>
    <w:rsid w:val="003F0228"/>
    <w:rsid w:val="003F02F9"/>
    <w:rsid w:val="003F03B1"/>
    <w:rsid w:val="003F10E6"/>
    <w:rsid w:val="003F1526"/>
    <w:rsid w:val="003F1E5C"/>
    <w:rsid w:val="003F1FC3"/>
    <w:rsid w:val="003F2827"/>
    <w:rsid w:val="003F3511"/>
    <w:rsid w:val="003F3906"/>
    <w:rsid w:val="003F3938"/>
    <w:rsid w:val="003F3F76"/>
    <w:rsid w:val="003F4DC8"/>
    <w:rsid w:val="003F54F5"/>
    <w:rsid w:val="003F6409"/>
    <w:rsid w:val="003F680A"/>
    <w:rsid w:val="003F6DE4"/>
    <w:rsid w:val="003F792E"/>
    <w:rsid w:val="003F7C41"/>
    <w:rsid w:val="00400DB1"/>
    <w:rsid w:val="004011E5"/>
    <w:rsid w:val="00401526"/>
    <w:rsid w:val="00401657"/>
    <w:rsid w:val="004016A2"/>
    <w:rsid w:val="00401831"/>
    <w:rsid w:val="0040188E"/>
    <w:rsid w:val="00401F2D"/>
    <w:rsid w:val="00402298"/>
    <w:rsid w:val="00402BA3"/>
    <w:rsid w:val="00402E65"/>
    <w:rsid w:val="00402F37"/>
    <w:rsid w:val="00403D44"/>
    <w:rsid w:val="00403F10"/>
    <w:rsid w:val="00404A33"/>
    <w:rsid w:val="00404B56"/>
    <w:rsid w:val="00406164"/>
    <w:rsid w:val="0040682E"/>
    <w:rsid w:val="00406917"/>
    <w:rsid w:val="00406BBD"/>
    <w:rsid w:val="00406C6F"/>
    <w:rsid w:val="004073CD"/>
    <w:rsid w:val="00407AD0"/>
    <w:rsid w:val="00407D49"/>
    <w:rsid w:val="00407EA2"/>
    <w:rsid w:val="00407EFC"/>
    <w:rsid w:val="004104DF"/>
    <w:rsid w:val="004106E2"/>
    <w:rsid w:val="00410A19"/>
    <w:rsid w:val="004112D3"/>
    <w:rsid w:val="004119FD"/>
    <w:rsid w:val="00411B22"/>
    <w:rsid w:val="00412812"/>
    <w:rsid w:val="00412AA1"/>
    <w:rsid w:val="00412F4F"/>
    <w:rsid w:val="00412FE5"/>
    <w:rsid w:val="00413117"/>
    <w:rsid w:val="00413405"/>
    <w:rsid w:val="004136C1"/>
    <w:rsid w:val="00413998"/>
    <w:rsid w:val="0041418A"/>
    <w:rsid w:val="0041423F"/>
    <w:rsid w:val="00414367"/>
    <w:rsid w:val="0041440B"/>
    <w:rsid w:val="004151FF"/>
    <w:rsid w:val="00415C7D"/>
    <w:rsid w:val="00416140"/>
    <w:rsid w:val="00416836"/>
    <w:rsid w:val="0041685B"/>
    <w:rsid w:val="0041693F"/>
    <w:rsid w:val="00416F7A"/>
    <w:rsid w:val="00417112"/>
    <w:rsid w:val="004172E4"/>
    <w:rsid w:val="00417CFB"/>
    <w:rsid w:val="0042034B"/>
    <w:rsid w:val="00420677"/>
    <w:rsid w:val="00420C13"/>
    <w:rsid w:val="00420D49"/>
    <w:rsid w:val="00421234"/>
    <w:rsid w:val="00421303"/>
    <w:rsid w:val="004213A8"/>
    <w:rsid w:val="00421434"/>
    <w:rsid w:val="00421647"/>
    <w:rsid w:val="0042167B"/>
    <w:rsid w:val="00421A76"/>
    <w:rsid w:val="004225B9"/>
    <w:rsid w:val="004228D8"/>
    <w:rsid w:val="00422AD2"/>
    <w:rsid w:val="0042300D"/>
    <w:rsid w:val="004231BA"/>
    <w:rsid w:val="0042320A"/>
    <w:rsid w:val="00423C79"/>
    <w:rsid w:val="00423D66"/>
    <w:rsid w:val="00423FC2"/>
    <w:rsid w:val="00424172"/>
    <w:rsid w:val="004241A2"/>
    <w:rsid w:val="0042461D"/>
    <w:rsid w:val="00424A93"/>
    <w:rsid w:val="00424BA1"/>
    <w:rsid w:val="00424DBA"/>
    <w:rsid w:val="0042559B"/>
    <w:rsid w:val="004258FD"/>
    <w:rsid w:val="00426359"/>
    <w:rsid w:val="004265AC"/>
    <w:rsid w:val="0042705A"/>
    <w:rsid w:val="00430161"/>
    <w:rsid w:val="004308F0"/>
    <w:rsid w:val="00430E98"/>
    <w:rsid w:val="00430ED9"/>
    <w:rsid w:val="00430F2A"/>
    <w:rsid w:val="00430FFE"/>
    <w:rsid w:val="00431345"/>
    <w:rsid w:val="004328B6"/>
    <w:rsid w:val="00432B04"/>
    <w:rsid w:val="00432D3A"/>
    <w:rsid w:val="0043303C"/>
    <w:rsid w:val="004332F2"/>
    <w:rsid w:val="00433564"/>
    <w:rsid w:val="004336D3"/>
    <w:rsid w:val="004339E6"/>
    <w:rsid w:val="00433E51"/>
    <w:rsid w:val="004340B8"/>
    <w:rsid w:val="004343F1"/>
    <w:rsid w:val="00434B43"/>
    <w:rsid w:val="004356E3"/>
    <w:rsid w:val="00435BE8"/>
    <w:rsid w:val="00436BC0"/>
    <w:rsid w:val="00436DAB"/>
    <w:rsid w:val="00437185"/>
    <w:rsid w:val="0043745A"/>
    <w:rsid w:val="0043797B"/>
    <w:rsid w:val="004400DA"/>
    <w:rsid w:val="0044079D"/>
    <w:rsid w:val="00441545"/>
    <w:rsid w:val="0044162C"/>
    <w:rsid w:val="00441631"/>
    <w:rsid w:val="004419B1"/>
    <w:rsid w:val="00441B4A"/>
    <w:rsid w:val="00442347"/>
    <w:rsid w:val="00442DB7"/>
    <w:rsid w:val="00442F16"/>
    <w:rsid w:val="0044384E"/>
    <w:rsid w:val="004457F7"/>
    <w:rsid w:val="00445CB1"/>
    <w:rsid w:val="00445CD3"/>
    <w:rsid w:val="0044683A"/>
    <w:rsid w:val="004469A7"/>
    <w:rsid w:val="00446BDB"/>
    <w:rsid w:val="00446CC5"/>
    <w:rsid w:val="00446E28"/>
    <w:rsid w:val="00447049"/>
    <w:rsid w:val="004472D7"/>
    <w:rsid w:val="0044754E"/>
    <w:rsid w:val="0044767B"/>
    <w:rsid w:val="00450B61"/>
    <w:rsid w:val="00450D51"/>
    <w:rsid w:val="004514C5"/>
    <w:rsid w:val="00451A64"/>
    <w:rsid w:val="00451E9E"/>
    <w:rsid w:val="0045263B"/>
    <w:rsid w:val="0045276B"/>
    <w:rsid w:val="00452785"/>
    <w:rsid w:val="00454493"/>
    <w:rsid w:val="004546C1"/>
    <w:rsid w:val="0045482E"/>
    <w:rsid w:val="00455054"/>
    <w:rsid w:val="00455F6C"/>
    <w:rsid w:val="0045681A"/>
    <w:rsid w:val="00456848"/>
    <w:rsid w:val="004568D0"/>
    <w:rsid w:val="00456C70"/>
    <w:rsid w:val="0045704D"/>
    <w:rsid w:val="004577AC"/>
    <w:rsid w:val="00461211"/>
    <w:rsid w:val="004618B1"/>
    <w:rsid w:val="00461920"/>
    <w:rsid w:val="00462507"/>
    <w:rsid w:val="0046314A"/>
    <w:rsid w:val="00463B7F"/>
    <w:rsid w:val="00464501"/>
    <w:rsid w:val="00464774"/>
    <w:rsid w:val="0046477B"/>
    <w:rsid w:val="004647A9"/>
    <w:rsid w:val="00464802"/>
    <w:rsid w:val="00464958"/>
    <w:rsid w:val="00464F64"/>
    <w:rsid w:val="00465304"/>
    <w:rsid w:val="004655AB"/>
    <w:rsid w:val="00465690"/>
    <w:rsid w:val="00465955"/>
    <w:rsid w:val="00465A02"/>
    <w:rsid w:val="00465DBB"/>
    <w:rsid w:val="00466140"/>
    <w:rsid w:val="004668DC"/>
    <w:rsid w:val="0046730F"/>
    <w:rsid w:val="004674CB"/>
    <w:rsid w:val="00467B3D"/>
    <w:rsid w:val="00467D33"/>
    <w:rsid w:val="00470012"/>
    <w:rsid w:val="00470039"/>
    <w:rsid w:val="00470495"/>
    <w:rsid w:val="00470642"/>
    <w:rsid w:val="0047078E"/>
    <w:rsid w:val="00470BB0"/>
    <w:rsid w:val="00470DED"/>
    <w:rsid w:val="00471E90"/>
    <w:rsid w:val="00471FB5"/>
    <w:rsid w:val="00472268"/>
    <w:rsid w:val="00472351"/>
    <w:rsid w:val="0047246C"/>
    <w:rsid w:val="004729A2"/>
    <w:rsid w:val="00473A0C"/>
    <w:rsid w:val="00474108"/>
    <w:rsid w:val="00474917"/>
    <w:rsid w:val="0047498A"/>
    <w:rsid w:val="00474C0C"/>
    <w:rsid w:val="00474C9E"/>
    <w:rsid w:val="00474DD2"/>
    <w:rsid w:val="00475093"/>
    <w:rsid w:val="00475360"/>
    <w:rsid w:val="00475617"/>
    <w:rsid w:val="004757F1"/>
    <w:rsid w:val="00475CCD"/>
    <w:rsid w:val="0047637A"/>
    <w:rsid w:val="00476714"/>
    <w:rsid w:val="00476DFA"/>
    <w:rsid w:val="004774B3"/>
    <w:rsid w:val="00481196"/>
    <w:rsid w:val="0048121D"/>
    <w:rsid w:val="0048129C"/>
    <w:rsid w:val="004813AB"/>
    <w:rsid w:val="004815F7"/>
    <w:rsid w:val="00481DF3"/>
    <w:rsid w:val="00482027"/>
    <w:rsid w:val="004821AB"/>
    <w:rsid w:val="00482C20"/>
    <w:rsid w:val="00483A0E"/>
    <w:rsid w:val="00484155"/>
    <w:rsid w:val="00484F83"/>
    <w:rsid w:val="0048500A"/>
    <w:rsid w:val="0048575A"/>
    <w:rsid w:val="0048581E"/>
    <w:rsid w:val="00485ABF"/>
    <w:rsid w:val="00485CA4"/>
    <w:rsid w:val="00486550"/>
    <w:rsid w:val="00486579"/>
    <w:rsid w:val="00486CC5"/>
    <w:rsid w:val="00486DBF"/>
    <w:rsid w:val="004873A4"/>
    <w:rsid w:val="0048793F"/>
    <w:rsid w:val="00487D48"/>
    <w:rsid w:val="004900FC"/>
    <w:rsid w:val="00490DD0"/>
    <w:rsid w:val="004912C9"/>
    <w:rsid w:val="00491900"/>
    <w:rsid w:val="0049239A"/>
    <w:rsid w:val="00492B5E"/>
    <w:rsid w:val="004935E8"/>
    <w:rsid w:val="00493C8C"/>
    <w:rsid w:val="00493CE0"/>
    <w:rsid w:val="00493D9B"/>
    <w:rsid w:val="00493F35"/>
    <w:rsid w:val="00493FA2"/>
    <w:rsid w:val="00494206"/>
    <w:rsid w:val="004943F9"/>
    <w:rsid w:val="004946F8"/>
    <w:rsid w:val="00494E02"/>
    <w:rsid w:val="00494E55"/>
    <w:rsid w:val="00495058"/>
    <w:rsid w:val="00495072"/>
    <w:rsid w:val="00495579"/>
    <w:rsid w:val="00495FEE"/>
    <w:rsid w:val="004969F8"/>
    <w:rsid w:val="00496C5C"/>
    <w:rsid w:val="00496E3F"/>
    <w:rsid w:val="0049730F"/>
    <w:rsid w:val="004977D4"/>
    <w:rsid w:val="00497808"/>
    <w:rsid w:val="00497AA3"/>
    <w:rsid w:val="004A033B"/>
    <w:rsid w:val="004A0C1E"/>
    <w:rsid w:val="004A0D5D"/>
    <w:rsid w:val="004A1B7F"/>
    <w:rsid w:val="004A2335"/>
    <w:rsid w:val="004A29DC"/>
    <w:rsid w:val="004A3060"/>
    <w:rsid w:val="004A3790"/>
    <w:rsid w:val="004A3FC4"/>
    <w:rsid w:val="004A43B4"/>
    <w:rsid w:val="004A4966"/>
    <w:rsid w:val="004A4D3F"/>
    <w:rsid w:val="004A52EE"/>
    <w:rsid w:val="004A537E"/>
    <w:rsid w:val="004A5BDE"/>
    <w:rsid w:val="004A61D5"/>
    <w:rsid w:val="004A62C4"/>
    <w:rsid w:val="004A65CD"/>
    <w:rsid w:val="004A6AC5"/>
    <w:rsid w:val="004A6B80"/>
    <w:rsid w:val="004A722D"/>
    <w:rsid w:val="004A733D"/>
    <w:rsid w:val="004A7B9D"/>
    <w:rsid w:val="004A7DE6"/>
    <w:rsid w:val="004B0CB5"/>
    <w:rsid w:val="004B193E"/>
    <w:rsid w:val="004B1A12"/>
    <w:rsid w:val="004B1B84"/>
    <w:rsid w:val="004B1F09"/>
    <w:rsid w:val="004B20B5"/>
    <w:rsid w:val="004B20E5"/>
    <w:rsid w:val="004B21E9"/>
    <w:rsid w:val="004B2840"/>
    <w:rsid w:val="004B37F8"/>
    <w:rsid w:val="004B3954"/>
    <w:rsid w:val="004B4E7D"/>
    <w:rsid w:val="004B4F9B"/>
    <w:rsid w:val="004B553D"/>
    <w:rsid w:val="004B5E28"/>
    <w:rsid w:val="004B5F28"/>
    <w:rsid w:val="004B6221"/>
    <w:rsid w:val="004B7297"/>
    <w:rsid w:val="004B7BDE"/>
    <w:rsid w:val="004B7E4A"/>
    <w:rsid w:val="004C055E"/>
    <w:rsid w:val="004C085C"/>
    <w:rsid w:val="004C0A8E"/>
    <w:rsid w:val="004C0BA8"/>
    <w:rsid w:val="004C0F9A"/>
    <w:rsid w:val="004C1306"/>
    <w:rsid w:val="004C164A"/>
    <w:rsid w:val="004C23DB"/>
    <w:rsid w:val="004C246B"/>
    <w:rsid w:val="004C3631"/>
    <w:rsid w:val="004C3635"/>
    <w:rsid w:val="004C37A8"/>
    <w:rsid w:val="004C37D5"/>
    <w:rsid w:val="004C37F7"/>
    <w:rsid w:val="004C3B32"/>
    <w:rsid w:val="004C4270"/>
    <w:rsid w:val="004C46D3"/>
    <w:rsid w:val="004C4919"/>
    <w:rsid w:val="004C5078"/>
    <w:rsid w:val="004C5158"/>
    <w:rsid w:val="004C51C0"/>
    <w:rsid w:val="004C5391"/>
    <w:rsid w:val="004C5E00"/>
    <w:rsid w:val="004C61AA"/>
    <w:rsid w:val="004C6638"/>
    <w:rsid w:val="004C6E42"/>
    <w:rsid w:val="004C74D8"/>
    <w:rsid w:val="004C75CD"/>
    <w:rsid w:val="004D0A83"/>
    <w:rsid w:val="004D0C67"/>
    <w:rsid w:val="004D0F11"/>
    <w:rsid w:val="004D115E"/>
    <w:rsid w:val="004D15F9"/>
    <w:rsid w:val="004D1662"/>
    <w:rsid w:val="004D1A2B"/>
    <w:rsid w:val="004D1BC0"/>
    <w:rsid w:val="004D1CE2"/>
    <w:rsid w:val="004D1E8A"/>
    <w:rsid w:val="004D2841"/>
    <w:rsid w:val="004D290F"/>
    <w:rsid w:val="004D2AD0"/>
    <w:rsid w:val="004D2C2D"/>
    <w:rsid w:val="004D346A"/>
    <w:rsid w:val="004D39EF"/>
    <w:rsid w:val="004D3DA9"/>
    <w:rsid w:val="004D3FFB"/>
    <w:rsid w:val="004D4319"/>
    <w:rsid w:val="004D4408"/>
    <w:rsid w:val="004D4D03"/>
    <w:rsid w:val="004D55A5"/>
    <w:rsid w:val="004D55A6"/>
    <w:rsid w:val="004D5630"/>
    <w:rsid w:val="004D5653"/>
    <w:rsid w:val="004D5B4F"/>
    <w:rsid w:val="004D676C"/>
    <w:rsid w:val="004D6D61"/>
    <w:rsid w:val="004D773C"/>
    <w:rsid w:val="004D7938"/>
    <w:rsid w:val="004D7D43"/>
    <w:rsid w:val="004D7F0C"/>
    <w:rsid w:val="004E0B34"/>
    <w:rsid w:val="004E1035"/>
    <w:rsid w:val="004E1145"/>
    <w:rsid w:val="004E13FC"/>
    <w:rsid w:val="004E1CB9"/>
    <w:rsid w:val="004E2047"/>
    <w:rsid w:val="004E2205"/>
    <w:rsid w:val="004E22F3"/>
    <w:rsid w:val="004E25E6"/>
    <w:rsid w:val="004E2996"/>
    <w:rsid w:val="004E2E66"/>
    <w:rsid w:val="004E4651"/>
    <w:rsid w:val="004E4D64"/>
    <w:rsid w:val="004E52ED"/>
    <w:rsid w:val="004E57EE"/>
    <w:rsid w:val="004E5CF6"/>
    <w:rsid w:val="004E6A08"/>
    <w:rsid w:val="004E7295"/>
    <w:rsid w:val="004F03E9"/>
    <w:rsid w:val="004F08E4"/>
    <w:rsid w:val="004F0D0B"/>
    <w:rsid w:val="004F0FDE"/>
    <w:rsid w:val="004F2076"/>
    <w:rsid w:val="004F25E4"/>
    <w:rsid w:val="004F31B4"/>
    <w:rsid w:val="004F37D5"/>
    <w:rsid w:val="004F3878"/>
    <w:rsid w:val="004F3EA1"/>
    <w:rsid w:val="004F3F12"/>
    <w:rsid w:val="004F4105"/>
    <w:rsid w:val="004F4774"/>
    <w:rsid w:val="004F4C1E"/>
    <w:rsid w:val="004F5374"/>
    <w:rsid w:val="004F540D"/>
    <w:rsid w:val="004F556B"/>
    <w:rsid w:val="004F591A"/>
    <w:rsid w:val="004F63A5"/>
    <w:rsid w:val="004F6404"/>
    <w:rsid w:val="004F6F34"/>
    <w:rsid w:val="004F7012"/>
    <w:rsid w:val="004F71C2"/>
    <w:rsid w:val="004F7553"/>
    <w:rsid w:val="004F7711"/>
    <w:rsid w:val="004F7B1E"/>
    <w:rsid w:val="004F7CF0"/>
    <w:rsid w:val="004F7E6D"/>
    <w:rsid w:val="004F7FEF"/>
    <w:rsid w:val="00500036"/>
    <w:rsid w:val="00500300"/>
    <w:rsid w:val="0050053A"/>
    <w:rsid w:val="00500762"/>
    <w:rsid w:val="00501288"/>
    <w:rsid w:val="00501F1F"/>
    <w:rsid w:val="005022CF"/>
    <w:rsid w:val="005023ED"/>
    <w:rsid w:val="0050339C"/>
    <w:rsid w:val="00503871"/>
    <w:rsid w:val="00503AFE"/>
    <w:rsid w:val="00504038"/>
    <w:rsid w:val="0050439B"/>
    <w:rsid w:val="00504956"/>
    <w:rsid w:val="00504CDC"/>
    <w:rsid w:val="00504D77"/>
    <w:rsid w:val="005053D1"/>
    <w:rsid w:val="0050545D"/>
    <w:rsid w:val="00505692"/>
    <w:rsid w:val="005056AE"/>
    <w:rsid w:val="00505C3B"/>
    <w:rsid w:val="00505EE6"/>
    <w:rsid w:val="0050665F"/>
    <w:rsid w:val="00510220"/>
    <w:rsid w:val="005105C4"/>
    <w:rsid w:val="00510836"/>
    <w:rsid w:val="00510AB1"/>
    <w:rsid w:val="00511717"/>
    <w:rsid w:val="00511D76"/>
    <w:rsid w:val="00511D99"/>
    <w:rsid w:val="005122D3"/>
    <w:rsid w:val="00512737"/>
    <w:rsid w:val="00512802"/>
    <w:rsid w:val="005129D5"/>
    <w:rsid w:val="00512A6D"/>
    <w:rsid w:val="00512AB2"/>
    <w:rsid w:val="00512BA4"/>
    <w:rsid w:val="00512CC2"/>
    <w:rsid w:val="00512F40"/>
    <w:rsid w:val="0051331E"/>
    <w:rsid w:val="00513B6A"/>
    <w:rsid w:val="00513CB2"/>
    <w:rsid w:val="00513E0D"/>
    <w:rsid w:val="005140B5"/>
    <w:rsid w:val="0051444D"/>
    <w:rsid w:val="005148F4"/>
    <w:rsid w:val="00514A66"/>
    <w:rsid w:val="00514EB4"/>
    <w:rsid w:val="00516195"/>
    <w:rsid w:val="005161B9"/>
    <w:rsid w:val="0051629C"/>
    <w:rsid w:val="005162AF"/>
    <w:rsid w:val="005166AE"/>
    <w:rsid w:val="00516861"/>
    <w:rsid w:val="0051710A"/>
    <w:rsid w:val="0051764E"/>
    <w:rsid w:val="005176D0"/>
    <w:rsid w:val="00517754"/>
    <w:rsid w:val="00517990"/>
    <w:rsid w:val="00517E5C"/>
    <w:rsid w:val="0052030D"/>
    <w:rsid w:val="0052032D"/>
    <w:rsid w:val="0052044C"/>
    <w:rsid w:val="005205A2"/>
    <w:rsid w:val="00520F85"/>
    <w:rsid w:val="0052147F"/>
    <w:rsid w:val="0052277F"/>
    <w:rsid w:val="005228A6"/>
    <w:rsid w:val="0052408E"/>
    <w:rsid w:val="00524273"/>
    <w:rsid w:val="005245BC"/>
    <w:rsid w:val="00525C73"/>
    <w:rsid w:val="00525D21"/>
    <w:rsid w:val="00526121"/>
    <w:rsid w:val="00526135"/>
    <w:rsid w:val="005261ED"/>
    <w:rsid w:val="0052625F"/>
    <w:rsid w:val="00526997"/>
    <w:rsid w:val="00526C46"/>
    <w:rsid w:val="005306CD"/>
    <w:rsid w:val="005306D5"/>
    <w:rsid w:val="0053129A"/>
    <w:rsid w:val="00531366"/>
    <w:rsid w:val="0053164C"/>
    <w:rsid w:val="0053257B"/>
    <w:rsid w:val="005326D6"/>
    <w:rsid w:val="00532C18"/>
    <w:rsid w:val="00532C9B"/>
    <w:rsid w:val="00532D53"/>
    <w:rsid w:val="005338B8"/>
    <w:rsid w:val="00533E88"/>
    <w:rsid w:val="00533F7C"/>
    <w:rsid w:val="0053431A"/>
    <w:rsid w:val="005344F0"/>
    <w:rsid w:val="0053450E"/>
    <w:rsid w:val="00534A76"/>
    <w:rsid w:val="005360BC"/>
    <w:rsid w:val="0053690D"/>
    <w:rsid w:val="005369C3"/>
    <w:rsid w:val="005371CC"/>
    <w:rsid w:val="00537335"/>
    <w:rsid w:val="005379E5"/>
    <w:rsid w:val="00537E97"/>
    <w:rsid w:val="005403A9"/>
    <w:rsid w:val="0054068F"/>
    <w:rsid w:val="0054150E"/>
    <w:rsid w:val="0054153E"/>
    <w:rsid w:val="005415C4"/>
    <w:rsid w:val="005419ED"/>
    <w:rsid w:val="00543435"/>
    <w:rsid w:val="00543480"/>
    <w:rsid w:val="00544ED8"/>
    <w:rsid w:val="00545734"/>
    <w:rsid w:val="0054576A"/>
    <w:rsid w:val="005459BC"/>
    <w:rsid w:val="00545B78"/>
    <w:rsid w:val="00545CCE"/>
    <w:rsid w:val="005460F1"/>
    <w:rsid w:val="005464E4"/>
    <w:rsid w:val="0054667C"/>
    <w:rsid w:val="00546D6E"/>
    <w:rsid w:val="0054744F"/>
    <w:rsid w:val="005477EF"/>
    <w:rsid w:val="0054797C"/>
    <w:rsid w:val="005505F4"/>
    <w:rsid w:val="00551C30"/>
    <w:rsid w:val="00551CF9"/>
    <w:rsid w:val="005531CF"/>
    <w:rsid w:val="00553CBB"/>
    <w:rsid w:val="00554D9D"/>
    <w:rsid w:val="0055509E"/>
    <w:rsid w:val="005554CD"/>
    <w:rsid w:val="005555C0"/>
    <w:rsid w:val="00555949"/>
    <w:rsid w:val="00555FDD"/>
    <w:rsid w:val="00556199"/>
    <w:rsid w:val="005565F3"/>
    <w:rsid w:val="005568E6"/>
    <w:rsid w:val="00556ED0"/>
    <w:rsid w:val="00556F6D"/>
    <w:rsid w:val="005572E2"/>
    <w:rsid w:val="00557312"/>
    <w:rsid w:val="0055731F"/>
    <w:rsid w:val="005574B7"/>
    <w:rsid w:val="00557A9F"/>
    <w:rsid w:val="00557EA5"/>
    <w:rsid w:val="00560188"/>
    <w:rsid w:val="005601C1"/>
    <w:rsid w:val="005603DF"/>
    <w:rsid w:val="00561218"/>
    <w:rsid w:val="00561346"/>
    <w:rsid w:val="0056148E"/>
    <w:rsid w:val="0056172A"/>
    <w:rsid w:val="00561781"/>
    <w:rsid w:val="00561890"/>
    <w:rsid w:val="005618ED"/>
    <w:rsid w:val="00561B9D"/>
    <w:rsid w:val="00562063"/>
    <w:rsid w:val="0056244B"/>
    <w:rsid w:val="00562776"/>
    <w:rsid w:val="00562967"/>
    <w:rsid w:val="00563021"/>
    <w:rsid w:val="005633FD"/>
    <w:rsid w:val="005633FE"/>
    <w:rsid w:val="005638B6"/>
    <w:rsid w:val="005639F5"/>
    <w:rsid w:val="00563CDE"/>
    <w:rsid w:val="0056466D"/>
    <w:rsid w:val="00564B84"/>
    <w:rsid w:val="00565434"/>
    <w:rsid w:val="0056558B"/>
    <w:rsid w:val="00565C0D"/>
    <w:rsid w:val="00565E2B"/>
    <w:rsid w:val="0056642E"/>
    <w:rsid w:val="005665A8"/>
    <w:rsid w:val="00567A86"/>
    <w:rsid w:val="00567B37"/>
    <w:rsid w:val="0057022C"/>
    <w:rsid w:val="0057064F"/>
    <w:rsid w:val="00570790"/>
    <w:rsid w:val="00570794"/>
    <w:rsid w:val="0057086F"/>
    <w:rsid w:val="00570A79"/>
    <w:rsid w:val="00570D1E"/>
    <w:rsid w:val="00570DFF"/>
    <w:rsid w:val="005710E9"/>
    <w:rsid w:val="0057121F"/>
    <w:rsid w:val="00571CF3"/>
    <w:rsid w:val="005721E2"/>
    <w:rsid w:val="0057229C"/>
    <w:rsid w:val="00572EB7"/>
    <w:rsid w:val="00574238"/>
    <w:rsid w:val="0057440C"/>
    <w:rsid w:val="00574CD5"/>
    <w:rsid w:val="00574EAA"/>
    <w:rsid w:val="00575049"/>
    <w:rsid w:val="005753A2"/>
    <w:rsid w:val="005759AA"/>
    <w:rsid w:val="00575A64"/>
    <w:rsid w:val="00576005"/>
    <w:rsid w:val="0057706C"/>
    <w:rsid w:val="0057766B"/>
    <w:rsid w:val="005804EC"/>
    <w:rsid w:val="00580809"/>
    <w:rsid w:val="005810E2"/>
    <w:rsid w:val="0058174A"/>
    <w:rsid w:val="0058196C"/>
    <w:rsid w:val="00581EDE"/>
    <w:rsid w:val="005822A4"/>
    <w:rsid w:val="0058245E"/>
    <w:rsid w:val="00582976"/>
    <w:rsid w:val="00582AA9"/>
    <w:rsid w:val="00582D99"/>
    <w:rsid w:val="00582E39"/>
    <w:rsid w:val="00583535"/>
    <w:rsid w:val="00583CD8"/>
    <w:rsid w:val="00583D0C"/>
    <w:rsid w:val="00583E92"/>
    <w:rsid w:val="005846EF"/>
    <w:rsid w:val="00584A3A"/>
    <w:rsid w:val="00585049"/>
    <w:rsid w:val="0058591D"/>
    <w:rsid w:val="00585BA3"/>
    <w:rsid w:val="00585BB0"/>
    <w:rsid w:val="00585E5F"/>
    <w:rsid w:val="00585EAF"/>
    <w:rsid w:val="00586190"/>
    <w:rsid w:val="00586603"/>
    <w:rsid w:val="0058741D"/>
    <w:rsid w:val="00587B49"/>
    <w:rsid w:val="00587CD0"/>
    <w:rsid w:val="0059059E"/>
    <w:rsid w:val="00590DEF"/>
    <w:rsid w:val="00590F52"/>
    <w:rsid w:val="00591182"/>
    <w:rsid w:val="0059193D"/>
    <w:rsid w:val="0059272B"/>
    <w:rsid w:val="00592CB4"/>
    <w:rsid w:val="00593588"/>
    <w:rsid w:val="00593789"/>
    <w:rsid w:val="00593D34"/>
    <w:rsid w:val="0059403D"/>
    <w:rsid w:val="0059413D"/>
    <w:rsid w:val="00594577"/>
    <w:rsid w:val="005948C4"/>
    <w:rsid w:val="00594A53"/>
    <w:rsid w:val="00595E88"/>
    <w:rsid w:val="00595ED5"/>
    <w:rsid w:val="00595F41"/>
    <w:rsid w:val="005964CB"/>
    <w:rsid w:val="00596CE6"/>
    <w:rsid w:val="00596DA6"/>
    <w:rsid w:val="005A03A8"/>
    <w:rsid w:val="005A03B6"/>
    <w:rsid w:val="005A0D23"/>
    <w:rsid w:val="005A157D"/>
    <w:rsid w:val="005A17B3"/>
    <w:rsid w:val="005A1C1B"/>
    <w:rsid w:val="005A204E"/>
    <w:rsid w:val="005A26C9"/>
    <w:rsid w:val="005A2EFB"/>
    <w:rsid w:val="005A33E0"/>
    <w:rsid w:val="005A3783"/>
    <w:rsid w:val="005A3A48"/>
    <w:rsid w:val="005A3AD2"/>
    <w:rsid w:val="005A4173"/>
    <w:rsid w:val="005A43EE"/>
    <w:rsid w:val="005A5398"/>
    <w:rsid w:val="005A6077"/>
    <w:rsid w:val="005A63D1"/>
    <w:rsid w:val="005A6738"/>
    <w:rsid w:val="005A6DEC"/>
    <w:rsid w:val="005A7EA7"/>
    <w:rsid w:val="005A7F52"/>
    <w:rsid w:val="005B0047"/>
    <w:rsid w:val="005B08BB"/>
    <w:rsid w:val="005B0D51"/>
    <w:rsid w:val="005B15F1"/>
    <w:rsid w:val="005B19A0"/>
    <w:rsid w:val="005B1B86"/>
    <w:rsid w:val="005B1E34"/>
    <w:rsid w:val="005B2DDB"/>
    <w:rsid w:val="005B2EAB"/>
    <w:rsid w:val="005B2F5D"/>
    <w:rsid w:val="005B3650"/>
    <w:rsid w:val="005B3C95"/>
    <w:rsid w:val="005B3FC0"/>
    <w:rsid w:val="005B44C8"/>
    <w:rsid w:val="005B4B9D"/>
    <w:rsid w:val="005B4BF1"/>
    <w:rsid w:val="005B677D"/>
    <w:rsid w:val="005B6B10"/>
    <w:rsid w:val="005B6B21"/>
    <w:rsid w:val="005B6E36"/>
    <w:rsid w:val="005B7E72"/>
    <w:rsid w:val="005B7E9B"/>
    <w:rsid w:val="005B7F8E"/>
    <w:rsid w:val="005C01F0"/>
    <w:rsid w:val="005C03B2"/>
    <w:rsid w:val="005C052F"/>
    <w:rsid w:val="005C0980"/>
    <w:rsid w:val="005C1AD9"/>
    <w:rsid w:val="005C282A"/>
    <w:rsid w:val="005C28DC"/>
    <w:rsid w:val="005C2EEE"/>
    <w:rsid w:val="005C3EBD"/>
    <w:rsid w:val="005C3F49"/>
    <w:rsid w:val="005C48B7"/>
    <w:rsid w:val="005C4975"/>
    <w:rsid w:val="005C4E9F"/>
    <w:rsid w:val="005C54B6"/>
    <w:rsid w:val="005C56BF"/>
    <w:rsid w:val="005C5E35"/>
    <w:rsid w:val="005C5EC8"/>
    <w:rsid w:val="005C6239"/>
    <w:rsid w:val="005C62EF"/>
    <w:rsid w:val="005C660A"/>
    <w:rsid w:val="005C6623"/>
    <w:rsid w:val="005C6B59"/>
    <w:rsid w:val="005C700A"/>
    <w:rsid w:val="005C777A"/>
    <w:rsid w:val="005C7E51"/>
    <w:rsid w:val="005D0AD9"/>
    <w:rsid w:val="005D0DBA"/>
    <w:rsid w:val="005D100C"/>
    <w:rsid w:val="005D181D"/>
    <w:rsid w:val="005D189E"/>
    <w:rsid w:val="005D1B2D"/>
    <w:rsid w:val="005D1E6D"/>
    <w:rsid w:val="005D221D"/>
    <w:rsid w:val="005D2A59"/>
    <w:rsid w:val="005D3767"/>
    <w:rsid w:val="005D3BE4"/>
    <w:rsid w:val="005D48A2"/>
    <w:rsid w:val="005D4BF5"/>
    <w:rsid w:val="005D4E84"/>
    <w:rsid w:val="005D4F14"/>
    <w:rsid w:val="005D4FDF"/>
    <w:rsid w:val="005D53CF"/>
    <w:rsid w:val="005D5662"/>
    <w:rsid w:val="005D5ABC"/>
    <w:rsid w:val="005D5BAF"/>
    <w:rsid w:val="005D5DBC"/>
    <w:rsid w:val="005D600A"/>
    <w:rsid w:val="005D60D7"/>
    <w:rsid w:val="005D61C2"/>
    <w:rsid w:val="005D68AD"/>
    <w:rsid w:val="005D6B6B"/>
    <w:rsid w:val="005D6F12"/>
    <w:rsid w:val="005D73ED"/>
    <w:rsid w:val="005D7667"/>
    <w:rsid w:val="005D790D"/>
    <w:rsid w:val="005D7BFE"/>
    <w:rsid w:val="005D7CD8"/>
    <w:rsid w:val="005D7F86"/>
    <w:rsid w:val="005D7F88"/>
    <w:rsid w:val="005E014F"/>
    <w:rsid w:val="005E088C"/>
    <w:rsid w:val="005E0980"/>
    <w:rsid w:val="005E0C77"/>
    <w:rsid w:val="005E0C86"/>
    <w:rsid w:val="005E0EAA"/>
    <w:rsid w:val="005E0FF9"/>
    <w:rsid w:val="005E13FC"/>
    <w:rsid w:val="005E1414"/>
    <w:rsid w:val="005E1464"/>
    <w:rsid w:val="005E1980"/>
    <w:rsid w:val="005E1C6D"/>
    <w:rsid w:val="005E296F"/>
    <w:rsid w:val="005E2AE6"/>
    <w:rsid w:val="005E2C47"/>
    <w:rsid w:val="005E2F97"/>
    <w:rsid w:val="005E32E8"/>
    <w:rsid w:val="005E34C9"/>
    <w:rsid w:val="005E3B24"/>
    <w:rsid w:val="005E3E9F"/>
    <w:rsid w:val="005E4113"/>
    <w:rsid w:val="005E4219"/>
    <w:rsid w:val="005E4D14"/>
    <w:rsid w:val="005E4DE9"/>
    <w:rsid w:val="005E5872"/>
    <w:rsid w:val="005E592D"/>
    <w:rsid w:val="005E5A25"/>
    <w:rsid w:val="005E5D8A"/>
    <w:rsid w:val="005E5FB9"/>
    <w:rsid w:val="005E6575"/>
    <w:rsid w:val="005E696B"/>
    <w:rsid w:val="005E6A18"/>
    <w:rsid w:val="005E6DBF"/>
    <w:rsid w:val="005E6EA6"/>
    <w:rsid w:val="005E704E"/>
    <w:rsid w:val="005E742B"/>
    <w:rsid w:val="005E74A3"/>
    <w:rsid w:val="005E7EAC"/>
    <w:rsid w:val="005E7EC1"/>
    <w:rsid w:val="005E7FB3"/>
    <w:rsid w:val="005F08B6"/>
    <w:rsid w:val="005F1063"/>
    <w:rsid w:val="005F14B5"/>
    <w:rsid w:val="005F1529"/>
    <w:rsid w:val="005F1CB6"/>
    <w:rsid w:val="005F2CBF"/>
    <w:rsid w:val="005F48CF"/>
    <w:rsid w:val="005F51B9"/>
    <w:rsid w:val="005F6718"/>
    <w:rsid w:val="005F6E76"/>
    <w:rsid w:val="005F6FDD"/>
    <w:rsid w:val="005F750D"/>
    <w:rsid w:val="005F772C"/>
    <w:rsid w:val="005F7C8B"/>
    <w:rsid w:val="00600823"/>
    <w:rsid w:val="00600B5A"/>
    <w:rsid w:val="00600E4C"/>
    <w:rsid w:val="00600FB0"/>
    <w:rsid w:val="00601182"/>
    <w:rsid w:val="006011F2"/>
    <w:rsid w:val="0060153D"/>
    <w:rsid w:val="006017F9"/>
    <w:rsid w:val="00602219"/>
    <w:rsid w:val="0060249E"/>
    <w:rsid w:val="006024D8"/>
    <w:rsid w:val="00602C46"/>
    <w:rsid w:val="0060305E"/>
    <w:rsid w:val="0060360E"/>
    <w:rsid w:val="006037F6"/>
    <w:rsid w:val="00603821"/>
    <w:rsid w:val="00603940"/>
    <w:rsid w:val="00604071"/>
    <w:rsid w:val="006043FA"/>
    <w:rsid w:val="0060464F"/>
    <w:rsid w:val="0060477F"/>
    <w:rsid w:val="00604A7B"/>
    <w:rsid w:val="00604DE2"/>
    <w:rsid w:val="00605644"/>
    <w:rsid w:val="006057A4"/>
    <w:rsid w:val="0060644E"/>
    <w:rsid w:val="00606771"/>
    <w:rsid w:val="00606B95"/>
    <w:rsid w:val="00606E78"/>
    <w:rsid w:val="006071D8"/>
    <w:rsid w:val="0060736E"/>
    <w:rsid w:val="00607D15"/>
    <w:rsid w:val="00607ED2"/>
    <w:rsid w:val="00610340"/>
    <w:rsid w:val="00610D92"/>
    <w:rsid w:val="00610FA8"/>
    <w:rsid w:val="0061113B"/>
    <w:rsid w:val="006111B8"/>
    <w:rsid w:val="006115B4"/>
    <w:rsid w:val="00611784"/>
    <w:rsid w:val="00612350"/>
    <w:rsid w:val="00612819"/>
    <w:rsid w:val="00612A23"/>
    <w:rsid w:val="00612ED9"/>
    <w:rsid w:val="006136AC"/>
    <w:rsid w:val="006137A0"/>
    <w:rsid w:val="00613EFF"/>
    <w:rsid w:val="0061436A"/>
    <w:rsid w:val="0061516F"/>
    <w:rsid w:val="00615194"/>
    <w:rsid w:val="00615676"/>
    <w:rsid w:val="006159B3"/>
    <w:rsid w:val="00615DA8"/>
    <w:rsid w:val="00615FD9"/>
    <w:rsid w:val="00616300"/>
    <w:rsid w:val="0061677A"/>
    <w:rsid w:val="0061692A"/>
    <w:rsid w:val="00616AA5"/>
    <w:rsid w:val="00616E5D"/>
    <w:rsid w:val="00617618"/>
    <w:rsid w:val="00617F0D"/>
    <w:rsid w:val="0062062A"/>
    <w:rsid w:val="006207A3"/>
    <w:rsid w:val="00620940"/>
    <w:rsid w:val="00620C36"/>
    <w:rsid w:val="00620F9D"/>
    <w:rsid w:val="006211AE"/>
    <w:rsid w:val="00621BEB"/>
    <w:rsid w:val="0062305E"/>
    <w:rsid w:val="00623088"/>
    <w:rsid w:val="006238FE"/>
    <w:rsid w:val="00623C6D"/>
    <w:rsid w:val="00624190"/>
    <w:rsid w:val="006244AB"/>
    <w:rsid w:val="006245B1"/>
    <w:rsid w:val="00624CEC"/>
    <w:rsid w:val="006251BD"/>
    <w:rsid w:val="006258E0"/>
    <w:rsid w:val="0062598B"/>
    <w:rsid w:val="00625A17"/>
    <w:rsid w:val="006267D1"/>
    <w:rsid w:val="00626F80"/>
    <w:rsid w:val="00627105"/>
    <w:rsid w:val="00627322"/>
    <w:rsid w:val="00627C84"/>
    <w:rsid w:val="00627DB0"/>
    <w:rsid w:val="006301B6"/>
    <w:rsid w:val="00630333"/>
    <w:rsid w:val="006307D2"/>
    <w:rsid w:val="00631303"/>
    <w:rsid w:val="0063130A"/>
    <w:rsid w:val="00631AA1"/>
    <w:rsid w:val="00632F02"/>
    <w:rsid w:val="00632F31"/>
    <w:rsid w:val="00633774"/>
    <w:rsid w:val="00633C78"/>
    <w:rsid w:val="00633DA5"/>
    <w:rsid w:val="006340AA"/>
    <w:rsid w:val="0063497A"/>
    <w:rsid w:val="006349F5"/>
    <w:rsid w:val="00634C0E"/>
    <w:rsid w:val="00634CC1"/>
    <w:rsid w:val="00635183"/>
    <w:rsid w:val="00635766"/>
    <w:rsid w:val="00635968"/>
    <w:rsid w:val="00635CBB"/>
    <w:rsid w:val="00635D13"/>
    <w:rsid w:val="00636B8D"/>
    <w:rsid w:val="00637338"/>
    <w:rsid w:val="00637809"/>
    <w:rsid w:val="0063790F"/>
    <w:rsid w:val="00637C1F"/>
    <w:rsid w:val="0064009B"/>
    <w:rsid w:val="00640D4A"/>
    <w:rsid w:val="00640F5F"/>
    <w:rsid w:val="00641593"/>
    <w:rsid w:val="00641736"/>
    <w:rsid w:val="00642156"/>
    <w:rsid w:val="0064335D"/>
    <w:rsid w:val="00643B78"/>
    <w:rsid w:val="00644778"/>
    <w:rsid w:val="00645255"/>
    <w:rsid w:val="00645344"/>
    <w:rsid w:val="00645932"/>
    <w:rsid w:val="00645A54"/>
    <w:rsid w:val="00645BD4"/>
    <w:rsid w:val="00646368"/>
    <w:rsid w:val="00646BB7"/>
    <w:rsid w:val="00646E52"/>
    <w:rsid w:val="00646E9F"/>
    <w:rsid w:val="00646FDA"/>
    <w:rsid w:val="006476DB"/>
    <w:rsid w:val="00650025"/>
    <w:rsid w:val="006512D4"/>
    <w:rsid w:val="0065138F"/>
    <w:rsid w:val="006514E8"/>
    <w:rsid w:val="00651686"/>
    <w:rsid w:val="00651A66"/>
    <w:rsid w:val="00652786"/>
    <w:rsid w:val="0065294E"/>
    <w:rsid w:val="006529D2"/>
    <w:rsid w:val="00653018"/>
    <w:rsid w:val="006540FC"/>
    <w:rsid w:val="00654558"/>
    <w:rsid w:val="00654796"/>
    <w:rsid w:val="00654ABB"/>
    <w:rsid w:val="006554E4"/>
    <w:rsid w:val="006555D8"/>
    <w:rsid w:val="00655FD7"/>
    <w:rsid w:val="006560A3"/>
    <w:rsid w:val="00656123"/>
    <w:rsid w:val="0065674F"/>
    <w:rsid w:val="006567CF"/>
    <w:rsid w:val="006572A2"/>
    <w:rsid w:val="00657894"/>
    <w:rsid w:val="0065793A"/>
    <w:rsid w:val="00657CF6"/>
    <w:rsid w:val="006600AB"/>
    <w:rsid w:val="00660CE5"/>
    <w:rsid w:val="006611AD"/>
    <w:rsid w:val="00661590"/>
    <w:rsid w:val="00661809"/>
    <w:rsid w:val="00661A08"/>
    <w:rsid w:val="00661E18"/>
    <w:rsid w:val="006620C0"/>
    <w:rsid w:val="006623E6"/>
    <w:rsid w:val="006636DD"/>
    <w:rsid w:val="00663C90"/>
    <w:rsid w:val="00663E27"/>
    <w:rsid w:val="00664724"/>
    <w:rsid w:val="00664799"/>
    <w:rsid w:val="00664BC9"/>
    <w:rsid w:val="00664CF2"/>
    <w:rsid w:val="00665864"/>
    <w:rsid w:val="00665AA5"/>
    <w:rsid w:val="00665D49"/>
    <w:rsid w:val="00666145"/>
    <w:rsid w:val="00666E0E"/>
    <w:rsid w:val="0066777B"/>
    <w:rsid w:val="00667D94"/>
    <w:rsid w:val="00670052"/>
    <w:rsid w:val="0067010D"/>
    <w:rsid w:val="00670201"/>
    <w:rsid w:val="00670C6B"/>
    <w:rsid w:val="00670CCF"/>
    <w:rsid w:val="00670F70"/>
    <w:rsid w:val="006710B2"/>
    <w:rsid w:val="00672604"/>
    <w:rsid w:val="00672A60"/>
    <w:rsid w:val="00672D7E"/>
    <w:rsid w:val="00673AFB"/>
    <w:rsid w:val="006742F1"/>
    <w:rsid w:val="006743A3"/>
    <w:rsid w:val="0067465D"/>
    <w:rsid w:val="00674DB0"/>
    <w:rsid w:val="00675047"/>
    <w:rsid w:val="006751C7"/>
    <w:rsid w:val="0067523B"/>
    <w:rsid w:val="00675313"/>
    <w:rsid w:val="00675904"/>
    <w:rsid w:val="00675B46"/>
    <w:rsid w:val="00676A05"/>
    <w:rsid w:val="00676D52"/>
    <w:rsid w:val="00676D9E"/>
    <w:rsid w:val="00676F77"/>
    <w:rsid w:val="00677284"/>
    <w:rsid w:val="006776D0"/>
    <w:rsid w:val="006777F8"/>
    <w:rsid w:val="00677C97"/>
    <w:rsid w:val="00677D37"/>
    <w:rsid w:val="0068010F"/>
    <w:rsid w:val="00680712"/>
    <w:rsid w:val="006814E5"/>
    <w:rsid w:val="00681715"/>
    <w:rsid w:val="00681907"/>
    <w:rsid w:val="00681A57"/>
    <w:rsid w:val="00681C67"/>
    <w:rsid w:val="0068228A"/>
    <w:rsid w:val="006827A7"/>
    <w:rsid w:val="00682AA4"/>
    <w:rsid w:val="00682B11"/>
    <w:rsid w:val="00682EFF"/>
    <w:rsid w:val="00683B5C"/>
    <w:rsid w:val="00683F4C"/>
    <w:rsid w:val="0068420F"/>
    <w:rsid w:val="006842D2"/>
    <w:rsid w:val="00684747"/>
    <w:rsid w:val="006849DA"/>
    <w:rsid w:val="00685449"/>
    <w:rsid w:val="00685516"/>
    <w:rsid w:val="00685C5C"/>
    <w:rsid w:val="00685F77"/>
    <w:rsid w:val="006863A7"/>
    <w:rsid w:val="0068656E"/>
    <w:rsid w:val="006866B7"/>
    <w:rsid w:val="006866BD"/>
    <w:rsid w:val="006869C7"/>
    <w:rsid w:val="00686BC2"/>
    <w:rsid w:val="00686D58"/>
    <w:rsid w:val="00686F1D"/>
    <w:rsid w:val="006870EB"/>
    <w:rsid w:val="006873D6"/>
    <w:rsid w:val="00687BAE"/>
    <w:rsid w:val="006904B6"/>
    <w:rsid w:val="00690622"/>
    <w:rsid w:val="0069068C"/>
    <w:rsid w:val="00691BA1"/>
    <w:rsid w:val="006921D2"/>
    <w:rsid w:val="0069297D"/>
    <w:rsid w:val="006929D2"/>
    <w:rsid w:val="00693DA5"/>
    <w:rsid w:val="00693DA7"/>
    <w:rsid w:val="006941B9"/>
    <w:rsid w:val="00694903"/>
    <w:rsid w:val="00694C96"/>
    <w:rsid w:val="00694D4C"/>
    <w:rsid w:val="00695383"/>
    <w:rsid w:val="00695D94"/>
    <w:rsid w:val="00695E7C"/>
    <w:rsid w:val="00695EDC"/>
    <w:rsid w:val="006962EB"/>
    <w:rsid w:val="006965EE"/>
    <w:rsid w:val="0069662A"/>
    <w:rsid w:val="00696DAB"/>
    <w:rsid w:val="00697795"/>
    <w:rsid w:val="00697815"/>
    <w:rsid w:val="00697BCC"/>
    <w:rsid w:val="00697DFE"/>
    <w:rsid w:val="006A049C"/>
    <w:rsid w:val="006A0565"/>
    <w:rsid w:val="006A0AC2"/>
    <w:rsid w:val="006A0C12"/>
    <w:rsid w:val="006A0CB8"/>
    <w:rsid w:val="006A0EE2"/>
    <w:rsid w:val="006A0FA7"/>
    <w:rsid w:val="006A1542"/>
    <w:rsid w:val="006A1821"/>
    <w:rsid w:val="006A1A36"/>
    <w:rsid w:val="006A1D2F"/>
    <w:rsid w:val="006A2266"/>
    <w:rsid w:val="006A2B94"/>
    <w:rsid w:val="006A333B"/>
    <w:rsid w:val="006A35DD"/>
    <w:rsid w:val="006A3A8B"/>
    <w:rsid w:val="006A3DB7"/>
    <w:rsid w:val="006A4540"/>
    <w:rsid w:val="006A45CA"/>
    <w:rsid w:val="006A4750"/>
    <w:rsid w:val="006A4A23"/>
    <w:rsid w:val="006A4D98"/>
    <w:rsid w:val="006A51B3"/>
    <w:rsid w:val="006A574A"/>
    <w:rsid w:val="006A5A64"/>
    <w:rsid w:val="006A5D59"/>
    <w:rsid w:val="006A5FF3"/>
    <w:rsid w:val="006A65E0"/>
    <w:rsid w:val="006A66E9"/>
    <w:rsid w:val="006A6DA8"/>
    <w:rsid w:val="006A6F4C"/>
    <w:rsid w:val="006A724B"/>
    <w:rsid w:val="006A7732"/>
    <w:rsid w:val="006A7BD8"/>
    <w:rsid w:val="006B03B0"/>
    <w:rsid w:val="006B04B6"/>
    <w:rsid w:val="006B0A51"/>
    <w:rsid w:val="006B0AF7"/>
    <w:rsid w:val="006B0C6F"/>
    <w:rsid w:val="006B109E"/>
    <w:rsid w:val="006B1177"/>
    <w:rsid w:val="006B125A"/>
    <w:rsid w:val="006B12FA"/>
    <w:rsid w:val="006B1708"/>
    <w:rsid w:val="006B1B22"/>
    <w:rsid w:val="006B1B7D"/>
    <w:rsid w:val="006B1DA2"/>
    <w:rsid w:val="006B1FA7"/>
    <w:rsid w:val="006B2186"/>
    <w:rsid w:val="006B231E"/>
    <w:rsid w:val="006B232F"/>
    <w:rsid w:val="006B26C3"/>
    <w:rsid w:val="006B2F83"/>
    <w:rsid w:val="006B3702"/>
    <w:rsid w:val="006B3CC9"/>
    <w:rsid w:val="006B4594"/>
    <w:rsid w:val="006B4B30"/>
    <w:rsid w:val="006B5385"/>
    <w:rsid w:val="006B5898"/>
    <w:rsid w:val="006B5C70"/>
    <w:rsid w:val="006B62E2"/>
    <w:rsid w:val="006B660B"/>
    <w:rsid w:val="006B6AF5"/>
    <w:rsid w:val="006B6B2C"/>
    <w:rsid w:val="006B6D01"/>
    <w:rsid w:val="006B740F"/>
    <w:rsid w:val="006B7B47"/>
    <w:rsid w:val="006B7C1A"/>
    <w:rsid w:val="006B7C96"/>
    <w:rsid w:val="006C046E"/>
    <w:rsid w:val="006C04CC"/>
    <w:rsid w:val="006C055E"/>
    <w:rsid w:val="006C1043"/>
    <w:rsid w:val="006C16DD"/>
    <w:rsid w:val="006C18CA"/>
    <w:rsid w:val="006C2A8E"/>
    <w:rsid w:val="006C2F3A"/>
    <w:rsid w:val="006C3084"/>
    <w:rsid w:val="006C36DA"/>
    <w:rsid w:val="006C3A42"/>
    <w:rsid w:val="006C3BC4"/>
    <w:rsid w:val="006C3C47"/>
    <w:rsid w:val="006C3DDA"/>
    <w:rsid w:val="006C4054"/>
    <w:rsid w:val="006C41E2"/>
    <w:rsid w:val="006C4445"/>
    <w:rsid w:val="006C4BF5"/>
    <w:rsid w:val="006C4C23"/>
    <w:rsid w:val="006C4F7C"/>
    <w:rsid w:val="006C5033"/>
    <w:rsid w:val="006C525A"/>
    <w:rsid w:val="006C5431"/>
    <w:rsid w:val="006C590F"/>
    <w:rsid w:val="006C5AE9"/>
    <w:rsid w:val="006C610A"/>
    <w:rsid w:val="006C650F"/>
    <w:rsid w:val="006C6E0F"/>
    <w:rsid w:val="006C7677"/>
    <w:rsid w:val="006C7888"/>
    <w:rsid w:val="006C7DCC"/>
    <w:rsid w:val="006D056E"/>
    <w:rsid w:val="006D0984"/>
    <w:rsid w:val="006D0A18"/>
    <w:rsid w:val="006D0B6C"/>
    <w:rsid w:val="006D10D0"/>
    <w:rsid w:val="006D17BB"/>
    <w:rsid w:val="006D1A6D"/>
    <w:rsid w:val="006D1E04"/>
    <w:rsid w:val="006D2111"/>
    <w:rsid w:val="006D21F1"/>
    <w:rsid w:val="006D24D0"/>
    <w:rsid w:val="006D262E"/>
    <w:rsid w:val="006D274F"/>
    <w:rsid w:val="006D2ADF"/>
    <w:rsid w:val="006D2D15"/>
    <w:rsid w:val="006D30CF"/>
    <w:rsid w:val="006D3439"/>
    <w:rsid w:val="006D400F"/>
    <w:rsid w:val="006D4327"/>
    <w:rsid w:val="006D47BF"/>
    <w:rsid w:val="006D4D7E"/>
    <w:rsid w:val="006D519E"/>
    <w:rsid w:val="006D5552"/>
    <w:rsid w:val="006D61BC"/>
    <w:rsid w:val="006D6205"/>
    <w:rsid w:val="006D65B6"/>
    <w:rsid w:val="006D695C"/>
    <w:rsid w:val="006D695D"/>
    <w:rsid w:val="006D6A66"/>
    <w:rsid w:val="006D6E70"/>
    <w:rsid w:val="006D70C4"/>
    <w:rsid w:val="006D767A"/>
    <w:rsid w:val="006E00A3"/>
    <w:rsid w:val="006E00C9"/>
    <w:rsid w:val="006E102A"/>
    <w:rsid w:val="006E12C3"/>
    <w:rsid w:val="006E15D5"/>
    <w:rsid w:val="006E195C"/>
    <w:rsid w:val="006E201F"/>
    <w:rsid w:val="006E28EB"/>
    <w:rsid w:val="006E2F00"/>
    <w:rsid w:val="006E323C"/>
    <w:rsid w:val="006E32CF"/>
    <w:rsid w:val="006E32FD"/>
    <w:rsid w:val="006E3C77"/>
    <w:rsid w:val="006E65DB"/>
    <w:rsid w:val="006E68FF"/>
    <w:rsid w:val="006E71DC"/>
    <w:rsid w:val="006E78B7"/>
    <w:rsid w:val="006E7C2F"/>
    <w:rsid w:val="006F02DB"/>
    <w:rsid w:val="006F0427"/>
    <w:rsid w:val="006F0821"/>
    <w:rsid w:val="006F1775"/>
    <w:rsid w:val="006F25BA"/>
    <w:rsid w:val="006F265F"/>
    <w:rsid w:val="006F34AB"/>
    <w:rsid w:val="006F34AF"/>
    <w:rsid w:val="006F34EB"/>
    <w:rsid w:val="006F3706"/>
    <w:rsid w:val="006F39B8"/>
    <w:rsid w:val="006F3A18"/>
    <w:rsid w:val="006F3A89"/>
    <w:rsid w:val="006F3B88"/>
    <w:rsid w:val="006F3BF2"/>
    <w:rsid w:val="006F3D96"/>
    <w:rsid w:val="006F58B4"/>
    <w:rsid w:val="006F6AAF"/>
    <w:rsid w:val="006F7043"/>
    <w:rsid w:val="006F751D"/>
    <w:rsid w:val="006F7576"/>
    <w:rsid w:val="006F75B2"/>
    <w:rsid w:val="006F7C72"/>
    <w:rsid w:val="006F7CA7"/>
    <w:rsid w:val="007007BE"/>
    <w:rsid w:val="007016CC"/>
    <w:rsid w:val="00701CCC"/>
    <w:rsid w:val="00701D95"/>
    <w:rsid w:val="00701FC3"/>
    <w:rsid w:val="007021A4"/>
    <w:rsid w:val="007022D7"/>
    <w:rsid w:val="00702358"/>
    <w:rsid w:val="007032BC"/>
    <w:rsid w:val="00703817"/>
    <w:rsid w:val="00703880"/>
    <w:rsid w:val="00703CCD"/>
    <w:rsid w:val="00704031"/>
    <w:rsid w:val="00704C79"/>
    <w:rsid w:val="0070532B"/>
    <w:rsid w:val="0070565E"/>
    <w:rsid w:val="0070601E"/>
    <w:rsid w:val="00706968"/>
    <w:rsid w:val="00706ED9"/>
    <w:rsid w:val="00707365"/>
    <w:rsid w:val="00707BC8"/>
    <w:rsid w:val="00707D7D"/>
    <w:rsid w:val="00710054"/>
    <w:rsid w:val="0071008B"/>
    <w:rsid w:val="007102C6"/>
    <w:rsid w:val="00710586"/>
    <w:rsid w:val="007107D7"/>
    <w:rsid w:val="0071095F"/>
    <w:rsid w:val="00710A7E"/>
    <w:rsid w:val="00710D62"/>
    <w:rsid w:val="0071109D"/>
    <w:rsid w:val="00711362"/>
    <w:rsid w:val="00712526"/>
    <w:rsid w:val="00712976"/>
    <w:rsid w:val="00712AC3"/>
    <w:rsid w:val="00712DEF"/>
    <w:rsid w:val="007132A9"/>
    <w:rsid w:val="0071369E"/>
    <w:rsid w:val="00713825"/>
    <w:rsid w:val="007146AD"/>
    <w:rsid w:val="00715419"/>
    <w:rsid w:val="00715F4B"/>
    <w:rsid w:val="007164EC"/>
    <w:rsid w:val="007167B7"/>
    <w:rsid w:val="00716B4C"/>
    <w:rsid w:val="00717069"/>
    <w:rsid w:val="00717664"/>
    <w:rsid w:val="00717980"/>
    <w:rsid w:val="00717DDC"/>
    <w:rsid w:val="007201D4"/>
    <w:rsid w:val="007215DE"/>
    <w:rsid w:val="00721F77"/>
    <w:rsid w:val="007222CC"/>
    <w:rsid w:val="0072237F"/>
    <w:rsid w:val="00722698"/>
    <w:rsid w:val="00722DC4"/>
    <w:rsid w:val="00723655"/>
    <w:rsid w:val="007236AC"/>
    <w:rsid w:val="00723845"/>
    <w:rsid w:val="00723F34"/>
    <w:rsid w:val="007240ED"/>
    <w:rsid w:val="007244C2"/>
    <w:rsid w:val="00724A43"/>
    <w:rsid w:val="007253B0"/>
    <w:rsid w:val="00725C6D"/>
    <w:rsid w:val="007262C0"/>
    <w:rsid w:val="00726310"/>
    <w:rsid w:val="0072650D"/>
    <w:rsid w:val="0072719C"/>
    <w:rsid w:val="00727660"/>
    <w:rsid w:val="00727F1C"/>
    <w:rsid w:val="007308DE"/>
    <w:rsid w:val="00730E8E"/>
    <w:rsid w:val="007311E1"/>
    <w:rsid w:val="00731323"/>
    <w:rsid w:val="00731499"/>
    <w:rsid w:val="00731A7A"/>
    <w:rsid w:val="00731B13"/>
    <w:rsid w:val="007322E2"/>
    <w:rsid w:val="007323AD"/>
    <w:rsid w:val="00732446"/>
    <w:rsid w:val="007324A6"/>
    <w:rsid w:val="00732AA7"/>
    <w:rsid w:val="00732C5C"/>
    <w:rsid w:val="00732EA9"/>
    <w:rsid w:val="00733694"/>
    <w:rsid w:val="00733CF3"/>
    <w:rsid w:val="0073431E"/>
    <w:rsid w:val="007344A3"/>
    <w:rsid w:val="007344C9"/>
    <w:rsid w:val="007348E1"/>
    <w:rsid w:val="00735378"/>
    <w:rsid w:val="007353C0"/>
    <w:rsid w:val="00735488"/>
    <w:rsid w:val="00735791"/>
    <w:rsid w:val="00735C4D"/>
    <w:rsid w:val="00736A4D"/>
    <w:rsid w:val="00737064"/>
    <w:rsid w:val="007375C6"/>
    <w:rsid w:val="00737790"/>
    <w:rsid w:val="007379F4"/>
    <w:rsid w:val="00737B33"/>
    <w:rsid w:val="00740131"/>
    <w:rsid w:val="0074019E"/>
    <w:rsid w:val="0074034B"/>
    <w:rsid w:val="00740AB2"/>
    <w:rsid w:val="00741606"/>
    <w:rsid w:val="00741680"/>
    <w:rsid w:val="00741B6A"/>
    <w:rsid w:val="007427B4"/>
    <w:rsid w:val="00742876"/>
    <w:rsid w:val="00742883"/>
    <w:rsid w:val="007428C2"/>
    <w:rsid w:val="007428C9"/>
    <w:rsid w:val="00742B24"/>
    <w:rsid w:val="00743075"/>
    <w:rsid w:val="00743200"/>
    <w:rsid w:val="0074384D"/>
    <w:rsid w:val="00744B03"/>
    <w:rsid w:val="00744B7A"/>
    <w:rsid w:val="00744BA3"/>
    <w:rsid w:val="00745248"/>
    <w:rsid w:val="00745EAC"/>
    <w:rsid w:val="0074661F"/>
    <w:rsid w:val="00746855"/>
    <w:rsid w:val="007468E2"/>
    <w:rsid w:val="00746C65"/>
    <w:rsid w:val="00746D6B"/>
    <w:rsid w:val="0074718E"/>
    <w:rsid w:val="00747417"/>
    <w:rsid w:val="007475DC"/>
    <w:rsid w:val="0074777D"/>
    <w:rsid w:val="00747AFB"/>
    <w:rsid w:val="00750634"/>
    <w:rsid w:val="007506B4"/>
    <w:rsid w:val="00750D23"/>
    <w:rsid w:val="00751451"/>
    <w:rsid w:val="007514B7"/>
    <w:rsid w:val="0075159A"/>
    <w:rsid w:val="007519A3"/>
    <w:rsid w:val="007520F5"/>
    <w:rsid w:val="00752B09"/>
    <w:rsid w:val="00752D65"/>
    <w:rsid w:val="00752F40"/>
    <w:rsid w:val="007533AE"/>
    <w:rsid w:val="007536FC"/>
    <w:rsid w:val="0075396D"/>
    <w:rsid w:val="007540F4"/>
    <w:rsid w:val="007541FB"/>
    <w:rsid w:val="00754538"/>
    <w:rsid w:val="00754C48"/>
    <w:rsid w:val="00754D24"/>
    <w:rsid w:val="0075560A"/>
    <w:rsid w:val="00755F9E"/>
    <w:rsid w:val="0075614F"/>
    <w:rsid w:val="007569BC"/>
    <w:rsid w:val="00756A0E"/>
    <w:rsid w:val="00756BCF"/>
    <w:rsid w:val="00756F35"/>
    <w:rsid w:val="00757D78"/>
    <w:rsid w:val="0076079E"/>
    <w:rsid w:val="007611AE"/>
    <w:rsid w:val="00761521"/>
    <w:rsid w:val="00761C35"/>
    <w:rsid w:val="00761D11"/>
    <w:rsid w:val="00761E90"/>
    <w:rsid w:val="00762290"/>
    <w:rsid w:val="007631F6"/>
    <w:rsid w:val="00763869"/>
    <w:rsid w:val="00764105"/>
    <w:rsid w:val="00764FAE"/>
    <w:rsid w:val="00764FCB"/>
    <w:rsid w:val="007659EE"/>
    <w:rsid w:val="00765A9A"/>
    <w:rsid w:val="00765F58"/>
    <w:rsid w:val="00765FEA"/>
    <w:rsid w:val="00766170"/>
    <w:rsid w:val="00766239"/>
    <w:rsid w:val="00766A51"/>
    <w:rsid w:val="007672E4"/>
    <w:rsid w:val="00767AAE"/>
    <w:rsid w:val="00767CD2"/>
    <w:rsid w:val="00767D20"/>
    <w:rsid w:val="007701E5"/>
    <w:rsid w:val="00771208"/>
    <w:rsid w:val="0077163F"/>
    <w:rsid w:val="007717D7"/>
    <w:rsid w:val="007719B7"/>
    <w:rsid w:val="00771B3F"/>
    <w:rsid w:val="007729AD"/>
    <w:rsid w:val="00773503"/>
    <w:rsid w:val="00773E7A"/>
    <w:rsid w:val="007741E3"/>
    <w:rsid w:val="007748B2"/>
    <w:rsid w:val="0077499E"/>
    <w:rsid w:val="00774D2B"/>
    <w:rsid w:val="007758A5"/>
    <w:rsid w:val="0077632B"/>
    <w:rsid w:val="00776799"/>
    <w:rsid w:val="0077698E"/>
    <w:rsid w:val="00777C31"/>
    <w:rsid w:val="007800A6"/>
    <w:rsid w:val="007803F1"/>
    <w:rsid w:val="007806F4"/>
    <w:rsid w:val="007807C7"/>
    <w:rsid w:val="00780C3F"/>
    <w:rsid w:val="00780C94"/>
    <w:rsid w:val="00780EA6"/>
    <w:rsid w:val="00780FE8"/>
    <w:rsid w:val="00781485"/>
    <w:rsid w:val="00781A86"/>
    <w:rsid w:val="00782227"/>
    <w:rsid w:val="00782721"/>
    <w:rsid w:val="007830DB"/>
    <w:rsid w:val="00783A8C"/>
    <w:rsid w:val="00783D07"/>
    <w:rsid w:val="00783D71"/>
    <w:rsid w:val="00783D7C"/>
    <w:rsid w:val="00784072"/>
    <w:rsid w:val="0078487A"/>
    <w:rsid w:val="00784B5A"/>
    <w:rsid w:val="0078520A"/>
    <w:rsid w:val="00785345"/>
    <w:rsid w:val="00785943"/>
    <w:rsid w:val="00785CF5"/>
    <w:rsid w:val="00785F2D"/>
    <w:rsid w:val="00787839"/>
    <w:rsid w:val="00787AD9"/>
    <w:rsid w:val="00787EE7"/>
    <w:rsid w:val="00790120"/>
    <w:rsid w:val="00790AAB"/>
    <w:rsid w:val="00790BE5"/>
    <w:rsid w:val="00790BF6"/>
    <w:rsid w:val="007911ED"/>
    <w:rsid w:val="007919B3"/>
    <w:rsid w:val="00792BF1"/>
    <w:rsid w:val="00792C9E"/>
    <w:rsid w:val="0079300B"/>
    <w:rsid w:val="00793423"/>
    <w:rsid w:val="007935FE"/>
    <w:rsid w:val="00793CDF"/>
    <w:rsid w:val="007944A1"/>
    <w:rsid w:val="007946DF"/>
    <w:rsid w:val="0079472A"/>
    <w:rsid w:val="0079497E"/>
    <w:rsid w:val="007949C7"/>
    <w:rsid w:val="00794A34"/>
    <w:rsid w:val="00795134"/>
    <w:rsid w:val="0079614D"/>
    <w:rsid w:val="00796295"/>
    <w:rsid w:val="00796398"/>
    <w:rsid w:val="0079643E"/>
    <w:rsid w:val="00796475"/>
    <w:rsid w:val="007964AC"/>
    <w:rsid w:val="00796565"/>
    <w:rsid w:val="00796622"/>
    <w:rsid w:val="00796EAC"/>
    <w:rsid w:val="00796EB7"/>
    <w:rsid w:val="00797084"/>
    <w:rsid w:val="0079742D"/>
    <w:rsid w:val="0079796E"/>
    <w:rsid w:val="007A0359"/>
    <w:rsid w:val="007A0785"/>
    <w:rsid w:val="007A1038"/>
    <w:rsid w:val="007A1662"/>
    <w:rsid w:val="007A1EDC"/>
    <w:rsid w:val="007A2142"/>
    <w:rsid w:val="007A2412"/>
    <w:rsid w:val="007A2851"/>
    <w:rsid w:val="007A2928"/>
    <w:rsid w:val="007A2A3A"/>
    <w:rsid w:val="007A2D38"/>
    <w:rsid w:val="007A397E"/>
    <w:rsid w:val="007A4244"/>
    <w:rsid w:val="007A4593"/>
    <w:rsid w:val="007A481A"/>
    <w:rsid w:val="007A4D27"/>
    <w:rsid w:val="007A6241"/>
    <w:rsid w:val="007A6308"/>
    <w:rsid w:val="007A6A51"/>
    <w:rsid w:val="007A6D85"/>
    <w:rsid w:val="007A7313"/>
    <w:rsid w:val="007A785B"/>
    <w:rsid w:val="007A796E"/>
    <w:rsid w:val="007B002E"/>
    <w:rsid w:val="007B03A9"/>
    <w:rsid w:val="007B042A"/>
    <w:rsid w:val="007B07AF"/>
    <w:rsid w:val="007B192E"/>
    <w:rsid w:val="007B245A"/>
    <w:rsid w:val="007B2B35"/>
    <w:rsid w:val="007B2D65"/>
    <w:rsid w:val="007B2DA0"/>
    <w:rsid w:val="007B3102"/>
    <w:rsid w:val="007B385A"/>
    <w:rsid w:val="007B38BF"/>
    <w:rsid w:val="007B3969"/>
    <w:rsid w:val="007B3A27"/>
    <w:rsid w:val="007B3AC6"/>
    <w:rsid w:val="007B3FC8"/>
    <w:rsid w:val="007B40B6"/>
    <w:rsid w:val="007B46EC"/>
    <w:rsid w:val="007B4DB6"/>
    <w:rsid w:val="007B4F15"/>
    <w:rsid w:val="007B507E"/>
    <w:rsid w:val="007B50E9"/>
    <w:rsid w:val="007B5307"/>
    <w:rsid w:val="007B55A9"/>
    <w:rsid w:val="007B5800"/>
    <w:rsid w:val="007B5C43"/>
    <w:rsid w:val="007B60D3"/>
    <w:rsid w:val="007B65FB"/>
    <w:rsid w:val="007B6E77"/>
    <w:rsid w:val="007B6F09"/>
    <w:rsid w:val="007B71B1"/>
    <w:rsid w:val="007B7299"/>
    <w:rsid w:val="007B752F"/>
    <w:rsid w:val="007B7A3F"/>
    <w:rsid w:val="007B7ACF"/>
    <w:rsid w:val="007B7BA7"/>
    <w:rsid w:val="007C03AA"/>
    <w:rsid w:val="007C055D"/>
    <w:rsid w:val="007C0702"/>
    <w:rsid w:val="007C0B09"/>
    <w:rsid w:val="007C1079"/>
    <w:rsid w:val="007C14A5"/>
    <w:rsid w:val="007C176C"/>
    <w:rsid w:val="007C1B02"/>
    <w:rsid w:val="007C2A9D"/>
    <w:rsid w:val="007C2AE2"/>
    <w:rsid w:val="007C2DCE"/>
    <w:rsid w:val="007C3806"/>
    <w:rsid w:val="007C3880"/>
    <w:rsid w:val="007C4602"/>
    <w:rsid w:val="007C4654"/>
    <w:rsid w:val="007C4CC7"/>
    <w:rsid w:val="007C4F74"/>
    <w:rsid w:val="007C5418"/>
    <w:rsid w:val="007C5738"/>
    <w:rsid w:val="007C5B3E"/>
    <w:rsid w:val="007C5C3D"/>
    <w:rsid w:val="007C5C88"/>
    <w:rsid w:val="007C5F14"/>
    <w:rsid w:val="007C60BE"/>
    <w:rsid w:val="007C6377"/>
    <w:rsid w:val="007C6CFC"/>
    <w:rsid w:val="007C7061"/>
    <w:rsid w:val="007C7A18"/>
    <w:rsid w:val="007C7AEF"/>
    <w:rsid w:val="007D034F"/>
    <w:rsid w:val="007D10B6"/>
    <w:rsid w:val="007D112A"/>
    <w:rsid w:val="007D183A"/>
    <w:rsid w:val="007D1889"/>
    <w:rsid w:val="007D1DFF"/>
    <w:rsid w:val="007D2118"/>
    <w:rsid w:val="007D2119"/>
    <w:rsid w:val="007D231A"/>
    <w:rsid w:val="007D2520"/>
    <w:rsid w:val="007D28F3"/>
    <w:rsid w:val="007D3488"/>
    <w:rsid w:val="007D37BA"/>
    <w:rsid w:val="007D3F93"/>
    <w:rsid w:val="007D415F"/>
    <w:rsid w:val="007D4C2C"/>
    <w:rsid w:val="007D4C59"/>
    <w:rsid w:val="007D4DB0"/>
    <w:rsid w:val="007D55C5"/>
    <w:rsid w:val="007D6755"/>
    <w:rsid w:val="007D69FA"/>
    <w:rsid w:val="007D70D4"/>
    <w:rsid w:val="007D71D5"/>
    <w:rsid w:val="007D7B0E"/>
    <w:rsid w:val="007E0ACD"/>
    <w:rsid w:val="007E0C3F"/>
    <w:rsid w:val="007E1027"/>
    <w:rsid w:val="007E17EA"/>
    <w:rsid w:val="007E1B83"/>
    <w:rsid w:val="007E1C02"/>
    <w:rsid w:val="007E1FE3"/>
    <w:rsid w:val="007E2289"/>
    <w:rsid w:val="007E22C7"/>
    <w:rsid w:val="007E2B4C"/>
    <w:rsid w:val="007E2E0C"/>
    <w:rsid w:val="007E37A5"/>
    <w:rsid w:val="007E38CC"/>
    <w:rsid w:val="007E3916"/>
    <w:rsid w:val="007E3A93"/>
    <w:rsid w:val="007E3DA8"/>
    <w:rsid w:val="007E4283"/>
    <w:rsid w:val="007E4361"/>
    <w:rsid w:val="007E51FC"/>
    <w:rsid w:val="007E57EB"/>
    <w:rsid w:val="007E5C44"/>
    <w:rsid w:val="007E6A64"/>
    <w:rsid w:val="007E721B"/>
    <w:rsid w:val="007E7BF5"/>
    <w:rsid w:val="007E7D0E"/>
    <w:rsid w:val="007E7F45"/>
    <w:rsid w:val="007F0971"/>
    <w:rsid w:val="007F0CCA"/>
    <w:rsid w:val="007F117E"/>
    <w:rsid w:val="007F178C"/>
    <w:rsid w:val="007F1D63"/>
    <w:rsid w:val="007F23E7"/>
    <w:rsid w:val="007F25EF"/>
    <w:rsid w:val="007F29AE"/>
    <w:rsid w:val="007F2BCA"/>
    <w:rsid w:val="007F2DF6"/>
    <w:rsid w:val="007F358E"/>
    <w:rsid w:val="007F35AF"/>
    <w:rsid w:val="007F36C1"/>
    <w:rsid w:val="007F3852"/>
    <w:rsid w:val="007F3933"/>
    <w:rsid w:val="007F3AAF"/>
    <w:rsid w:val="007F3DD1"/>
    <w:rsid w:val="007F4348"/>
    <w:rsid w:val="007F45D1"/>
    <w:rsid w:val="007F463C"/>
    <w:rsid w:val="007F47E1"/>
    <w:rsid w:val="007F47ED"/>
    <w:rsid w:val="007F564B"/>
    <w:rsid w:val="007F5D52"/>
    <w:rsid w:val="007F6421"/>
    <w:rsid w:val="007F6558"/>
    <w:rsid w:val="007F6A28"/>
    <w:rsid w:val="007F6E01"/>
    <w:rsid w:val="007F706B"/>
    <w:rsid w:val="007F7566"/>
    <w:rsid w:val="007F76B0"/>
    <w:rsid w:val="007F796D"/>
    <w:rsid w:val="00800028"/>
    <w:rsid w:val="008002AC"/>
    <w:rsid w:val="008002ED"/>
    <w:rsid w:val="00801776"/>
    <w:rsid w:val="00801B28"/>
    <w:rsid w:val="00801C4B"/>
    <w:rsid w:val="00802634"/>
    <w:rsid w:val="00802796"/>
    <w:rsid w:val="00802ED4"/>
    <w:rsid w:val="00803175"/>
    <w:rsid w:val="008032E0"/>
    <w:rsid w:val="0080346B"/>
    <w:rsid w:val="00803620"/>
    <w:rsid w:val="0080399B"/>
    <w:rsid w:val="00803ABD"/>
    <w:rsid w:val="00804004"/>
    <w:rsid w:val="00805A47"/>
    <w:rsid w:val="00805DD6"/>
    <w:rsid w:val="00806063"/>
    <w:rsid w:val="00806606"/>
    <w:rsid w:val="00807093"/>
    <w:rsid w:val="00807273"/>
    <w:rsid w:val="00807345"/>
    <w:rsid w:val="00807926"/>
    <w:rsid w:val="00807B15"/>
    <w:rsid w:val="00807BF4"/>
    <w:rsid w:val="00807D17"/>
    <w:rsid w:val="00807D6A"/>
    <w:rsid w:val="00807D70"/>
    <w:rsid w:val="00810185"/>
    <w:rsid w:val="008101A3"/>
    <w:rsid w:val="008108F1"/>
    <w:rsid w:val="0081127E"/>
    <w:rsid w:val="008114DC"/>
    <w:rsid w:val="008120A4"/>
    <w:rsid w:val="008124EE"/>
    <w:rsid w:val="0081319B"/>
    <w:rsid w:val="008132E7"/>
    <w:rsid w:val="008138F7"/>
    <w:rsid w:val="00813D2E"/>
    <w:rsid w:val="00813E45"/>
    <w:rsid w:val="008155CB"/>
    <w:rsid w:val="00815743"/>
    <w:rsid w:val="00815CCE"/>
    <w:rsid w:val="00815D55"/>
    <w:rsid w:val="00815E41"/>
    <w:rsid w:val="00815F2D"/>
    <w:rsid w:val="0081628D"/>
    <w:rsid w:val="008165FB"/>
    <w:rsid w:val="00816722"/>
    <w:rsid w:val="008168F7"/>
    <w:rsid w:val="00816C3A"/>
    <w:rsid w:val="00816D1E"/>
    <w:rsid w:val="00817250"/>
    <w:rsid w:val="008176AA"/>
    <w:rsid w:val="00817A8D"/>
    <w:rsid w:val="0082003A"/>
    <w:rsid w:val="00820521"/>
    <w:rsid w:val="00820793"/>
    <w:rsid w:val="00820930"/>
    <w:rsid w:val="00820E10"/>
    <w:rsid w:val="00820FB6"/>
    <w:rsid w:val="00821163"/>
    <w:rsid w:val="00821AAF"/>
    <w:rsid w:val="00822AA6"/>
    <w:rsid w:val="00822D71"/>
    <w:rsid w:val="008230DA"/>
    <w:rsid w:val="00823C7D"/>
    <w:rsid w:val="00824142"/>
    <w:rsid w:val="00824A64"/>
    <w:rsid w:val="00824C2E"/>
    <w:rsid w:val="00824E5A"/>
    <w:rsid w:val="00824FF6"/>
    <w:rsid w:val="00825E4F"/>
    <w:rsid w:val="00825EDC"/>
    <w:rsid w:val="00826380"/>
    <w:rsid w:val="00826A72"/>
    <w:rsid w:val="008307F1"/>
    <w:rsid w:val="00830CAD"/>
    <w:rsid w:val="008310AF"/>
    <w:rsid w:val="0083131C"/>
    <w:rsid w:val="0083142B"/>
    <w:rsid w:val="008314FF"/>
    <w:rsid w:val="00831F40"/>
    <w:rsid w:val="0083253D"/>
    <w:rsid w:val="008326FB"/>
    <w:rsid w:val="0083282A"/>
    <w:rsid w:val="00832F58"/>
    <w:rsid w:val="00833087"/>
    <w:rsid w:val="00833325"/>
    <w:rsid w:val="0083391D"/>
    <w:rsid w:val="00833D85"/>
    <w:rsid w:val="00833E23"/>
    <w:rsid w:val="00834221"/>
    <w:rsid w:val="0083490F"/>
    <w:rsid w:val="0083543D"/>
    <w:rsid w:val="008357A6"/>
    <w:rsid w:val="008363E5"/>
    <w:rsid w:val="00836C20"/>
    <w:rsid w:val="00837A90"/>
    <w:rsid w:val="00840917"/>
    <w:rsid w:val="0084150C"/>
    <w:rsid w:val="00841AC4"/>
    <w:rsid w:val="00841B06"/>
    <w:rsid w:val="00842202"/>
    <w:rsid w:val="00842816"/>
    <w:rsid w:val="00842ACF"/>
    <w:rsid w:val="0084317E"/>
    <w:rsid w:val="008432F0"/>
    <w:rsid w:val="008438EF"/>
    <w:rsid w:val="00843937"/>
    <w:rsid w:val="0084396A"/>
    <w:rsid w:val="00843C9D"/>
    <w:rsid w:val="008456C5"/>
    <w:rsid w:val="008457B4"/>
    <w:rsid w:val="00845892"/>
    <w:rsid w:val="0084646D"/>
    <w:rsid w:val="00846C51"/>
    <w:rsid w:val="00846EE3"/>
    <w:rsid w:val="00847015"/>
    <w:rsid w:val="00847335"/>
    <w:rsid w:val="0084793E"/>
    <w:rsid w:val="00847D99"/>
    <w:rsid w:val="0085018A"/>
    <w:rsid w:val="00850C88"/>
    <w:rsid w:val="00850F73"/>
    <w:rsid w:val="008512DF"/>
    <w:rsid w:val="00851307"/>
    <w:rsid w:val="0085175D"/>
    <w:rsid w:val="008517D8"/>
    <w:rsid w:val="00852239"/>
    <w:rsid w:val="008529A2"/>
    <w:rsid w:val="00852A76"/>
    <w:rsid w:val="008531C1"/>
    <w:rsid w:val="00853265"/>
    <w:rsid w:val="008532FA"/>
    <w:rsid w:val="00853A19"/>
    <w:rsid w:val="00853BD4"/>
    <w:rsid w:val="00853C1C"/>
    <w:rsid w:val="00853C87"/>
    <w:rsid w:val="00853FF8"/>
    <w:rsid w:val="0085437F"/>
    <w:rsid w:val="00855447"/>
    <w:rsid w:val="008558EE"/>
    <w:rsid w:val="0085598C"/>
    <w:rsid w:val="00855FB8"/>
    <w:rsid w:val="00856093"/>
    <w:rsid w:val="00856777"/>
    <w:rsid w:val="00856866"/>
    <w:rsid w:val="00856C5A"/>
    <w:rsid w:val="00857080"/>
    <w:rsid w:val="008577FF"/>
    <w:rsid w:val="0085781A"/>
    <w:rsid w:val="00857B2C"/>
    <w:rsid w:val="00857B5B"/>
    <w:rsid w:val="00860865"/>
    <w:rsid w:val="008608A1"/>
    <w:rsid w:val="00860B9F"/>
    <w:rsid w:val="00860CC5"/>
    <w:rsid w:val="00860E4F"/>
    <w:rsid w:val="00860FD8"/>
    <w:rsid w:val="00861435"/>
    <w:rsid w:val="008615EE"/>
    <w:rsid w:val="00861A17"/>
    <w:rsid w:val="00861C6A"/>
    <w:rsid w:val="00861ECC"/>
    <w:rsid w:val="00861F7A"/>
    <w:rsid w:val="00862029"/>
    <w:rsid w:val="00862ADC"/>
    <w:rsid w:val="00862EC7"/>
    <w:rsid w:val="00862F3F"/>
    <w:rsid w:val="0086303C"/>
    <w:rsid w:val="008634D6"/>
    <w:rsid w:val="00863C8F"/>
    <w:rsid w:val="00863D98"/>
    <w:rsid w:val="0086521D"/>
    <w:rsid w:val="00865B39"/>
    <w:rsid w:val="00865EC7"/>
    <w:rsid w:val="00865FDC"/>
    <w:rsid w:val="00866101"/>
    <w:rsid w:val="0086620D"/>
    <w:rsid w:val="008667F0"/>
    <w:rsid w:val="00866B9C"/>
    <w:rsid w:val="00867456"/>
    <w:rsid w:val="008678FC"/>
    <w:rsid w:val="0087058D"/>
    <w:rsid w:val="00870B7D"/>
    <w:rsid w:val="008711F4"/>
    <w:rsid w:val="008712EB"/>
    <w:rsid w:val="0087174F"/>
    <w:rsid w:val="008721EB"/>
    <w:rsid w:val="00872A8E"/>
    <w:rsid w:val="00872C93"/>
    <w:rsid w:val="00872E97"/>
    <w:rsid w:val="00872FDC"/>
    <w:rsid w:val="00873221"/>
    <w:rsid w:val="0087385C"/>
    <w:rsid w:val="00873862"/>
    <w:rsid w:val="00873B49"/>
    <w:rsid w:val="00873D73"/>
    <w:rsid w:val="00874602"/>
    <w:rsid w:val="0087461B"/>
    <w:rsid w:val="00874C0B"/>
    <w:rsid w:val="00874CD9"/>
    <w:rsid w:val="008751AD"/>
    <w:rsid w:val="0087529B"/>
    <w:rsid w:val="00875902"/>
    <w:rsid w:val="00875C92"/>
    <w:rsid w:val="008768FA"/>
    <w:rsid w:val="00876F4B"/>
    <w:rsid w:val="008772C0"/>
    <w:rsid w:val="008772D8"/>
    <w:rsid w:val="00877877"/>
    <w:rsid w:val="00877B07"/>
    <w:rsid w:val="00877E7A"/>
    <w:rsid w:val="0088005E"/>
    <w:rsid w:val="008807D9"/>
    <w:rsid w:val="008809E2"/>
    <w:rsid w:val="00880DFB"/>
    <w:rsid w:val="00880E73"/>
    <w:rsid w:val="008819BF"/>
    <w:rsid w:val="0088246B"/>
    <w:rsid w:val="0088281E"/>
    <w:rsid w:val="0088310B"/>
    <w:rsid w:val="00884AA9"/>
    <w:rsid w:val="00884AF1"/>
    <w:rsid w:val="00884DF1"/>
    <w:rsid w:val="008857A0"/>
    <w:rsid w:val="0088630F"/>
    <w:rsid w:val="00887B2D"/>
    <w:rsid w:val="00887CE2"/>
    <w:rsid w:val="00890482"/>
    <w:rsid w:val="0089159D"/>
    <w:rsid w:val="00891A4E"/>
    <w:rsid w:val="00891A52"/>
    <w:rsid w:val="00891E40"/>
    <w:rsid w:val="0089213D"/>
    <w:rsid w:val="0089336E"/>
    <w:rsid w:val="008935FF"/>
    <w:rsid w:val="00893B7E"/>
    <w:rsid w:val="00893C87"/>
    <w:rsid w:val="00894176"/>
    <w:rsid w:val="00894241"/>
    <w:rsid w:val="008942B5"/>
    <w:rsid w:val="008957FA"/>
    <w:rsid w:val="00895BF3"/>
    <w:rsid w:val="00896886"/>
    <w:rsid w:val="00896AEC"/>
    <w:rsid w:val="00896E70"/>
    <w:rsid w:val="00897293"/>
    <w:rsid w:val="0089746E"/>
    <w:rsid w:val="00897BA7"/>
    <w:rsid w:val="00897E82"/>
    <w:rsid w:val="008A083F"/>
    <w:rsid w:val="008A08EC"/>
    <w:rsid w:val="008A0AB1"/>
    <w:rsid w:val="008A1043"/>
    <w:rsid w:val="008A1427"/>
    <w:rsid w:val="008A178B"/>
    <w:rsid w:val="008A1B54"/>
    <w:rsid w:val="008A1EA4"/>
    <w:rsid w:val="008A25EF"/>
    <w:rsid w:val="008A2ADF"/>
    <w:rsid w:val="008A3934"/>
    <w:rsid w:val="008A4323"/>
    <w:rsid w:val="008A49F6"/>
    <w:rsid w:val="008A4D2B"/>
    <w:rsid w:val="008A53F8"/>
    <w:rsid w:val="008A54B4"/>
    <w:rsid w:val="008A5613"/>
    <w:rsid w:val="008A6B24"/>
    <w:rsid w:val="008A6B98"/>
    <w:rsid w:val="008A6FB2"/>
    <w:rsid w:val="008A7406"/>
    <w:rsid w:val="008A778A"/>
    <w:rsid w:val="008A7BA3"/>
    <w:rsid w:val="008A7EDC"/>
    <w:rsid w:val="008B00E8"/>
    <w:rsid w:val="008B0718"/>
    <w:rsid w:val="008B126A"/>
    <w:rsid w:val="008B14AC"/>
    <w:rsid w:val="008B177F"/>
    <w:rsid w:val="008B1AF4"/>
    <w:rsid w:val="008B1BA9"/>
    <w:rsid w:val="008B2001"/>
    <w:rsid w:val="008B3355"/>
    <w:rsid w:val="008B373A"/>
    <w:rsid w:val="008B3A14"/>
    <w:rsid w:val="008B4053"/>
    <w:rsid w:val="008B4207"/>
    <w:rsid w:val="008B4367"/>
    <w:rsid w:val="008B4949"/>
    <w:rsid w:val="008B49AC"/>
    <w:rsid w:val="008B50C0"/>
    <w:rsid w:val="008B593F"/>
    <w:rsid w:val="008B5AF3"/>
    <w:rsid w:val="008B6529"/>
    <w:rsid w:val="008B6619"/>
    <w:rsid w:val="008B722E"/>
    <w:rsid w:val="008B77CB"/>
    <w:rsid w:val="008B7E0D"/>
    <w:rsid w:val="008B7EB7"/>
    <w:rsid w:val="008B7FE9"/>
    <w:rsid w:val="008C052B"/>
    <w:rsid w:val="008C0AC8"/>
    <w:rsid w:val="008C0C25"/>
    <w:rsid w:val="008C1099"/>
    <w:rsid w:val="008C11AB"/>
    <w:rsid w:val="008C1B91"/>
    <w:rsid w:val="008C28B5"/>
    <w:rsid w:val="008C2A26"/>
    <w:rsid w:val="008C2E03"/>
    <w:rsid w:val="008C4987"/>
    <w:rsid w:val="008C4ADE"/>
    <w:rsid w:val="008C4F01"/>
    <w:rsid w:val="008C4F0D"/>
    <w:rsid w:val="008C4F3E"/>
    <w:rsid w:val="008C5B72"/>
    <w:rsid w:val="008C5B93"/>
    <w:rsid w:val="008C5C09"/>
    <w:rsid w:val="008C60CF"/>
    <w:rsid w:val="008C6123"/>
    <w:rsid w:val="008C6D76"/>
    <w:rsid w:val="008C6D9A"/>
    <w:rsid w:val="008C725A"/>
    <w:rsid w:val="008C755B"/>
    <w:rsid w:val="008C75DD"/>
    <w:rsid w:val="008C7895"/>
    <w:rsid w:val="008C7CD1"/>
    <w:rsid w:val="008D0031"/>
    <w:rsid w:val="008D0BEE"/>
    <w:rsid w:val="008D159F"/>
    <w:rsid w:val="008D2862"/>
    <w:rsid w:val="008D2C2B"/>
    <w:rsid w:val="008D2DEB"/>
    <w:rsid w:val="008D3E06"/>
    <w:rsid w:val="008D461B"/>
    <w:rsid w:val="008D4B96"/>
    <w:rsid w:val="008D4BEC"/>
    <w:rsid w:val="008D4CE2"/>
    <w:rsid w:val="008D4E60"/>
    <w:rsid w:val="008D51A5"/>
    <w:rsid w:val="008D51BF"/>
    <w:rsid w:val="008D541D"/>
    <w:rsid w:val="008D650B"/>
    <w:rsid w:val="008D6D60"/>
    <w:rsid w:val="008D6FA6"/>
    <w:rsid w:val="008D7094"/>
    <w:rsid w:val="008D729D"/>
    <w:rsid w:val="008D75B5"/>
    <w:rsid w:val="008D7B0C"/>
    <w:rsid w:val="008E035A"/>
    <w:rsid w:val="008E037B"/>
    <w:rsid w:val="008E03AD"/>
    <w:rsid w:val="008E0BCD"/>
    <w:rsid w:val="008E1261"/>
    <w:rsid w:val="008E1F96"/>
    <w:rsid w:val="008E20B7"/>
    <w:rsid w:val="008E2542"/>
    <w:rsid w:val="008E25BF"/>
    <w:rsid w:val="008E25EA"/>
    <w:rsid w:val="008E270E"/>
    <w:rsid w:val="008E294C"/>
    <w:rsid w:val="008E29AA"/>
    <w:rsid w:val="008E2BAC"/>
    <w:rsid w:val="008E36C8"/>
    <w:rsid w:val="008E3B45"/>
    <w:rsid w:val="008E4C03"/>
    <w:rsid w:val="008E4DC9"/>
    <w:rsid w:val="008E4DD3"/>
    <w:rsid w:val="008E534D"/>
    <w:rsid w:val="008E62DA"/>
    <w:rsid w:val="008E6503"/>
    <w:rsid w:val="008E69FB"/>
    <w:rsid w:val="008E6DD4"/>
    <w:rsid w:val="008E7141"/>
    <w:rsid w:val="008E78CB"/>
    <w:rsid w:val="008E79D2"/>
    <w:rsid w:val="008F0768"/>
    <w:rsid w:val="008F08DA"/>
    <w:rsid w:val="008F1D0B"/>
    <w:rsid w:val="008F1F83"/>
    <w:rsid w:val="008F22A6"/>
    <w:rsid w:val="008F24B3"/>
    <w:rsid w:val="008F2C44"/>
    <w:rsid w:val="008F36A3"/>
    <w:rsid w:val="008F42F3"/>
    <w:rsid w:val="008F4824"/>
    <w:rsid w:val="008F4873"/>
    <w:rsid w:val="008F50B5"/>
    <w:rsid w:val="008F522E"/>
    <w:rsid w:val="008F52C1"/>
    <w:rsid w:val="008F564A"/>
    <w:rsid w:val="008F5BBA"/>
    <w:rsid w:val="008F5FBE"/>
    <w:rsid w:val="008F601A"/>
    <w:rsid w:val="008F61E6"/>
    <w:rsid w:val="008F6437"/>
    <w:rsid w:val="008F7A0A"/>
    <w:rsid w:val="008F7ED9"/>
    <w:rsid w:val="0090043D"/>
    <w:rsid w:val="00900458"/>
    <w:rsid w:val="0090056C"/>
    <w:rsid w:val="009009D5"/>
    <w:rsid w:val="00900D49"/>
    <w:rsid w:val="00900E4C"/>
    <w:rsid w:val="00901486"/>
    <w:rsid w:val="0090187F"/>
    <w:rsid w:val="00901A1D"/>
    <w:rsid w:val="00901E71"/>
    <w:rsid w:val="00901EF2"/>
    <w:rsid w:val="00903221"/>
    <w:rsid w:val="00903BB7"/>
    <w:rsid w:val="00903ED2"/>
    <w:rsid w:val="00904097"/>
    <w:rsid w:val="0090433D"/>
    <w:rsid w:val="00904AB9"/>
    <w:rsid w:val="00904B44"/>
    <w:rsid w:val="0090529E"/>
    <w:rsid w:val="00905649"/>
    <w:rsid w:val="0090600C"/>
    <w:rsid w:val="009063B6"/>
    <w:rsid w:val="0090659A"/>
    <w:rsid w:val="009065D5"/>
    <w:rsid w:val="00907D4D"/>
    <w:rsid w:val="00910050"/>
    <w:rsid w:val="009102C2"/>
    <w:rsid w:val="00910695"/>
    <w:rsid w:val="00910B2F"/>
    <w:rsid w:val="00910BCA"/>
    <w:rsid w:val="00910BF9"/>
    <w:rsid w:val="00910F84"/>
    <w:rsid w:val="0091156F"/>
    <w:rsid w:val="00911A29"/>
    <w:rsid w:val="00911CAF"/>
    <w:rsid w:val="009121ED"/>
    <w:rsid w:val="009128DC"/>
    <w:rsid w:val="00912B4B"/>
    <w:rsid w:val="00912C09"/>
    <w:rsid w:val="0091341D"/>
    <w:rsid w:val="0091347B"/>
    <w:rsid w:val="00913CF9"/>
    <w:rsid w:val="00913E53"/>
    <w:rsid w:val="009141E4"/>
    <w:rsid w:val="00914228"/>
    <w:rsid w:val="009144CD"/>
    <w:rsid w:val="00915523"/>
    <w:rsid w:val="009156BB"/>
    <w:rsid w:val="0091580C"/>
    <w:rsid w:val="00915F3A"/>
    <w:rsid w:val="0091691D"/>
    <w:rsid w:val="00916F63"/>
    <w:rsid w:val="0091716C"/>
    <w:rsid w:val="00917317"/>
    <w:rsid w:val="00917C22"/>
    <w:rsid w:val="00920083"/>
    <w:rsid w:val="0092020F"/>
    <w:rsid w:val="00920EFE"/>
    <w:rsid w:val="00921209"/>
    <w:rsid w:val="0092133D"/>
    <w:rsid w:val="00921371"/>
    <w:rsid w:val="0092171B"/>
    <w:rsid w:val="00921D5F"/>
    <w:rsid w:val="00921F74"/>
    <w:rsid w:val="0092200C"/>
    <w:rsid w:val="00922540"/>
    <w:rsid w:val="00922656"/>
    <w:rsid w:val="00922757"/>
    <w:rsid w:val="009227E6"/>
    <w:rsid w:val="00922BCA"/>
    <w:rsid w:val="009230BC"/>
    <w:rsid w:val="009231F1"/>
    <w:rsid w:val="00923570"/>
    <w:rsid w:val="009237B7"/>
    <w:rsid w:val="0092415E"/>
    <w:rsid w:val="00924B49"/>
    <w:rsid w:val="00926309"/>
    <w:rsid w:val="00926E2C"/>
    <w:rsid w:val="00927598"/>
    <w:rsid w:val="009276DF"/>
    <w:rsid w:val="00927B8B"/>
    <w:rsid w:val="00930ED7"/>
    <w:rsid w:val="00931516"/>
    <w:rsid w:val="0093189C"/>
    <w:rsid w:val="009319FE"/>
    <w:rsid w:val="00932237"/>
    <w:rsid w:val="00932621"/>
    <w:rsid w:val="00932D05"/>
    <w:rsid w:val="009333B9"/>
    <w:rsid w:val="009333E5"/>
    <w:rsid w:val="009337E3"/>
    <w:rsid w:val="009339EA"/>
    <w:rsid w:val="00933BD1"/>
    <w:rsid w:val="00934334"/>
    <w:rsid w:val="00934BB6"/>
    <w:rsid w:val="0093518F"/>
    <w:rsid w:val="00935445"/>
    <w:rsid w:val="009359FE"/>
    <w:rsid w:val="00935CA1"/>
    <w:rsid w:val="0093607C"/>
    <w:rsid w:val="009360A1"/>
    <w:rsid w:val="0093624D"/>
    <w:rsid w:val="00936293"/>
    <w:rsid w:val="009371E0"/>
    <w:rsid w:val="00937364"/>
    <w:rsid w:val="00937523"/>
    <w:rsid w:val="00937653"/>
    <w:rsid w:val="00937731"/>
    <w:rsid w:val="0093787D"/>
    <w:rsid w:val="00937DF0"/>
    <w:rsid w:val="00940516"/>
    <w:rsid w:val="00940954"/>
    <w:rsid w:val="00940D27"/>
    <w:rsid w:val="00940DCF"/>
    <w:rsid w:val="009416A4"/>
    <w:rsid w:val="00941ABA"/>
    <w:rsid w:val="00941EB4"/>
    <w:rsid w:val="00942388"/>
    <w:rsid w:val="0094253C"/>
    <w:rsid w:val="00942713"/>
    <w:rsid w:val="009428C6"/>
    <w:rsid w:val="00942989"/>
    <w:rsid w:val="009429EF"/>
    <w:rsid w:val="00942CBC"/>
    <w:rsid w:val="00943344"/>
    <w:rsid w:val="009438C1"/>
    <w:rsid w:val="00943F44"/>
    <w:rsid w:val="00944005"/>
    <w:rsid w:val="009442C3"/>
    <w:rsid w:val="00944582"/>
    <w:rsid w:val="00944888"/>
    <w:rsid w:val="00944FE5"/>
    <w:rsid w:val="009450B9"/>
    <w:rsid w:val="009459CC"/>
    <w:rsid w:val="00945B39"/>
    <w:rsid w:val="009460B4"/>
    <w:rsid w:val="00946117"/>
    <w:rsid w:val="0094670C"/>
    <w:rsid w:val="0094699D"/>
    <w:rsid w:val="00946E85"/>
    <w:rsid w:val="009479F4"/>
    <w:rsid w:val="00947A4D"/>
    <w:rsid w:val="00950481"/>
    <w:rsid w:val="0095065B"/>
    <w:rsid w:val="00950B20"/>
    <w:rsid w:val="00950D29"/>
    <w:rsid w:val="00951044"/>
    <w:rsid w:val="009518D6"/>
    <w:rsid w:val="00951909"/>
    <w:rsid w:val="00951AFF"/>
    <w:rsid w:val="00952EF5"/>
    <w:rsid w:val="00952F18"/>
    <w:rsid w:val="00952FC7"/>
    <w:rsid w:val="00953078"/>
    <w:rsid w:val="0095310A"/>
    <w:rsid w:val="00953356"/>
    <w:rsid w:val="009533BD"/>
    <w:rsid w:val="009540C0"/>
    <w:rsid w:val="00954657"/>
    <w:rsid w:val="009549B0"/>
    <w:rsid w:val="00954B5E"/>
    <w:rsid w:val="00955431"/>
    <w:rsid w:val="0095552A"/>
    <w:rsid w:val="00955EE2"/>
    <w:rsid w:val="00955FE6"/>
    <w:rsid w:val="009563EB"/>
    <w:rsid w:val="00956A63"/>
    <w:rsid w:val="0095724C"/>
    <w:rsid w:val="00957C54"/>
    <w:rsid w:val="009603FB"/>
    <w:rsid w:val="009607FE"/>
    <w:rsid w:val="00960A6B"/>
    <w:rsid w:val="00960FA0"/>
    <w:rsid w:val="009613C3"/>
    <w:rsid w:val="009615BE"/>
    <w:rsid w:val="00961676"/>
    <w:rsid w:val="00961745"/>
    <w:rsid w:val="0096190F"/>
    <w:rsid w:val="00962BCE"/>
    <w:rsid w:val="00962D2A"/>
    <w:rsid w:val="0096365B"/>
    <w:rsid w:val="009636E7"/>
    <w:rsid w:val="0096372F"/>
    <w:rsid w:val="00963C9C"/>
    <w:rsid w:val="009644A8"/>
    <w:rsid w:val="00964DBC"/>
    <w:rsid w:val="00965910"/>
    <w:rsid w:val="00965C78"/>
    <w:rsid w:val="0096665D"/>
    <w:rsid w:val="0096686F"/>
    <w:rsid w:val="009669EB"/>
    <w:rsid w:val="00966B02"/>
    <w:rsid w:val="00966BE9"/>
    <w:rsid w:val="009671EE"/>
    <w:rsid w:val="00967505"/>
    <w:rsid w:val="009676A5"/>
    <w:rsid w:val="0096796A"/>
    <w:rsid w:val="00967985"/>
    <w:rsid w:val="00970F6A"/>
    <w:rsid w:val="0097123F"/>
    <w:rsid w:val="00971483"/>
    <w:rsid w:val="0097160B"/>
    <w:rsid w:val="00971F91"/>
    <w:rsid w:val="00972111"/>
    <w:rsid w:val="00972B89"/>
    <w:rsid w:val="00973481"/>
    <w:rsid w:val="0097376A"/>
    <w:rsid w:val="009738FE"/>
    <w:rsid w:val="009739B6"/>
    <w:rsid w:val="00973EB5"/>
    <w:rsid w:val="0097424A"/>
    <w:rsid w:val="00974C7B"/>
    <w:rsid w:val="009750AE"/>
    <w:rsid w:val="0097543B"/>
    <w:rsid w:val="00975727"/>
    <w:rsid w:val="00975D59"/>
    <w:rsid w:val="00976697"/>
    <w:rsid w:val="00976793"/>
    <w:rsid w:val="00976A22"/>
    <w:rsid w:val="00976E35"/>
    <w:rsid w:val="00976F1A"/>
    <w:rsid w:val="0097723C"/>
    <w:rsid w:val="0097735F"/>
    <w:rsid w:val="009778EB"/>
    <w:rsid w:val="00977BBC"/>
    <w:rsid w:val="00977E01"/>
    <w:rsid w:val="00977E2C"/>
    <w:rsid w:val="009801A4"/>
    <w:rsid w:val="0098097A"/>
    <w:rsid w:val="009814A3"/>
    <w:rsid w:val="00981FEA"/>
    <w:rsid w:val="009826F8"/>
    <w:rsid w:val="00982B4D"/>
    <w:rsid w:val="0098365A"/>
    <w:rsid w:val="0098388D"/>
    <w:rsid w:val="00983CAA"/>
    <w:rsid w:val="00983DF5"/>
    <w:rsid w:val="00984A32"/>
    <w:rsid w:val="00985290"/>
    <w:rsid w:val="009855C6"/>
    <w:rsid w:val="0098611A"/>
    <w:rsid w:val="00986461"/>
    <w:rsid w:val="009876FE"/>
    <w:rsid w:val="009877F2"/>
    <w:rsid w:val="00987A41"/>
    <w:rsid w:val="00990886"/>
    <w:rsid w:val="00990E56"/>
    <w:rsid w:val="0099149A"/>
    <w:rsid w:val="00991CE9"/>
    <w:rsid w:val="00991CEC"/>
    <w:rsid w:val="00992043"/>
    <w:rsid w:val="00992171"/>
    <w:rsid w:val="00992393"/>
    <w:rsid w:val="0099261D"/>
    <w:rsid w:val="009926E7"/>
    <w:rsid w:val="00993B6C"/>
    <w:rsid w:val="00994AB4"/>
    <w:rsid w:val="0099562B"/>
    <w:rsid w:val="009956B5"/>
    <w:rsid w:val="00995DAA"/>
    <w:rsid w:val="00995DB8"/>
    <w:rsid w:val="00996246"/>
    <w:rsid w:val="00996382"/>
    <w:rsid w:val="009965D4"/>
    <w:rsid w:val="00996D4E"/>
    <w:rsid w:val="00996DC0"/>
    <w:rsid w:val="00997654"/>
    <w:rsid w:val="009977F4"/>
    <w:rsid w:val="00997A1C"/>
    <w:rsid w:val="00997F90"/>
    <w:rsid w:val="009A005E"/>
    <w:rsid w:val="009A0545"/>
    <w:rsid w:val="009A0592"/>
    <w:rsid w:val="009A0B08"/>
    <w:rsid w:val="009A13A1"/>
    <w:rsid w:val="009A13E1"/>
    <w:rsid w:val="009A21BB"/>
    <w:rsid w:val="009A26C4"/>
    <w:rsid w:val="009A2A01"/>
    <w:rsid w:val="009A2CAD"/>
    <w:rsid w:val="009A33C8"/>
    <w:rsid w:val="009A3C18"/>
    <w:rsid w:val="009A432F"/>
    <w:rsid w:val="009A5603"/>
    <w:rsid w:val="009A5798"/>
    <w:rsid w:val="009A57DC"/>
    <w:rsid w:val="009A58F7"/>
    <w:rsid w:val="009A5A37"/>
    <w:rsid w:val="009A5EE5"/>
    <w:rsid w:val="009A6069"/>
    <w:rsid w:val="009A62A9"/>
    <w:rsid w:val="009A6C6B"/>
    <w:rsid w:val="009A70BC"/>
    <w:rsid w:val="009A7640"/>
    <w:rsid w:val="009A7C37"/>
    <w:rsid w:val="009A7F14"/>
    <w:rsid w:val="009B013B"/>
    <w:rsid w:val="009B0C2C"/>
    <w:rsid w:val="009B108F"/>
    <w:rsid w:val="009B10E4"/>
    <w:rsid w:val="009B11F3"/>
    <w:rsid w:val="009B1266"/>
    <w:rsid w:val="009B1CF9"/>
    <w:rsid w:val="009B1EEE"/>
    <w:rsid w:val="009B2A3E"/>
    <w:rsid w:val="009B2CBA"/>
    <w:rsid w:val="009B2D56"/>
    <w:rsid w:val="009B3684"/>
    <w:rsid w:val="009B36C7"/>
    <w:rsid w:val="009B39D9"/>
    <w:rsid w:val="009B4360"/>
    <w:rsid w:val="009B43BC"/>
    <w:rsid w:val="009B47D8"/>
    <w:rsid w:val="009B4923"/>
    <w:rsid w:val="009B49DB"/>
    <w:rsid w:val="009B5A0D"/>
    <w:rsid w:val="009B60C5"/>
    <w:rsid w:val="009B6D8A"/>
    <w:rsid w:val="009B6FAD"/>
    <w:rsid w:val="009B75E8"/>
    <w:rsid w:val="009B7A82"/>
    <w:rsid w:val="009C020F"/>
    <w:rsid w:val="009C0C1F"/>
    <w:rsid w:val="009C1189"/>
    <w:rsid w:val="009C1C1D"/>
    <w:rsid w:val="009C1F34"/>
    <w:rsid w:val="009C2290"/>
    <w:rsid w:val="009C29B0"/>
    <w:rsid w:val="009C2E07"/>
    <w:rsid w:val="009C2F30"/>
    <w:rsid w:val="009C3068"/>
    <w:rsid w:val="009C37D2"/>
    <w:rsid w:val="009C3AF3"/>
    <w:rsid w:val="009C4528"/>
    <w:rsid w:val="009C4553"/>
    <w:rsid w:val="009C45F1"/>
    <w:rsid w:val="009C49B0"/>
    <w:rsid w:val="009C4AD7"/>
    <w:rsid w:val="009C4D4B"/>
    <w:rsid w:val="009C4DDC"/>
    <w:rsid w:val="009C4E43"/>
    <w:rsid w:val="009C50B1"/>
    <w:rsid w:val="009C587B"/>
    <w:rsid w:val="009C5E2E"/>
    <w:rsid w:val="009C6270"/>
    <w:rsid w:val="009C6AC9"/>
    <w:rsid w:val="009C7BB9"/>
    <w:rsid w:val="009C7BBC"/>
    <w:rsid w:val="009C7E2E"/>
    <w:rsid w:val="009D01AA"/>
    <w:rsid w:val="009D0456"/>
    <w:rsid w:val="009D09BF"/>
    <w:rsid w:val="009D0D49"/>
    <w:rsid w:val="009D15F1"/>
    <w:rsid w:val="009D1878"/>
    <w:rsid w:val="009D19AA"/>
    <w:rsid w:val="009D1C79"/>
    <w:rsid w:val="009D1D17"/>
    <w:rsid w:val="009D220E"/>
    <w:rsid w:val="009D3175"/>
    <w:rsid w:val="009D3318"/>
    <w:rsid w:val="009D35BF"/>
    <w:rsid w:val="009D39B2"/>
    <w:rsid w:val="009D4545"/>
    <w:rsid w:val="009D47D3"/>
    <w:rsid w:val="009D4887"/>
    <w:rsid w:val="009D4C5A"/>
    <w:rsid w:val="009D5201"/>
    <w:rsid w:val="009D54FD"/>
    <w:rsid w:val="009D5C2B"/>
    <w:rsid w:val="009D64AA"/>
    <w:rsid w:val="009D6542"/>
    <w:rsid w:val="009D65B0"/>
    <w:rsid w:val="009D6C69"/>
    <w:rsid w:val="009D6EB3"/>
    <w:rsid w:val="009D6F86"/>
    <w:rsid w:val="009D70B0"/>
    <w:rsid w:val="009D7B68"/>
    <w:rsid w:val="009D7C3A"/>
    <w:rsid w:val="009E054F"/>
    <w:rsid w:val="009E05BE"/>
    <w:rsid w:val="009E0724"/>
    <w:rsid w:val="009E12C3"/>
    <w:rsid w:val="009E1423"/>
    <w:rsid w:val="009E19AD"/>
    <w:rsid w:val="009E28B2"/>
    <w:rsid w:val="009E3B4D"/>
    <w:rsid w:val="009E4607"/>
    <w:rsid w:val="009E4A00"/>
    <w:rsid w:val="009E4A34"/>
    <w:rsid w:val="009E4D8B"/>
    <w:rsid w:val="009E4EC8"/>
    <w:rsid w:val="009E5013"/>
    <w:rsid w:val="009E577C"/>
    <w:rsid w:val="009E596D"/>
    <w:rsid w:val="009E5F2F"/>
    <w:rsid w:val="009E5FD4"/>
    <w:rsid w:val="009E61D5"/>
    <w:rsid w:val="009E643D"/>
    <w:rsid w:val="009E68F8"/>
    <w:rsid w:val="009E6C5E"/>
    <w:rsid w:val="009E6F6A"/>
    <w:rsid w:val="009E755F"/>
    <w:rsid w:val="009E7B73"/>
    <w:rsid w:val="009E7E25"/>
    <w:rsid w:val="009F0505"/>
    <w:rsid w:val="009F1008"/>
    <w:rsid w:val="009F11EF"/>
    <w:rsid w:val="009F3031"/>
    <w:rsid w:val="009F30E0"/>
    <w:rsid w:val="009F3150"/>
    <w:rsid w:val="009F383B"/>
    <w:rsid w:val="009F39F9"/>
    <w:rsid w:val="009F3B3A"/>
    <w:rsid w:val="009F3B9F"/>
    <w:rsid w:val="009F3F89"/>
    <w:rsid w:val="009F4294"/>
    <w:rsid w:val="009F4495"/>
    <w:rsid w:val="009F4A85"/>
    <w:rsid w:val="009F4E07"/>
    <w:rsid w:val="009F51E7"/>
    <w:rsid w:val="009F5AF1"/>
    <w:rsid w:val="009F5B48"/>
    <w:rsid w:val="009F6166"/>
    <w:rsid w:val="009F67AB"/>
    <w:rsid w:val="009F68AF"/>
    <w:rsid w:val="009F6A00"/>
    <w:rsid w:val="009F6DB9"/>
    <w:rsid w:val="009F6F06"/>
    <w:rsid w:val="009F7150"/>
    <w:rsid w:val="00A001CD"/>
    <w:rsid w:val="00A007A4"/>
    <w:rsid w:val="00A00AD3"/>
    <w:rsid w:val="00A00D58"/>
    <w:rsid w:val="00A00D9A"/>
    <w:rsid w:val="00A0182D"/>
    <w:rsid w:val="00A01BE6"/>
    <w:rsid w:val="00A01C33"/>
    <w:rsid w:val="00A01D45"/>
    <w:rsid w:val="00A01DD6"/>
    <w:rsid w:val="00A02247"/>
    <w:rsid w:val="00A02C24"/>
    <w:rsid w:val="00A03642"/>
    <w:rsid w:val="00A03A9D"/>
    <w:rsid w:val="00A040D6"/>
    <w:rsid w:val="00A04118"/>
    <w:rsid w:val="00A04249"/>
    <w:rsid w:val="00A0430F"/>
    <w:rsid w:val="00A04A14"/>
    <w:rsid w:val="00A05092"/>
    <w:rsid w:val="00A05312"/>
    <w:rsid w:val="00A053B3"/>
    <w:rsid w:val="00A05730"/>
    <w:rsid w:val="00A05C09"/>
    <w:rsid w:val="00A05D2F"/>
    <w:rsid w:val="00A05F2D"/>
    <w:rsid w:val="00A06912"/>
    <w:rsid w:val="00A06B9E"/>
    <w:rsid w:val="00A07600"/>
    <w:rsid w:val="00A07DDB"/>
    <w:rsid w:val="00A07DFD"/>
    <w:rsid w:val="00A07FA0"/>
    <w:rsid w:val="00A10BAB"/>
    <w:rsid w:val="00A110A5"/>
    <w:rsid w:val="00A114D2"/>
    <w:rsid w:val="00A11F80"/>
    <w:rsid w:val="00A12496"/>
    <w:rsid w:val="00A12BB6"/>
    <w:rsid w:val="00A12BD5"/>
    <w:rsid w:val="00A12DE4"/>
    <w:rsid w:val="00A130AB"/>
    <w:rsid w:val="00A13215"/>
    <w:rsid w:val="00A1359A"/>
    <w:rsid w:val="00A13D37"/>
    <w:rsid w:val="00A13EE9"/>
    <w:rsid w:val="00A13F94"/>
    <w:rsid w:val="00A1432F"/>
    <w:rsid w:val="00A14632"/>
    <w:rsid w:val="00A14EAE"/>
    <w:rsid w:val="00A1567B"/>
    <w:rsid w:val="00A1571F"/>
    <w:rsid w:val="00A15CED"/>
    <w:rsid w:val="00A15D3E"/>
    <w:rsid w:val="00A16A66"/>
    <w:rsid w:val="00A16C49"/>
    <w:rsid w:val="00A1711D"/>
    <w:rsid w:val="00A177F0"/>
    <w:rsid w:val="00A2059B"/>
    <w:rsid w:val="00A20741"/>
    <w:rsid w:val="00A20902"/>
    <w:rsid w:val="00A20942"/>
    <w:rsid w:val="00A20FBD"/>
    <w:rsid w:val="00A2106D"/>
    <w:rsid w:val="00A21125"/>
    <w:rsid w:val="00A21EF7"/>
    <w:rsid w:val="00A220FC"/>
    <w:rsid w:val="00A220FE"/>
    <w:rsid w:val="00A22DD3"/>
    <w:rsid w:val="00A22E45"/>
    <w:rsid w:val="00A2357F"/>
    <w:rsid w:val="00A23764"/>
    <w:rsid w:val="00A24211"/>
    <w:rsid w:val="00A244C8"/>
    <w:rsid w:val="00A24521"/>
    <w:rsid w:val="00A24592"/>
    <w:rsid w:val="00A246DF"/>
    <w:rsid w:val="00A24CC8"/>
    <w:rsid w:val="00A25632"/>
    <w:rsid w:val="00A262B8"/>
    <w:rsid w:val="00A265BF"/>
    <w:rsid w:val="00A26B65"/>
    <w:rsid w:val="00A26DAF"/>
    <w:rsid w:val="00A26F5F"/>
    <w:rsid w:val="00A27504"/>
    <w:rsid w:val="00A27683"/>
    <w:rsid w:val="00A30333"/>
    <w:rsid w:val="00A3084C"/>
    <w:rsid w:val="00A30CC4"/>
    <w:rsid w:val="00A30D19"/>
    <w:rsid w:val="00A30EAD"/>
    <w:rsid w:val="00A30F06"/>
    <w:rsid w:val="00A31757"/>
    <w:rsid w:val="00A3196D"/>
    <w:rsid w:val="00A32270"/>
    <w:rsid w:val="00A3236E"/>
    <w:rsid w:val="00A331F1"/>
    <w:rsid w:val="00A335A8"/>
    <w:rsid w:val="00A33A18"/>
    <w:rsid w:val="00A33E1B"/>
    <w:rsid w:val="00A3450F"/>
    <w:rsid w:val="00A3454F"/>
    <w:rsid w:val="00A34668"/>
    <w:rsid w:val="00A347E4"/>
    <w:rsid w:val="00A355B0"/>
    <w:rsid w:val="00A35785"/>
    <w:rsid w:val="00A35B2E"/>
    <w:rsid w:val="00A35BFA"/>
    <w:rsid w:val="00A35D35"/>
    <w:rsid w:val="00A36028"/>
    <w:rsid w:val="00A363A5"/>
    <w:rsid w:val="00A36515"/>
    <w:rsid w:val="00A36DE0"/>
    <w:rsid w:val="00A36E46"/>
    <w:rsid w:val="00A36E80"/>
    <w:rsid w:val="00A36FED"/>
    <w:rsid w:val="00A372FF"/>
    <w:rsid w:val="00A378C8"/>
    <w:rsid w:val="00A379F5"/>
    <w:rsid w:val="00A37B89"/>
    <w:rsid w:val="00A37C08"/>
    <w:rsid w:val="00A37C35"/>
    <w:rsid w:val="00A402BD"/>
    <w:rsid w:val="00A412D5"/>
    <w:rsid w:val="00A415E1"/>
    <w:rsid w:val="00A42338"/>
    <w:rsid w:val="00A42348"/>
    <w:rsid w:val="00A425A9"/>
    <w:rsid w:val="00A42DBA"/>
    <w:rsid w:val="00A43043"/>
    <w:rsid w:val="00A4393F"/>
    <w:rsid w:val="00A439C7"/>
    <w:rsid w:val="00A43FB3"/>
    <w:rsid w:val="00A44027"/>
    <w:rsid w:val="00A45304"/>
    <w:rsid w:val="00A4663C"/>
    <w:rsid w:val="00A475E2"/>
    <w:rsid w:val="00A479B3"/>
    <w:rsid w:val="00A47B42"/>
    <w:rsid w:val="00A47E25"/>
    <w:rsid w:val="00A47E40"/>
    <w:rsid w:val="00A50021"/>
    <w:rsid w:val="00A5061E"/>
    <w:rsid w:val="00A5093A"/>
    <w:rsid w:val="00A50F19"/>
    <w:rsid w:val="00A511AD"/>
    <w:rsid w:val="00A51771"/>
    <w:rsid w:val="00A523F8"/>
    <w:rsid w:val="00A52E1A"/>
    <w:rsid w:val="00A52F79"/>
    <w:rsid w:val="00A53269"/>
    <w:rsid w:val="00A53723"/>
    <w:rsid w:val="00A53746"/>
    <w:rsid w:val="00A538EF"/>
    <w:rsid w:val="00A542C8"/>
    <w:rsid w:val="00A54306"/>
    <w:rsid w:val="00A5483C"/>
    <w:rsid w:val="00A54D28"/>
    <w:rsid w:val="00A54D6D"/>
    <w:rsid w:val="00A5534C"/>
    <w:rsid w:val="00A5554E"/>
    <w:rsid w:val="00A55DF5"/>
    <w:rsid w:val="00A55FE5"/>
    <w:rsid w:val="00A564B8"/>
    <w:rsid w:val="00A56716"/>
    <w:rsid w:val="00A5671D"/>
    <w:rsid w:val="00A568FE"/>
    <w:rsid w:val="00A56966"/>
    <w:rsid w:val="00A56B1B"/>
    <w:rsid w:val="00A56C1F"/>
    <w:rsid w:val="00A57D68"/>
    <w:rsid w:val="00A57E45"/>
    <w:rsid w:val="00A57FA8"/>
    <w:rsid w:val="00A6028F"/>
    <w:rsid w:val="00A6043D"/>
    <w:rsid w:val="00A60557"/>
    <w:rsid w:val="00A60AAB"/>
    <w:rsid w:val="00A60E01"/>
    <w:rsid w:val="00A6106F"/>
    <w:rsid w:val="00A61447"/>
    <w:rsid w:val="00A61729"/>
    <w:rsid w:val="00A619EB"/>
    <w:rsid w:val="00A61ED3"/>
    <w:rsid w:val="00A62179"/>
    <w:rsid w:val="00A62BCF"/>
    <w:rsid w:val="00A63785"/>
    <w:rsid w:val="00A63CEF"/>
    <w:rsid w:val="00A63E5D"/>
    <w:rsid w:val="00A63EBC"/>
    <w:rsid w:val="00A6491D"/>
    <w:rsid w:val="00A64FAC"/>
    <w:rsid w:val="00A6525A"/>
    <w:rsid w:val="00A65300"/>
    <w:rsid w:val="00A65547"/>
    <w:rsid w:val="00A6589F"/>
    <w:rsid w:val="00A65B49"/>
    <w:rsid w:val="00A660BA"/>
    <w:rsid w:val="00A662D2"/>
    <w:rsid w:val="00A668E1"/>
    <w:rsid w:val="00A67090"/>
    <w:rsid w:val="00A670C4"/>
    <w:rsid w:val="00A6736A"/>
    <w:rsid w:val="00A67F35"/>
    <w:rsid w:val="00A70459"/>
    <w:rsid w:val="00A70658"/>
    <w:rsid w:val="00A70A70"/>
    <w:rsid w:val="00A70B2B"/>
    <w:rsid w:val="00A70BA1"/>
    <w:rsid w:val="00A71281"/>
    <w:rsid w:val="00A71532"/>
    <w:rsid w:val="00A71757"/>
    <w:rsid w:val="00A7198D"/>
    <w:rsid w:val="00A71A59"/>
    <w:rsid w:val="00A71AC5"/>
    <w:rsid w:val="00A71C73"/>
    <w:rsid w:val="00A7269B"/>
    <w:rsid w:val="00A72E6E"/>
    <w:rsid w:val="00A72FEA"/>
    <w:rsid w:val="00A73207"/>
    <w:rsid w:val="00A7328A"/>
    <w:rsid w:val="00A7391D"/>
    <w:rsid w:val="00A73CE9"/>
    <w:rsid w:val="00A73FD3"/>
    <w:rsid w:val="00A748EF"/>
    <w:rsid w:val="00A75141"/>
    <w:rsid w:val="00A7523E"/>
    <w:rsid w:val="00A76117"/>
    <w:rsid w:val="00A76437"/>
    <w:rsid w:val="00A76472"/>
    <w:rsid w:val="00A76FF9"/>
    <w:rsid w:val="00A779E1"/>
    <w:rsid w:val="00A77F43"/>
    <w:rsid w:val="00A77FAF"/>
    <w:rsid w:val="00A80656"/>
    <w:rsid w:val="00A80955"/>
    <w:rsid w:val="00A80B40"/>
    <w:rsid w:val="00A812AD"/>
    <w:rsid w:val="00A8243E"/>
    <w:rsid w:val="00A8292A"/>
    <w:rsid w:val="00A82D9A"/>
    <w:rsid w:val="00A832D4"/>
    <w:rsid w:val="00A84467"/>
    <w:rsid w:val="00A845B4"/>
    <w:rsid w:val="00A84B5B"/>
    <w:rsid w:val="00A84B76"/>
    <w:rsid w:val="00A851E7"/>
    <w:rsid w:val="00A8578B"/>
    <w:rsid w:val="00A85B29"/>
    <w:rsid w:val="00A8661C"/>
    <w:rsid w:val="00A868B7"/>
    <w:rsid w:val="00A86D31"/>
    <w:rsid w:val="00A86F90"/>
    <w:rsid w:val="00A86FF3"/>
    <w:rsid w:val="00A87E97"/>
    <w:rsid w:val="00A9004C"/>
    <w:rsid w:val="00A90246"/>
    <w:rsid w:val="00A9088B"/>
    <w:rsid w:val="00A90B50"/>
    <w:rsid w:val="00A90D62"/>
    <w:rsid w:val="00A912BF"/>
    <w:rsid w:val="00A91678"/>
    <w:rsid w:val="00A916AE"/>
    <w:rsid w:val="00A9188B"/>
    <w:rsid w:val="00A91EDF"/>
    <w:rsid w:val="00A920A7"/>
    <w:rsid w:val="00A926D8"/>
    <w:rsid w:val="00A92744"/>
    <w:rsid w:val="00A932F3"/>
    <w:rsid w:val="00A934E3"/>
    <w:rsid w:val="00A9398F"/>
    <w:rsid w:val="00A943BA"/>
    <w:rsid w:val="00A9447F"/>
    <w:rsid w:val="00A9457C"/>
    <w:rsid w:val="00A9580F"/>
    <w:rsid w:val="00A95968"/>
    <w:rsid w:val="00A95B96"/>
    <w:rsid w:val="00A95EA2"/>
    <w:rsid w:val="00A9660B"/>
    <w:rsid w:val="00A96E92"/>
    <w:rsid w:val="00A97436"/>
    <w:rsid w:val="00A975E8"/>
    <w:rsid w:val="00A97924"/>
    <w:rsid w:val="00A97FD7"/>
    <w:rsid w:val="00AA0F3E"/>
    <w:rsid w:val="00AA10E0"/>
    <w:rsid w:val="00AA1E20"/>
    <w:rsid w:val="00AA1E4B"/>
    <w:rsid w:val="00AA2247"/>
    <w:rsid w:val="00AA2464"/>
    <w:rsid w:val="00AA2A24"/>
    <w:rsid w:val="00AA2CD7"/>
    <w:rsid w:val="00AA35DD"/>
    <w:rsid w:val="00AA38D4"/>
    <w:rsid w:val="00AA3956"/>
    <w:rsid w:val="00AA3E93"/>
    <w:rsid w:val="00AA4C58"/>
    <w:rsid w:val="00AA4EC0"/>
    <w:rsid w:val="00AA5591"/>
    <w:rsid w:val="00AA5E10"/>
    <w:rsid w:val="00AA62FD"/>
    <w:rsid w:val="00AA64D3"/>
    <w:rsid w:val="00AA78B4"/>
    <w:rsid w:val="00AA7AFD"/>
    <w:rsid w:val="00AA7CC8"/>
    <w:rsid w:val="00AA7FE7"/>
    <w:rsid w:val="00AB01B8"/>
    <w:rsid w:val="00AB09D2"/>
    <w:rsid w:val="00AB0B41"/>
    <w:rsid w:val="00AB1348"/>
    <w:rsid w:val="00AB14D5"/>
    <w:rsid w:val="00AB18C7"/>
    <w:rsid w:val="00AB1DD7"/>
    <w:rsid w:val="00AB2307"/>
    <w:rsid w:val="00AB2595"/>
    <w:rsid w:val="00AB264C"/>
    <w:rsid w:val="00AB27D1"/>
    <w:rsid w:val="00AB2804"/>
    <w:rsid w:val="00AB2C1F"/>
    <w:rsid w:val="00AB313A"/>
    <w:rsid w:val="00AB3E03"/>
    <w:rsid w:val="00AB3FE7"/>
    <w:rsid w:val="00AB41C7"/>
    <w:rsid w:val="00AB42E2"/>
    <w:rsid w:val="00AB4701"/>
    <w:rsid w:val="00AB475F"/>
    <w:rsid w:val="00AB503F"/>
    <w:rsid w:val="00AB5217"/>
    <w:rsid w:val="00AB6042"/>
    <w:rsid w:val="00AB621D"/>
    <w:rsid w:val="00AB681E"/>
    <w:rsid w:val="00AB73CC"/>
    <w:rsid w:val="00AB7E86"/>
    <w:rsid w:val="00AB7EDA"/>
    <w:rsid w:val="00AC0476"/>
    <w:rsid w:val="00AC0759"/>
    <w:rsid w:val="00AC0B62"/>
    <w:rsid w:val="00AC0CBA"/>
    <w:rsid w:val="00AC12A8"/>
    <w:rsid w:val="00AC1750"/>
    <w:rsid w:val="00AC1E50"/>
    <w:rsid w:val="00AC23A1"/>
    <w:rsid w:val="00AC38ED"/>
    <w:rsid w:val="00AC3D24"/>
    <w:rsid w:val="00AC439A"/>
    <w:rsid w:val="00AC4701"/>
    <w:rsid w:val="00AC47E9"/>
    <w:rsid w:val="00AC4A4A"/>
    <w:rsid w:val="00AC4C4F"/>
    <w:rsid w:val="00AC4DD6"/>
    <w:rsid w:val="00AC5480"/>
    <w:rsid w:val="00AC56BA"/>
    <w:rsid w:val="00AC5FBE"/>
    <w:rsid w:val="00AC5FE2"/>
    <w:rsid w:val="00AC6655"/>
    <w:rsid w:val="00AC67A3"/>
    <w:rsid w:val="00AC6E04"/>
    <w:rsid w:val="00AC7A33"/>
    <w:rsid w:val="00AC7B19"/>
    <w:rsid w:val="00AC7F25"/>
    <w:rsid w:val="00AC7F31"/>
    <w:rsid w:val="00AD011D"/>
    <w:rsid w:val="00AD0C67"/>
    <w:rsid w:val="00AD11BC"/>
    <w:rsid w:val="00AD13B1"/>
    <w:rsid w:val="00AD23EC"/>
    <w:rsid w:val="00AD2617"/>
    <w:rsid w:val="00AD2AA8"/>
    <w:rsid w:val="00AD3046"/>
    <w:rsid w:val="00AD30A0"/>
    <w:rsid w:val="00AD32D6"/>
    <w:rsid w:val="00AD358B"/>
    <w:rsid w:val="00AD369A"/>
    <w:rsid w:val="00AD3FCE"/>
    <w:rsid w:val="00AD4143"/>
    <w:rsid w:val="00AD41B1"/>
    <w:rsid w:val="00AD4424"/>
    <w:rsid w:val="00AD4BA4"/>
    <w:rsid w:val="00AD4E67"/>
    <w:rsid w:val="00AD5729"/>
    <w:rsid w:val="00AD5CC1"/>
    <w:rsid w:val="00AD5F07"/>
    <w:rsid w:val="00AD6369"/>
    <w:rsid w:val="00AD69B0"/>
    <w:rsid w:val="00AD6BC0"/>
    <w:rsid w:val="00AD7135"/>
    <w:rsid w:val="00AD77F1"/>
    <w:rsid w:val="00AE0DFC"/>
    <w:rsid w:val="00AE1F72"/>
    <w:rsid w:val="00AE23AD"/>
    <w:rsid w:val="00AE2FB7"/>
    <w:rsid w:val="00AE35C0"/>
    <w:rsid w:val="00AE3A5A"/>
    <w:rsid w:val="00AE41F3"/>
    <w:rsid w:val="00AE43E7"/>
    <w:rsid w:val="00AE4DF2"/>
    <w:rsid w:val="00AE4E5B"/>
    <w:rsid w:val="00AE612D"/>
    <w:rsid w:val="00AE6417"/>
    <w:rsid w:val="00AE644F"/>
    <w:rsid w:val="00AE6670"/>
    <w:rsid w:val="00AE66D9"/>
    <w:rsid w:val="00AE69A7"/>
    <w:rsid w:val="00AE6C59"/>
    <w:rsid w:val="00AE7512"/>
    <w:rsid w:val="00AF01B9"/>
    <w:rsid w:val="00AF03AE"/>
    <w:rsid w:val="00AF05BA"/>
    <w:rsid w:val="00AF0B4A"/>
    <w:rsid w:val="00AF0F03"/>
    <w:rsid w:val="00AF116C"/>
    <w:rsid w:val="00AF15DB"/>
    <w:rsid w:val="00AF18E2"/>
    <w:rsid w:val="00AF1998"/>
    <w:rsid w:val="00AF2652"/>
    <w:rsid w:val="00AF2F05"/>
    <w:rsid w:val="00AF309B"/>
    <w:rsid w:val="00AF34E7"/>
    <w:rsid w:val="00AF3780"/>
    <w:rsid w:val="00AF3888"/>
    <w:rsid w:val="00AF40EB"/>
    <w:rsid w:val="00AF4BCB"/>
    <w:rsid w:val="00AF4BD7"/>
    <w:rsid w:val="00AF4E8C"/>
    <w:rsid w:val="00AF5211"/>
    <w:rsid w:val="00AF5F6D"/>
    <w:rsid w:val="00AF6441"/>
    <w:rsid w:val="00AF65CE"/>
    <w:rsid w:val="00AF687E"/>
    <w:rsid w:val="00AF6A15"/>
    <w:rsid w:val="00AF6F3B"/>
    <w:rsid w:val="00AF714C"/>
    <w:rsid w:val="00AF724C"/>
    <w:rsid w:val="00B00435"/>
    <w:rsid w:val="00B00526"/>
    <w:rsid w:val="00B0068F"/>
    <w:rsid w:val="00B00C0C"/>
    <w:rsid w:val="00B00DD2"/>
    <w:rsid w:val="00B010BC"/>
    <w:rsid w:val="00B011AC"/>
    <w:rsid w:val="00B017F8"/>
    <w:rsid w:val="00B01AB3"/>
    <w:rsid w:val="00B01B1C"/>
    <w:rsid w:val="00B01DE3"/>
    <w:rsid w:val="00B01FAB"/>
    <w:rsid w:val="00B02209"/>
    <w:rsid w:val="00B02DBE"/>
    <w:rsid w:val="00B03CB5"/>
    <w:rsid w:val="00B03D3F"/>
    <w:rsid w:val="00B03E8C"/>
    <w:rsid w:val="00B04CC1"/>
    <w:rsid w:val="00B04E9D"/>
    <w:rsid w:val="00B05008"/>
    <w:rsid w:val="00B053C6"/>
    <w:rsid w:val="00B05481"/>
    <w:rsid w:val="00B054E0"/>
    <w:rsid w:val="00B0558B"/>
    <w:rsid w:val="00B05A8C"/>
    <w:rsid w:val="00B05F00"/>
    <w:rsid w:val="00B05FBE"/>
    <w:rsid w:val="00B0608C"/>
    <w:rsid w:val="00B0679D"/>
    <w:rsid w:val="00B067FD"/>
    <w:rsid w:val="00B0688C"/>
    <w:rsid w:val="00B06903"/>
    <w:rsid w:val="00B070DB"/>
    <w:rsid w:val="00B0730E"/>
    <w:rsid w:val="00B074BB"/>
    <w:rsid w:val="00B075EE"/>
    <w:rsid w:val="00B10543"/>
    <w:rsid w:val="00B10C04"/>
    <w:rsid w:val="00B10D32"/>
    <w:rsid w:val="00B1133D"/>
    <w:rsid w:val="00B1133F"/>
    <w:rsid w:val="00B117EC"/>
    <w:rsid w:val="00B11DF4"/>
    <w:rsid w:val="00B1283B"/>
    <w:rsid w:val="00B1395A"/>
    <w:rsid w:val="00B1449A"/>
    <w:rsid w:val="00B14952"/>
    <w:rsid w:val="00B14A2F"/>
    <w:rsid w:val="00B14ACF"/>
    <w:rsid w:val="00B155F0"/>
    <w:rsid w:val="00B15DC8"/>
    <w:rsid w:val="00B1637B"/>
    <w:rsid w:val="00B169B5"/>
    <w:rsid w:val="00B17927"/>
    <w:rsid w:val="00B20477"/>
    <w:rsid w:val="00B20F1A"/>
    <w:rsid w:val="00B2172A"/>
    <w:rsid w:val="00B2194E"/>
    <w:rsid w:val="00B21B30"/>
    <w:rsid w:val="00B22205"/>
    <w:rsid w:val="00B229A1"/>
    <w:rsid w:val="00B22D95"/>
    <w:rsid w:val="00B22EB7"/>
    <w:rsid w:val="00B22ED7"/>
    <w:rsid w:val="00B2315A"/>
    <w:rsid w:val="00B235A3"/>
    <w:rsid w:val="00B23E46"/>
    <w:rsid w:val="00B248BE"/>
    <w:rsid w:val="00B2498D"/>
    <w:rsid w:val="00B24D93"/>
    <w:rsid w:val="00B24DC0"/>
    <w:rsid w:val="00B2569C"/>
    <w:rsid w:val="00B25701"/>
    <w:rsid w:val="00B25B9C"/>
    <w:rsid w:val="00B25C6E"/>
    <w:rsid w:val="00B25E28"/>
    <w:rsid w:val="00B25FC5"/>
    <w:rsid w:val="00B26283"/>
    <w:rsid w:val="00B263BB"/>
    <w:rsid w:val="00B265B2"/>
    <w:rsid w:val="00B26D2C"/>
    <w:rsid w:val="00B270A6"/>
    <w:rsid w:val="00B2727A"/>
    <w:rsid w:val="00B278A8"/>
    <w:rsid w:val="00B311CA"/>
    <w:rsid w:val="00B3149F"/>
    <w:rsid w:val="00B3158F"/>
    <w:rsid w:val="00B32798"/>
    <w:rsid w:val="00B335A9"/>
    <w:rsid w:val="00B33732"/>
    <w:rsid w:val="00B33FEA"/>
    <w:rsid w:val="00B343DF"/>
    <w:rsid w:val="00B3442B"/>
    <w:rsid w:val="00B34495"/>
    <w:rsid w:val="00B344F7"/>
    <w:rsid w:val="00B34ABA"/>
    <w:rsid w:val="00B34B2A"/>
    <w:rsid w:val="00B357F8"/>
    <w:rsid w:val="00B35971"/>
    <w:rsid w:val="00B36B49"/>
    <w:rsid w:val="00B37583"/>
    <w:rsid w:val="00B3761E"/>
    <w:rsid w:val="00B37F25"/>
    <w:rsid w:val="00B40900"/>
    <w:rsid w:val="00B40C9C"/>
    <w:rsid w:val="00B411C7"/>
    <w:rsid w:val="00B41241"/>
    <w:rsid w:val="00B4140F"/>
    <w:rsid w:val="00B41492"/>
    <w:rsid w:val="00B41567"/>
    <w:rsid w:val="00B41CE5"/>
    <w:rsid w:val="00B42080"/>
    <w:rsid w:val="00B424C4"/>
    <w:rsid w:val="00B43064"/>
    <w:rsid w:val="00B43900"/>
    <w:rsid w:val="00B43E5E"/>
    <w:rsid w:val="00B444AD"/>
    <w:rsid w:val="00B448D0"/>
    <w:rsid w:val="00B44AE3"/>
    <w:rsid w:val="00B44B33"/>
    <w:rsid w:val="00B454CA"/>
    <w:rsid w:val="00B4561D"/>
    <w:rsid w:val="00B45B06"/>
    <w:rsid w:val="00B45BD8"/>
    <w:rsid w:val="00B463DC"/>
    <w:rsid w:val="00B466FD"/>
    <w:rsid w:val="00B46A2E"/>
    <w:rsid w:val="00B46D30"/>
    <w:rsid w:val="00B470CB"/>
    <w:rsid w:val="00B5017D"/>
    <w:rsid w:val="00B503CF"/>
    <w:rsid w:val="00B50A52"/>
    <w:rsid w:val="00B51257"/>
    <w:rsid w:val="00B51542"/>
    <w:rsid w:val="00B5167D"/>
    <w:rsid w:val="00B5176C"/>
    <w:rsid w:val="00B51D0F"/>
    <w:rsid w:val="00B51DEF"/>
    <w:rsid w:val="00B526D9"/>
    <w:rsid w:val="00B52B55"/>
    <w:rsid w:val="00B52D65"/>
    <w:rsid w:val="00B533B5"/>
    <w:rsid w:val="00B53CC6"/>
    <w:rsid w:val="00B53D17"/>
    <w:rsid w:val="00B53FB7"/>
    <w:rsid w:val="00B5420D"/>
    <w:rsid w:val="00B54215"/>
    <w:rsid w:val="00B5493C"/>
    <w:rsid w:val="00B54F35"/>
    <w:rsid w:val="00B55556"/>
    <w:rsid w:val="00B555D9"/>
    <w:rsid w:val="00B55F4D"/>
    <w:rsid w:val="00B55FA3"/>
    <w:rsid w:val="00B562F0"/>
    <w:rsid w:val="00B56423"/>
    <w:rsid w:val="00B5678A"/>
    <w:rsid w:val="00B56FCD"/>
    <w:rsid w:val="00B605DE"/>
    <w:rsid w:val="00B60763"/>
    <w:rsid w:val="00B607A5"/>
    <w:rsid w:val="00B6135B"/>
    <w:rsid w:val="00B6146D"/>
    <w:rsid w:val="00B6291A"/>
    <w:rsid w:val="00B62C8D"/>
    <w:rsid w:val="00B63064"/>
    <w:rsid w:val="00B63545"/>
    <w:rsid w:val="00B6371A"/>
    <w:rsid w:val="00B6431E"/>
    <w:rsid w:val="00B6445F"/>
    <w:rsid w:val="00B6640D"/>
    <w:rsid w:val="00B666F7"/>
    <w:rsid w:val="00B66DBE"/>
    <w:rsid w:val="00B67216"/>
    <w:rsid w:val="00B6736A"/>
    <w:rsid w:val="00B6768A"/>
    <w:rsid w:val="00B67789"/>
    <w:rsid w:val="00B67A98"/>
    <w:rsid w:val="00B702BC"/>
    <w:rsid w:val="00B70709"/>
    <w:rsid w:val="00B71232"/>
    <w:rsid w:val="00B715A8"/>
    <w:rsid w:val="00B721FB"/>
    <w:rsid w:val="00B72510"/>
    <w:rsid w:val="00B726C6"/>
    <w:rsid w:val="00B7282A"/>
    <w:rsid w:val="00B728C5"/>
    <w:rsid w:val="00B72FF7"/>
    <w:rsid w:val="00B73260"/>
    <w:rsid w:val="00B732F0"/>
    <w:rsid w:val="00B73716"/>
    <w:rsid w:val="00B73D63"/>
    <w:rsid w:val="00B7461A"/>
    <w:rsid w:val="00B7479C"/>
    <w:rsid w:val="00B74C05"/>
    <w:rsid w:val="00B74DB3"/>
    <w:rsid w:val="00B74DD3"/>
    <w:rsid w:val="00B751B3"/>
    <w:rsid w:val="00B757E9"/>
    <w:rsid w:val="00B75907"/>
    <w:rsid w:val="00B75EC7"/>
    <w:rsid w:val="00B764C0"/>
    <w:rsid w:val="00B764D8"/>
    <w:rsid w:val="00B76920"/>
    <w:rsid w:val="00B76AEF"/>
    <w:rsid w:val="00B76D36"/>
    <w:rsid w:val="00B76EE7"/>
    <w:rsid w:val="00B76EF5"/>
    <w:rsid w:val="00B771AB"/>
    <w:rsid w:val="00B778B5"/>
    <w:rsid w:val="00B80703"/>
    <w:rsid w:val="00B80D92"/>
    <w:rsid w:val="00B81017"/>
    <w:rsid w:val="00B8117D"/>
    <w:rsid w:val="00B81428"/>
    <w:rsid w:val="00B81BFF"/>
    <w:rsid w:val="00B81CC3"/>
    <w:rsid w:val="00B82438"/>
    <w:rsid w:val="00B826D5"/>
    <w:rsid w:val="00B82710"/>
    <w:rsid w:val="00B82A67"/>
    <w:rsid w:val="00B82E79"/>
    <w:rsid w:val="00B82F38"/>
    <w:rsid w:val="00B82F8E"/>
    <w:rsid w:val="00B83FAE"/>
    <w:rsid w:val="00B84175"/>
    <w:rsid w:val="00B847A8"/>
    <w:rsid w:val="00B84834"/>
    <w:rsid w:val="00B84A66"/>
    <w:rsid w:val="00B84C3E"/>
    <w:rsid w:val="00B84CF7"/>
    <w:rsid w:val="00B84CFA"/>
    <w:rsid w:val="00B85414"/>
    <w:rsid w:val="00B85599"/>
    <w:rsid w:val="00B859C8"/>
    <w:rsid w:val="00B85BCB"/>
    <w:rsid w:val="00B85C1A"/>
    <w:rsid w:val="00B86B4B"/>
    <w:rsid w:val="00B86BEE"/>
    <w:rsid w:val="00B86D93"/>
    <w:rsid w:val="00B86EA0"/>
    <w:rsid w:val="00B87B48"/>
    <w:rsid w:val="00B87ED9"/>
    <w:rsid w:val="00B908EE"/>
    <w:rsid w:val="00B9121F"/>
    <w:rsid w:val="00B917E0"/>
    <w:rsid w:val="00B925C4"/>
    <w:rsid w:val="00B92664"/>
    <w:rsid w:val="00B93033"/>
    <w:rsid w:val="00B93174"/>
    <w:rsid w:val="00B9330C"/>
    <w:rsid w:val="00B93A19"/>
    <w:rsid w:val="00B93CE2"/>
    <w:rsid w:val="00B94943"/>
    <w:rsid w:val="00B94A3F"/>
    <w:rsid w:val="00B94FED"/>
    <w:rsid w:val="00B95274"/>
    <w:rsid w:val="00B95753"/>
    <w:rsid w:val="00B96285"/>
    <w:rsid w:val="00B963B3"/>
    <w:rsid w:val="00B9673C"/>
    <w:rsid w:val="00B9676C"/>
    <w:rsid w:val="00B97A73"/>
    <w:rsid w:val="00B97C0F"/>
    <w:rsid w:val="00BA0E5C"/>
    <w:rsid w:val="00BA0F83"/>
    <w:rsid w:val="00BA13CC"/>
    <w:rsid w:val="00BA1A21"/>
    <w:rsid w:val="00BA1E20"/>
    <w:rsid w:val="00BA2239"/>
    <w:rsid w:val="00BA283D"/>
    <w:rsid w:val="00BA312E"/>
    <w:rsid w:val="00BA3272"/>
    <w:rsid w:val="00BA3692"/>
    <w:rsid w:val="00BA37CF"/>
    <w:rsid w:val="00BA3CFB"/>
    <w:rsid w:val="00BA4242"/>
    <w:rsid w:val="00BA464E"/>
    <w:rsid w:val="00BA4801"/>
    <w:rsid w:val="00BA4C6F"/>
    <w:rsid w:val="00BA4DA6"/>
    <w:rsid w:val="00BA4E11"/>
    <w:rsid w:val="00BA56E4"/>
    <w:rsid w:val="00BA5FF1"/>
    <w:rsid w:val="00BA6268"/>
    <w:rsid w:val="00BA6933"/>
    <w:rsid w:val="00BA6987"/>
    <w:rsid w:val="00BA6AA0"/>
    <w:rsid w:val="00BA6EC3"/>
    <w:rsid w:val="00BA75A5"/>
    <w:rsid w:val="00BA76D6"/>
    <w:rsid w:val="00BA78B4"/>
    <w:rsid w:val="00BA7F0D"/>
    <w:rsid w:val="00BB0538"/>
    <w:rsid w:val="00BB0593"/>
    <w:rsid w:val="00BB0851"/>
    <w:rsid w:val="00BB0B2A"/>
    <w:rsid w:val="00BB160A"/>
    <w:rsid w:val="00BB196B"/>
    <w:rsid w:val="00BB1A4A"/>
    <w:rsid w:val="00BB1AE8"/>
    <w:rsid w:val="00BB25C0"/>
    <w:rsid w:val="00BB2A7A"/>
    <w:rsid w:val="00BB2F39"/>
    <w:rsid w:val="00BB336F"/>
    <w:rsid w:val="00BB3C29"/>
    <w:rsid w:val="00BB3F06"/>
    <w:rsid w:val="00BB4491"/>
    <w:rsid w:val="00BB4555"/>
    <w:rsid w:val="00BB4731"/>
    <w:rsid w:val="00BB49DC"/>
    <w:rsid w:val="00BB4BDE"/>
    <w:rsid w:val="00BB51E6"/>
    <w:rsid w:val="00BB532C"/>
    <w:rsid w:val="00BB54A8"/>
    <w:rsid w:val="00BB55AA"/>
    <w:rsid w:val="00BB63CA"/>
    <w:rsid w:val="00BB6452"/>
    <w:rsid w:val="00BB6C49"/>
    <w:rsid w:val="00BB77DB"/>
    <w:rsid w:val="00BB7911"/>
    <w:rsid w:val="00BB7C15"/>
    <w:rsid w:val="00BB7D09"/>
    <w:rsid w:val="00BC01A2"/>
    <w:rsid w:val="00BC0531"/>
    <w:rsid w:val="00BC06A2"/>
    <w:rsid w:val="00BC0D43"/>
    <w:rsid w:val="00BC0F97"/>
    <w:rsid w:val="00BC0FC4"/>
    <w:rsid w:val="00BC1B4A"/>
    <w:rsid w:val="00BC1BDE"/>
    <w:rsid w:val="00BC1D69"/>
    <w:rsid w:val="00BC2531"/>
    <w:rsid w:val="00BC2A96"/>
    <w:rsid w:val="00BC3344"/>
    <w:rsid w:val="00BC379C"/>
    <w:rsid w:val="00BC4AB7"/>
    <w:rsid w:val="00BC4D75"/>
    <w:rsid w:val="00BC4DF2"/>
    <w:rsid w:val="00BC4E8C"/>
    <w:rsid w:val="00BC5069"/>
    <w:rsid w:val="00BC5307"/>
    <w:rsid w:val="00BC5905"/>
    <w:rsid w:val="00BC599B"/>
    <w:rsid w:val="00BC5A25"/>
    <w:rsid w:val="00BC62AF"/>
    <w:rsid w:val="00BC62B9"/>
    <w:rsid w:val="00BC6E6E"/>
    <w:rsid w:val="00BC78F5"/>
    <w:rsid w:val="00BD00F2"/>
    <w:rsid w:val="00BD0B36"/>
    <w:rsid w:val="00BD0BD5"/>
    <w:rsid w:val="00BD0F14"/>
    <w:rsid w:val="00BD13DE"/>
    <w:rsid w:val="00BD159E"/>
    <w:rsid w:val="00BD1926"/>
    <w:rsid w:val="00BD192F"/>
    <w:rsid w:val="00BD1D23"/>
    <w:rsid w:val="00BD241F"/>
    <w:rsid w:val="00BD26A0"/>
    <w:rsid w:val="00BD2804"/>
    <w:rsid w:val="00BD28D9"/>
    <w:rsid w:val="00BD2C3E"/>
    <w:rsid w:val="00BD2CA1"/>
    <w:rsid w:val="00BD2F1E"/>
    <w:rsid w:val="00BD32BC"/>
    <w:rsid w:val="00BD48B8"/>
    <w:rsid w:val="00BD4BB8"/>
    <w:rsid w:val="00BD4BEA"/>
    <w:rsid w:val="00BD4E15"/>
    <w:rsid w:val="00BD4FC0"/>
    <w:rsid w:val="00BD5341"/>
    <w:rsid w:val="00BD56CB"/>
    <w:rsid w:val="00BD586C"/>
    <w:rsid w:val="00BD58C1"/>
    <w:rsid w:val="00BD5A6B"/>
    <w:rsid w:val="00BD6166"/>
    <w:rsid w:val="00BD68AC"/>
    <w:rsid w:val="00BD6B46"/>
    <w:rsid w:val="00BD6D4F"/>
    <w:rsid w:val="00BD6FF6"/>
    <w:rsid w:val="00BD6FF9"/>
    <w:rsid w:val="00BD7115"/>
    <w:rsid w:val="00BD7160"/>
    <w:rsid w:val="00BD7459"/>
    <w:rsid w:val="00BD7791"/>
    <w:rsid w:val="00BD7DC2"/>
    <w:rsid w:val="00BE0EC0"/>
    <w:rsid w:val="00BE15F7"/>
    <w:rsid w:val="00BE1C77"/>
    <w:rsid w:val="00BE22AB"/>
    <w:rsid w:val="00BE26D0"/>
    <w:rsid w:val="00BE35A1"/>
    <w:rsid w:val="00BE37DE"/>
    <w:rsid w:val="00BE3922"/>
    <w:rsid w:val="00BE3E29"/>
    <w:rsid w:val="00BE4035"/>
    <w:rsid w:val="00BE42BE"/>
    <w:rsid w:val="00BE4614"/>
    <w:rsid w:val="00BE4D88"/>
    <w:rsid w:val="00BE50BA"/>
    <w:rsid w:val="00BE5593"/>
    <w:rsid w:val="00BE5803"/>
    <w:rsid w:val="00BE596A"/>
    <w:rsid w:val="00BE5B94"/>
    <w:rsid w:val="00BE6621"/>
    <w:rsid w:val="00BE70D7"/>
    <w:rsid w:val="00BE763D"/>
    <w:rsid w:val="00BE7FF3"/>
    <w:rsid w:val="00BF0288"/>
    <w:rsid w:val="00BF07C9"/>
    <w:rsid w:val="00BF0A6B"/>
    <w:rsid w:val="00BF160D"/>
    <w:rsid w:val="00BF190A"/>
    <w:rsid w:val="00BF1913"/>
    <w:rsid w:val="00BF192B"/>
    <w:rsid w:val="00BF1A02"/>
    <w:rsid w:val="00BF1E07"/>
    <w:rsid w:val="00BF21BE"/>
    <w:rsid w:val="00BF2E70"/>
    <w:rsid w:val="00BF2F9D"/>
    <w:rsid w:val="00BF2FED"/>
    <w:rsid w:val="00BF3505"/>
    <w:rsid w:val="00BF392B"/>
    <w:rsid w:val="00BF3B0C"/>
    <w:rsid w:val="00BF50CA"/>
    <w:rsid w:val="00BF51CB"/>
    <w:rsid w:val="00BF53A1"/>
    <w:rsid w:val="00BF5779"/>
    <w:rsid w:val="00BF57CD"/>
    <w:rsid w:val="00BF5995"/>
    <w:rsid w:val="00BF6C9E"/>
    <w:rsid w:val="00BF713A"/>
    <w:rsid w:val="00BF74C0"/>
    <w:rsid w:val="00BF7882"/>
    <w:rsid w:val="00C00269"/>
    <w:rsid w:val="00C005BA"/>
    <w:rsid w:val="00C00650"/>
    <w:rsid w:val="00C01234"/>
    <w:rsid w:val="00C01EFB"/>
    <w:rsid w:val="00C01F21"/>
    <w:rsid w:val="00C01F22"/>
    <w:rsid w:val="00C0252D"/>
    <w:rsid w:val="00C02C67"/>
    <w:rsid w:val="00C02DBA"/>
    <w:rsid w:val="00C03061"/>
    <w:rsid w:val="00C040EB"/>
    <w:rsid w:val="00C043B1"/>
    <w:rsid w:val="00C04513"/>
    <w:rsid w:val="00C04781"/>
    <w:rsid w:val="00C04B42"/>
    <w:rsid w:val="00C04BA1"/>
    <w:rsid w:val="00C04CB9"/>
    <w:rsid w:val="00C04DC2"/>
    <w:rsid w:val="00C05217"/>
    <w:rsid w:val="00C05271"/>
    <w:rsid w:val="00C056E7"/>
    <w:rsid w:val="00C05B01"/>
    <w:rsid w:val="00C06E1E"/>
    <w:rsid w:val="00C0740C"/>
    <w:rsid w:val="00C074E6"/>
    <w:rsid w:val="00C07688"/>
    <w:rsid w:val="00C07C5E"/>
    <w:rsid w:val="00C07DC5"/>
    <w:rsid w:val="00C100AD"/>
    <w:rsid w:val="00C107A6"/>
    <w:rsid w:val="00C109DA"/>
    <w:rsid w:val="00C10C67"/>
    <w:rsid w:val="00C10E8A"/>
    <w:rsid w:val="00C117F4"/>
    <w:rsid w:val="00C11833"/>
    <w:rsid w:val="00C11FD7"/>
    <w:rsid w:val="00C12935"/>
    <w:rsid w:val="00C12E7F"/>
    <w:rsid w:val="00C13C95"/>
    <w:rsid w:val="00C140C6"/>
    <w:rsid w:val="00C14441"/>
    <w:rsid w:val="00C14B9B"/>
    <w:rsid w:val="00C14F66"/>
    <w:rsid w:val="00C15300"/>
    <w:rsid w:val="00C1563A"/>
    <w:rsid w:val="00C15B47"/>
    <w:rsid w:val="00C15F2F"/>
    <w:rsid w:val="00C1627B"/>
    <w:rsid w:val="00C16CDB"/>
    <w:rsid w:val="00C1787D"/>
    <w:rsid w:val="00C205F9"/>
    <w:rsid w:val="00C2065A"/>
    <w:rsid w:val="00C20C5A"/>
    <w:rsid w:val="00C20CFA"/>
    <w:rsid w:val="00C21B4A"/>
    <w:rsid w:val="00C21C3A"/>
    <w:rsid w:val="00C220D6"/>
    <w:rsid w:val="00C225B9"/>
    <w:rsid w:val="00C22918"/>
    <w:rsid w:val="00C22B58"/>
    <w:rsid w:val="00C2303F"/>
    <w:rsid w:val="00C23099"/>
    <w:rsid w:val="00C23593"/>
    <w:rsid w:val="00C23C09"/>
    <w:rsid w:val="00C23FBB"/>
    <w:rsid w:val="00C240ED"/>
    <w:rsid w:val="00C2440E"/>
    <w:rsid w:val="00C24B9E"/>
    <w:rsid w:val="00C2506B"/>
    <w:rsid w:val="00C252D3"/>
    <w:rsid w:val="00C2563E"/>
    <w:rsid w:val="00C26037"/>
    <w:rsid w:val="00C261AE"/>
    <w:rsid w:val="00C267D8"/>
    <w:rsid w:val="00C2685C"/>
    <w:rsid w:val="00C27197"/>
    <w:rsid w:val="00C27812"/>
    <w:rsid w:val="00C279D6"/>
    <w:rsid w:val="00C27C5A"/>
    <w:rsid w:val="00C300B6"/>
    <w:rsid w:val="00C304A4"/>
    <w:rsid w:val="00C305D0"/>
    <w:rsid w:val="00C30673"/>
    <w:rsid w:val="00C30E5E"/>
    <w:rsid w:val="00C31452"/>
    <w:rsid w:val="00C3208C"/>
    <w:rsid w:val="00C321BF"/>
    <w:rsid w:val="00C337DD"/>
    <w:rsid w:val="00C33E87"/>
    <w:rsid w:val="00C3428F"/>
    <w:rsid w:val="00C34671"/>
    <w:rsid w:val="00C346A8"/>
    <w:rsid w:val="00C354A4"/>
    <w:rsid w:val="00C35682"/>
    <w:rsid w:val="00C36072"/>
    <w:rsid w:val="00C36CFA"/>
    <w:rsid w:val="00C36DDE"/>
    <w:rsid w:val="00C37186"/>
    <w:rsid w:val="00C376B1"/>
    <w:rsid w:val="00C37DEE"/>
    <w:rsid w:val="00C402E4"/>
    <w:rsid w:val="00C405F6"/>
    <w:rsid w:val="00C40ECC"/>
    <w:rsid w:val="00C40F1C"/>
    <w:rsid w:val="00C412E0"/>
    <w:rsid w:val="00C413B2"/>
    <w:rsid w:val="00C41418"/>
    <w:rsid w:val="00C41F00"/>
    <w:rsid w:val="00C42198"/>
    <w:rsid w:val="00C423C7"/>
    <w:rsid w:val="00C42518"/>
    <w:rsid w:val="00C425D1"/>
    <w:rsid w:val="00C42B26"/>
    <w:rsid w:val="00C43195"/>
    <w:rsid w:val="00C431F1"/>
    <w:rsid w:val="00C4391A"/>
    <w:rsid w:val="00C439D0"/>
    <w:rsid w:val="00C43F58"/>
    <w:rsid w:val="00C44018"/>
    <w:rsid w:val="00C445D6"/>
    <w:rsid w:val="00C44C9F"/>
    <w:rsid w:val="00C454D9"/>
    <w:rsid w:val="00C4563B"/>
    <w:rsid w:val="00C45B5A"/>
    <w:rsid w:val="00C45C55"/>
    <w:rsid w:val="00C469CE"/>
    <w:rsid w:val="00C469F2"/>
    <w:rsid w:val="00C46ED9"/>
    <w:rsid w:val="00C4790A"/>
    <w:rsid w:val="00C4795E"/>
    <w:rsid w:val="00C479DB"/>
    <w:rsid w:val="00C47D6E"/>
    <w:rsid w:val="00C500F3"/>
    <w:rsid w:val="00C502A0"/>
    <w:rsid w:val="00C50536"/>
    <w:rsid w:val="00C50AAC"/>
    <w:rsid w:val="00C5107E"/>
    <w:rsid w:val="00C51B94"/>
    <w:rsid w:val="00C51E4C"/>
    <w:rsid w:val="00C51F97"/>
    <w:rsid w:val="00C52311"/>
    <w:rsid w:val="00C5242F"/>
    <w:rsid w:val="00C528A8"/>
    <w:rsid w:val="00C52AC0"/>
    <w:rsid w:val="00C5302F"/>
    <w:rsid w:val="00C538B5"/>
    <w:rsid w:val="00C53FCA"/>
    <w:rsid w:val="00C54709"/>
    <w:rsid w:val="00C547A2"/>
    <w:rsid w:val="00C54DED"/>
    <w:rsid w:val="00C557AC"/>
    <w:rsid w:val="00C55802"/>
    <w:rsid w:val="00C56157"/>
    <w:rsid w:val="00C570CB"/>
    <w:rsid w:val="00C57365"/>
    <w:rsid w:val="00C575BD"/>
    <w:rsid w:val="00C57720"/>
    <w:rsid w:val="00C57759"/>
    <w:rsid w:val="00C57941"/>
    <w:rsid w:val="00C57C93"/>
    <w:rsid w:val="00C57E82"/>
    <w:rsid w:val="00C61371"/>
    <w:rsid w:val="00C615CE"/>
    <w:rsid w:val="00C61687"/>
    <w:rsid w:val="00C61C14"/>
    <w:rsid w:val="00C61C53"/>
    <w:rsid w:val="00C61E66"/>
    <w:rsid w:val="00C61F92"/>
    <w:rsid w:val="00C624CB"/>
    <w:rsid w:val="00C62969"/>
    <w:rsid w:val="00C63531"/>
    <w:rsid w:val="00C6396A"/>
    <w:rsid w:val="00C639CB"/>
    <w:rsid w:val="00C63B66"/>
    <w:rsid w:val="00C63E61"/>
    <w:rsid w:val="00C6468D"/>
    <w:rsid w:val="00C64A8E"/>
    <w:rsid w:val="00C64C46"/>
    <w:rsid w:val="00C64D58"/>
    <w:rsid w:val="00C65282"/>
    <w:rsid w:val="00C6599E"/>
    <w:rsid w:val="00C6759F"/>
    <w:rsid w:val="00C67A2D"/>
    <w:rsid w:val="00C67D99"/>
    <w:rsid w:val="00C7014B"/>
    <w:rsid w:val="00C705C3"/>
    <w:rsid w:val="00C70BA7"/>
    <w:rsid w:val="00C71983"/>
    <w:rsid w:val="00C71A83"/>
    <w:rsid w:val="00C722B1"/>
    <w:rsid w:val="00C722E0"/>
    <w:rsid w:val="00C72F77"/>
    <w:rsid w:val="00C7319F"/>
    <w:rsid w:val="00C7324B"/>
    <w:rsid w:val="00C746DA"/>
    <w:rsid w:val="00C748FA"/>
    <w:rsid w:val="00C74C4F"/>
    <w:rsid w:val="00C74E85"/>
    <w:rsid w:val="00C7621A"/>
    <w:rsid w:val="00C76261"/>
    <w:rsid w:val="00C76484"/>
    <w:rsid w:val="00C765FA"/>
    <w:rsid w:val="00C76AB1"/>
    <w:rsid w:val="00C76BF5"/>
    <w:rsid w:val="00C76D54"/>
    <w:rsid w:val="00C76EF5"/>
    <w:rsid w:val="00C77E72"/>
    <w:rsid w:val="00C80105"/>
    <w:rsid w:val="00C8050D"/>
    <w:rsid w:val="00C806C7"/>
    <w:rsid w:val="00C80F8C"/>
    <w:rsid w:val="00C81B50"/>
    <w:rsid w:val="00C82110"/>
    <w:rsid w:val="00C827A0"/>
    <w:rsid w:val="00C8318A"/>
    <w:rsid w:val="00C8354A"/>
    <w:rsid w:val="00C835CD"/>
    <w:rsid w:val="00C83C87"/>
    <w:rsid w:val="00C8456A"/>
    <w:rsid w:val="00C84CFD"/>
    <w:rsid w:val="00C84D79"/>
    <w:rsid w:val="00C8500F"/>
    <w:rsid w:val="00C850C6"/>
    <w:rsid w:val="00C85F3F"/>
    <w:rsid w:val="00C862D9"/>
    <w:rsid w:val="00C8682B"/>
    <w:rsid w:val="00C869F0"/>
    <w:rsid w:val="00C86F32"/>
    <w:rsid w:val="00C87322"/>
    <w:rsid w:val="00C87361"/>
    <w:rsid w:val="00C87D08"/>
    <w:rsid w:val="00C9062A"/>
    <w:rsid w:val="00C90D2D"/>
    <w:rsid w:val="00C90E80"/>
    <w:rsid w:val="00C915FE"/>
    <w:rsid w:val="00C91E4F"/>
    <w:rsid w:val="00C9245F"/>
    <w:rsid w:val="00C92638"/>
    <w:rsid w:val="00C931D8"/>
    <w:rsid w:val="00C937E4"/>
    <w:rsid w:val="00C93DC4"/>
    <w:rsid w:val="00C93F39"/>
    <w:rsid w:val="00C94068"/>
    <w:rsid w:val="00C9595C"/>
    <w:rsid w:val="00C95EC6"/>
    <w:rsid w:val="00C969EF"/>
    <w:rsid w:val="00C96B90"/>
    <w:rsid w:val="00C96C2D"/>
    <w:rsid w:val="00C96FBE"/>
    <w:rsid w:val="00C96FCB"/>
    <w:rsid w:val="00C97269"/>
    <w:rsid w:val="00CA0057"/>
    <w:rsid w:val="00CA0812"/>
    <w:rsid w:val="00CA092A"/>
    <w:rsid w:val="00CA0EAF"/>
    <w:rsid w:val="00CA1352"/>
    <w:rsid w:val="00CA1A98"/>
    <w:rsid w:val="00CA294E"/>
    <w:rsid w:val="00CA2BE0"/>
    <w:rsid w:val="00CA2C55"/>
    <w:rsid w:val="00CA3367"/>
    <w:rsid w:val="00CA3A43"/>
    <w:rsid w:val="00CA42E5"/>
    <w:rsid w:val="00CA47F0"/>
    <w:rsid w:val="00CA483A"/>
    <w:rsid w:val="00CA509C"/>
    <w:rsid w:val="00CA5C28"/>
    <w:rsid w:val="00CA5CCC"/>
    <w:rsid w:val="00CA5D0E"/>
    <w:rsid w:val="00CA6150"/>
    <w:rsid w:val="00CA63F8"/>
    <w:rsid w:val="00CA696E"/>
    <w:rsid w:val="00CA6A6B"/>
    <w:rsid w:val="00CA6AB6"/>
    <w:rsid w:val="00CA75BB"/>
    <w:rsid w:val="00CA78F0"/>
    <w:rsid w:val="00CA7963"/>
    <w:rsid w:val="00CA7AAA"/>
    <w:rsid w:val="00CB089C"/>
    <w:rsid w:val="00CB0AED"/>
    <w:rsid w:val="00CB0C87"/>
    <w:rsid w:val="00CB0EFB"/>
    <w:rsid w:val="00CB125D"/>
    <w:rsid w:val="00CB1811"/>
    <w:rsid w:val="00CB181D"/>
    <w:rsid w:val="00CB20D3"/>
    <w:rsid w:val="00CB25AF"/>
    <w:rsid w:val="00CB2EE9"/>
    <w:rsid w:val="00CB302D"/>
    <w:rsid w:val="00CB3258"/>
    <w:rsid w:val="00CB34EC"/>
    <w:rsid w:val="00CB37B3"/>
    <w:rsid w:val="00CB392F"/>
    <w:rsid w:val="00CB3D77"/>
    <w:rsid w:val="00CB4599"/>
    <w:rsid w:val="00CB4682"/>
    <w:rsid w:val="00CB5123"/>
    <w:rsid w:val="00CB5AF5"/>
    <w:rsid w:val="00CB5DB1"/>
    <w:rsid w:val="00CB63E8"/>
    <w:rsid w:val="00CB6B61"/>
    <w:rsid w:val="00CB6BB0"/>
    <w:rsid w:val="00CB7615"/>
    <w:rsid w:val="00CB77CB"/>
    <w:rsid w:val="00CB7A63"/>
    <w:rsid w:val="00CB7DBD"/>
    <w:rsid w:val="00CC0A04"/>
    <w:rsid w:val="00CC0A7E"/>
    <w:rsid w:val="00CC1BAD"/>
    <w:rsid w:val="00CC2234"/>
    <w:rsid w:val="00CC2259"/>
    <w:rsid w:val="00CC2896"/>
    <w:rsid w:val="00CC315F"/>
    <w:rsid w:val="00CC3222"/>
    <w:rsid w:val="00CC3D3B"/>
    <w:rsid w:val="00CC45B3"/>
    <w:rsid w:val="00CC4746"/>
    <w:rsid w:val="00CC4C96"/>
    <w:rsid w:val="00CC4CE2"/>
    <w:rsid w:val="00CC4FCE"/>
    <w:rsid w:val="00CC512B"/>
    <w:rsid w:val="00CC5564"/>
    <w:rsid w:val="00CC5A3C"/>
    <w:rsid w:val="00CC63DB"/>
    <w:rsid w:val="00CC64D3"/>
    <w:rsid w:val="00CC6674"/>
    <w:rsid w:val="00CC6713"/>
    <w:rsid w:val="00CC6861"/>
    <w:rsid w:val="00CC6B70"/>
    <w:rsid w:val="00CC74D2"/>
    <w:rsid w:val="00CC76D6"/>
    <w:rsid w:val="00CC76DA"/>
    <w:rsid w:val="00CC778C"/>
    <w:rsid w:val="00CC7D36"/>
    <w:rsid w:val="00CC7E93"/>
    <w:rsid w:val="00CC7F68"/>
    <w:rsid w:val="00CD048D"/>
    <w:rsid w:val="00CD1238"/>
    <w:rsid w:val="00CD12B5"/>
    <w:rsid w:val="00CD1870"/>
    <w:rsid w:val="00CD18EC"/>
    <w:rsid w:val="00CD1EDD"/>
    <w:rsid w:val="00CD1F6B"/>
    <w:rsid w:val="00CD1FBA"/>
    <w:rsid w:val="00CD20B2"/>
    <w:rsid w:val="00CD2DBB"/>
    <w:rsid w:val="00CD30EA"/>
    <w:rsid w:val="00CD3642"/>
    <w:rsid w:val="00CD37F8"/>
    <w:rsid w:val="00CD3B23"/>
    <w:rsid w:val="00CD415B"/>
    <w:rsid w:val="00CD440B"/>
    <w:rsid w:val="00CD4727"/>
    <w:rsid w:val="00CD4DB4"/>
    <w:rsid w:val="00CD56D1"/>
    <w:rsid w:val="00CD59BA"/>
    <w:rsid w:val="00CD5C7E"/>
    <w:rsid w:val="00CD6701"/>
    <w:rsid w:val="00CD6EA8"/>
    <w:rsid w:val="00CD6F45"/>
    <w:rsid w:val="00CD6F49"/>
    <w:rsid w:val="00CD79A0"/>
    <w:rsid w:val="00CE01DC"/>
    <w:rsid w:val="00CE037D"/>
    <w:rsid w:val="00CE11E6"/>
    <w:rsid w:val="00CE1917"/>
    <w:rsid w:val="00CE1AC7"/>
    <w:rsid w:val="00CE2150"/>
    <w:rsid w:val="00CE22E5"/>
    <w:rsid w:val="00CE2DB2"/>
    <w:rsid w:val="00CE2ECC"/>
    <w:rsid w:val="00CE33B0"/>
    <w:rsid w:val="00CE3740"/>
    <w:rsid w:val="00CE3E8E"/>
    <w:rsid w:val="00CE4507"/>
    <w:rsid w:val="00CE45D0"/>
    <w:rsid w:val="00CE4697"/>
    <w:rsid w:val="00CE4D52"/>
    <w:rsid w:val="00CE4EED"/>
    <w:rsid w:val="00CE51B1"/>
    <w:rsid w:val="00CE5952"/>
    <w:rsid w:val="00CE5B17"/>
    <w:rsid w:val="00CE5D4B"/>
    <w:rsid w:val="00CE62A1"/>
    <w:rsid w:val="00CE6863"/>
    <w:rsid w:val="00CE697A"/>
    <w:rsid w:val="00CE6A00"/>
    <w:rsid w:val="00CE6CD5"/>
    <w:rsid w:val="00CE70DD"/>
    <w:rsid w:val="00CE7D55"/>
    <w:rsid w:val="00CF00B1"/>
    <w:rsid w:val="00CF02A8"/>
    <w:rsid w:val="00CF062F"/>
    <w:rsid w:val="00CF0C87"/>
    <w:rsid w:val="00CF16CF"/>
    <w:rsid w:val="00CF23A2"/>
    <w:rsid w:val="00CF2921"/>
    <w:rsid w:val="00CF2CA4"/>
    <w:rsid w:val="00CF2CAA"/>
    <w:rsid w:val="00CF34E5"/>
    <w:rsid w:val="00CF3B81"/>
    <w:rsid w:val="00CF3BDA"/>
    <w:rsid w:val="00CF407C"/>
    <w:rsid w:val="00CF575D"/>
    <w:rsid w:val="00CF6266"/>
    <w:rsid w:val="00CF6CE6"/>
    <w:rsid w:val="00CF7575"/>
    <w:rsid w:val="00CF7860"/>
    <w:rsid w:val="00CF78D0"/>
    <w:rsid w:val="00CF7E7D"/>
    <w:rsid w:val="00D0013C"/>
    <w:rsid w:val="00D008A9"/>
    <w:rsid w:val="00D00A22"/>
    <w:rsid w:val="00D011D2"/>
    <w:rsid w:val="00D01C69"/>
    <w:rsid w:val="00D01D69"/>
    <w:rsid w:val="00D0212B"/>
    <w:rsid w:val="00D02A30"/>
    <w:rsid w:val="00D02BB1"/>
    <w:rsid w:val="00D02BD8"/>
    <w:rsid w:val="00D02F13"/>
    <w:rsid w:val="00D03315"/>
    <w:rsid w:val="00D039F1"/>
    <w:rsid w:val="00D03B81"/>
    <w:rsid w:val="00D03DBD"/>
    <w:rsid w:val="00D047FA"/>
    <w:rsid w:val="00D049D0"/>
    <w:rsid w:val="00D04AFC"/>
    <w:rsid w:val="00D04EF8"/>
    <w:rsid w:val="00D05D84"/>
    <w:rsid w:val="00D0782B"/>
    <w:rsid w:val="00D07957"/>
    <w:rsid w:val="00D07FAD"/>
    <w:rsid w:val="00D11194"/>
    <w:rsid w:val="00D123E6"/>
    <w:rsid w:val="00D12585"/>
    <w:rsid w:val="00D12A08"/>
    <w:rsid w:val="00D132F5"/>
    <w:rsid w:val="00D13ADF"/>
    <w:rsid w:val="00D13C6B"/>
    <w:rsid w:val="00D14A2A"/>
    <w:rsid w:val="00D14BCA"/>
    <w:rsid w:val="00D14BD0"/>
    <w:rsid w:val="00D14DD9"/>
    <w:rsid w:val="00D1538D"/>
    <w:rsid w:val="00D161BA"/>
    <w:rsid w:val="00D163B3"/>
    <w:rsid w:val="00D163F4"/>
    <w:rsid w:val="00D16921"/>
    <w:rsid w:val="00D17799"/>
    <w:rsid w:val="00D2002F"/>
    <w:rsid w:val="00D20C6F"/>
    <w:rsid w:val="00D20E8B"/>
    <w:rsid w:val="00D21920"/>
    <w:rsid w:val="00D21CFC"/>
    <w:rsid w:val="00D21E48"/>
    <w:rsid w:val="00D21F24"/>
    <w:rsid w:val="00D21FCB"/>
    <w:rsid w:val="00D221B2"/>
    <w:rsid w:val="00D227F4"/>
    <w:rsid w:val="00D22E08"/>
    <w:rsid w:val="00D23194"/>
    <w:rsid w:val="00D23591"/>
    <w:rsid w:val="00D2376E"/>
    <w:rsid w:val="00D23DC3"/>
    <w:rsid w:val="00D248B6"/>
    <w:rsid w:val="00D263AE"/>
    <w:rsid w:val="00D26A27"/>
    <w:rsid w:val="00D276B6"/>
    <w:rsid w:val="00D3005F"/>
    <w:rsid w:val="00D30066"/>
    <w:rsid w:val="00D30841"/>
    <w:rsid w:val="00D3095C"/>
    <w:rsid w:val="00D310F7"/>
    <w:rsid w:val="00D31522"/>
    <w:rsid w:val="00D31801"/>
    <w:rsid w:val="00D31988"/>
    <w:rsid w:val="00D32060"/>
    <w:rsid w:val="00D32772"/>
    <w:rsid w:val="00D32A33"/>
    <w:rsid w:val="00D32AC7"/>
    <w:rsid w:val="00D32ED0"/>
    <w:rsid w:val="00D33093"/>
    <w:rsid w:val="00D33544"/>
    <w:rsid w:val="00D336F9"/>
    <w:rsid w:val="00D3403E"/>
    <w:rsid w:val="00D34053"/>
    <w:rsid w:val="00D34351"/>
    <w:rsid w:val="00D34EE8"/>
    <w:rsid w:val="00D353FB"/>
    <w:rsid w:val="00D3559A"/>
    <w:rsid w:val="00D35D63"/>
    <w:rsid w:val="00D36330"/>
    <w:rsid w:val="00D365AF"/>
    <w:rsid w:val="00D3672C"/>
    <w:rsid w:val="00D36BD0"/>
    <w:rsid w:val="00D36F9B"/>
    <w:rsid w:val="00D37395"/>
    <w:rsid w:val="00D37398"/>
    <w:rsid w:val="00D376A2"/>
    <w:rsid w:val="00D37ABC"/>
    <w:rsid w:val="00D37F66"/>
    <w:rsid w:val="00D4024B"/>
    <w:rsid w:val="00D402F0"/>
    <w:rsid w:val="00D4072F"/>
    <w:rsid w:val="00D41771"/>
    <w:rsid w:val="00D41791"/>
    <w:rsid w:val="00D426A3"/>
    <w:rsid w:val="00D42B9B"/>
    <w:rsid w:val="00D43083"/>
    <w:rsid w:val="00D43482"/>
    <w:rsid w:val="00D436E3"/>
    <w:rsid w:val="00D43B28"/>
    <w:rsid w:val="00D44630"/>
    <w:rsid w:val="00D44E4A"/>
    <w:rsid w:val="00D45022"/>
    <w:rsid w:val="00D455AA"/>
    <w:rsid w:val="00D45F1F"/>
    <w:rsid w:val="00D460CD"/>
    <w:rsid w:val="00D46419"/>
    <w:rsid w:val="00D46B6D"/>
    <w:rsid w:val="00D46D25"/>
    <w:rsid w:val="00D46E38"/>
    <w:rsid w:val="00D47649"/>
    <w:rsid w:val="00D47851"/>
    <w:rsid w:val="00D47C7F"/>
    <w:rsid w:val="00D47F64"/>
    <w:rsid w:val="00D50156"/>
    <w:rsid w:val="00D508A3"/>
    <w:rsid w:val="00D50959"/>
    <w:rsid w:val="00D50D2A"/>
    <w:rsid w:val="00D50E6E"/>
    <w:rsid w:val="00D51D62"/>
    <w:rsid w:val="00D522F2"/>
    <w:rsid w:val="00D529B9"/>
    <w:rsid w:val="00D52A54"/>
    <w:rsid w:val="00D52B81"/>
    <w:rsid w:val="00D52C18"/>
    <w:rsid w:val="00D52C8C"/>
    <w:rsid w:val="00D52E04"/>
    <w:rsid w:val="00D53430"/>
    <w:rsid w:val="00D539DB"/>
    <w:rsid w:val="00D53DFE"/>
    <w:rsid w:val="00D543B1"/>
    <w:rsid w:val="00D5467C"/>
    <w:rsid w:val="00D54A52"/>
    <w:rsid w:val="00D54D9E"/>
    <w:rsid w:val="00D54E21"/>
    <w:rsid w:val="00D55828"/>
    <w:rsid w:val="00D55C3A"/>
    <w:rsid w:val="00D56800"/>
    <w:rsid w:val="00D56C6B"/>
    <w:rsid w:val="00D56E83"/>
    <w:rsid w:val="00D57167"/>
    <w:rsid w:val="00D577B3"/>
    <w:rsid w:val="00D57D2C"/>
    <w:rsid w:val="00D60407"/>
    <w:rsid w:val="00D60995"/>
    <w:rsid w:val="00D60C25"/>
    <w:rsid w:val="00D60D36"/>
    <w:rsid w:val="00D6129D"/>
    <w:rsid w:val="00D613A4"/>
    <w:rsid w:val="00D61626"/>
    <w:rsid w:val="00D61ED3"/>
    <w:rsid w:val="00D620E0"/>
    <w:rsid w:val="00D62971"/>
    <w:rsid w:val="00D62A6C"/>
    <w:rsid w:val="00D639B2"/>
    <w:rsid w:val="00D63DB7"/>
    <w:rsid w:val="00D6455A"/>
    <w:rsid w:val="00D646A0"/>
    <w:rsid w:val="00D64D55"/>
    <w:rsid w:val="00D64F66"/>
    <w:rsid w:val="00D6532E"/>
    <w:rsid w:val="00D65729"/>
    <w:rsid w:val="00D65D3F"/>
    <w:rsid w:val="00D664C0"/>
    <w:rsid w:val="00D666AB"/>
    <w:rsid w:val="00D669E3"/>
    <w:rsid w:val="00D6705A"/>
    <w:rsid w:val="00D671D6"/>
    <w:rsid w:val="00D675FA"/>
    <w:rsid w:val="00D6762B"/>
    <w:rsid w:val="00D67D9C"/>
    <w:rsid w:val="00D67F6F"/>
    <w:rsid w:val="00D702E7"/>
    <w:rsid w:val="00D706EF"/>
    <w:rsid w:val="00D7115F"/>
    <w:rsid w:val="00D71860"/>
    <w:rsid w:val="00D718BF"/>
    <w:rsid w:val="00D72078"/>
    <w:rsid w:val="00D72554"/>
    <w:rsid w:val="00D728FA"/>
    <w:rsid w:val="00D72AC6"/>
    <w:rsid w:val="00D73231"/>
    <w:rsid w:val="00D7364D"/>
    <w:rsid w:val="00D7417D"/>
    <w:rsid w:val="00D741DC"/>
    <w:rsid w:val="00D742C0"/>
    <w:rsid w:val="00D74E5B"/>
    <w:rsid w:val="00D74EDE"/>
    <w:rsid w:val="00D751D7"/>
    <w:rsid w:val="00D752E0"/>
    <w:rsid w:val="00D75327"/>
    <w:rsid w:val="00D76AFB"/>
    <w:rsid w:val="00D76C9D"/>
    <w:rsid w:val="00D773F2"/>
    <w:rsid w:val="00D77566"/>
    <w:rsid w:val="00D77C1B"/>
    <w:rsid w:val="00D77C3B"/>
    <w:rsid w:val="00D77DD3"/>
    <w:rsid w:val="00D80278"/>
    <w:rsid w:val="00D804CF"/>
    <w:rsid w:val="00D80506"/>
    <w:rsid w:val="00D80568"/>
    <w:rsid w:val="00D807ED"/>
    <w:rsid w:val="00D808A0"/>
    <w:rsid w:val="00D8099C"/>
    <w:rsid w:val="00D819D8"/>
    <w:rsid w:val="00D81F26"/>
    <w:rsid w:val="00D82D8F"/>
    <w:rsid w:val="00D82E9F"/>
    <w:rsid w:val="00D8332E"/>
    <w:rsid w:val="00D84761"/>
    <w:rsid w:val="00D84877"/>
    <w:rsid w:val="00D84C15"/>
    <w:rsid w:val="00D84D9D"/>
    <w:rsid w:val="00D85A7F"/>
    <w:rsid w:val="00D8659C"/>
    <w:rsid w:val="00D865FB"/>
    <w:rsid w:val="00D86EC7"/>
    <w:rsid w:val="00D87217"/>
    <w:rsid w:val="00D8722C"/>
    <w:rsid w:val="00D87233"/>
    <w:rsid w:val="00D873E5"/>
    <w:rsid w:val="00D87927"/>
    <w:rsid w:val="00D87943"/>
    <w:rsid w:val="00D87C4D"/>
    <w:rsid w:val="00D90B66"/>
    <w:rsid w:val="00D91464"/>
    <w:rsid w:val="00D92085"/>
    <w:rsid w:val="00D92E7E"/>
    <w:rsid w:val="00D93394"/>
    <w:rsid w:val="00D933A4"/>
    <w:rsid w:val="00D93C27"/>
    <w:rsid w:val="00D93E82"/>
    <w:rsid w:val="00D9503E"/>
    <w:rsid w:val="00D95490"/>
    <w:rsid w:val="00D95B64"/>
    <w:rsid w:val="00D95C14"/>
    <w:rsid w:val="00D95DD6"/>
    <w:rsid w:val="00D96045"/>
    <w:rsid w:val="00D96167"/>
    <w:rsid w:val="00D96217"/>
    <w:rsid w:val="00D96584"/>
    <w:rsid w:val="00D96661"/>
    <w:rsid w:val="00D96A5C"/>
    <w:rsid w:val="00D96E79"/>
    <w:rsid w:val="00D96FC3"/>
    <w:rsid w:val="00D97888"/>
    <w:rsid w:val="00D978B9"/>
    <w:rsid w:val="00D97BD8"/>
    <w:rsid w:val="00D97CBC"/>
    <w:rsid w:val="00D97E3D"/>
    <w:rsid w:val="00DA0928"/>
    <w:rsid w:val="00DA131D"/>
    <w:rsid w:val="00DA16B7"/>
    <w:rsid w:val="00DA18B2"/>
    <w:rsid w:val="00DA1D93"/>
    <w:rsid w:val="00DA25CD"/>
    <w:rsid w:val="00DA2E41"/>
    <w:rsid w:val="00DA356E"/>
    <w:rsid w:val="00DA3AA4"/>
    <w:rsid w:val="00DA3BCF"/>
    <w:rsid w:val="00DA4708"/>
    <w:rsid w:val="00DA4B44"/>
    <w:rsid w:val="00DA572C"/>
    <w:rsid w:val="00DA5E6D"/>
    <w:rsid w:val="00DA6606"/>
    <w:rsid w:val="00DA66B8"/>
    <w:rsid w:val="00DA688B"/>
    <w:rsid w:val="00DA705C"/>
    <w:rsid w:val="00DA7187"/>
    <w:rsid w:val="00DA7EE7"/>
    <w:rsid w:val="00DA7F84"/>
    <w:rsid w:val="00DA7FB0"/>
    <w:rsid w:val="00DA7FBF"/>
    <w:rsid w:val="00DB000B"/>
    <w:rsid w:val="00DB0884"/>
    <w:rsid w:val="00DB08CE"/>
    <w:rsid w:val="00DB1210"/>
    <w:rsid w:val="00DB1684"/>
    <w:rsid w:val="00DB21EC"/>
    <w:rsid w:val="00DB2980"/>
    <w:rsid w:val="00DB2A52"/>
    <w:rsid w:val="00DB3C04"/>
    <w:rsid w:val="00DB3CD8"/>
    <w:rsid w:val="00DB3DB2"/>
    <w:rsid w:val="00DB3DD6"/>
    <w:rsid w:val="00DB41B8"/>
    <w:rsid w:val="00DB4817"/>
    <w:rsid w:val="00DB49F0"/>
    <w:rsid w:val="00DB54CA"/>
    <w:rsid w:val="00DB54D0"/>
    <w:rsid w:val="00DB62C0"/>
    <w:rsid w:val="00DB6409"/>
    <w:rsid w:val="00DB69E6"/>
    <w:rsid w:val="00DB749F"/>
    <w:rsid w:val="00DB75E0"/>
    <w:rsid w:val="00DB76F8"/>
    <w:rsid w:val="00DB788A"/>
    <w:rsid w:val="00DB7924"/>
    <w:rsid w:val="00DB7F84"/>
    <w:rsid w:val="00DC06D6"/>
    <w:rsid w:val="00DC0C47"/>
    <w:rsid w:val="00DC0C81"/>
    <w:rsid w:val="00DC1205"/>
    <w:rsid w:val="00DC14EE"/>
    <w:rsid w:val="00DC1A59"/>
    <w:rsid w:val="00DC20D8"/>
    <w:rsid w:val="00DC258A"/>
    <w:rsid w:val="00DC2CD6"/>
    <w:rsid w:val="00DC2E2C"/>
    <w:rsid w:val="00DC35E9"/>
    <w:rsid w:val="00DC378F"/>
    <w:rsid w:val="00DC3AF5"/>
    <w:rsid w:val="00DC3CDE"/>
    <w:rsid w:val="00DC40F4"/>
    <w:rsid w:val="00DC4A9D"/>
    <w:rsid w:val="00DC4ABB"/>
    <w:rsid w:val="00DC4F97"/>
    <w:rsid w:val="00DC4FF2"/>
    <w:rsid w:val="00DC51E8"/>
    <w:rsid w:val="00DC58AB"/>
    <w:rsid w:val="00DC61B0"/>
    <w:rsid w:val="00DC6647"/>
    <w:rsid w:val="00DC67B9"/>
    <w:rsid w:val="00DC6D8D"/>
    <w:rsid w:val="00DC6D8E"/>
    <w:rsid w:val="00DC78EE"/>
    <w:rsid w:val="00DC7F7D"/>
    <w:rsid w:val="00DD0019"/>
    <w:rsid w:val="00DD06CD"/>
    <w:rsid w:val="00DD1068"/>
    <w:rsid w:val="00DD130A"/>
    <w:rsid w:val="00DD1D2A"/>
    <w:rsid w:val="00DD2624"/>
    <w:rsid w:val="00DD277F"/>
    <w:rsid w:val="00DD2FEF"/>
    <w:rsid w:val="00DD3458"/>
    <w:rsid w:val="00DD3633"/>
    <w:rsid w:val="00DD3A95"/>
    <w:rsid w:val="00DD4B41"/>
    <w:rsid w:val="00DD55F4"/>
    <w:rsid w:val="00DD6275"/>
    <w:rsid w:val="00DD7095"/>
    <w:rsid w:val="00DD7A77"/>
    <w:rsid w:val="00DD7CE5"/>
    <w:rsid w:val="00DD7E26"/>
    <w:rsid w:val="00DD7F37"/>
    <w:rsid w:val="00DE08C6"/>
    <w:rsid w:val="00DE0F72"/>
    <w:rsid w:val="00DE11D0"/>
    <w:rsid w:val="00DE1376"/>
    <w:rsid w:val="00DE16AA"/>
    <w:rsid w:val="00DE1867"/>
    <w:rsid w:val="00DE1916"/>
    <w:rsid w:val="00DE192F"/>
    <w:rsid w:val="00DE1C01"/>
    <w:rsid w:val="00DE1CE3"/>
    <w:rsid w:val="00DE278C"/>
    <w:rsid w:val="00DE2C9E"/>
    <w:rsid w:val="00DE308D"/>
    <w:rsid w:val="00DE3661"/>
    <w:rsid w:val="00DE38D5"/>
    <w:rsid w:val="00DE38DA"/>
    <w:rsid w:val="00DE3C9E"/>
    <w:rsid w:val="00DE4993"/>
    <w:rsid w:val="00DE4D18"/>
    <w:rsid w:val="00DE4E77"/>
    <w:rsid w:val="00DE51B0"/>
    <w:rsid w:val="00DE5E75"/>
    <w:rsid w:val="00DE6616"/>
    <w:rsid w:val="00DE6699"/>
    <w:rsid w:val="00DE680F"/>
    <w:rsid w:val="00DE6B11"/>
    <w:rsid w:val="00DE6B5D"/>
    <w:rsid w:val="00DE6DDC"/>
    <w:rsid w:val="00DE6E27"/>
    <w:rsid w:val="00DE78AB"/>
    <w:rsid w:val="00DF018D"/>
    <w:rsid w:val="00DF0589"/>
    <w:rsid w:val="00DF066D"/>
    <w:rsid w:val="00DF098F"/>
    <w:rsid w:val="00DF0E95"/>
    <w:rsid w:val="00DF0F63"/>
    <w:rsid w:val="00DF0F70"/>
    <w:rsid w:val="00DF1B4C"/>
    <w:rsid w:val="00DF1E59"/>
    <w:rsid w:val="00DF28C8"/>
    <w:rsid w:val="00DF2A85"/>
    <w:rsid w:val="00DF3682"/>
    <w:rsid w:val="00DF3735"/>
    <w:rsid w:val="00DF45C1"/>
    <w:rsid w:val="00DF4822"/>
    <w:rsid w:val="00DF4BAE"/>
    <w:rsid w:val="00DF4EBA"/>
    <w:rsid w:val="00DF4ECF"/>
    <w:rsid w:val="00DF515E"/>
    <w:rsid w:val="00DF5314"/>
    <w:rsid w:val="00DF55A6"/>
    <w:rsid w:val="00DF63D3"/>
    <w:rsid w:val="00DF6827"/>
    <w:rsid w:val="00DF694D"/>
    <w:rsid w:val="00DF698D"/>
    <w:rsid w:val="00DF79FF"/>
    <w:rsid w:val="00E0074C"/>
    <w:rsid w:val="00E00A9A"/>
    <w:rsid w:val="00E00DA6"/>
    <w:rsid w:val="00E00FE6"/>
    <w:rsid w:val="00E010A4"/>
    <w:rsid w:val="00E010CA"/>
    <w:rsid w:val="00E01191"/>
    <w:rsid w:val="00E01374"/>
    <w:rsid w:val="00E01E1E"/>
    <w:rsid w:val="00E0239B"/>
    <w:rsid w:val="00E02665"/>
    <w:rsid w:val="00E028DF"/>
    <w:rsid w:val="00E029EC"/>
    <w:rsid w:val="00E02FDB"/>
    <w:rsid w:val="00E0318E"/>
    <w:rsid w:val="00E03202"/>
    <w:rsid w:val="00E03345"/>
    <w:rsid w:val="00E035C0"/>
    <w:rsid w:val="00E040E9"/>
    <w:rsid w:val="00E0457A"/>
    <w:rsid w:val="00E0467F"/>
    <w:rsid w:val="00E04BC1"/>
    <w:rsid w:val="00E05B15"/>
    <w:rsid w:val="00E05B16"/>
    <w:rsid w:val="00E05DF9"/>
    <w:rsid w:val="00E0621C"/>
    <w:rsid w:val="00E063EA"/>
    <w:rsid w:val="00E06644"/>
    <w:rsid w:val="00E067E5"/>
    <w:rsid w:val="00E068B7"/>
    <w:rsid w:val="00E06E6C"/>
    <w:rsid w:val="00E071BD"/>
    <w:rsid w:val="00E07A23"/>
    <w:rsid w:val="00E07C8A"/>
    <w:rsid w:val="00E07CF8"/>
    <w:rsid w:val="00E1007E"/>
    <w:rsid w:val="00E10350"/>
    <w:rsid w:val="00E105E9"/>
    <w:rsid w:val="00E10D37"/>
    <w:rsid w:val="00E11403"/>
    <w:rsid w:val="00E118DA"/>
    <w:rsid w:val="00E11D1D"/>
    <w:rsid w:val="00E11DE4"/>
    <w:rsid w:val="00E12452"/>
    <w:rsid w:val="00E12555"/>
    <w:rsid w:val="00E12C6F"/>
    <w:rsid w:val="00E12FB5"/>
    <w:rsid w:val="00E13C32"/>
    <w:rsid w:val="00E13E0A"/>
    <w:rsid w:val="00E14E0F"/>
    <w:rsid w:val="00E14E78"/>
    <w:rsid w:val="00E15350"/>
    <w:rsid w:val="00E156AC"/>
    <w:rsid w:val="00E1577F"/>
    <w:rsid w:val="00E15815"/>
    <w:rsid w:val="00E1591D"/>
    <w:rsid w:val="00E15B3B"/>
    <w:rsid w:val="00E15C3F"/>
    <w:rsid w:val="00E15D14"/>
    <w:rsid w:val="00E168F4"/>
    <w:rsid w:val="00E16C4A"/>
    <w:rsid w:val="00E16EFC"/>
    <w:rsid w:val="00E170BF"/>
    <w:rsid w:val="00E171EE"/>
    <w:rsid w:val="00E17C9A"/>
    <w:rsid w:val="00E20362"/>
    <w:rsid w:val="00E20C1C"/>
    <w:rsid w:val="00E20FB7"/>
    <w:rsid w:val="00E2169F"/>
    <w:rsid w:val="00E21B36"/>
    <w:rsid w:val="00E21F6C"/>
    <w:rsid w:val="00E220EF"/>
    <w:rsid w:val="00E22254"/>
    <w:rsid w:val="00E2299A"/>
    <w:rsid w:val="00E229A3"/>
    <w:rsid w:val="00E23098"/>
    <w:rsid w:val="00E23244"/>
    <w:rsid w:val="00E2376D"/>
    <w:rsid w:val="00E2394A"/>
    <w:rsid w:val="00E240A3"/>
    <w:rsid w:val="00E2427D"/>
    <w:rsid w:val="00E247D3"/>
    <w:rsid w:val="00E24AFC"/>
    <w:rsid w:val="00E2591C"/>
    <w:rsid w:val="00E25A62"/>
    <w:rsid w:val="00E264E3"/>
    <w:rsid w:val="00E26692"/>
    <w:rsid w:val="00E269DF"/>
    <w:rsid w:val="00E26CA6"/>
    <w:rsid w:val="00E271CF"/>
    <w:rsid w:val="00E27293"/>
    <w:rsid w:val="00E27899"/>
    <w:rsid w:val="00E27C0B"/>
    <w:rsid w:val="00E27CD7"/>
    <w:rsid w:val="00E30399"/>
    <w:rsid w:val="00E30C72"/>
    <w:rsid w:val="00E30CB2"/>
    <w:rsid w:val="00E31C52"/>
    <w:rsid w:val="00E31D7E"/>
    <w:rsid w:val="00E32070"/>
    <w:rsid w:val="00E3234D"/>
    <w:rsid w:val="00E3239D"/>
    <w:rsid w:val="00E324CB"/>
    <w:rsid w:val="00E32FE0"/>
    <w:rsid w:val="00E33001"/>
    <w:rsid w:val="00E33177"/>
    <w:rsid w:val="00E3357B"/>
    <w:rsid w:val="00E336A8"/>
    <w:rsid w:val="00E33928"/>
    <w:rsid w:val="00E339BE"/>
    <w:rsid w:val="00E33E91"/>
    <w:rsid w:val="00E34CB2"/>
    <w:rsid w:val="00E34F72"/>
    <w:rsid w:val="00E35626"/>
    <w:rsid w:val="00E35691"/>
    <w:rsid w:val="00E36203"/>
    <w:rsid w:val="00E363C9"/>
    <w:rsid w:val="00E3640F"/>
    <w:rsid w:val="00E36419"/>
    <w:rsid w:val="00E37725"/>
    <w:rsid w:val="00E37ED0"/>
    <w:rsid w:val="00E4005E"/>
    <w:rsid w:val="00E401F0"/>
    <w:rsid w:val="00E407E4"/>
    <w:rsid w:val="00E4093A"/>
    <w:rsid w:val="00E40E1C"/>
    <w:rsid w:val="00E412A7"/>
    <w:rsid w:val="00E41511"/>
    <w:rsid w:val="00E416F6"/>
    <w:rsid w:val="00E41F67"/>
    <w:rsid w:val="00E43092"/>
    <w:rsid w:val="00E43135"/>
    <w:rsid w:val="00E4331A"/>
    <w:rsid w:val="00E4336E"/>
    <w:rsid w:val="00E43D38"/>
    <w:rsid w:val="00E43FAA"/>
    <w:rsid w:val="00E43FFA"/>
    <w:rsid w:val="00E445E5"/>
    <w:rsid w:val="00E44A11"/>
    <w:rsid w:val="00E455C2"/>
    <w:rsid w:val="00E45CEA"/>
    <w:rsid w:val="00E46796"/>
    <w:rsid w:val="00E46E06"/>
    <w:rsid w:val="00E471D7"/>
    <w:rsid w:val="00E47310"/>
    <w:rsid w:val="00E509E0"/>
    <w:rsid w:val="00E51218"/>
    <w:rsid w:val="00E518AB"/>
    <w:rsid w:val="00E5210C"/>
    <w:rsid w:val="00E52169"/>
    <w:rsid w:val="00E526D6"/>
    <w:rsid w:val="00E53A91"/>
    <w:rsid w:val="00E53AB4"/>
    <w:rsid w:val="00E54769"/>
    <w:rsid w:val="00E54E81"/>
    <w:rsid w:val="00E55315"/>
    <w:rsid w:val="00E554D2"/>
    <w:rsid w:val="00E5608C"/>
    <w:rsid w:val="00E560FB"/>
    <w:rsid w:val="00E56115"/>
    <w:rsid w:val="00E566CF"/>
    <w:rsid w:val="00E56873"/>
    <w:rsid w:val="00E56F50"/>
    <w:rsid w:val="00E56F60"/>
    <w:rsid w:val="00E5727B"/>
    <w:rsid w:val="00E577A4"/>
    <w:rsid w:val="00E57C37"/>
    <w:rsid w:val="00E6001C"/>
    <w:rsid w:val="00E60183"/>
    <w:rsid w:val="00E60942"/>
    <w:rsid w:val="00E60DAE"/>
    <w:rsid w:val="00E61365"/>
    <w:rsid w:val="00E618B8"/>
    <w:rsid w:val="00E619A1"/>
    <w:rsid w:val="00E623E1"/>
    <w:rsid w:val="00E623E8"/>
    <w:rsid w:val="00E62610"/>
    <w:rsid w:val="00E62CEA"/>
    <w:rsid w:val="00E6315E"/>
    <w:rsid w:val="00E636EA"/>
    <w:rsid w:val="00E63D77"/>
    <w:rsid w:val="00E64377"/>
    <w:rsid w:val="00E64579"/>
    <w:rsid w:val="00E64A5F"/>
    <w:rsid w:val="00E6598B"/>
    <w:rsid w:val="00E66832"/>
    <w:rsid w:val="00E6697B"/>
    <w:rsid w:val="00E66A4B"/>
    <w:rsid w:val="00E67115"/>
    <w:rsid w:val="00E671DE"/>
    <w:rsid w:val="00E67320"/>
    <w:rsid w:val="00E6792C"/>
    <w:rsid w:val="00E70B09"/>
    <w:rsid w:val="00E70EA0"/>
    <w:rsid w:val="00E7116E"/>
    <w:rsid w:val="00E712BB"/>
    <w:rsid w:val="00E715F7"/>
    <w:rsid w:val="00E719B9"/>
    <w:rsid w:val="00E71B46"/>
    <w:rsid w:val="00E71C4E"/>
    <w:rsid w:val="00E7210C"/>
    <w:rsid w:val="00E722D8"/>
    <w:rsid w:val="00E72A42"/>
    <w:rsid w:val="00E73134"/>
    <w:rsid w:val="00E73300"/>
    <w:rsid w:val="00E733A8"/>
    <w:rsid w:val="00E7379A"/>
    <w:rsid w:val="00E73B21"/>
    <w:rsid w:val="00E74218"/>
    <w:rsid w:val="00E74586"/>
    <w:rsid w:val="00E74E80"/>
    <w:rsid w:val="00E74F69"/>
    <w:rsid w:val="00E74F88"/>
    <w:rsid w:val="00E75010"/>
    <w:rsid w:val="00E75371"/>
    <w:rsid w:val="00E75669"/>
    <w:rsid w:val="00E757D4"/>
    <w:rsid w:val="00E757ED"/>
    <w:rsid w:val="00E75FEE"/>
    <w:rsid w:val="00E76836"/>
    <w:rsid w:val="00E76A8B"/>
    <w:rsid w:val="00E7707A"/>
    <w:rsid w:val="00E770AD"/>
    <w:rsid w:val="00E77493"/>
    <w:rsid w:val="00E77F87"/>
    <w:rsid w:val="00E80896"/>
    <w:rsid w:val="00E80994"/>
    <w:rsid w:val="00E80DBB"/>
    <w:rsid w:val="00E80FBB"/>
    <w:rsid w:val="00E81174"/>
    <w:rsid w:val="00E812BB"/>
    <w:rsid w:val="00E8143F"/>
    <w:rsid w:val="00E818CF"/>
    <w:rsid w:val="00E81C23"/>
    <w:rsid w:val="00E81C8E"/>
    <w:rsid w:val="00E82785"/>
    <w:rsid w:val="00E82B7B"/>
    <w:rsid w:val="00E83146"/>
    <w:rsid w:val="00E83A8E"/>
    <w:rsid w:val="00E83F10"/>
    <w:rsid w:val="00E84ADB"/>
    <w:rsid w:val="00E84B0F"/>
    <w:rsid w:val="00E84BC5"/>
    <w:rsid w:val="00E857AC"/>
    <w:rsid w:val="00E85F7A"/>
    <w:rsid w:val="00E86691"/>
    <w:rsid w:val="00E86FA2"/>
    <w:rsid w:val="00E878DD"/>
    <w:rsid w:val="00E87932"/>
    <w:rsid w:val="00E87F46"/>
    <w:rsid w:val="00E90289"/>
    <w:rsid w:val="00E913EA"/>
    <w:rsid w:val="00E91DEA"/>
    <w:rsid w:val="00E92078"/>
    <w:rsid w:val="00E92200"/>
    <w:rsid w:val="00E922F1"/>
    <w:rsid w:val="00E92E07"/>
    <w:rsid w:val="00E9402C"/>
    <w:rsid w:val="00E943AE"/>
    <w:rsid w:val="00E94417"/>
    <w:rsid w:val="00E94455"/>
    <w:rsid w:val="00E945C2"/>
    <w:rsid w:val="00E946DB"/>
    <w:rsid w:val="00E946F1"/>
    <w:rsid w:val="00E94A94"/>
    <w:rsid w:val="00E94F49"/>
    <w:rsid w:val="00E9501D"/>
    <w:rsid w:val="00E95106"/>
    <w:rsid w:val="00E9517B"/>
    <w:rsid w:val="00E95635"/>
    <w:rsid w:val="00E956F1"/>
    <w:rsid w:val="00E95964"/>
    <w:rsid w:val="00E95FB6"/>
    <w:rsid w:val="00E961F1"/>
    <w:rsid w:val="00E96517"/>
    <w:rsid w:val="00E96923"/>
    <w:rsid w:val="00E96935"/>
    <w:rsid w:val="00E96EA4"/>
    <w:rsid w:val="00E972B9"/>
    <w:rsid w:val="00E975FA"/>
    <w:rsid w:val="00EA0020"/>
    <w:rsid w:val="00EA0E3D"/>
    <w:rsid w:val="00EA1142"/>
    <w:rsid w:val="00EA114E"/>
    <w:rsid w:val="00EA11CD"/>
    <w:rsid w:val="00EA12F5"/>
    <w:rsid w:val="00EA13F5"/>
    <w:rsid w:val="00EA1412"/>
    <w:rsid w:val="00EA1A70"/>
    <w:rsid w:val="00EA1F05"/>
    <w:rsid w:val="00EA1F8E"/>
    <w:rsid w:val="00EA238E"/>
    <w:rsid w:val="00EA2EC2"/>
    <w:rsid w:val="00EA3C5C"/>
    <w:rsid w:val="00EA3C5E"/>
    <w:rsid w:val="00EA3F31"/>
    <w:rsid w:val="00EA403B"/>
    <w:rsid w:val="00EA461D"/>
    <w:rsid w:val="00EA4767"/>
    <w:rsid w:val="00EA4877"/>
    <w:rsid w:val="00EA49AE"/>
    <w:rsid w:val="00EA4D0A"/>
    <w:rsid w:val="00EA4D7E"/>
    <w:rsid w:val="00EA4ECC"/>
    <w:rsid w:val="00EA5028"/>
    <w:rsid w:val="00EA5173"/>
    <w:rsid w:val="00EA527C"/>
    <w:rsid w:val="00EA5795"/>
    <w:rsid w:val="00EA5B40"/>
    <w:rsid w:val="00EA6322"/>
    <w:rsid w:val="00EA7504"/>
    <w:rsid w:val="00EA7C80"/>
    <w:rsid w:val="00EA7E70"/>
    <w:rsid w:val="00EB002B"/>
    <w:rsid w:val="00EB055C"/>
    <w:rsid w:val="00EB0947"/>
    <w:rsid w:val="00EB13D4"/>
    <w:rsid w:val="00EB1425"/>
    <w:rsid w:val="00EB18F2"/>
    <w:rsid w:val="00EB1C93"/>
    <w:rsid w:val="00EB1D3A"/>
    <w:rsid w:val="00EB2406"/>
    <w:rsid w:val="00EB2504"/>
    <w:rsid w:val="00EB298C"/>
    <w:rsid w:val="00EB2B29"/>
    <w:rsid w:val="00EB36BB"/>
    <w:rsid w:val="00EB416B"/>
    <w:rsid w:val="00EB41D5"/>
    <w:rsid w:val="00EB42E5"/>
    <w:rsid w:val="00EB4C4B"/>
    <w:rsid w:val="00EB4F00"/>
    <w:rsid w:val="00EB5A10"/>
    <w:rsid w:val="00EB5FBE"/>
    <w:rsid w:val="00EB5FDA"/>
    <w:rsid w:val="00EB73C3"/>
    <w:rsid w:val="00EB7926"/>
    <w:rsid w:val="00EB7DA5"/>
    <w:rsid w:val="00EB7EA1"/>
    <w:rsid w:val="00EC0143"/>
    <w:rsid w:val="00EC01CE"/>
    <w:rsid w:val="00EC0357"/>
    <w:rsid w:val="00EC08AA"/>
    <w:rsid w:val="00EC1235"/>
    <w:rsid w:val="00EC2A40"/>
    <w:rsid w:val="00EC2E75"/>
    <w:rsid w:val="00EC30D2"/>
    <w:rsid w:val="00EC30D6"/>
    <w:rsid w:val="00EC3B4C"/>
    <w:rsid w:val="00EC4114"/>
    <w:rsid w:val="00EC42F8"/>
    <w:rsid w:val="00EC4907"/>
    <w:rsid w:val="00EC4C58"/>
    <w:rsid w:val="00EC5BC3"/>
    <w:rsid w:val="00EC6A62"/>
    <w:rsid w:val="00EC6F25"/>
    <w:rsid w:val="00EC7167"/>
    <w:rsid w:val="00ED0545"/>
    <w:rsid w:val="00ED0707"/>
    <w:rsid w:val="00ED12BF"/>
    <w:rsid w:val="00ED1617"/>
    <w:rsid w:val="00ED1F1C"/>
    <w:rsid w:val="00ED2007"/>
    <w:rsid w:val="00ED29D2"/>
    <w:rsid w:val="00ED2E3E"/>
    <w:rsid w:val="00ED3E6E"/>
    <w:rsid w:val="00ED404F"/>
    <w:rsid w:val="00ED40AE"/>
    <w:rsid w:val="00ED4395"/>
    <w:rsid w:val="00ED47C8"/>
    <w:rsid w:val="00ED4B5A"/>
    <w:rsid w:val="00ED51BA"/>
    <w:rsid w:val="00ED52FE"/>
    <w:rsid w:val="00ED5F99"/>
    <w:rsid w:val="00ED5FFC"/>
    <w:rsid w:val="00ED68CF"/>
    <w:rsid w:val="00ED6E6A"/>
    <w:rsid w:val="00ED6EEC"/>
    <w:rsid w:val="00ED6FFB"/>
    <w:rsid w:val="00ED75A9"/>
    <w:rsid w:val="00ED776C"/>
    <w:rsid w:val="00ED7852"/>
    <w:rsid w:val="00EE04D9"/>
    <w:rsid w:val="00EE0BAF"/>
    <w:rsid w:val="00EE1224"/>
    <w:rsid w:val="00EE187B"/>
    <w:rsid w:val="00EE1B1A"/>
    <w:rsid w:val="00EE1DEC"/>
    <w:rsid w:val="00EE24CA"/>
    <w:rsid w:val="00EE2667"/>
    <w:rsid w:val="00EE2896"/>
    <w:rsid w:val="00EE2E8A"/>
    <w:rsid w:val="00EE3038"/>
    <w:rsid w:val="00EE30D1"/>
    <w:rsid w:val="00EE30FB"/>
    <w:rsid w:val="00EE321F"/>
    <w:rsid w:val="00EE375E"/>
    <w:rsid w:val="00EE3787"/>
    <w:rsid w:val="00EE408D"/>
    <w:rsid w:val="00EE4116"/>
    <w:rsid w:val="00EE4D6F"/>
    <w:rsid w:val="00EE50DF"/>
    <w:rsid w:val="00EE5613"/>
    <w:rsid w:val="00EE59DA"/>
    <w:rsid w:val="00EE5AF1"/>
    <w:rsid w:val="00EE6A8D"/>
    <w:rsid w:val="00EE7BB2"/>
    <w:rsid w:val="00EF0A37"/>
    <w:rsid w:val="00EF0B9E"/>
    <w:rsid w:val="00EF14BD"/>
    <w:rsid w:val="00EF22A8"/>
    <w:rsid w:val="00EF2AF4"/>
    <w:rsid w:val="00EF2BC4"/>
    <w:rsid w:val="00EF323A"/>
    <w:rsid w:val="00EF33B8"/>
    <w:rsid w:val="00EF3AA6"/>
    <w:rsid w:val="00EF4130"/>
    <w:rsid w:val="00EF45D4"/>
    <w:rsid w:val="00EF485C"/>
    <w:rsid w:val="00EF539C"/>
    <w:rsid w:val="00EF55EF"/>
    <w:rsid w:val="00EF58FF"/>
    <w:rsid w:val="00EF6704"/>
    <w:rsid w:val="00EF6972"/>
    <w:rsid w:val="00EF6D75"/>
    <w:rsid w:val="00EF6DBB"/>
    <w:rsid w:val="00EF7233"/>
    <w:rsid w:val="00EF79AD"/>
    <w:rsid w:val="00EF7BE7"/>
    <w:rsid w:val="00EF7DE7"/>
    <w:rsid w:val="00F004FA"/>
    <w:rsid w:val="00F00E2D"/>
    <w:rsid w:val="00F0114F"/>
    <w:rsid w:val="00F01168"/>
    <w:rsid w:val="00F0145D"/>
    <w:rsid w:val="00F014DB"/>
    <w:rsid w:val="00F017B2"/>
    <w:rsid w:val="00F018F0"/>
    <w:rsid w:val="00F0256C"/>
    <w:rsid w:val="00F02A92"/>
    <w:rsid w:val="00F03294"/>
    <w:rsid w:val="00F03391"/>
    <w:rsid w:val="00F03670"/>
    <w:rsid w:val="00F0378F"/>
    <w:rsid w:val="00F03A61"/>
    <w:rsid w:val="00F04226"/>
    <w:rsid w:val="00F04E3F"/>
    <w:rsid w:val="00F053B5"/>
    <w:rsid w:val="00F053E3"/>
    <w:rsid w:val="00F060DF"/>
    <w:rsid w:val="00F06338"/>
    <w:rsid w:val="00F0687F"/>
    <w:rsid w:val="00F06AB0"/>
    <w:rsid w:val="00F06F49"/>
    <w:rsid w:val="00F0720E"/>
    <w:rsid w:val="00F078A2"/>
    <w:rsid w:val="00F10088"/>
    <w:rsid w:val="00F10283"/>
    <w:rsid w:val="00F10D50"/>
    <w:rsid w:val="00F10E2F"/>
    <w:rsid w:val="00F11228"/>
    <w:rsid w:val="00F11B8E"/>
    <w:rsid w:val="00F123F0"/>
    <w:rsid w:val="00F12892"/>
    <w:rsid w:val="00F12980"/>
    <w:rsid w:val="00F1332B"/>
    <w:rsid w:val="00F13701"/>
    <w:rsid w:val="00F13A9D"/>
    <w:rsid w:val="00F1510B"/>
    <w:rsid w:val="00F151A7"/>
    <w:rsid w:val="00F15300"/>
    <w:rsid w:val="00F15495"/>
    <w:rsid w:val="00F15A7D"/>
    <w:rsid w:val="00F15C74"/>
    <w:rsid w:val="00F16487"/>
    <w:rsid w:val="00F16890"/>
    <w:rsid w:val="00F168E0"/>
    <w:rsid w:val="00F1698E"/>
    <w:rsid w:val="00F16CAF"/>
    <w:rsid w:val="00F175E0"/>
    <w:rsid w:val="00F17A9F"/>
    <w:rsid w:val="00F17CE3"/>
    <w:rsid w:val="00F17E8C"/>
    <w:rsid w:val="00F20140"/>
    <w:rsid w:val="00F207B2"/>
    <w:rsid w:val="00F2084E"/>
    <w:rsid w:val="00F2133D"/>
    <w:rsid w:val="00F2205C"/>
    <w:rsid w:val="00F220C8"/>
    <w:rsid w:val="00F226AD"/>
    <w:rsid w:val="00F2275F"/>
    <w:rsid w:val="00F22B65"/>
    <w:rsid w:val="00F22C66"/>
    <w:rsid w:val="00F23147"/>
    <w:rsid w:val="00F233A1"/>
    <w:rsid w:val="00F23562"/>
    <w:rsid w:val="00F23D4C"/>
    <w:rsid w:val="00F247BA"/>
    <w:rsid w:val="00F2518C"/>
    <w:rsid w:val="00F25828"/>
    <w:rsid w:val="00F259EC"/>
    <w:rsid w:val="00F25AC8"/>
    <w:rsid w:val="00F26C7B"/>
    <w:rsid w:val="00F26EA3"/>
    <w:rsid w:val="00F2741F"/>
    <w:rsid w:val="00F2788E"/>
    <w:rsid w:val="00F27A53"/>
    <w:rsid w:val="00F27B93"/>
    <w:rsid w:val="00F3065F"/>
    <w:rsid w:val="00F30B47"/>
    <w:rsid w:val="00F30FC4"/>
    <w:rsid w:val="00F310F1"/>
    <w:rsid w:val="00F3194C"/>
    <w:rsid w:val="00F319F3"/>
    <w:rsid w:val="00F31C58"/>
    <w:rsid w:val="00F32108"/>
    <w:rsid w:val="00F325DF"/>
    <w:rsid w:val="00F329BC"/>
    <w:rsid w:val="00F332E9"/>
    <w:rsid w:val="00F3449D"/>
    <w:rsid w:val="00F346BA"/>
    <w:rsid w:val="00F34BDD"/>
    <w:rsid w:val="00F34D37"/>
    <w:rsid w:val="00F34E82"/>
    <w:rsid w:val="00F351E9"/>
    <w:rsid w:val="00F3521B"/>
    <w:rsid w:val="00F3521F"/>
    <w:rsid w:val="00F35224"/>
    <w:rsid w:val="00F35F3D"/>
    <w:rsid w:val="00F36850"/>
    <w:rsid w:val="00F36EB4"/>
    <w:rsid w:val="00F37120"/>
    <w:rsid w:val="00F37218"/>
    <w:rsid w:val="00F40828"/>
    <w:rsid w:val="00F409B5"/>
    <w:rsid w:val="00F40A29"/>
    <w:rsid w:val="00F41403"/>
    <w:rsid w:val="00F41466"/>
    <w:rsid w:val="00F41BA1"/>
    <w:rsid w:val="00F421A3"/>
    <w:rsid w:val="00F42512"/>
    <w:rsid w:val="00F437BC"/>
    <w:rsid w:val="00F43B71"/>
    <w:rsid w:val="00F43FAB"/>
    <w:rsid w:val="00F452A8"/>
    <w:rsid w:val="00F455C9"/>
    <w:rsid w:val="00F45BAC"/>
    <w:rsid w:val="00F46113"/>
    <w:rsid w:val="00F46BC6"/>
    <w:rsid w:val="00F47492"/>
    <w:rsid w:val="00F476B1"/>
    <w:rsid w:val="00F50645"/>
    <w:rsid w:val="00F50B58"/>
    <w:rsid w:val="00F50CCE"/>
    <w:rsid w:val="00F50F29"/>
    <w:rsid w:val="00F50F3E"/>
    <w:rsid w:val="00F515D0"/>
    <w:rsid w:val="00F51990"/>
    <w:rsid w:val="00F51CCC"/>
    <w:rsid w:val="00F521D9"/>
    <w:rsid w:val="00F5271A"/>
    <w:rsid w:val="00F52738"/>
    <w:rsid w:val="00F52D01"/>
    <w:rsid w:val="00F53128"/>
    <w:rsid w:val="00F5342F"/>
    <w:rsid w:val="00F53765"/>
    <w:rsid w:val="00F541BB"/>
    <w:rsid w:val="00F542E7"/>
    <w:rsid w:val="00F54648"/>
    <w:rsid w:val="00F54CAA"/>
    <w:rsid w:val="00F54E3B"/>
    <w:rsid w:val="00F55614"/>
    <w:rsid w:val="00F5569A"/>
    <w:rsid w:val="00F565F6"/>
    <w:rsid w:val="00F56B50"/>
    <w:rsid w:val="00F56C57"/>
    <w:rsid w:val="00F56D9C"/>
    <w:rsid w:val="00F57102"/>
    <w:rsid w:val="00F57740"/>
    <w:rsid w:val="00F57CBD"/>
    <w:rsid w:val="00F604D6"/>
    <w:rsid w:val="00F606A0"/>
    <w:rsid w:val="00F60AB2"/>
    <w:rsid w:val="00F60C96"/>
    <w:rsid w:val="00F61402"/>
    <w:rsid w:val="00F617D7"/>
    <w:rsid w:val="00F61B90"/>
    <w:rsid w:val="00F61CF5"/>
    <w:rsid w:val="00F6242C"/>
    <w:rsid w:val="00F625E0"/>
    <w:rsid w:val="00F62F88"/>
    <w:rsid w:val="00F639F5"/>
    <w:rsid w:val="00F63C70"/>
    <w:rsid w:val="00F63CD2"/>
    <w:rsid w:val="00F640F7"/>
    <w:rsid w:val="00F647F6"/>
    <w:rsid w:val="00F64EA7"/>
    <w:rsid w:val="00F64EF1"/>
    <w:rsid w:val="00F654A2"/>
    <w:rsid w:val="00F6556B"/>
    <w:rsid w:val="00F6558C"/>
    <w:rsid w:val="00F6561E"/>
    <w:rsid w:val="00F65D26"/>
    <w:rsid w:val="00F65EA9"/>
    <w:rsid w:val="00F66B0D"/>
    <w:rsid w:val="00F66C12"/>
    <w:rsid w:val="00F66D6E"/>
    <w:rsid w:val="00F6716D"/>
    <w:rsid w:val="00F67589"/>
    <w:rsid w:val="00F67BFF"/>
    <w:rsid w:val="00F67C62"/>
    <w:rsid w:val="00F67CA8"/>
    <w:rsid w:val="00F71689"/>
    <w:rsid w:val="00F719D1"/>
    <w:rsid w:val="00F71EC1"/>
    <w:rsid w:val="00F72216"/>
    <w:rsid w:val="00F72441"/>
    <w:rsid w:val="00F72A46"/>
    <w:rsid w:val="00F72B68"/>
    <w:rsid w:val="00F73236"/>
    <w:rsid w:val="00F733CC"/>
    <w:rsid w:val="00F73ADA"/>
    <w:rsid w:val="00F74A59"/>
    <w:rsid w:val="00F74FF6"/>
    <w:rsid w:val="00F7501C"/>
    <w:rsid w:val="00F756A1"/>
    <w:rsid w:val="00F75C71"/>
    <w:rsid w:val="00F766B2"/>
    <w:rsid w:val="00F76B52"/>
    <w:rsid w:val="00F76C04"/>
    <w:rsid w:val="00F773E6"/>
    <w:rsid w:val="00F7744F"/>
    <w:rsid w:val="00F81119"/>
    <w:rsid w:val="00F81405"/>
    <w:rsid w:val="00F81592"/>
    <w:rsid w:val="00F81864"/>
    <w:rsid w:val="00F828C7"/>
    <w:rsid w:val="00F829B8"/>
    <w:rsid w:val="00F83709"/>
    <w:rsid w:val="00F8377F"/>
    <w:rsid w:val="00F83811"/>
    <w:rsid w:val="00F83826"/>
    <w:rsid w:val="00F83E24"/>
    <w:rsid w:val="00F83E73"/>
    <w:rsid w:val="00F841B5"/>
    <w:rsid w:val="00F84618"/>
    <w:rsid w:val="00F84677"/>
    <w:rsid w:val="00F846BE"/>
    <w:rsid w:val="00F848C0"/>
    <w:rsid w:val="00F84CE6"/>
    <w:rsid w:val="00F85037"/>
    <w:rsid w:val="00F85983"/>
    <w:rsid w:val="00F8604E"/>
    <w:rsid w:val="00F86206"/>
    <w:rsid w:val="00F862AA"/>
    <w:rsid w:val="00F8660E"/>
    <w:rsid w:val="00F86786"/>
    <w:rsid w:val="00F868C2"/>
    <w:rsid w:val="00F87439"/>
    <w:rsid w:val="00F87B24"/>
    <w:rsid w:val="00F906C0"/>
    <w:rsid w:val="00F91DCA"/>
    <w:rsid w:val="00F92874"/>
    <w:rsid w:val="00F943E3"/>
    <w:rsid w:val="00F94C2D"/>
    <w:rsid w:val="00F94E21"/>
    <w:rsid w:val="00F95160"/>
    <w:rsid w:val="00F956AF"/>
    <w:rsid w:val="00F957C1"/>
    <w:rsid w:val="00F95D9C"/>
    <w:rsid w:val="00F965A8"/>
    <w:rsid w:val="00F96D40"/>
    <w:rsid w:val="00F96E33"/>
    <w:rsid w:val="00F972CF"/>
    <w:rsid w:val="00F97334"/>
    <w:rsid w:val="00F9752C"/>
    <w:rsid w:val="00F97592"/>
    <w:rsid w:val="00F977C6"/>
    <w:rsid w:val="00F978A1"/>
    <w:rsid w:val="00F97987"/>
    <w:rsid w:val="00F97DE2"/>
    <w:rsid w:val="00FA104B"/>
    <w:rsid w:val="00FA1406"/>
    <w:rsid w:val="00FA19B3"/>
    <w:rsid w:val="00FA1E49"/>
    <w:rsid w:val="00FA1F69"/>
    <w:rsid w:val="00FA206A"/>
    <w:rsid w:val="00FA244C"/>
    <w:rsid w:val="00FA279F"/>
    <w:rsid w:val="00FA2E1E"/>
    <w:rsid w:val="00FA3206"/>
    <w:rsid w:val="00FA341F"/>
    <w:rsid w:val="00FA3E41"/>
    <w:rsid w:val="00FA407D"/>
    <w:rsid w:val="00FA46B7"/>
    <w:rsid w:val="00FA49AC"/>
    <w:rsid w:val="00FA53F2"/>
    <w:rsid w:val="00FA554C"/>
    <w:rsid w:val="00FA58D5"/>
    <w:rsid w:val="00FA5A17"/>
    <w:rsid w:val="00FA5A52"/>
    <w:rsid w:val="00FA5A66"/>
    <w:rsid w:val="00FA6D3A"/>
    <w:rsid w:val="00FA6DFD"/>
    <w:rsid w:val="00FA78F9"/>
    <w:rsid w:val="00FA7B10"/>
    <w:rsid w:val="00FA7F1B"/>
    <w:rsid w:val="00FB033B"/>
    <w:rsid w:val="00FB05A4"/>
    <w:rsid w:val="00FB0690"/>
    <w:rsid w:val="00FB1354"/>
    <w:rsid w:val="00FB175C"/>
    <w:rsid w:val="00FB19AC"/>
    <w:rsid w:val="00FB2032"/>
    <w:rsid w:val="00FB204B"/>
    <w:rsid w:val="00FB2281"/>
    <w:rsid w:val="00FB2497"/>
    <w:rsid w:val="00FB3183"/>
    <w:rsid w:val="00FB3472"/>
    <w:rsid w:val="00FB3E65"/>
    <w:rsid w:val="00FB4019"/>
    <w:rsid w:val="00FB41DA"/>
    <w:rsid w:val="00FB52F0"/>
    <w:rsid w:val="00FB53EF"/>
    <w:rsid w:val="00FB5439"/>
    <w:rsid w:val="00FB556E"/>
    <w:rsid w:val="00FB5931"/>
    <w:rsid w:val="00FB5C12"/>
    <w:rsid w:val="00FB6194"/>
    <w:rsid w:val="00FB64E9"/>
    <w:rsid w:val="00FB65C4"/>
    <w:rsid w:val="00FB6955"/>
    <w:rsid w:val="00FB6ADF"/>
    <w:rsid w:val="00FB7A7B"/>
    <w:rsid w:val="00FB7A8D"/>
    <w:rsid w:val="00FB7E11"/>
    <w:rsid w:val="00FC0005"/>
    <w:rsid w:val="00FC0134"/>
    <w:rsid w:val="00FC0486"/>
    <w:rsid w:val="00FC0A9A"/>
    <w:rsid w:val="00FC12E2"/>
    <w:rsid w:val="00FC15A1"/>
    <w:rsid w:val="00FC1876"/>
    <w:rsid w:val="00FC1C03"/>
    <w:rsid w:val="00FC220D"/>
    <w:rsid w:val="00FC24DE"/>
    <w:rsid w:val="00FC278D"/>
    <w:rsid w:val="00FC2B0E"/>
    <w:rsid w:val="00FC2D6F"/>
    <w:rsid w:val="00FC3050"/>
    <w:rsid w:val="00FC33A1"/>
    <w:rsid w:val="00FC3631"/>
    <w:rsid w:val="00FC3785"/>
    <w:rsid w:val="00FC3C83"/>
    <w:rsid w:val="00FC3CBF"/>
    <w:rsid w:val="00FC46CD"/>
    <w:rsid w:val="00FC46D8"/>
    <w:rsid w:val="00FC4FFA"/>
    <w:rsid w:val="00FC563D"/>
    <w:rsid w:val="00FC5E4F"/>
    <w:rsid w:val="00FC6A11"/>
    <w:rsid w:val="00FC72AD"/>
    <w:rsid w:val="00FC7486"/>
    <w:rsid w:val="00FC7BB9"/>
    <w:rsid w:val="00FD0F48"/>
    <w:rsid w:val="00FD2421"/>
    <w:rsid w:val="00FD2487"/>
    <w:rsid w:val="00FD2771"/>
    <w:rsid w:val="00FD2E22"/>
    <w:rsid w:val="00FD42D2"/>
    <w:rsid w:val="00FD4900"/>
    <w:rsid w:val="00FD5304"/>
    <w:rsid w:val="00FD5550"/>
    <w:rsid w:val="00FD566E"/>
    <w:rsid w:val="00FD5B54"/>
    <w:rsid w:val="00FD5C98"/>
    <w:rsid w:val="00FD6094"/>
    <w:rsid w:val="00FD6C04"/>
    <w:rsid w:val="00FD715D"/>
    <w:rsid w:val="00FD7215"/>
    <w:rsid w:val="00FD76E6"/>
    <w:rsid w:val="00FE0055"/>
    <w:rsid w:val="00FE1334"/>
    <w:rsid w:val="00FE2922"/>
    <w:rsid w:val="00FE2FDA"/>
    <w:rsid w:val="00FE3154"/>
    <w:rsid w:val="00FE31D9"/>
    <w:rsid w:val="00FE3927"/>
    <w:rsid w:val="00FE3C34"/>
    <w:rsid w:val="00FE4764"/>
    <w:rsid w:val="00FE5799"/>
    <w:rsid w:val="00FE57B6"/>
    <w:rsid w:val="00FE5B90"/>
    <w:rsid w:val="00FE6C77"/>
    <w:rsid w:val="00FE6FDA"/>
    <w:rsid w:val="00FE7009"/>
    <w:rsid w:val="00FE77BD"/>
    <w:rsid w:val="00FE7A34"/>
    <w:rsid w:val="00FF0921"/>
    <w:rsid w:val="00FF0C01"/>
    <w:rsid w:val="00FF0DC1"/>
    <w:rsid w:val="00FF0DC6"/>
    <w:rsid w:val="00FF0DF8"/>
    <w:rsid w:val="00FF1241"/>
    <w:rsid w:val="00FF1260"/>
    <w:rsid w:val="00FF12AB"/>
    <w:rsid w:val="00FF1DC1"/>
    <w:rsid w:val="00FF2286"/>
    <w:rsid w:val="00FF22FD"/>
    <w:rsid w:val="00FF2448"/>
    <w:rsid w:val="00FF2C49"/>
    <w:rsid w:val="00FF2F73"/>
    <w:rsid w:val="00FF32C5"/>
    <w:rsid w:val="00FF3432"/>
    <w:rsid w:val="00FF3C66"/>
    <w:rsid w:val="00FF42B7"/>
    <w:rsid w:val="00FF43FF"/>
    <w:rsid w:val="00FF44FF"/>
    <w:rsid w:val="00FF5291"/>
    <w:rsid w:val="00FF5D17"/>
    <w:rsid w:val="00FF64A9"/>
    <w:rsid w:val="00FF666E"/>
    <w:rsid w:val="00FF6ABB"/>
    <w:rsid w:val="00FF6B8F"/>
    <w:rsid w:val="00FF6DD2"/>
    <w:rsid w:val="00FF6FDA"/>
    <w:rsid w:val="00FF703F"/>
    <w:rsid w:val="00FF77E3"/>
    <w:rsid w:val="00FF77ED"/>
  </w:rsids>
  <m:mathPr>
    <m:mathFont m:val="Cambria Math"/>
    <m:brkBin m:val="before"/>
    <m:brkBinSub m:val="--"/>
    <m:smallFrac m:val="0"/>
    <m:dispDef/>
    <m:lMargin m:val="0"/>
    <m:rMargin m:val="0"/>
    <m:defJc m:val="centerGroup"/>
    <m:wrapIndent m:val="1440"/>
    <m:intLim m:val="subSup"/>
    <m:naryLim m:val="undOvr"/>
  </m:mathPr>
  <w:themeFontLang w:val="en-US" w:eastAsia="zh-CN" w:bidi="lo-L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B6973E5"/>
  <w15:docId w15:val="{C6276376-B2E9-4CCD-85CF-B6EA6ADF5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92200C"/>
    <w:pPr>
      <w:widowControl w:val="0"/>
      <w:jc w:val="both"/>
    </w:pPr>
    <w:rPr>
      <w:kern w:val="2"/>
      <w:sz w:val="21"/>
      <w:szCs w:val="21"/>
    </w:rPr>
  </w:style>
  <w:style w:type="paragraph" w:styleId="1">
    <w:name w:val="heading 1"/>
    <w:basedOn w:val="a"/>
    <w:next w:val="a"/>
    <w:link w:val="10"/>
    <w:qFormat/>
    <w:rsid w:val="00754D24"/>
    <w:pPr>
      <w:keepNext/>
      <w:outlineLvl w:val="0"/>
    </w:pPr>
    <w:rPr>
      <w:rFonts w:ascii="游ゴシック Light" w:eastAsia="游ゴシック Light" w:hAnsi="游ゴシック Light"/>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rsid w:val="008E7141"/>
    <w:pPr>
      <w:tabs>
        <w:tab w:val="center" w:pos="4252"/>
        <w:tab w:val="right" w:pos="8504"/>
      </w:tabs>
      <w:snapToGrid w:val="0"/>
    </w:pPr>
  </w:style>
  <w:style w:type="character" w:styleId="a4">
    <w:name w:val="page number"/>
    <w:basedOn w:val="a0"/>
    <w:rsid w:val="008E7141"/>
  </w:style>
  <w:style w:type="paragraph" w:styleId="a5">
    <w:name w:val="footer"/>
    <w:basedOn w:val="a"/>
    <w:rsid w:val="008E7141"/>
    <w:pPr>
      <w:tabs>
        <w:tab w:val="center" w:pos="4252"/>
        <w:tab w:val="right" w:pos="8504"/>
      </w:tabs>
      <w:snapToGrid w:val="0"/>
    </w:pPr>
  </w:style>
  <w:style w:type="paragraph" w:styleId="a6">
    <w:name w:val="Body Text"/>
    <w:basedOn w:val="a"/>
    <w:rsid w:val="008E7141"/>
    <w:pPr>
      <w:spacing w:line="480" w:lineRule="auto"/>
    </w:pPr>
    <w:rPr>
      <w:rFonts w:ascii="Arial" w:hAnsi="Arial"/>
      <w:sz w:val="24"/>
    </w:rPr>
  </w:style>
  <w:style w:type="character" w:styleId="a7">
    <w:name w:val="Hyperlink"/>
    <w:rsid w:val="00475617"/>
    <w:rPr>
      <w:color w:val="0000FF"/>
      <w:u w:val="single"/>
    </w:rPr>
  </w:style>
  <w:style w:type="table" w:styleId="a8">
    <w:name w:val="Table Grid"/>
    <w:basedOn w:val="a1"/>
    <w:rsid w:val="009A5798"/>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semiHidden/>
    <w:rsid w:val="008531C1"/>
    <w:rPr>
      <w:rFonts w:ascii="Tahoma" w:hAnsi="Tahoma" w:cs="Tahoma"/>
      <w:sz w:val="16"/>
      <w:szCs w:val="16"/>
    </w:rPr>
  </w:style>
  <w:style w:type="character" w:styleId="aa">
    <w:name w:val="annotation reference"/>
    <w:rsid w:val="00097BD5"/>
    <w:rPr>
      <w:sz w:val="16"/>
      <w:szCs w:val="16"/>
    </w:rPr>
  </w:style>
  <w:style w:type="paragraph" w:styleId="ab">
    <w:name w:val="annotation text"/>
    <w:basedOn w:val="a"/>
    <w:link w:val="ac"/>
    <w:rsid w:val="00097BD5"/>
    <w:rPr>
      <w:sz w:val="20"/>
      <w:szCs w:val="20"/>
    </w:rPr>
  </w:style>
  <w:style w:type="character" w:customStyle="1" w:styleId="ac">
    <w:name w:val="コメント文字列 (文字)"/>
    <w:link w:val="ab"/>
    <w:rsid w:val="00097BD5"/>
    <w:rPr>
      <w:kern w:val="2"/>
      <w:lang w:eastAsia="ja-JP"/>
    </w:rPr>
  </w:style>
  <w:style w:type="paragraph" w:styleId="ad">
    <w:name w:val="annotation subject"/>
    <w:basedOn w:val="ab"/>
    <w:next w:val="ab"/>
    <w:link w:val="ae"/>
    <w:rsid w:val="00097BD5"/>
    <w:rPr>
      <w:b/>
      <w:bCs/>
    </w:rPr>
  </w:style>
  <w:style w:type="character" w:customStyle="1" w:styleId="ae">
    <w:name w:val="コメント内容 (文字)"/>
    <w:link w:val="ad"/>
    <w:rsid w:val="00097BD5"/>
    <w:rPr>
      <w:b/>
      <w:bCs/>
      <w:kern w:val="2"/>
      <w:lang w:eastAsia="ja-JP"/>
    </w:rPr>
  </w:style>
  <w:style w:type="paragraph" w:customStyle="1" w:styleId="Revision1">
    <w:name w:val="Revision1"/>
    <w:hidden/>
    <w:uiPriority w:val="99"/>
    <w:semiHidden/>
    <w:rsid w:val="002D70D1"/>
    <w:rPr>
      <w:kern w:val="2"/>
      <w:sz w:val="21"/>
      <w:szCs w:val="21"/>
    </w:rPr>
  </w:style>
  <w:style w:type="paragraph" w:styleId="Web">
    <w:name w:val="Normal (Web)"/>
    <w:basedOn w:val="a"/>
    <w:uiPriority w:val="99"/>
    <w:unhideWhenUsed/>
    <w:rsid w:val="00F8467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
    <w:name w:val="List Paragraph"/>
    <w:basedOn w:val="a"/>
    <w:uiPriority w:val="34"/>
    <w:qFormat/>
    <w:rsid w:val="00F84677"/>
    <w:pPr>
      <w:widowControl/>
      <w:ind w:leftChars="400" w:left="840"/>
      <w:jc w:val="left"/>
    </w:pPr>
    <w:rPr>
      <w:rFonts w:ascii="ＭＳ Ｐゴシック" w:eastAsia="ＭＳ Ｐゴシック" w:hAnsi="ＭＳ Ｐゴシック" w:cs="ＭＳ Ｐゴシック"/>
      <w:kern w:val="0"/>
      <w:sz w:val="24"/>
      <w:szCs w:val="24"/>
    </w:rPr>
  </w:style>
  <w:style w:type="character" w:customStyle="1" w:styleId="st">
    <w:name w:val="st"/>
    <w:rsid w:val="00DE6DDC"/>
  </w:style>
  <w:style w:type="paragraph" w:styleId="af0">
    <w:name w:val="Revision"/>
    <w:hidden/>
    <w:uiPriority w:val="99"/>
    <w:semiHidden/>
    <w:rsid w:val="00E956F1"/>
    <w:rPr>
      <w:kern w:val="2"/>
      <w:sz w:val="21"/>
      <w:szCs w:val="21"/>
    </w:rPr>
  </w:style>
  <w:style w:type="character" w:customStyle="1" w:styleId="highlight2">
    <w:name w:val="highlight2"/>
    <w:rsid w:val="00263CC6"/>
  </w:style>
  <w:style w:type="character" w:styleId="af1">
    <w:name w:val="Emphasis"/>
    <w:uiPriority w:val="20"/>
    <w:qFormat/>
    <w:rsid w:val="00281A55"/>
    <w:rPr>
      <w:b/>
      <w:bCs/>
      <w:i w:val="0"/>
      <w:iCs w:val="0"/>
    </w:rPr>
  </w:style>
  <w:style w:type="character" w:customStyle="1" w:styleId="st1">
    <w:name w:val="st1"/>
    <w:rsid w:val="00BF3B0C"/>
  </w:style>
  <w:style w:type="paragraph" w:customStyle="1" w:styleId="Default">
    <w:name w:val="Default"/>
    <w:rsid w:val="00676F77"/>
    <w:pPr>
      <w:widowControl w:val="0"/>
      <w:autoSpaceDE w:val="0"/>
      <w:autoSpaceDN w:val="0"/>
      <w:adjustRightInd w:val="0"/>
    </w:pPr>
    <w:rPr>
      <w:rFonts w:ascii="Optima LT Std" w:eastAsia="Optima LT Std" w:cs="Optima LT Std"/>
      <w:color w:val="000000"/>
      <w:sz w:val="24"/>
      <w:szCs w:val="24"/>
    </w:rPr>
  </w:style>
  <w:style w:type="character" w:customStyle="1" w:styleId="apple-converted-space">
    <w:name w:val="apple-converted-space"/>
    <w:basedOn w:val="a0"/>
    <w:rsid w:val="001F6C7C"/>
  </w:style>
  <w:style w:type="character" w:customStyle="1" w:styleId="reference2">
    <w:name w:val="reference2"/>
    <w:rsid w:val="00225FD2"/>
  </w:style>
  <w:style w:type="character" w:customStyle="1" w:styleId="refseriestitle3">
    <w:name w:val="refseriestitle3"/>
    <w:rsid w:val="00225FD2"/>
    <w:rPr>
      <w:i/>
      <w:iCs/>
    </w:rPr>
  </w:style>
  <w:style w:type="character" w:customStyle="1" w:styleId="headings">
    <w:name w:val="headings"/>
    <w:rsid w:val="00C67A2D"/>
  </w:style>
  <w:style w:type="character" w:styleId="af2">
    <w:name w:val="line number"/>
    <w:basedOn w:val="a0"/>
    <w:rsid w:val="00C6468D"/>
  </w:style>
  <w:style w:type="paragraph" w:styleId="HTML">
    <w:name w:val="HTML Preformatted"/>
    <w:basedOn w:val="a"/>
    <w:link w:val="HTML0"/>
    <w:rsid w:val="00B03CB5"/>
    <w:rPr>
      <w:rFonts w:ascii="Courier New" w:hAnsi="Courier New" w:cs="Courier New"/>
      <w:sz w:val="20"/>
      <w:szCs w:val="20"/>
    </w:rPr>
  </w:style>
  <w:style w:type="character" w:customStyle="1" w:styleId="HTML0">
    <w:name w:val="HTML 書式付き (文字)"/>
    <w:link w:val="HTML"/>
    <w:rsid w:val="00B03CB5"/>
    <w:rPr>
      <w:rFonts w:ascii="Courier New" w:hAnsi="Courier New" w:cs="Courier New"/>
      <w:kern w:val="2"/>
    </w:rPr>
  </w:style>
  <w:style w:type="character" w:customStyle="1" w:styleId="10">
    <w:name w:val="見出し 1 (文字)"/>
    <w:link w:val="1"/>
    <w:rsid w:val="00754D24"/>
    <w:rPr>
      <w:rFonts w:ascii="游ゴシック Light" w:eastAsia="游ゴシック Light" w:hAnsi="游ゴシック Light" w:cs="Times New Roman"/>
      <w:kern w:val="2"/>
      <w:sz w:val="24"/>
      <w:szCs w:val="24"/>
    </w:rPr>
  </w:style>
  <w:style w:type="character" w:customStyle="1" w:styleId="UnresolvedMention1">
    <w:name w:val="Unresolved Mention1"/>
    <w:uiPriority w:val="99"/>
    <w:semiHidden/>
    <w:unhideWhenUsed/>
    <w:rsid w:val="007F358E"/>
    <w:rPr>
      <w:color w:val="605E5C"/>
      <w:shd w:val="clear" w:color="auto" w:fill="E1DFDD"/>
    </w:rPr>
  </w:style>
  <w:style w:type="paragraph" w:styleId="af3">
    <w:name w:val="Plain Text"/>
    <w:basedOn w:val="a"/>
    <w:link w:val="af4"/>
    <w:rsid w:val="006C5AE9"/>
    <w:rPr>
      <w:rFonts w:ascii="ＭＳ 明朝" w:hAnsi="Courier New" w:cs="Courier New"/>
    </w:rPr>
  </w:style>
  <w:style w:type="character" w:customStyle="1" w:styleId="af4">
    <w:name w:val="書式なし (文字)"/>
    <w:link w:val="af3"/>
    <w:rsid w:val="006C5AE9"/>
    <w:rPr>
      <w:rFonts w:ascii="ＭＳ 明朝" w:hAnsi="Courier New" w:cs="Courier New"/>
      <w:kern w:val="2"/>
      <w:sz w:val="21"/>
      <w:szCs w:val="21"/>
    </w:rPr>
  </w:style>
  <w:style w:type="paragraph" w:customStyle="1" w:styleId="EndNoteBibliographyTitle">
    <w:name w:val="EndNote Bibliography Title"/>
    <w:basedOn w:val="a"/>
    <w:link w:val="EndNoteBibliographyTitle0"/>
    <w:rsid w:val="00AF1998"/>
    <w:pPr>
      <w:jc w:val="center"/>
    </w:pPr>
    <w:rPr>
      <w:noProof/>
      <w:sz w:val="20"/>
    </w:rPr>
  </w:style>
  <w:style w:type="character" w:customStyle="1" w:styleId="EndNoteBibliographyTitle0">
    <w:name w:val="EndNote Bibliography Title (文字)"/>
    <w:link w:val="EndNoteBibliographyTitle"/>
    <w:rsid w:val="00AF1998"/>
    <w:rPr>
      <w:noProof/>
      <w:kern w:val="2"/>
      <w:szCs w:val="21"/>
    </w:rPr>
  </w:style>
  <w:style w:type="paragraph" w:customStyle="1" w:styleId="EndNoteBibliography">
    <w:name w:val="EndNote Bibliography"/>
    <w:basedOn w:val="a"/>
    <w:link w:val="EndNoteBibliography0"/>
    <w:rsid w:val="00AF1998"/>
    <w:pPr>
      <w:jc w:val="left"/>
    </w:pPr>
    <w:rPr>
      <w:noProof/>
      <w:sz w:val="20"/>
    </w:rPr>
  </w:style>
  <w:style w:type="character" w:customStyle="1" w:styleId="EndNoteBibliography0">
    <w:name w:val="EndNote Bibliography (文字)"/>
    <w:link w:val="EndNoteBibliography"/>
    <w:rsid w:val="00AF1998"/>
    <w:rPr>
      <w:noProof/>
      <w:kern w:val="2"/>
      <w:szCs w:val="21"/>
    </w:rPr>
  </w:style>
  <w:style w:type="character" w:styleId="af5">
    <w:name w:val="Unresolved Mention"/>
    <w:basedOn w:val="a0"/>
    <w:uiPriority w:val="99"/>
    <w:semiHidden/>
    <w:unhideWhenUsed/>
    <w:rsid w:val="009B49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249615">
      <w:bodyDiv w:val="1"/>
      <w:marLeft w:val="0"/>
      <w:marRight w:val="0"/>
      <w:marTop w:val="0"/>
      <w:marBottom w:val="0"/>
      <w:divBdr>
        <w:top w:val="none" w:sz="0" w:space="0" w:color="auto"/>
        <w:left w:val="none" w:sz="0" w:space="0" w:color="auto"/>
        <w:bottom w:val="none" w:sz="0" w:space="0" w:color="auto"/>
        <w:right w:val="none" w:sz="0" w:space="0" w:color="auto"/>
      </w:divBdr>
    </w:div>
    <w:div w:id="41877672">
      <w:bodyDiv w:val="1"/>
      <w:marLeft w:val="0"/>
      <w:marRight w:val="0"/>
      <w:marTop w:val="0"/>
      <w:marBottom w:val="0"/>
      <w:divBdr>
        <w:top w:val="none" w:sz="0" w:space="0" w:color="auto"/>
        <w:left w:val="none" w:sz="0" w:space="0" w:color="auto"/>
        <w:bottom w:val="none" w:sz="0" w:space="0" w:color="auto"/>
        <w:right w:val="none" w:sz="0" w:space="0" w:color="auto"/>
      </w:divBdr>
    </w:div>
    <w:div w:id="49620308">
      <w:bodyDiv w:val="1"/>
      <w:marLeft w:val="0"/>
      <w:marRight w:val="0"/>
      <w:marTop w:val="0"/>
      <w:marBottom w:val="0"/>
      <w:divBdr>
        <w:top w:val="none" w:sz="0" w:space="0" w:color="auto"/>
        <w:left w:val="none" w:sz="0" w:space="0" w:color="auto"/>
        <w:bottom w:val="none" w:sz="0" w:space="0" w:color="auto"/>
        <w:right w:val="none" w:sz="0" w:space="0" w:color="auto"/>
      </w:divBdr>
    </w:div>
    <w:div w:id="111830145">
      <w:bodyDiv w:val="1"/>
      <w:marLeft w:val="0"/>
      <w:marRight w:val="0"/>
      <w:marTop w:val="0"/>
      <w:marBottom w:val="0"/>
      <w:divBdr>
        <w:top w:val="none" w:sz="0" w:space="0" w:color="auto"/>
        <w:left w:val="none" w:sz="0" w:space="0" w:color="auto"/>
        <w:bottom w:val="none" w:sz="0" w:space="0" w:color="auto"/>
        <w:right w:val="none" w:sz="0" w:space="0" w:color="auto"/>
      </w:divBdr>
    </w:div>
    <w:div w:id="181629526">
      <w:bodyDiv w:val="1"/>
      <w:marLeft w:val="0"/>
      <w:marRight w:val="0"/>
      <w:marTop w:val="0"/>
      <w:marBottom w:val="0"/>
      <w:divBdr>
        <w:top w:val="none" w:sz="0" w:space="0" w:color="auto"/>
        <w:left w:val="none" w:sz="0" w:space="0" w:color="auto"/>
        <w:bottom w:val="none" w:sz="0" w:space="0" w:color="auto"/>
        <w:right w:val="none" w:sz="0" w:space="0" w:color="auto"/>
      </w:divBdr>
    </w:div>
    <w:div w:id="215969303">
      <w:bodyDiv w:val="1"/>
      <w:marLeft w:val="0"/>
      <w:marRight w:val="0"/>
      <w:marTop w:val="0"/>
      <w:marBottom w:val="0"/>
      <w:divBdr>
        <w:top w:val="none" w:sz="0" w:space="0" w:color="auto"/>
        <w:left w:val="none" w:sz="0" w:space="0" w:color="auto"/>
        <w:bottom w:val="none" w:sz="0" w:space="0" w:color="auto"/>
        <w:right w:val="none" w:sz="0" w:space="0" w:color="auto"/>
      </w:divBdr>
    </w:div>
    <w:div w:id="578444429">
      <w:bodyDiv w:val="1"/>
      <w:marLeft w:val="0"/>
      <w:marRight w:val="0"/>
      <w:marTop w:val="0"/>
      <w:marBottom w:val="0"/>
      <w:divBdr>
        <w:top w:val="none" w:sz="0" w:space="0" w:color="auto"/>
        <w:left w:val="none" w:sz="0" w:space="0" w:color="auto"/>
        <w:bottom w:val="none" w:sz="0" w:space="0" w:color="auto"/>
        <w:right w:val="none" w:sz="0" w:space="0" w:color="auto"/>
      </w:divBdr>
    </w:div>
    <w:div w:id="582691454">
      <w:bodyDiv w:val="1"/>
      <w:marLeft w:val="0"/>
      <w:marRight w:val="0"/>
      <w:marTop w:val="0"/>
      <w:marBottom w:val="0"/>
      <w:divBdr>
        <w:top w:val="none" w:sz="0" w:space="0" w:color="auto"/>
        <w:left w:val="none" w:sz="0" w:space="0" w:color="auto"/>
        <w:bottom w:val="none" w:sz="0" w:space="0" w:color="auto"/>
        <w:right w:val="none" w:sz="0" w:space="0" w:color="auto"/>
      </w:divBdr>
    </w:div>
    <w:div w:id="585309614">
      <w:bodyDiv w:val="1"/>
      <w:marLeft w:val="0"/>
      <w:marRight w:val="0"/>
      <w:marTop w:val="0"/>
      <w:marBottom w:val="0"/>
      <w:divBdr>
        <w:top w:val="none" w:sz="0" w:space="0" w:color="auto"/>
        <w:left w:val="none" w:sz="0" w:space="0" w:color="auto"/>
        <w:bottom w:val="none" w:sz="0" w:space="0" w:color="auto"/>
        <w:right w:val="none" w:sz="0" w:space="0" w:color="auto"/>
      </w:divBdr>
    </w:div>
    <w:div w:id="631789063">
      <w:bodyDiv w:val="1"/>
      <w:marLeft w:val="0"/>
      <w:marRight w:val="0"/>
      <w:marTop w:val="0"/>
      <w:marBottom w:val="0"/>
      <w:divBdr>
        <w:top w:val="none" w:sz="0" w:space="0" w:color="auto"/>
        <w:left w:val="none" w:sz="0" w:space="0" w:color="auto"/>
        <w:bottom w:val="none" w:sz="0" w:space="0" w:color="auto"/>
        <w:right w:val="none" w:sz="0" w:space="0" w:color="auto"/>
      </w:divBdr>
      <w:divsChild>
        <w:div w:id="497422822">
          <w:marLeft w:val="0"/>
          <w:marRight w:val="0"/>
          <w:marTop w:val="34"/>
          <w:marBottom w:val="34"/>
          <w:divBdr>
            <w:top w:val="none" w:sz="0" w:space="0" w:color="auto"/>
            <w:left w:val="none" w:sz="0" w:space="0" w:color="auto"/>
            <w:bottom w:val="none" w:sz="0" w:space="0" w:color="auto"/>
            <w:right w:val="none" w:sz="0" w:space="0" w:color="auto"/>
          </w:divBdr>
        </w:div>
      </w:divsChild>
    </w:div>
    <w:div w:id="882525209">
      <w:bodyDiv w:val="1"/>
      <w:marLeft w:val="0"/>
      <w:marRight w:val="0"/>
      <w:marTop w:val="0"/>
      <w:marBottom w:val="0"/>
      <w:divBdr>
        <w:top w:val="none" w:sz="0" w:space="0" w:color="auto"/>
        <w:left w:val="none" w:sz="0" w:space="0" w:color="auto"/>
        <w:bottom w:val="none" w:sz="0" w:space="0" w:color="auto"/>
        <w:right w:val="none" w:sz="0" w:space="0" w:color="auto"/>
      </w:divBdr>
    </w:div>
    <w:div w:id="936333382">
      <w:bodyDiv w:val="1"/>
      <w:marLeft w:val="0"/>
      <w:marRight w:val="0"/>
      <w:marTop w:val="0"/>
      <w:marBottom w:val="0"/>
      <w:divBdr>
        <w:top w:val="none" w:sz="0" w:space="0" w:color="auto"/>
        <w:left w:val="none" w:sz="0" w:space="0" w:color="auto"/>
        <w:bottom w:val="none" w:sz="0" w:space="0" w:color="auto"/>
        <w:right w:val="none" w:sz="0" w:space="0" w:color="auto"/>
      </w:divBdr>
      <w:divsChild>
        <w:div w:id="1199465040">
          <w:marLeft w:val="0"/>
          <w:marRight w:val="0"/>
          <w:marTop w:val="34"/>
          <w:marBottom w:val="34"/>
          <w:divBdr>
            <w:top w:val="none" w:sz="0" w:space="0" w:color="auto"/>
            <w:left w:val="none" w:sz="0" w:space="0" w:color="auto"/>
            <w:bottom w:val="none" w:sz="0" w:space="0" w:color="auto"/>
            <w:right w:val="none" w:sz="0" w:space="0" w:color="auto"/>
          </w:divBdr>
        </w:div>
      </w:divsChild>
    </w:div>
    <w:div w:id="966548398">
      <w:bodyDiv w:val="1"/>
      <w:marLeft w:val="0"/>
      <w:marRight w:val="0"/>
      <w:marTop w:val="0"/>
      <w:marBottom w:val="0"/>
      <w:divBdr>
        <w:top w:val="none" w:sz="0" w:space="0" w:color="auto"/>
        <w:left w:val="none" w:sz="0" w:space="0" w:color="auto"/>
        <w:bottom w:val="none" w:sz="0" w:space="0" w:color="auto"/>
        <w:right w:val="none" w:sz="0" w:space="0" w:color="auto"/>
      </w:divBdr>
    </w:div>
    <w:div w:id="971208434">
      <w:bodyDiv w:val="1"/>
      <w:marLeft w:val="0"/>
      <w:marRight w:val="0"/>
      <w:marTop w:val="0"/>
      <w:marBottom w:val="0"/>
      <w:divBdr>
        <w:top w:val="none" w:sz="0" w:space="0" w:color="auto"/>
        <w:left w:val="none" w:sz="0" w:space="0" w:color="auto"/>
        <w:bottom w:val="none" w:sz="0" w:space="0" w:color="auto"/>
        <w:right w:val="none" w:sz="0" w:space="0" w:color="auto"/>
      </w:divBdr>
    </w:div>
    <w:div w:id="1009478629">
      <w:bodyDiv w:val="1"/>
      <w:marLeft w:val="0"/>
      <w:marRight w:val="0"/>
      <w:marTop w:val="0"/>
      <w:marBottom w:val="0"/>
      <w:divBdr>
        <w:top w:val="none" w:sz="0" w:space="0" w:color="auto"/>
        <w:left w:val="none" w:sz="0" w:space="0" w:color="auto"/>
        <w:bottom w:val="none" w:sz="0" w:space="0" w:color="auto"/>
        <w:right w:val="none" w:sz="0" w:space="0" w:color="auto"/>
      </w:divBdr>
    </w:div>
    <w:div w:id="1037660200">
      <w:bodyDiv w:val="1"/>
      <w:marLeft w:val="0"/>
      <w:marRight w:val="0"/>
      <w:marTop w:val="0"/>
      <w:marBottom w:val="0"/>
      <w:divBdr>
        <w:top w:val="none" w:sz="0" w:space="0" w:color="auto"/>
        <w:left w:val="none" w:sz="0" w:space="0" w:color="auto"/>
        <w:bottom w:val="none" w:sz="0" w:space="0" w:color="auto"/>
        <w:right w:val="none" w:sz="0" w:space="0" w:color="auto"/>
      </w:divBdr>
    </w:div>
    <w:div w:id="1146625644">
      <w:bodyDiv w:val="1"/>
      <w:marLeft w:val="0"/>
      <w:marRight w:val="0"/>
      <w:marTop w:val="0"/>
      <w:marBottom w:val="0"/>
      <w:divBdr>
        <w:top w:val="none" w:sz="0" w:space="0" w:color="auto"/>
        <w:left w:val="none" w:sz="0" w:space="0" w:color="auto"/>
        <w:bottom w:val="none" w:sz="0" w:space="0" w:color="auto"/>
        <w:right w:val="none" w:sz="0" w:space="0" w:color="auto"/>
      </w:divBdr>
    </w:div>
    <w:div w:id="1150705523">
      <w:bodyDiv w:val="1"/>
      <w:marLeft w:val="0"/>
      <w:marRight w:val="0"/>
      <w:marTop w:val="0"/>
      <w:marBottom w:val="0"/>
      <w:divBdr>
        <w:top w:val="none" w:sz="0" w:space="0" w:color="auto"/>
        <w:left w:val="none" w:sz="0" w:space="0" w:color="auto"/>
        <w:bottom w:val="none" w:sz="0" w:space="0" w:color="auto"/>
        <w:right w:val="none" w:sz="0" w:space="0" w:color="auto"/>
      </w:divBdr>
    </w:div>
    <w:div w:id="1198392628">
      <w:bodyDiv w:val="1"/>
      <w:marLeft w:val="0"/>
      <w:marRight w:val="0"/>
      <w:marTop w:val="0"/>
      <w:marBottom w:val="0"/>
      <w:divBdr>
        <w:top w:val="none" w:sz="0" w:space="0" w:color="auto"/>
        <w:left w:val="none" w:sz="0" w:space="0" w:color="auto"/>
        <w:bottom w:val="none" w:sz="0" w:space="0" w:color="auto"/>
        <w:right w:val="none" w:sz="0" w:space="0" w:color="auto"/>
      </w:divBdr>
    </w:div>
    <w:div w:id="1202748970">
      <w:bodyDiv w:val="1"/>
      <w:marLeft w:val="0"/>
      <w:marRight w:val="0"/>
      <w:marTop w:val="0"/>
      <w:marBottom w:val="0"/>
      <w:divBdr>
        <w:top w:val="none" w:sz="0" w:space="0" w:color="auto"/>
        <w:left w:val="none" w:sz="0" w:space="0" w:color="auto"/>
        <w:bottom w:val="none" w:sz="0" w:space="0" w:color="auto"/>
        <w:right w:val="none" w:sz="0" w:space="0" w:color="auto"/>
      </w:divBdr>
    </w:div>
    <w:div w:id="1301417119">
      <w:bodyDiv w:val="1"/>
      <w:marLeft w:val="0"/>
      <w:marRight w:val="0"/>
      <w:marTop w:val="0"/>
      <w:marBottom w:val="0"/>
      <w:divBdr>
        <w:top w:val="none" w:sz="0" w:space="0" w:color="auto"/>
        <w:left w:val="none" w:sz="0" w:space="0" w:color="auto"/>
        <w:bottom w:val="none" w:sz="0" w:space="0" w:color="auto"/>
        <w:right w:val="none" w:sz="0" w:space="0" w:color="auto"/>
      </w:divBdr>
    </w:div>
    <w:div w:id="1344167588">
      <w:bodyDiv w:val="1"/>
      <w:marLeft w:val="0"/>
      <w:marRight w:val="0"/>
      <w:marTop w:val="0"/>
      <w:marBottom w:val="0"/>
      <w:divBdr>
        <w:top w:val="none" w:sz="0" w:space="0" w:color="auto"/>
        <w:left w:val="none" w:sz="0" w:space="0" w:color="auto"/>
        <w:bottom w:val="none" w:sz="0" w:space="0" w:color="auto"/>
        <w:right w:val="none" w:sz="0" w:space="0" w:color="auto"/>
      </w:divBdr>
    </w:div>
    <w:div w:id="1402677179">
      <w:bodyDiv w:val="1"/>
      <w:marLeft w:val="0"/>
      <w:marRight w:val="0"/>
      <w:marTop w:val="0"/>
      <w:marBottom w:val="0"/>
      <w:divBdr>
        <w:top w:val="none" w:sz="0" w:space="0" w:color="auto"/>
        <w:left w:val="none" w:sz="0" w:space="0" w:color="auto"/>
        <w:bottom w:val="none" w:sz="0" w:space="0" w:color="auto"/>
        <w:right w:val="none" w:sz="0" w:space="0" w:color="auto"/>
      </w:divBdr>
    </w:div>
    <w:div w:id="1405185289">
      <w:bodyDiv w:val="1"/>
      <w:marLeft w:val="0"/>
      <w:marRight w:val="0"/>
      <w:marTop w:val="0"/>
      <w:marBottom w:val="0"/>
      <w:divBdr>
        <w:top w:val="none" w:sz="0" w:space="0" w:color="auto"/>
        <w:left w:val="none" w:sz="0" w:space="0" w:color="auto"/>
        <w:bottom w:val="none" w:sz="0" w:space="0" w:color="auto"/>
        <w:right w:val="none" w:sz="0" w:space="0" w:color="auto"/>
      </w:divBdr>
    </w:div>
    <w:div w:id="1484077719">
      <w:bodyDiv w:val="1"/>
      <w:marLeft w:val="0"/>
      <w:marRight w:val="0"/>
      <w:marTop w:val="0"/>
      <w:marBottom w:val="0"/>
      <w:divBdr>
        <w:top w:val="none" w:sz="0" w:space="0" w:color="auto"/>
        <w:left w:val="none" w:sz="0" w:space="0" w:color="auto"/>
        <w:bottom w:val="none" w:sz="0" w:space="0" w:color="auto"/>
        <w:right w:val="none" w:sz="0" w:space="0" w:color="auto"/>
      </w:divBdr>
    </w:div>
    <w:div w:id="1600521237">
      <w:bodyDiv w:val="1"/>
      <w:marLeft w:val="0"/>
      <w:marRight w:val="0"/>
      <w:marTop w:val="0"/>
      <w:marBottom w:val="0"/>
      <w:divBdr>
        <w:top w:val="none" w:sz="0" w:space="0" w:color="auto"/>
        <w:left w:val="none" w:sz="0" w:space="0" w:color="auto"/>
        <w:bottom w:val="none" w:sz="0" w:space="0" w:color="auto"/>
        <w:right w:val="none" w:sz="0" w:space="0" w:color="auto"/>
      </w:divBdr>
    </w:div>
    <w:div w:id="1634359683">
      <w:bodyDiv w:val="1"/>
      <w:marLeft w:val="0"/>
      <w:marRight w:val="0"/>
      <w:marTop w:val="0"/>
      <w:marBottom w:val="0"/>
      <w:divBdr>
        <w:top w:val="none" w:sz="0" w:space="0" w:color="auto"/>
        <w:left w:val="none" w:sz="0" w:space="0" w:color="auto"/>
        <w:bottom w:val="none" w:sz="0" w:space="0" w:color="auto"/>
        <w:right w:val="none" w:sz="0" w:space="0" w:color="auto"/>
      </w:divBdr>
      <w:divsChild>
        <w:div w:id="1866865205">
          <w:marLeft w:val="547"/>
          <w:marRight w:val="0"/>
          <w:marTop w:val="0"/>
          <w:marBottom w:val="0"/>
          <w:divBdr>
            <w:top w:val="none" w:sz="0" w:space="0" w:color="auto"/>
            <w:left w:val="none" w:sz="0" w:space="0" w:color="auto"/>
            <w:bottom w:val="none" w:sz="0" w:space="0" w:color="auto"/>
            <w:right w:val="none" w:sz="0" w:space="0" w:color="auto"/>
          </w:divBdr>
        </w:div>
      </w:divsChild>
    </w:div>
    <w:div w:id="1647977210">
      <w:bodyDiv w:val="1"/>
      <w:marLeft w:val="0"/>
      <w:marRight w:val="0"/>
      <w:marTop w:val="0"/>
      <w:marBottom w:val="0"/>
      <w:divBdr>
        <w:top w:val="none" w:sz="0" w:space="0" w:color="auto"/>
        <w:left w:val="none" w:sz="0" w:space="0" w:color="auto"/>
        <w:bottom w:val="none" w:sz="0" w:space="0" w:color="auto"/>
        <w:right w:val="none" w:sz="0" w:space="0" w:color="auto"/>
      </w:divBdr>
    </w:div>
    <w:div w:id="1651246704">
      <w:bodyDiv w:val="1"/>
      <w:marLeft w:val="0"/>
      <w:marRight w:val="0"/>
      <w:marTop w:val="0"/>
      <w:marBottom w:val="0"/>
      <w:divBdr>
        <w:top w:val="none" w:sz="0" w:space="0" w:color="auto"/>
        <w:left w:val="none" w:sz="0" w:space="0" w:color="auto"/>
        <w:bottom w:val="none" w:sz="0" w:space="0" w:color="auto"/>
        <w:right w:val="none" w:sz="0" w:space="0" w:color="auto"/>
      </w:divBdr>
    </w:div>
    <w:div w:id="1747721549">
      <w:bodyDiv w:val="1"/>
      <w:marLeft w:val="0"/>
      <w:marRight w:val="0"/>
      <w:marTop w:val="0"/>
      <w:marBottom w:val="0"/>
      <w:divBdr>
        <w:top w:val="none" w:sz="0" w:space="0" w:color="auto"/>
        <w:left w:val="none" w:sz="0" w:space="0" w:color="auto"/>
        <w:bottom w:val="none" w:sz="0" w:space="0" w:color="auto"/>
        <w:right w:val="none" w:sz="0" w:space="0" w:color="auto"/>
      </w:divBdr>
    </w:div>
    <w:div w:id="1765106557">
      <w:bodyDiv w:val="1"/>
      <w:marLeft w:val="0"/>
      <w:marRight w:val="0"/>
      <w:marTop w:val="0"/>
      <w:marBottom w:val="0"/>
      <w:divBdr>
        <w:top w:val="none" w:sz="0" w:space="0" w:color="auto"/>
        <w:left w:val="none" w:sz="0" w:space="0" w:color="auto"/>
        <w:bottom w:val="none" w:sz="0" w:space="0" w:color="auto"/>
        <w:right w:val="none" w:sz="0" w:space="0" w:color="auto"/>
      </w:divBdr>
    </w:div>
    <w:div w:id="1863665569">
      <w:bodyDiv w:val="1"/>
      <w:marLeft w:val="0"/>
      <w:marRight w:val="0"/>
      <w:marTop w:val="0"/>
      <w:marBottom w:val="0"/>
      <w:divBdr>
        <w:top w:val="none" w:sz="0" w:space="0" w:color="auto"/>
        <w:left w:val="none" w:sz="0" w:space="0" w:color="auto"/>
        <w:bottom w:val="none" w:sz="0" w:space="0" w:color="auto"/>
        <w:right w:val="none" w:sz="0" w:space="0" w:color="auto"/>
      </w:divBdr>
    </w:div>
    <w:div w:id="1900625989">
      <w:bodyDiv w:val="1"/>
      <w:marLeft w:val="0"/>
      <w:marRight w:val="0"/>
      <w:marTop w:val="0"/>
      <w:marBottom w:val="0"/>
      <w:divBdr>
        <w:top w:val="none" w:sz="0" w:space="0" w:color="auto"/>
        <w:left w:val="none" w:sz="0" w:space="0" w:color="auto"/>
        <w:bottom w:val="none" w:sz="0" w:space="0" w:color="auto"/>
        <w:right w:val="none" w:sz="0" w:space="0" w:color="auto"/>
      </w:divBdr>
    </w:div>
    <w:div w:id="1930693581">
      <w:bodyDiv w:val="1"/>
      <w:marLeft w:val="0"/>
      <w:marRight w:val="0"/>
      <w:marTop w:val="0"/>
      <w:marBottom w:val="0"/>
      <w:divBdr>
        <w:top w:val="none" w:sz="0" w:space="0" w:color="auto"/>
        <w:left w:val="none" w:sz="0" w:space="0" w:color="auto"/>
        <w:bottom w:val="none" w:sz="0" w:space="0" w:color="auto"/>
        <w:right w:val="none" w:sz="0" w:space="0" w:color="auto"/>
      </w:divBdr>
    </w:div>
    <w:div w:id="1931356001">
      <w:bodyDiv w:val="1"/>
      <w:marLeft w:val="0"/>
      <w:marRight w:val="0"/>
      <w:marTop w:val="0"/>
      <w:marBottom w:val="0"/>
      <w:divBdr>
        <w:top w:val="none" w:sz="0" w:space="0" w:color="auto"/>
        <w:left w:val="none" w:sz="0" w:space="0" w:color="auto"/>
        <w:bottom w:val="none" w:sz="0" w:space="0" w:color="auto"/>
        <w:right w:val="none" w:sz="0" w:space="0" w:color="auto"/>
      </w:divBdr>
    </w:div>
    <w:div w:id="1958444543">
      <w:bodyDiv w:val="1"/>
      <w:marLeft w:val="0"/>
      <w:marRight w:val="0"/>
      <w:marTop w:val="0"/>
      <w:marBottom w:val="0"/>
      <w:divBdr>
        <w:top w:val="none" w:sz="0" w:space="0" w:color="auto"/>
        <w:left w:val="none" w:sz="0" w:space="0" w:color="auto"/>
        <w:bottom w:val="none" w:sz="0" w:space="0" w:color="auto"/>
        <w:right w:val="none" w:sz="0" w:space="0" w:color="auto"/>
      </w:divBdr>
    </w:div>
    <w:div w:id="2033332937">
      <w:bodyDiv w:val="1"/>
      <w:marLeft w:val="0"/>
      <w:marRight w:val="0"/>
      <w:marTop w:val="0"/>
      <w:marBottom w:val="0"/>
      <w:divBdr>
        <w:top w:val="none" w:sz="0" w:space="0" w:color="auto"/>
        <w:left w:val="none" w:sz="0" w:space="0" w:color="auto"/>
        <w:bottom w:val="none" w:sz="0" w:space="0" w:color="auto"/>
        <w:right w:val="none" w:sz="0" w:space="0" w:color="auto"/>
      </w:divBdr>
      <w:divsChild>
        <w:div w:id="986205423">
          <w:marLeft w:val="0"/>
          <w:marRight w:val="0"/>
          <w:marTop w:val="0"/>
          <w:marBottom w:val="0"/>
          <w:divBdr>
            <w:top w:val="none" w:sz="0" w:space="0" w:color="auto"/>
            <w:left w:val="none" w:sz="0" w:space="0" w:color="auto"/>
            <w:bottom w:val="none" w:sz="0" w:space="0" w:color="auto"/>
            <w:right w:val="none" w:sz="0" w:space="0" w:color="auto"/>
          </w:divBdr>
          <w:divsChild>
            <w:div w:id="370035989">
              <w:marLeft w:val="0"/>
              <w:marRight w:val="0"/>
              <w:marTop w:val="0"/>
              <w:marBottom w:val="0"/>
              <w:divBdr>
                <w:top w:val="none" w:sz="0" w:space="0" w:color="auto"/>
                <w:left w:val="none" w:sz="0" w:space="0" w:color="auto"/>
                <w:bottom w:val="none" w:sz="0" w:space="0" w:color="auto"/>
                <w:right w:val="none" w:sz="0" w:space="0" w:color="auto"/>
              </w:divBdr>
              <w:divsChild>
                <w:div w:id="1576625580">
                  <w:marLeft w:val="0"/>
                  <w:marRight w:val="0"/>
                  <w:marTop w:val="0"/>
                  <w:marBottom w:val="0"/>
                  <w:divBdr>
                    <w:top w:val="none" w:sz="0" w:space="0" w:color="auto"/>
                    <w:left w:val="none" w:sz="0" w:space="0" w:color="auto"/>
                    <w:bottom w:val="none" w:sz="0" w:space="0" w:color="auto"/>
                    <w:right w:val="none" w:sz="0" w:space="0" w:color="auto"/>
                  </w:divBdr>
                  <w:divsChild>
                    <w:div w:id="1379744474">
                      <w:marLeft w:val="0"/>
                      <w:marRight w:val="0"/>
                      <w:marTop w:val="0"/>
                      <w:marBottom w:val="0"/>
                      <w:divBdr>
                        <w:top w:val="none" w:sz="0" w:space="0" w:color="auto"/>
                        <w:left w:val="none" w:sz="0" w:space="0" w:color="auto"/>
                        <w:bottom w:val="none" w:sz="0" w:space="0" w:color="auto"/>
                        <w:right w:val="none" w:sz="0" w:space="0" w:color="auto"/>
                      </w:divBdr>
                      <w:divsChild>
                        <w:div w:id="1086607291">
                          <w:marLeft w:val="0"/>
                          <w:marRight w:val="0"/>
                          <w:marTop w:val="0"/>
                          <w:marBottom w:val="0"/>
                          <w:divBdr>
                            <w:top w:val="none" w:sz="0" w:space="0" w:color="auto"/>
                            <w:left w:val="none" w:sz="0" w:space="0" w:color="auto"/>
                            <w:bottom w:val="none" w:sz="0" w:space="0" w:color="auto"/>
                            <w:right w:val="none" w:sz="0" w:space="0" w:color="auto"/>
                          </w:divBdr>
                          <w:divsChild>
                            <w:div w:id="1708410259">
                              <w:marLeft w:val="0"/>
                              <w:marRight w:val="0"/>
                              <w:marTop w:val="0"/>
                              <w:marBottom w:val="0"/>
                              <w:divBdr>
                                <w:top w:val="none" w:sz="0" w:space="0" w:color="auto"/>
                                <w:left w:val="none" w:sz="0" w:space="0" w:color="auto"/>
                                <w:bottom w:val="none" w:sz="0" w:space="0" w:color="auto"/>
                                <w:right w:val="none" w:sz="0" w:space="0" w:color="auto"/>
                              </w:divBdr>
                              <w:divsChild>
                                <w:div w:id="1380009414">
                                  <w:marLeft w:val="0"/>
                                  <w:marRight w:val="0"/>
                                  <w:marTop w:val="0"/>
                                  <w:marBottom w:val="0"/>
                                  <w:divBdr>
                                    <w:top w:val="none" w:sz="0" w:space="0" w:color="auto"/>
                                    <w:left w:val="none" w:sz="0" w:space="0" w:color="auto"/>
                                    <w:bottom w:val="none" w:sz="0" w:space="0" w:color="auto"/>
                                    <w:right w:val="none" w:sz="0" w:space="0" w:color="auto"/>
                                  </w:divBdr>
                                  <w:divsChild>
                                    <w:div w:id="898444310">
                                      <w:marLeft w:val="0"/>
                                      <w:marRight w:val="0"/>
                                      <w:marTop w:val="0"/>
                                      <w:marBottom w:val="0"/>
                                      <w:divBdr>
                                        <w:top w:val="none" w:sz="0" w:space="0" w:color="auto"/>
                                        <w:left w:val="none" w:sz="0" w:space="0" w:color="auto"/>
                                        <w:bottom w:val="none" w:sz="0" w:space="0" w:color="auto"/>
                                        <w:right w:val="none" w:sz="0" w:space="0" w:color="auto"/>
                                      </w:divBdr>
                                      <w:divsChild>
                                        <w:div w:id="1954045790">
                                          <w:marLeft w:val="0"/>
                                          <w:marRight w:val="0"/>
                                          <w:marTop w:val="0"/>
                                          <w:marBottom w:val="0"/>
                                          <w:divBdr>
                                            <w:top w:val="none" w:sz="0" w:space="0" w:color="auto"/>
                                            <w:left w:val="none" w:sz="0" w:space="0" w:color="auto"/>
                                            <w:bottom w:val="none" w:sz="0" w:space="0" w:color="auto"/>
                                            <w:right w:val="none" w:sz="0" w:space="0" w:color="auto"/>
                                          </w:divBdr>
                                          <w:divsChild>
                                            <w:div w:id="73162074">
                                              <w:marLeft w:val="0"/>
                                              <w:marRight w:val="0"/>
                                              <w:marTop w:val="0"/>
                                              <w:marBottom w:val="0"/>
                                              <w:divBdr>
                                                <w:top w:val="none" w:sz="0" w:space="0" w:color="auto"/>
                                                <w:left w:val="none" w:sz="0" w:space="0" w:color="auto"/>
                                                <w:bottom w:val="none" w:sz="0" w:space="0" w:color="auto"/>
                                                <w:right w:val="none" w:sz="0" w:space="0" w:color="auto"/>
                                              </w:divBdr>
                                              <w:divsChild>
                                                <w:div w:id="1063022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85686744">
      <w:bodyDiv w:val="1"/>
      <w:marLeft w:val="0"/>
      <w:marRight w:val="0"/>
      <w:marTop w:val="0"/>
      <w:marBottom w:val="0"/>
      <w:divBdr>
        <w:top w:val="none" w:sz="0" w:space="0" w:color="auto"/>
        <w:left w:val="none" w:sz="0" w:space="0" w:color="auto"/>
        <w:bottom w:val="none" w:sz="0" w:space="0" w:color="auto"/>
        <w:right w:val="none" w:sz="0" w:space="0" w:color="auto"/>
      </w:divBdr>
    </w:div>
    <w:div w:id="2086679737">
      <w:bodyDiv w:val="1"/>
      <w:marLeft w:val="0"/>
      <w:marRight w:val="0"/>
      <w:marTop w:val="0"/>
      <w:marBottom w:val="0"/>
      <w:divBdr>
        <w:top w:val="none" w:sz="0" w:space="0" w:color="auto"/>
        <w:left w:val="none" w:sz="0" w:space="0" w:color="auto"/>
        <w:bottom w:val="none" w:sz="0" w:space="0" w:color="auto"/>
        <w:right w:val="none" w:sz="0" w:space="0" w:color="auto"/>
      </w:divBdr>
      <w:divsChild>
        <w:div w:id="1627394299">
          <w:marLeft w:val="0"/>
          <w:marRight w:val="0"/>
          <w:marTop w:val="34"/>
          <w:marBottom w:val="34"/>
          <w:divBdr>
            <w:top w:val="none" w:sz="0" w:space="0" w:color="auto"/>
            <w:left w:val="none" w:sz="0" w:space="0" w:color="auto"/>
            <w:bottom w:val="none" w:sz="0" w:space="0" w:color="auto"/>
            <w:right w:val="none" w:sz="0" w:space="0" w:color="auto"/>
          </w:divBdr>
        </w:div>
      </w:divsChild>
    </w:div>
    <w:div w:id="2103649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372360-3961-43C5-8313-94648C4AFA3A}">
  <ds:schemaRefs>
    <ds:schemaRef ds:uri="http://schemas.openxmlformats.org/officeDocument/2006/bibliography"/>
  </ds:schemaRefs>
</ds:datastoreItem>
</file>

<file path=customXml/itemProps2.xml><?xml version="1.0" encoding="utf-8"?>
<ds:datastoreItem xmlns:ds="http://schemas.openxmlformats.org/officeDocument/2006/customXml" ds:itemID="{30E52FA9-5602-4D4F-8903-7ADC602E5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3</Pages>
  <Words>801</Words>
  <Characters>4567</Characters>
  <Application>Microsoft Office Word</Application>
  <DocSecurity>0</DocSecurity>
  <Lines>38</Lines>
  <Paragraphs>10</Paragraphs>
  <ScaleCrop>false</ScaleCrop>
  <HeadingPairs>
    <vt:vector size="6" baseType="variant">
      <vt:variant>
        <vt:lpstr>タイトル</vt:lpstr>
      </vt:variant>
      <vt:variant>
        <vt:i4>1</vt:i4>
      </vt:variant>
      <vt:variant>
        <vt:lpstr>Title</vt:lpstr>
      </vt:variant>
      <vt:variant>
        <vt:i4>1</vt:i4>
      </vt:variant>
      <vt:variant>
        <vt:lpstr>Название</vt:lpstr>
      </vt:variant>
      <vt:variant>
        <vt:i4>1</vt:i4>
      </vt:variant>
    </vt:vector>
  </HeadingPairs>
  <TitlesOfParts>
    <vt:vector size="3" baseType="lpstr">
      <vt:lpstr/>
      <vt:lpstr/>
      <vt:lpstr/>
    </vt:vector>
  </TitlesOfParts>
  <Company/>
  <LinksUpToDate>false</LinksUpToDate>
  <CharactersWithSpaces>5358</CharactersWithSpaces>
  <SharedDoc>false</SharedDoc>
  <HLinks>
    <vt:vector size="18" baseType="variant">
      <vt:variant>
        <vt:i4>1507449</vt:i4>
      </vt:variant>
      <vt:variant>
        <vt:i4>6</vt:i4>
      </vt:variant>
      <vt:variant>
        <vt:i4>0</vt:i4>
      </vt:variant>
      <vt:variant>
        <vt:i4>5</vt:i4>
      </vt:variant>
      <vt:variant>
        <vt:lpwstr>mailto:atsunori@med.niigata-u.ac.jp</vt:lpwstr>
      </vt:variant>
      <vt:variant>
        <vt:lpwstr/>
      </vt:variant>
      <vt:variant>
        <vt:i4>1376361</vt:i4>
      </vt:variant>
      <vt:variant>
        <vt:i4>3</vt:i4>
      </vt:variant>
      <vt:variant>
        <vt:i4>0</vt:i4>
      </vt:variant>
      <vt:variant>
        <vt:i4>5</vt:i4>
      </vt:variant>
      <vt:variant>
        <vt:lpwstr>mailto:atmc@med.niigata-u.ac.jp</vt:lpwstr>
      </vt:variant>
      <vt:variant>
        <vt:lpwstr/>
      </vt:variant>
      <vt:variant>
        <vt:i4>1507449</vt:i4>
      </vt:variant>
      <vt:variant>
        <vt:i4>0</vt:i4>
      </vt:variant>
      <vt:variant>
        <vt:i4>0</vt:i4>
      </vt:variant>
      <vt:variant>
        <vt:i4>5</vt:i4>
      </vt:variant>
      <vt:variant>
        <vt:lpwstr>mailto:atsunori@med.niigata-u.ac.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uthor</dc:creator>
  <cp:lastModifiedBy>土屋 淳紀</cp:lastModifiedBy>
  <cp:revision>19</cp:revision>
  <dcterms:created xsi:type="dcterms:W3CDTF">2020-04-21T18:15:00Z</dcterms:created>
  <dcterms:modified xsi:type="dcterms:W3CDTF">2020-06-29T13:30:00Z</dcterms:modified>
</cp:coreProperties>
</file>